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74EE" w:rsidRDefault="00C21F66" w:rsidP="00C21F66">
      <w:pPr>
        <w:autoSpaceDE w:val="0"/>
        <w:autoSpaceDN w:val="0"/>
        <w:spacing w:after="0"/>
        <w:ind w:left="640" w:hanging="640"/>
        <w:rPr>
          <w:rFonts w:ascii="Times New Roman" w:hAnsi="Times New Roman" w:cs="Times New Roman"/>
          <w:b/>
          <w:sz w:val="28"/>
          <w:szCs w:val="24"/>
        </w:rPr>
      </w:pPr>
      <w:r w:rsidRPr="00C21F66">
        <w:rPr>
          <w:rFonts w:ascii="Times New Roman" w:hAnsi="Times New Roman" w:cs="Times New Roman"/>
          <w:b/>
          <w:sz w:val="28"/>
          <w:szCs w:val="24"/>
        </w:rPr>
        <w:t xml:space="preserve">Additional file </w:t>
      </w:r>
      <w:bookmarkStart w:id="0" w:name="_GoBack"/>
      <w:bookmarkEnd w:id="0"/>
      <w:r w:rsidRPr="00C21F66">
        <w:rPr>
          <w:rFonts w:ascii="Times New Roman" w:hAnsi="Times New Roman" w:cs="Times New Roman"/>
          <w:b/>
          <w:sz w:val="28"/>
          <w:szCs w:val="24"/>
        </w:rPr>
        <w:t>1</w:t>
      </w:r>
    </w:p>
    <w:p w:rsidR="00C21F66" w:rsidRPr="00C21F66" w:rsidRDefault="00C21F66" w:rsidP="00C21F66">
      <w:pPr>
        <w:autoSpaceDE w:val="0"/>
        <w:autoSpaceDN w:val="0"/>
        <w:spacing w:after="0"/>
        <w:ind w:left="640" w:hanging="640"/>
        <w:rPr>
          <w:rFonts w:ascii="Times New Roman" w:eastAsiaTheme="minorEastAsia" w:hAnsi="Times New Roman" w:cs="Times New Roman"/>
          <w:b/>
          <w:sz w:val="28"/>
          <w:szCs w:val="24"/>
        </w:rPr>
      </w:pPr>
    </w:p>
    <w:p w:rsidR="009C1F99" w:rsidRPr="007A33C8" w:rsidRDefault="009C1F99" w:rsidP="00425F13">
      <w:pPr>
        <w:adjustRightInd/>
        <w:snapToGrid/>
        <w:spacing w:line="220" w:lineRule="atLeast"/>
        <w:jc w:val="center"/>
        <w:rPr>
          <w:rFonts w:ascii="Times New Roman" w:hAnsi="Times New Roman" w:cs="Times New Roman"/>
          <w:b/>
          <w:color w:val="1A1A1A"/>
          <w:sz w:val="26"/>
          <w:szCs w:val="26"/>
        </w:rPr>
      </w:pPr>
      <w:r w:rsidRPr="007A33C8">
        <w:rPr>
          <w:rFonts w:ascii="Times New Roman" w:hAnsi="Times New Roman" w:cs="Times New Roman"/>
          <w:b/>
          <w:color w:val="1A1A1A"/>
          <w:sz w:val="26"/>
          <w:szCs w:val="26"/>
        </w:rPr>
        <w:t>Table</w:t>
      </w:r>
      <w:r w:rsidRPr="007A33C8">
        <w:rPr>
          <w:rFonts w:ascii="Times New Roman" w:hAnsi="Times New Roman" w:cs="Times New Roman" w:hint="eastAsia"/>
          <w:b/>
          <w:color w:val="1A1A1A"/>
          <w:sz w:val="26"/>
          <w:szCs w:val="26"/>
        </w:rPr>
        <w:t xml:space="preserve"> S</w:t>
      </w:r>
      <w:r w:rsidRPr="007A33C8">
        <w:rPr>
          <w:rFonts w:ascii="Times New Roman" w:hAnsi="Times New Roman" w:cs="Times New Roman"/>
          <w:b/>
          <w:color w:val="1A1A1A"/>
          <w:sz w:val="26"/>
          <w:szCs w:val="26"/>
        </w:rPr>
        <w:t xml:space="preserve">1. </w:t>
      </w:r>
      <w:bookmarkStart w:id="1" w:name="OLE_LINK1"/>
      <w:bookmarkStart w:id="2" w:name="OLE_LINK2"/>
      <w:r w:rsidRPr="007A33C8">
        <w:rPr>
          <w:rFonts w:ascii="Times New Roman" w:hAnsi="Times New Roman" w:cs="Times New Roman"/>
          <w:b/>
          <w:color w:val="000000"/>
          <w:sz w:val="26"/>
          <w:szCs w:val="26"/>
          <w:shd w:val="clear" w:color="auto" w:fill="FFFFFF"/>
        </w:rPr>
        <w:t>The 74 Refseq genes in the deleted region of chr</w:t>
      </w:r>
      <w:r w:rsidRPr="007A33C8">
        <w:rPr>
          <w:rFonts w:ascii="Times New Roman" w:hAnsi="Times New Roman" w:cs="Times New Roman" w:hint="eastAsia"/>
          <w:b/>
          <w:color w:val="000000"/>
          <w:sz w:val="26"/>
          <w:szCs w:val="26"/>
          <w:shd w:val="clear" w:color="auto" w:fill="FFFFFF"/>
        </w:rPr>
        <w:t>o</w:t>
      </w:r>
      <w:r w:rsidRPr="007A33C8">
        <w:rPr>
          <w:rFonts w:ascii="Times New Roman" w:hAnsi="Times New Roman" w:cs="Times New Roman"/>
          <w:b/>
          <w:color w:val="000000"/>
          <w:sz w:val="26"/>
          <w:szCs w:val="26"/>
          <w:shd w:val="clear" w:color="auto" w:fill="FFFFFF"/>
        </w:rPr>
        <w:t>mosome 13</w:t>
      </w:r>
      <w:bookmarkEnd w:id="1"/>
      <w:bookmarkEnd w:id="2"/>
    </w:p>
    <w:tbl>
      <w:tblPr>
        <w:tblpPr w:leftFromText="180" w:rightFromText="180" w:vertAnchor="text" w:horzAnchor="margin" w:tblpXSpec="center" w:tblpY="231"/>
        <w:tblW w:w="11598" w:type="dxa"/>
        <w:tblBorders>
          <w:top w:val="single" w:sz="4" w:space="0" w:color="auto"/>
        </w:tblBorders>
        <w:tblLayout w:type="fixed"/>
        <w:tblLook w:val="04A0"/>
      </w:tblPr>
      <w:tblGrid>
        <w:gridCol w:w="3030"/>
        <w:gridCol w:w="2812"/>
        <w:gridCol w:w="65"/>
        <w:gridCol w:w="13"/>
        <w:gridCol w:w="5659"/>
        <w:gridCol w:w="19"/>
      </w:tblGrid>
      <w:tr w:rsidR="009C1F99" w:rsidRPr="00AF08D9" w:rsidTr="001D73F1">
        <w:trPr>
          <w:gridAfter w:val="1"/>
          <w:wAfter w:w="19" w:type="dxa"/>
          <w:trHeight w:val="604"/>
        </w:trPr>
        <w:tc>
          <w:tcPr>
            <w:tcW w:w="3030" w:type="dxa"/>
            <w:tcBorders>
              <w:bottom w:val="single" w:sz="4" w:space="0" w:color="auto"/>
            </w:tcBorders>
          </w:tcPr>
          <w:p w:rsidR="009C1F99" w:rsidRPr="00AF08D9" w:rsidRDefault="009C1F99" w:rsidP="001D73F1">
            <w:pPr>
              <w:adjustRightInd/>
              <w:snapToGrid/>
              <w:spacing w:line="220" w:lineRule="atLeast"/>
              <w:jc w:val="center"/>
              <w:rPr>
                <w:rFonts w:ascii="Times New Roman" w:hAnsi="Times New Roman" w:cs="Times New Roman"/>
                <w:b/>
                <w:color w:val="1A1A1A"/>
              </w:rPr>
            </w:pPr>
            <w:r w:rsidRPr="00AF08D9">
              <w:rPr>
                <w:rFonts w:ascii="Times New Roman" w:hAnsi="Times New Roman" w:cs="Times New Roman"/>
                <w:b/>
                <w:color w:val="1A1A1A"/>
              </w:rPr>
              <w:t>Gene</w:t>
            </w:r>
            <w:r>
              <w:rPr>
                <w:rFonts w:ascii="Times New Roman" w:hAnsi="Times New Roman" w:cs="Times New Roman" w:hint="eastAsia"/>
                <w:b/>
                <w:color w:val="1A1A1A"/>
              </w:rPr>
              <w:t xml:space="preserve"> </w:t>
            </w:r>
            <w:r w:rsidRPr="00AF08D9">
              <w:rPr>
                <w:rFonts w:ascii="Times New Roman" w:hAnsi="Times New Roman" w:cs="Times New Roman"/>
                <w:b/>
                <w:color w:val="1A1A1A"/>
              </w:rPr>
              <w:t>Name</w:t>
            </w:r>
          </w:p>
        </w:tc>
        <w:tc>
          <w:tcPr>
            <w:tcW w:w="2890" w:type="dxa"/>
            <w:gridSpan w:val="3"/>
            <w:tcBorders>
              <w:bottom w:val="single" w:sz="4" w:space="0" w:color="auto"/>
            </w:tcBorders>
          </w:tcPr>
          <w:p w:rsidR="009C1F99" w:rsidRPr="00AF08D9" w:rsidRDefault="009C1F99" w:rsidP="001D73F1">
            <w:pPr>
              <w:adjustRightInd/>
              <w:snapToGrid/>
              <w:spacing w:line="220" w:lineRule="atLeast"/>
              <w:jc w:val="center"/>
              <w:rPr>
                <w:rFonts w:ascii="Times New Roman" w:hAnsi="Times New Roman" w:cs="Times New Roman"/>
                <w:b/>
                <w:color w:val="1A1A1A"/>
              </w:rPr>
            </w:pPr>
            <w:r w:rsidRPr="00AF08D9">
              <w:rPr>
                <w:rFonts w:ascii="Times New Roman" w:hAnsi="Times New Roman" w:cs="Times New Roman"/>
                <w:b/>
                <w:color w:val="1A1A1A"/>
              </w:rPr>
              <w:t>OMIM</w:t>
            </w:r>
          </w:p>
        </w:tc>
        <w:tc>
          <w:tcPr>
            <w:tcW w:w="5659" w:type="dxa"/>
            <w:tcBorders>
              <w:bottom w:val="single" w:sz="4" w:space="0" w:color="auto"/>
            </w:tcBorders>
          </w:tcPr>
          <w:p w:rsidR="009C1F99" w:rsidRPr="00AF08D9" w:rsidRDefault="009C1F99" w:rsidP="001D73F1">
            <w:pPr>
              <w:adjustRightInd/>
              <w:snapToGrid/>
              <w:spacing w:line="220" w:lineRule="atLeast"/>
              <w:jc w:val="center"/>
              <w:rPr>
                <w:rFonts w:ascii="Times New Roman" w:hAnsi="Times New Roman" w:cs="Times New Roman"/>
                <w:b/>
                <w:color w:val="1A1A1A"/>
              </w:rPr>
            </w:pPr>
            <w:r>
              <w:rPr>
                <w:rFonts w:ascii="Times New Roman" w:hAnsi="Times New Roman" w:cs="Times New Roman" w:hint="eastAsia"/>
                <w:b/>
                <w:color w:val="1A1A1A"/>
              </w:rPr>
              <w:t>P</w:t>
            </w:r>
            <w:r>
              <w:rPr>
                <w:rFonts w:ascii="Times New Roman" w:hAnsi="Times New Roman" w:cs="Times New Roman"/>
                <w:b/>
                <w:color w:val="1A1A1A"/>
              </w:rPr>
              <w:t xml:space="preserve">utative </w:t>
            </w:r>
            <w:r>
              <w:rPr>
                <w:rFonts w:ascii="Times New Roman" w:hAnsi="Times New Roman" w:cs="Times New Roman" w:hint="eastAsia"/>
                <w:b/>
                <w:color w:val="1A1A1A"/>
              </w:rPr>
              <w:t>F</w:t>
            </w:r>
            <w:r w:rsidRPr="00AF08D9">
              <w:rPr>
                <w:rFonts w:ascii="Times New Roman" w:hAnsi="Times New Roman" w:cs="Times New Roman"/>
                <w:b/>
                <w:color w:val="1A1A1A"/>
              </w:rPr>
              <w:t>unction</w:t>
            </w:r>
          </w:p>
        </w:tc>
      </w:tr>
      <w:tr w:rsidR="009C1F99" w:rsidRPr="00AF08D9" w:rsidTr="001D73F1">
        <w:trPr>
          <w:gridAfter w:val="1"/>
          <w:wAfter w:w="19" w:type="dxa"/>
          <w:trHeight w:val="929"/>
        </w:trPr>
        <w:tc>
          <w:tcPr>
            <w:tcW w:w="3030" w:type="dxa"/>
          </w:tcPr>
          <w:p w:rsidR="009C1F99" w:rsidRPr="001A5EFF" w:rsidRDefault="009C1F99" w:rsidP="001D73F1">
            <w:pPr>
              <w:adjustRightInd/>
              <w:snapToGrid/>
              <w:spacing w:line="220" w:lineRule="atLeast"/>
              <w:jc w:val="center"/>
              <w:rPr>
                <w:rFonts w:ascii="Times New Roman" w:hAnsi="Times New Roman" w:cs="Times New Roman"/>
                <w:i/>
                <w:color w:val="1A1A1A"/>
              </w:rPr>
            </w:pPr>
            <w:r w:rsidRPr="001A5EFF">
              <w:rPr>
                <w:rFonts w:ascii="Times New Roman" w:hAnsi="Times New Roman" w:cs="Times New Roman"/>
                <w:i/>
                <w:color w:val="1A1A1A"/>
              </w:rPr>
              <w:t>DACH1</w:t>
            </w:r>
          </w:p>
        </w:tc>
        <w:tc>
          <w:tcPr>
            <w:tcW w:w="2890" w:type="dxa"/>
            <w:gridSpan w:val="3"/>
          </w:tcPr>
          <w:p w:rsidR="009C1F99" w:rsidRPr="00AF08D9" w:rsidRDefault="009C1F99" w:rsidP="001D73F1">
            <w:pPr>
              <w:adjustRightInd/>
              <w:snapToGrid/>
              <w:spacing w:line="220" w:lineRule="atLeast"/>
              <w:jc w:val="center"/>
              <w:rPr>
                <w:rFonts w:ascii="Times New Roman" w:hAnsi="Times New Roman" w:cs="Times New Roman"/>
                <w:color w:val="1A1A1A"/>
              </w:rPr>
            </w:pPr>
            <w:r w:rsidRPr="00AF08D9">
              <w:rPr>
                <w:rFonts w:ascii="Times New Roman" w:hAnsi="Times New Roman" w:cs="Times New Roman"/>
                <w:color w:val="1A1A1A"/>
              </w:rPr>
              <w:t>603803</w:t>
            </w:r>
          </w:p>
        </w:tc>
        <w:tc>
          <w:tcPr>
            <w:tcW w:w="5659" w:type="dxa"/>
          </w:tcPr>
          <w:p w:rsidR="009C1F99" w:rsidRPr="000013AC" w:rsidRDefault="009C1F99" w:rsidP="000013AC">
            <w:pPr>
              <w:shd w:val="clear" w:color="auto" w:fill="FFFFFF"/>
              <w:adjustRightInd/>
              <w:snapToGrid/>
              <w:spacing w:before="100" w:beforeAutospacing="1" w:after="100" w:afterAutospacing="1"/>
              <w:rPr>
                <w:rFonts w:ascii="Times New Roman" w:hAnsi="Times New Roman" w:cs="Times New Roman"/>
                <w:color w:val="222222"/>
              </w:rPr>
            </w:pPr>
            <w:r w:rsidRPr="000013AC">
              <w:rPr>
                <w:rFonts w:ascii="Times New Roman" w:hAnsi="Times New Roman" w:cs="Times New Roman"/>
                <w:color w:val="222222"/>
              </w:rPr>
              <w:t>Transcription factor that is involved in regulation of organogenesis</w:t>
            </w:r>
            <w:r w:rsidR="0049542B" w:rsidRPr="000013AC">
              <w:rPr>
                <w:rFonts w:ascii="Times New Roman" w:hAnsi="Times New Roman" w:cs="Times New Roman"/>
                <w:color w:val="222222"/>
              </w:rPr>
              <w:fldChar w:fldCharType="begin">
                <w:fldData xml:space="preserve">PEVuZE5vdGU+PENpdGU+PEF1dGhvcj5XdTwvQXV0aG9yPjxZZWFyPjIwMDM8L1llYXI+PFJlY051
bT44MjwvUmVjTnVtPjxEaXNwbGF5VGV4dD5bMTNdPC9EaXNwbGF5VGV4dD48cmVjb3JkPjxyZWMt
bnVtYmVyPjgyPC9yZWMtbnVtYmVyPjxmb3JlaWduLWtleXM+PGtleSBhcHA9IkVOIiBkYi1pZD0i
ZWFhNXN2dnh4enpkcmpleDl3cXBzdzloMGQ1ZHNzdHB2c3N6Ij44Mjwva2V5PjwvZm9yZWlnbi1r
ZXlzPjxyZWYtdHlwZSBuYW1lPSJKb3VybmFsIEFydGljbGUiPjE3PC9yZWYtdHlwZT48Y29udHJp
YnV0b3JzPjxhdXRob3JzPjxhdXRob3I+V3UsIEsuPC9hdXRob3I+PGF1dGhvcj5ZYW5nLCBZLjwv
YXV0aG9yPjxhdXRob3I+V2FuZywgQy48L2F1dGhvcj48YXV0aG9yPkRhdm9saSwgTS4gQS48L2F1
dGhvcj48YXV0aG9yPkQmYXBvcztBbWljbywgTS48L2F1dGhvcj48YXV0aG9yPkxpLCBBLjwvYXV0
aG9yPjxhdXRob3I+Q3Zla2xvdmEsIEsuPC9hdXRob3I+PGF1dGhvcj5Lb3ptaWssIFouPC9hdXRo
b3I+PGF1dGhvcj5MaXNhbnRpLCBNLiBQLjwvYXV0aG9yPjxhdXRob3I+UnVzc2VsbCwgUi4gRy48
L2F1dGhvcj48YXV0aG9yPkN2ZWtsLCBBLjwvYXV0aG9yPjxhdXRob3I+UGVzdGVsbCwgUi4gRy48
L2F1dGhvcj48L2F1dGhvcnM+PC9jb250cmlidXRvcnM+PGF1dGgtYWRkcmVzcz5Mb21iYXJkaSBD
YW5jZXIgQ2VudGVyLCBEZXBhcnRtZW50IG9mIE9uY29sb2d5LCBHZW9yZ2V0b3duIFVuaXZlcnNp
dHksIFdhc2hpbmd0b24sIEQuIEMuIDIwMDU3LCBVU0EuPC9hdXRoLWFkZHJlc3M+PHRpdGxlcz48
dGl0bGU+REFDSDEgaW5oaWJpdHMgdHJhbnNmb3JtaW5nIGdyb3d0aCBmYWN0b3ItYmV0YSBzaWdu
YWxpbmcgdGhyb3VnaCBiaW5kaW5nIFNtYWQ0PC90aXRsZT48c2Vjb25kYXJ5LXRpdGxlPkogQmlv
bCBDaGVtPC9zZWNvbmRhcnktdGl0bGU+PGFsdC10aXRsZT5UaGUgSm91cm5hbCBvZiBiaW9sb2dp
Y2FsIGNoZW1pc3RyeTwvYWx0LXRpdGxlPjwvdGl0bGVzPjxwZXJpb2RpY2FsPjxmdWxsLXRpdGxl
PkogQmlvbCBDaGVtPC9mdWxsLXRpdGxlPjxhYmJyLTE+VGhlIEpvdXJuYWwgb2YgYmlvbG9naWNh
bCBjaGVtaXN0cnk8L2FiYnItMT48L3BlcmlvZGljYWw+PGFsdC1wZXJpb2RpY2FsPjxmdWxsLXRp
dGxlPkogQmlvbCBDaGVtPC9mdWxsLXRpdGxlPjxhYmJyLTE+VGhlIEpvdXJuYWwgb2YgYmlvbG9n
aWNhbCBjaGVtaXN0cnk8L2FiYnItMT48L2FsdC1wZXJpb2RpY2FsPjxwYWdlcz41MTY3My04NDwv
cGFnZXM+PHZvbHVtZT4yNzg8L3ZvbHVtZT48bnVtYmVyPjUxPC9udW1iZXI+PGtleXdvcmRzPjxr
ZXl3b3JkPkFwb3B0b3Npczwva2V5d29yZD48a2V5d29yZD5CaW5kaW5nIFNpdGVzPC9rZXl3b3Jk
PjxrZXl3b3JkPkNlbGwgTGluZSwgVHVtb3I8L2tleXdvcmQ+PGtleXdvcmQ+RE5BLUJpbmRpbmcg
UHJvdGVpbnMvKm1ldGFib2xpc208L2tleXdvcmQ+PGtleXdvcmQ+RXllIFByb3RlaW5zL2dlbmV0
aWNzL21ldGFib2xpc20vKnBoeXNpb2xvZ3k8L2tleXdvcmQ+PGtleXdvcmQ+R2VuZSBFeHByZXNz
aW9uIFByb2ZpbGluZzwva2V5d29yZD48a2V5d29yZD5HZW5lIEV4cHJlc3Npb24gUmVndWxhdGlv
bjwva2V5d29yZD48a2V5d29yZD5IdW1hbnM8L2tleXdvcmQ+PGtleXdvcmQ+UHJvdGVpbiBCaW5k
aW5nPC9rZXl3b3JkPjxrZXl3b3JkPipTaWduYWwgVHJhbnNkdWN0aW9uPC9rZXl3b3JkPjxrZXl3
b3JkPlNtYWQ0IFByb3RlaW48L2tleXdvcmQ+PGtleXdvcmQ+VHJhbnMtQWN0aXZhdG9ycy8qbWV0
YWJvbGlzbTwva2V5d29yZD48a2V5d29yZD5UcmFuc2NyaXB0aW9uIEZhY3RvciBBUC0xL21ldGFi
b2xpc208L2tleXdvcmQ+PGtleXdvcmQ+VHJhbnNjcmlwdGlvbiBGYWN0b3JzPC9rZXl3b3JkPjxr
ZXl3b3JkPlRyYW5zZmVjdGlvbjwva2V5d29yZD48a2V5d29yZD5UcmFuc2Zvcm1pbmcgR3Jvd3Ro
IEZhY3RvciBiZXRhLyphbnRhZ29uaXN0cyAmYW1wOyBpbmhpYml0b3JzPC9rZXl3b3JkPjwva2V5
d29yZHM+PGRhdGVzPjx5ZWFyPjIwMDM8L3llYXI+PHB1Yi1kYXRlcz48ZGF0ZT5EZWMgMTk8L2Rh
dGU+PC9wdWItZGF0ZXM+PC9kYXRlcz48aXNibj4wMDIxLTkyNTggKFByaW50KSYjeEQ7MDAyMS05
MjU4IChMaW5raW5nKTwvaXNibj48YWNjZXNzaW9uLW51bT4xNDUyNTk4MzwvYWNjZXNzaW9uLW51
bT48dXJscz48cmVsYXRlZC11cmxzPjx1cmw+aHR0cDovL3d3dy5uY2JpLm5sbS5uaWguZ292L3B1
Ym1lZC8xNDUyNTk4MzwvdXJsPjwvcmVsYXRlZC11cmxzPjwvdXJscz48ZWxlY3Ryb25pYy1yZXNv
dXJjZS1udW0+MTAuMTA3NC9qYmMuTTMxMDAyMTIwMDwvZWxlY3Ryb25pYy1yZXNvdXJjZS1udW0+
PC9yZWNvcmQ+PC9DaXRlPjwvRW5kTm90ZT4A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XdTwvQXV0aG9yPjxZZWFyPjIwMDM8L1llYXI+PFJlY051
bT44MjwvUmVjTnVtPjxEaXNwbGF5VGV4dD5bMTNdPC9EaXNwbGF5VGV4dD48cmVjb3JkPjxyZWMt
bnVtYmVyPjgyPC9yZWMtbnVtYmVyPjxmb3JlaWduLWtleXM+PGtleSBhcHA9IkVOIiBkYi1pZD0i
ZWFhNXN2dnh4enpkcmpleDl3cXBzdzloMGQ1ZHNzdHB2c3N6Ij44Mjwva2V5PjwvZm9yZWlnbi1r
ZXlzPjxyZWYtdHlwZSBuYW1lPSJKb3VybmFsIEFydGljbGUiPjE3PC9yZWYtdHlwZT48Y29udHJp
YnV0b3JzPjxhdXRob3JzPjxhdXRob3I+V3UsIEsuPC9hdXRob3I+PGF1dGhvcj5ZYW5nLCBZLjwv
YXV0aG9yPjxhdXRob3I+V2FuZywgQy48L2F1dGhvcj48YXV0aG9yPkRhdm9saSwgTS4gQS48L2F1
dGhvcj48YXV0aG9yPkQmYXBvcztBbWljbywgTS48L2F1dGhvcj48YXV0aG9yPkxpLCBBLjwvYXV0
aG9yPjxhdXRob3I+Q3Zla2xvdmEsIEsuPC9hdXRob3I+PGF1dGhvcj5Lb3ptaWssIFouPC9hdXRo
b3I+PGF1dGhvcj5MaXNhbnRpLCBNLiBQLjwvYXV0aG9yPjxhdXRob3I+UnVzc2VsbCwgUi4gRy48
L2F1dGhvcj48YXV0aG9yPkN2ZWtsLCBBLjwvYXV0aG9yPjxhdXRob3I+UGVzdGVsbCwgUi4gRy48
L2F1dGhvcj48L2F1dGhvcnM+PC9jb250cmlidXRvcnM+PGF1dGgtYWRkcmVzcz5Mb21iYXJkaSBD
YW5jZXIgQ2VudGVyLCBEZXBhcnRtZW50IG9mIE9uY29sb2d5LCBHZW9yZ2V0b3duIFVuaXZlcnNp
dHksIFdhc2hpbmd0b24sIEQuIEMuIDIwMDU3LCBVU0EuPC9hdXRoLWFkZHJlc3M+PHRpdGxlcz48
dGl0bGU+REFDSDEgaW5oaWJpdHMgdHJhbnNmb3JtaW5nIGdyb3d0aCBmYWN0b3ItYmV0YSBzaWdu
YWxpbmcgdGhyb3VnaCBiaW5kaW5nIFNtYWQ0PC90aXRsZT48c2Vjb25kYXJ5LXRpdGxlPkogQmlv
bCBDaGVtPC9zZWNvbmRhcnktdGl0bGU+PGFsdC10aXRsZT5UaGUgSm91cm5hbCBvZiBiaW9sb2dp
Y2FsIGNoZW1pc3RyeTwvYWx0LXRpdGxlPjwvdGl0bGVzPjxwZXJpb2RpY2FsPjxmdWxsLXRpdGxl
PkogQmlvbCBDaGVtPC9mdWxsLXRpdGxlPjxhYmJyLTE+VGhlIEpvdXJuYWwgb2YgYmlvbG9naWNh
bCBjaGVtaXN0cnk8L2FiYnItMT48L3BlcmlvZGljYWw+PGFsdC1wZXJpb2RpY2FsPjxmdWxsLXRp
dGxlPkogQmlvbCBDaGVtPC9mdWxsLXRpdGxlPjxhYmJyLTE+VGhlIEpvdXJuYWwgb2YgYmlvbG9n
aWNhbCBjaGVtaXN0cnk8L2FiYnItMT48L2FsdC1wZXJpb2RpY2FsPjxwYWdlcz41MTY3My04NDwv
cGFnZXM+PHZvbHVtZT4yNzg8L3ZvbHVtZT48bnVtYmVyPjUxPC9udW1iZXI+PGtleXdvcmRzPjxr
ZXl3b3JkPkFwb3B0b3Npczwva2V5d29yZD48a2V5d29yZD5CaW5kaW5nIFNpdGVzPC9rZXl3b3Jk
PjxrZXl3b3JkPkNlbGwgTGluZSwgVHVtb3I8L2tleXdvcmQ+PGtleXdvcmQ+RE5BLUJpbmRpbmcg
UHJvdGVpbnMvKm1ldGFib2xpc208L2tleXdvcmQ+PGtleXdvcmQ+RXllIFByb3RlaW5zL2dlbmV0
aWNzL21ldGFib2xpc20vKnBoeXNpb2xvZ3k8L2tleXdvcmQ+PGtleXdvcmQ+R2VuZSBFeHByZXNz
aW9uIFByb2ZpbGluZzwva2V5d29yZD48a2V5d29yZD5HZW5lIEV4cHJlc3Npb24gUmVndWxhdGlv
bjwva2V5d29yZD48a2V5d29yZD5IdW1hbnM8L2tleXdvcmQ+PGtleXdvcmQ+UHJvdGVpbiBCaW5k
aW5nPC9rZXl3b3JkPjxrZXl3b3JkPipTaWduYWwgVHJhbnNkdWN0aW9uPC9rZXl3b3JkPjxrZXl3
b3JkPlNtYWQ0IFByb3RlaW48L2tleXdvcmQ+PGtleXdvcmQ+VHJhbnMtQWN0aXZhdG9ycy8qbWV0
YWJvbGlzbTwva2V5d29yZD48a2V5d29yZD5UcmFuc2NyaXB0aW9uIEZhY3RvciBBUC0xL21ldGFi
b2xpc208L2tleXdvcmQ+PGtleXdvcmQ+VHJhbnNjcmlwdGlvbiBGYWN0b3JzPC9rZXl3b3JkPjxr
ZXl3b3JkPlRyYW5zZmVjdGlvbjwva2V5d29yZD48a2V5d29yZD5UcmFuc2Zvcm1pbmcgR3Jvd3Ro
IEZhY3RvciBiZXRhLyphbnRhZ29uaXN0cyAmYW1wOyBpbmhpYml0b3JzPC9rZXl3b3JkPjwva2V5
d29yZHM+PGRhdGVzPjx5ZWFyPjIwMDM8L3llYXI+PHB1Yi1kYXRlcz48ZGF0ZT5EZWMgMTk8L2Rh
dGU+PC9wdWItZGF0ZXM+PC9kYXRlcz48aXNibj4wMDIxLTkyNTggKFByaW50KSYjeEQ7MDAyMS05
MjU4IChMaW5raW5nKTwvaXNibj48YWNjZXNzaW9uLW51bT4xNDUyNTk4MzwvYWNjZXNzaW9uLW51
bT48dXJscz48cmVsYXRlZC11cmxzPjx1cmw+aHR0cDovL3d3dy5uY2JpLm5sbS5uaWguZ292L3B1
Ym1lZC8xNDUyNTk4MzwvdXJsPjwvcmVsYXRlZC11cmxzPjwvdXJscz48ZWxlY3Ryb25pYy1yZXNv
dXJjZS1udW0+MTAuMTA3NC9qYmMuTTMxMDAyMTIwMDwvZWxlY3Ryb25pYy1yZXNvdXJjZS1udW0+
PC9yZWNvcmQ+PC9DaXRlPjwvRW5kTm90ZT4A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sidRPr="000013AC">
              <w:rPr>
                <w:rFonts w:ascii="Times New Roman" w:hAnsi="Times New Roman" w:cs="Times New Roman"/>
              </w:rPr>
              <w:t>1</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949"/>
        </w:trPr>
        <w:tc>
          <w:tcPr>
            <w:tcW w:w="3030" w:type="dxa"/>
          </w:tcPr>
          <w:p w:rsidR="009C1F99" w:rsidRPr="001A5EFF" w:rsidRDefault="009C1F99" w:rsidP="001D73F1">
            <w:pPr>
              <w:adjustRightInd/>
              <w:snapToGrid/>
              <w:spacing w:line="220" w:lineRule="atLeast"/>
              <w:jc w:val="center"/>
              <w:rPr>
                <w:rFonts w:ascii="Times New Roman" w:hAnsi="Times New Roman" w:cs="Times New Roman"/>
                <w:i/>
                <w:color w:val="1A1A1A"/>
              </w:rPr>
            </w:pPr>
            <w:r w:rsidRPr="001A5EFF">
              <w:rPr>
                <w:rFonts w:ascii="Times New Roman" w:hAnsi="Times New Roman" w:cs="Times New Roman"/>
                <w:i/>
                <w:color w:val="1A1A1A"/>
              </w:rPr>
              <w:t>MZT1</w:t>
            </w:r>
          </w:p>
        </w:tc>
        <w:tc>
          <w:tcPr>
            <w:tcW w:w="2890" w:type="dxa"/>
            <w:gridSpan w:val="3"/>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3448</w:t>
            </w:r>
          </w:p>
        </w:tc>
        <w:tc>
          <w:tcPr>
            <w:tcW w:w="5659" w:type="dxa"/>
          </w:tcPr>
          <w:p w:rsidR="009C1F99" w:rsidRPr="000013AC" w:rsidRDefault="009C1F99" w:rsidP="000013AC">
            <w:pPr>
              <w:numPr>
                <w:ilvl w:val="0"/>
                <w:numId w:val="1"/>
              </w:numPr>
              <w:shd w:val="clear" w:color="auto" w:fill="FFFFFF"/>
              <w:adjustRightInd/>
              <w:snapToGrid/>
              <w:spacing w:before="100" w:beforeAutospacing="1" w:after="100" w:afterAutospacing="1"/>
              <w:ind w:left="0"/>
              <w:rPr>
                <w:rFonts w:ascii="Times New Roman" w:hAnsi="Times New Roman" w:cs="Times New Roman"/>
                <w:color w:val="1A1A1A"/>
              </w:rPr>
            </w:pPr>
            <w:r w:rsidRPr="000013AC">
              <w:rPr>
                <w:rFonts w:ascii="Times New Roman" w:hAnsi="Times New Roman" w:cs="Times New Roman"/>
                <w:color w:val="222222"/>
              </w:rPr>
              <w:t>Required for gamma-tubulin complex recruitment to the centrosome</w:t>
            </w:r>
            <w:r w:rsidR="0049542B" w:rsidRPr="000013AC">
              <w:rPr>
                <w:rFonts w:ascii="Times New Roman" w:hAnsi="Times New Roman" w:cs="Times New Roman"/>
                <w:color w:val="222222"/>
              </w:rPr>
              <w:fldChar w:fldCharType="begin">
                <w:fldData xml:space="preserve">PEVuZE5vdGU+PENpdGU+PEF1dGhvcj5IdXRjaGluczwvQXV0aG9yPjxZZWFyPjIwMTA8L1llYXI+
PFJlY051bT44NDwvUmVjTnVtPjxEaXNwbGF5VGV4dD5bMTRdPC9EaXNwbGF5VGV4dD48cmVjb3Jk
PjxyZWMtbnVtYmVyPjg0PC9yZWMtbnVtYmVyPjxmb3JlaWduLWtleXM+PGtleSBhcHA9IkVOIiBk
Yi1pZD0iZWFhNXN2dnh4enpkcmpleDl3cXBzdzloMGQ1ZHNzdHB2c3N6Ij44NDwva2V5PjwvZm9y
ZWlnbi1rZXlzPjxyZWYtdHlwZSBuYW1lPSJKb3VybmFsIEFydGljbGUiPjE3PC9yZWYtdHlwZT48
Y29udHJpYnV0b3JzPjxhdXRob3JzPjxhdXRob3I+SHV0Y2hpbnMsIEouIFIuPC9hdXRob3I+PGF1
dGhvcj5Ub3lvZGEsIFkuPC9hdXRob3I+PGF1dGhvcj5IZWdlbWFubiwgQi48L2F1dGhvcj48YXV0
aG9yPlBvc2VyLCBJLjwvYXV0aG9yPjxhdXRob3I+SGVyaWNoZSwgSi4gSy48L2F1dGhvcj48YXV0
aG9yPlN5a29yYSwgTS4gTS48L2F1dGhvcj48YXV0aG9yPkF1Z3NidXJnLCBNLjwvYXV0aG9yPjxh
dXRob3I+SHVkZWN6LCBPLjwvYXV0aG9yPjxhdXRob3I+QnVzY2hob3JuLCBCLiBBLjwvYXV0aG9y
PjxhdXRob3I+QnVsa2VzY2hlciwgSi48L2F1dGhvcj48YXV0aG9yPkNvbnJhZCwgQy48L2F1dGhv
cj48YXV0aG9yPkNvbWFydGluLCBELjwvYXV0aG9yPjxhdXRob3I+U2NobGVpZmZlciwgQS48L2F1
dGhvcj48YXV0aG9yPlNhcm92LCBNLjwvYXV0aG9yPjxhdXRob3I+UG96bmlha292c2t5LCBBLjwv
YXV0aG9yPjxhdXRob3I+U2xhYmlja2ksIE0uIE0uPC9hdXRob3I+PGF1dGhvcj5TY2hsb2lzc25p
ZywgUy48L2F1dGhvcj48YXV0aG9yPlN0ZWlubWFjaGVyLCBJLjwvYXV0aG9yPjxhdXRob3I+TGV1
c2NobmVyLCBNLjwvYXV0aG9yPjxhdXRob3I+U3N5a29yLCBBLjwvYXV0aG9yPjxhdXRob3I+TGF3
bywgUy48L2F1dGhvcj48YXV0aG9yPlBlbGxldGllciwgTC48L2F1dGhvcj48YXV0aG9yPlN0YXJr
LCBILjwvYXV0aG9yPjxhdXRob3I+TmFzbXl0aCwgSy48L2F1dGhvcj48YXV0aG9yPkVsbGVuYmVy
ZywgSi48L2F1dGhvcj48YXV0aG9yPkR1cmJpbiwgUi48L2F1dGhvcj48YXV0aG9yPkJ1Y2hob2x6
LCBGLjwvYXV0aG9yPjxhdXRob3I+TWVjaHRsZXIsIEsuPC9hdXRob3I+PGF1dGhvcj5IeW1hbiwg
QS4gQS48L2F1dGhvcj48YXV0aG9yPlBldGVycywgSi4gTS48L2F1dGhvcj48L2F1dGhvcnM+PC9j
b250cmlidXRvcnM+PGF1dGgtYWRkcmVzcz5SZXNlYXJjaCBJbnN0aXR1dGUgb2YgTW9sZWN1bGFy
IFBhdGhvbG9neSAoSU1QKSwgRHIuIEJvaHItR2Fzc2UgNywgQS0xMDMwIFZpZW5uYSwgQXVzdHJp
YS48L2F1dGgtYWRkcmVzcz48dGl0bGVzPjx0aXRsZT5TeXN0ZW1hdGljIGFuYWx5c2lzIG9mIGh1
bWFuIHByb3RlaW4gY29tcGxleGVzIGlkZW50aWZpZXMgY2hyb21vc29tZSBzZWdyZWdhdGlvbiBw
cm90ZWlu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NTkzLTk8L3BhZ2Vz
Pjx2b2x1bWU+MzI4PC92b2x1bWU+PG51bWJlcj41OTc4PC9udW1iZXI+PGtleXdvcmRzPjxrZXl3
b3JkPkFuYXBoYXNlLVByb21vdGluZyBDb21wbGV4LUN5Y2xvc29tZTwva2V5d29yZD48a2V5d29y
ZD5DZW50cm9zb21lL21ldGFib2xpc208L2tleXdvcmQ+PGtleXdvcmQ+KkNocm9tb3NvbWUgU2Vn
cmVnYXRpb248L2tleXdvcmQ+PGtleXdvcmQ+Q2hyb21vc29tZXMsIEFydGlmaWNpYWwsIEJhY3Rl
cmlhbDwva2V5d29yZD48a2V5d29yZD5EYXRhYmFzZXMsIEdlbmV0aWM8L2tleXdvcmQ+PGtleXdv
cmQ+R2Vub21pY3M8L2tleXdvcmQ+PGtleXdvcmQ+R3JlZW4gRmx1b3Jlc2NlbnQgUHJvdGVpbnM8
L2tleXdvcmQ+PGtleXdvcmQ+SGVMYSBDZWxsczwva2V5d29yZD48a2V5d29yZD5IdW1hbnM8L2tl
eXdvcmQ+PGtleXdvcmQ+Kk1pdG9zaXM8L2tleXdvcmQ+PGtleXdvcmQ+TXVsdGlwcm90ZWluIENv
bXBsZXhlcy8qbWV0YWJvbGlzbTwva2V5d29yZD48a2V5d29yZD5PcGVuIFJlYWRpbmcgRnJhbWVz
PC9rZXl3b3JkPjxrZXl3b3JkPlByb3RlaW4gQmluZGluZzwva2V5d29yZD48a2V5d29yZD5Qcm90
ZWluIEludGVyYWN0aW9uIE1hcHBpbmc8L2tleXdvcmQ+PGtleXdvcmQ+UHJvdGVpbiBTdWJ1bml0
cy9tZXRhYm9saXNtPC9rZXl3b3JkPjxrZXl3b3JkPlJOQSBJbnRlcmZlcmVuY2U8L2tleXdvcmQ+
PGtleXdvcmQ+U3BpbmRsZSBBcHBhcmF0dXMvKm1ldGFib2xpc208L2tleXdvcmQ+PGtleXdvcmQ+
VHVidWxpbi8qbWV0YWJvbGlzbTwva2V5d29yZD48a2V5d29yZD5VYmlxdWl0aW4tUHJvdGVpbiBM
aWdhc2UgQ29tcGxleGVzLyptZXRhYm9saXNtPC9rZXl3b3JkPjwva2V5d29yZHM+PGRhdGVzPjx5
ZWFyPjIwMTA8L3llYXI+PHB1Yi1kYXRlcz48ZGF0ZT5BcHIgMzA8L2RhdGU+PC9wdWItZGF0ZXM+
PC9kYXRlcz48aXNibj4xMDk1LTkyMDMgKEVsZWN0cm9uaWMpJiN4RDswMDM2LTgwNzUgKExpbmtp
bmcpPC9pc2JuPjxhY2Nlc3Npb24tbnVtPjIwMzYwMDY4PC9hY2Nlc3Npb24tbnVtPjx1cmxzPjxy
ZWxhdGVkLXVybHM+PHVybD5odHRwOi8vd3d3Lm5jYmkubmxtLm5paC5nb3YvcHVibWVkLzIwMzYw
MDY4PC91cmw+PC9yZWxhdGVkLXVybHM+PC91cmxzPjxjdXN0b20yPjI5ODk0NjE8L2N1c3RvbTI+
PGVsZWN0cm9uaWMtcmVzb3VyY2UtbnVtPjEwLjExMjYvc2NpZW5jZS4xMTgxMzQ4PC9lbGVjdHJv
bmljLXJlc291cmNlLW51bT48L3JlY29yZD48L0NpdGU+PC9FbmROb3RlPn==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IdXRjaGluczwvQXV0aG9yPjxZZWFyPjIwMTA8L1llYXI+
PFJlY051bT44NDwvUmVjTnVtPjxEaXNwbGF5VGV4dD5bMTRdPC9EaXNwbGF5VGV4dD48cmVjb3Jk
PjxyZWMtbnVtYmVyPjg0PC9yZWMtbnVtYmVyPjxmb3JlaWduLWtleXM+PGtleSBhcHA9IkVOIiBk
Yi1pZD0iZWFhNXN2dnh4enpkcmpleDl3cXBzdzloMGQ1ZHNzdHB2c3N6Ij44NDwva2V5PjwvZm9y
ZWlnbi1rZXlzPjxyZWYtdHlwZSBuYW1lPSJKb3VybmFsIEFydGljbGUiPjE3PC9yZWYtdHlwZT48
Y29udHJpYnV0b3JzPjxhdXRob3JzPjxhdXRob3I+SHV0Y2hpbnMsIEouIFIuPC9hdXRob3I+PGF1
dGhvcj5Ub3lvZGEsIFkuPC9hdXRob3I+PGF1dGhvcj5IZWdlbWFubiwgQi48L2F1dGhvcj48YXV0
aG9yPlBvc2VyLCBJLjwvYXV0aG9yPjxhdXRob3I+SGVyaWNoZSwgSi4gSy48L2F1dGhvcj48YXV0
aG9yPlN5a29yYSwgTS4gTS48L2F1dGhvcj48YXV0aG9yPkF1Z3NidXJnLCBNLjwvYXV0aG9yPjxh
dXRob3I+SHVkZWN6LCBPLjwvYXV0aG9yPjxhdXRob3I+QnVzY2hob3JuLCBCLiBBLjwvYXV0aG9y
PjxhdXRob3I+QnVsa2VzY2hlciwgSi48L2F1dGhvcj48YXV0aG9yPkNvbnJhZCwgQy48L2F1dGhv
cj48YXV0aG9yPkNvbWFydGluLCBELjwvYXV0aG9yPjxhdXRob3I+U2NobGVpZmZlciwgQS48L2F1
dGhvcj48YXV0aG9yPlNhcm92LCBNLjwvYXV0aG9yPjxhdXRob3I+UG96bmlha292c2t5LCBBLjwv
YXV0aG9yPjxhdXRob3I+U2xhYmlja2ksIE0uIE0uPC9hdXRob3I+PGF1dGhvcj5TY2hsb2lzc25p
ZywgUy48L2F1dGhvcj48YXV0aG9yPlN0ZWlubWFjaGVyLCBJLjwvYXV0aG9yPjxhdXRob3I+TGV1
c2NobmVyLCBNLjwvYXV0aG9yPjxhdXRob3I+U3N5a29yLCBBLjwvYXV0aG9yPjxhdXRob3I+TGF3
bywgUy48L2F1dGhvcj48YXV0aG9yPlBlbGxldGllciwgTC48L2F1dGhvcj48YXV0aG9yPlN0YXJr
LCBILjwvYXV0aG9yPjxhdXRob3I+TmFzbXl0aCwgSy48L2F1dGhvcj48YXV0aG9yPkVsbGVuYmVy
ZywgSi48L2F1dGhvcj48YXV0aG9yPkR1cmJpbiwgUi48L2F1dGhvcj48YXV0aG9yPkJ1Y2hob2x6
LCBGLjwvYXV0aG9yPjxhdXRob3I+TWVjaHRsZXIsIEsuPC9hdXRob3I+PGF1dGhvcj5IeW1hbiwg
QS4gQS48L2F1dGhvcj48YXV0aG9yPlBldGVycywgSi4gTS48L2F1dGhvcj48L2F1dGhvcnM+PC9j
b250cmlidXRvcnM+PGF1dGgtYWRkcmVzcz5SZXNlYXJjaCBJbnN0aXR1dGUgb2YgTW9sZWN1bGFy
IFBhdGhvbG9neSAoSU1QKSwgRHIuIEJvaHItR2Fzc2UgNywgQS0xMDMwIFZpZW5uYSwgQXVzdHJp
YS48L2F1dGgtYWRkcmVzcz48dGl0bGVzPjx0aXRsZT5TeXN0ZW1hdGljIGFuYWx5c2lzIG9mIGh1
bWFuIHByb3RlaW4gY29tcGxleGVzIGlkZW50aWZpZXMgY2hyb21vc29tZSBzZWdyZWdhdGlvbiBw
cm90ZWlu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NTkzLTk8L3BhZ2Vz
Pjx2b2x1bWU+MzI4PC92b2x1bWU+PG51bWJlcj41OTc4PC9udW1iZXI+PGtleXdvcmRzPjxrZXl3
b3JkPkFuYXBoYXNlLVByb21vdGluZyBDb21wbGV4LUN5Y2xvc29tZTwva2V5d29yZD48a2V5d29y
ZD5DZW50cm9zb21lL21ldGFib2xpc208L2tleXdvcmQ+PGtleXdvcmQ+KkNocm9tb3NvbWUgU2Vn
cmVnYXRpb248L2tleXdvcmQ+PGtleXdvcmQ+Q2hyb21vc29tZXMsIEFydGlmaWNpYWwsIEJhY3Rl
cmlhbDwva2V5d29yZD48a2V5d29yZD5EYXRhYmFzZXMsIEdlbmV0aWM8L2tleXdvcmQ+PGtleXdv
cmQ+R2Vub21pY3M8L2tleXdvcmQ+PGtleXdvcmQ+R3JlZW4gRmx1b3Jlc2NlbnQgUHJvdGVpbnM8
L2tleXdvcmQ+PGtleXdvcmQ+SGVMYSBDZWxsczwva2V5d29yZD48a2V5d29yZD5IdW1hbnM8L2tl
eXdvcmQ+PGtleXdvcmQ+Kk1pdG9zaXM8L2tleXdvcmQ+PGtleXdvcmQ+TXVsdGlwcm90ZWluIENv
bXBsZXhlcy8qbWV0YWJvbGlzbTwva2V5d29yZD48a2V5d29yZD5PcGVuIFJlYWRpbmcgRnJhbWVz
PC9rZXl3b3JkPjxrZXl3b3JkPlByb3RlaW4gQmluZGluZzwva2V5d29yZD48a2V5d29yZD5Qcm90
ZWluIEludGVyYWN0aW9uIE1hcHBpbmc8L2tleXdvcmQ+PGtleXdvcmQ+UHJvdGVpbiBTdWJ1bml0
cy9tZXRhYm9saXNtPC9rZXl3b3JkPjxrZXl3b3JkPlJOQSBJbnRlcmZlcmVuY2U8L2tleXdvcmQ+
PGtleXdvcmQ+U3BpbmRsZSBBcHBhcmF0dXMvKm1ldGFib2xpc208L2tleXdvcmQ+PGtleXdvcmQ+
VHVidWxpbi8qbWV0YWJvbGlzbTwva2V5d29yZD48a2V5d29yZD5VYmlxdWl0aW4tUHJvdGVpbiBM
aWdhc2UgQ29tcGxleGVzLyptZXRhYm9saXNtPC9rZXl3b3JkPjwva2V5d29yZHM+PGRhdGVzPjx5
ZWFyPjIwMTA8L3llYXI+PHB1Yi1kYXRlcz48ZGF0ZT5BcHIgMzA8L2RhdGU+PC9wdWItZGF0ZXM+
PC9kYXRlcz48aXNibj4xMDk1LTkyMDMgKEVsZWN0cm9uaWMpJiN4RDswMDM2LTgwNzUgKExpbmtp
bmcpPC9pc2JuPjxhY2Nlc3Npb24tbnVtPjIwMzYwMDY4PC9hY2Nlc3Npb24tbnVtPjx1cmxzPjxy
ZWxhdGVkLXVybHM+PHVybD5odHRwOi8vd3d3Lm5jYmkubmxtLm5paC5nb3YvcHVibWVkLzIwMzYw
MDY4PC91cmw+PC9yZWxhdGVkLXVybHM+PC91cmxzPjxjdXN0b20yPjI5ODk0NjE8L2N1c3RvbTI+
PGVsZWN0cm9uaWMtcmVzb3VyY2UtbnVtPjEwLjExMjYvc2NpZW5jZS4xMTgxMzQ4PC9lbGVjdHJv
bmljLXJlc291cmNlLW51bT48L3JlY29yZD48L0NpdGU+PC9FbmROb3RlPn==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2</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Style w:val="id-label"/>
                <w:rFonts w:ascii="Times New Roman" w:hAnsi="Times New Roman" w:cs="Times New Roman"/>
                <w:color w:val="212121"/>
              </w:rPr>
              <w:t>.</w:t>
            </w:r>
            <w:r w:rsidRPr="000013AC">
              <w:rPr>
                <w:rFonts w:ascii="Times New Roman" w:hAnsi="Times New Roman" w:cs="Times New Roman"/>
                <w:color w:val="1A1A1A"/>
              </w:rPr>
              <w:t xml:space="preserve"> </w:t>
            </w:r>
          </w:p>
        </w:tc>
      </w:tr>
      <w:tr w:rsidR="009C1F99" w:rsidRPr="00AF08D9" w:rsidTr="001D73F1">
        <w:trPr>
          <w:gridAfter w:val="1"/>
          <w:wAfter w:w="19" w:type="dxa"/>
          <w:trHeight w:val="977"/>
        </w:trPr>
        <w:tc>
          <w:tcPr>
            <w:tcW w:w="3030" w:type="dxa"/>
          </w:tcPr>
          <w:p w:rsidR="009C1F99" w:rsidRPr="001A5EFF" w:rsidRDefault="009C1F99" w:rsidP="001D73F1">
            <w:pPr>
              <w:adjustRightInd/>
              <w:snapToGrid/>
              <w:spacing w:line="220" w:lineRule="atLeast"/>
              <w:jc w:val="center"/>
              <w:rPr>
                <w:rFonts w:ascii="Times New Roman" w:hAnsi="Times New Roman" w:cs="Times New Roman"/>
                <w:i/>
                <w:color w:val="1A1A1A"/>
              </w:rPr>
            </w:pPr>
            <w:r w:rsidRPr="001A5EFF">
              <w:rPr>
                <w:rFonts w:ascii="Times New Roman" w:hAnsi="Times New Roman" w:cs="Times New Roman"/>
                <w:i/>
                <w:color w:val="1A1A1A"/>
              </w:rPr>
              <w:t>BORA</w:t>
            </w:r>
          </w:p>
          <w:p w:rsidR="009C1F99" w:rsidRPr="001A5EFF" w:rsidRDefault="009C1F99" w:rsidP="001D73F1">
            <w:pPr>
              <w:ind w:firstLineChars="650" w:firstLine="1430"/>
              <w:rPr>
                <w:rFonts w:ascii="Times New Roman" w:hAnsi="Times New Roman" w:cs="Times New Roman"/>
                <w:i/>
                <w:color w:val="1A1A1A"/>
              </w:rPr>
            </w:pPr>
          </w:p>
        </w:tc>
        <w:tc>
          <w:tcPr>
            <w:tcW w:w="2890" w:type="dxa"/>
            <w:gridSpan w:val="3"/>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0510</w:t>
            </w:r>
          </w:p>
        </w:tc>
        <w:tc>
          <w:tcPr>
            <w:tcW w:w="5659" w:type="dxa"/>
          </w:tcPr>
          <w:p w:rsidR="009C1F99" w:rsidRPr="000013AC" w:rsidRDefault="009C1F99" w:rsidP="000013AC">
            <w:pPr>
              <w:numPr>
                <w:ilvl w:val="0"/>
                <w:numId w:val="2"/>
              </w:numPr>
              <w:shd w:val="clear" w:color="auto" w:fill="FFFFFF"/>
              <w:adjustRightInd/>
              <w:snapToGrid/>
              <w:spacing w:before="100" w:beforeAutospacing="1" w:after="100" w:afterAutospacing="1"/>
              <w:ind w:left="0"/>
              <w:rPr>
                <w:rFonts w:ascii="Times New Roman" w:hAnsi="Times New Roman" w:cs="Times New Roman"/>
                <w:color w:val="222222"/>
              </w:rPr>
            </w:pPr>
            <w:r w:rsidRPr="000013AC">
              <w:rPr>
                <w:rFonts w:ascii="Times New Roman" w:hAnsi="Times New Roman" w:cs="Times New Roman"/>
                <w:color w:val="222222"/>
              </w:rPr>
              <w:t>Required for the activation of AURKA at the onset of mitosis</w:t>
            </w:r>
            <w:r w:rsidR="0049542B" w:rsidRPr="000013AC">
              <w:rPr>
                <w:rFonts w:ascii="Times New Roman" w:hAnsi="Times New Roman" w:cs="Times New Roman"/>
                <w:color w:val="222222"/>
              </w:rPr>
              <w:fldChar w:fldCharType="begin"/>
            </w:r>
            <w:r w:rsidRPr="000013AC">
              <w:rPr>
                <w:rFonts w:ascii="Times New Roman" w:hAnsi="Times New Roman" w:cs="Times New Roman"/>
                <w:color w:val="222222"/>
              </w:rPr>
              <w:instrText xml:space="preserve"> ADDIN EN.CITE &lt;EndNote&gt;&lt;Cite&gt;&lt;Author&gt;Hutterer&lt;/Author&gt;&lt;Year&gt;2006&lt;/Year&gt;&lt;RecNum&gt;86&lt;/RecNum&gt;&lt;DisplayText&gt;[15]&lt;/DisplayText&gt;&lt;record&gt;&lt;rec-number&gt;86&lt;/rec-number&gt;&lt;foreign-keys&gt;&lt;key app="EN" db-id="eaa5svvxxzzdrjex9wqpsw9h0d5dsstpvssz"&gt;86&lt;/key&gt;&lt;/foreign-keys&gt;&lt;ref-type name="Journal Article"&gt;17&lt;/ref-type&gt;&lt;contributors&gt;&lt;authors&gt;&lt;author&gt;Hutterer, A.&lt;/author&gt;&lt;author&gt;Berdnik, D.&lt;/author&gt;&lt;author&gt;Wirtz-Peitz, F.&lt;/author&gt;&lt;author&gt;Zigman, M.&lt;/author&gt;&lt;author&gt;Schleiffer, A.&lt;/author&gt;&lt;author&gt;Knoblich, J. A.&lt;/author&gt;&lt;/authors&gt;&lt;/contributors&gt;&lt;auth-address&gt;Institute of Molecular Biotechnology (IMBA), Dr Bohr Gasse 3-5, 1030 Vienna, Austria.&lt;/auth-address&gt;&lt;titles&gt;&lt;title&gt;Mitotic activation of the kinase Aurora-A requires its binding partner Bora&lt;/title&gt;&lt;secondary-title&gt;Dev Cell&lt;/secondary-title&gt;&lt;alt-title&gt;Developmental cell&lt;/alt-title&gt;&lt;/titles&gt;&lt;periodical&gt;&lt;full-title&gt;Dev Cell&lt;/full-title&gt;&lt;abbr-1&gt;Developmental cell&lt;/abbr-1&gt;&lt;/periodical&gt;&lt;alt-periodical&gt;&lt;full-title&gt;Dev Cell&lt;/full-title&gt;&lt;abbr-1&gt;Developmental cell&lt;/abbr-1&gt;&lt;/alt-periodical&gt;&lt;pages&gt;147-57&lt;/pages&gt;&lt;volume&gt;11&lt;/volume&gt;&lt;number&gt;2&lt;/number&gt;&lt;keywords&gt;&lt;keyword&gt;Animals&lt;/keyword&gt;&lt;keyword&gt;Aurora Kinases&lt;/keyword&gt;&lt;keyword&gt;CDC2 Protein Kinase/metabolism&lt;/keyword&gt;&lt;keyword&gt;Cell Division/physiology&lt;/keyword&gt;&lt;keyword&gt;Cell Line&lt;/keyword&gt;&lt;keyword&gt;Cells, Cultured&lt;/keyword&gt;&lt;keyword&gt;Drosophila&lt;/keyword&gt;&lt;keyword&gt;Drosophila Proteins/*metabolism&lt;/keyword&gt;&lt;keyword&gt;Humans&lt;/keyword&gt;&lt;keyword&gt;In Vitro Techniques&lt;/keyword&gt;&lt;keyword&gt;Mitosis/*physiology&lt;/keyword&gt;&lt;keyword&gt;Mutation&lt;/keyword&gt;&lt;keyword&gt;Protein Binding&lt;/keyword&gt;&lt;keyword&gt;Protein-Serine-Threonine Kinases/*metabolism&lt;/keyword&gt;&lt;/keywords&gt;&lt;dates&gt;&lt;year&gt;2006&lt;/year&gt;&lt;pub-dates&gt;&lt;date&gt;Aug&lt;/date&gt;&lt;/pub-dates&gt;&lt;/dates&gt;&lt;isbn&gt;1534-5807 (Print)&amp;#xD;1534-5807 (Linking)&lt;/isbn&gt;&lt;accession-num&gt;16890155&lt;/accession-num&gt;&lt;urls&gt;&lt;related-urls&gt;&lt;url&gt;http://www.ncbi.nlm.nih.gov/pubmed/16890155&lt;/url&gt;&lt;/related-urls&gt;&lt;/urls&gt;&lt;electronic-resource-num&gt;10.1016/j.devcel.2006.06.002&lt;/electronic-resource-num&gt;&lt;/record&gt;&lt;/Cite&gt;&lt;/EndNote&gt;</w:instrText>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hyperlink w:anchor="_ENREF_15" w:tooltip="Hutterer, 2006 #86" w:history="1">
              <w:r w:rsidR="000013AC">
                <w:rPr>
                  <w:rFonts w:ascii="Times New Roman" w:hAnsi="Times New Roman" w:cs="Times New Roman" w:hint="eastAsia"/>
                  <w:noProof/>
                  <w:color w:val="222222"/>
                </w:rPr>
                <w:t>3</w:t>
              </w:r>
            </w:hyperlink>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Style w:val="id-label"/>
                <w:rFonts w:ascii="Times New Roman" w:hAnsi="Times New Roman" w:cs="Times New Roman"/>
                <w:color w:val="212121"/>
              </w:rPr>
              <w:t>.</w:t>
            </w:r>
            <w:r w:rsidRPr="000013AC">
              <w:rPr>
                <w:rFonts w:ascii="Times New Roman" w:hAnsi="Times New Roman" w:cs="Times New Roman"/>
                <w:color w:val="222222"/>
              </w:rPr>
              <w:t xml:space="preserve"> </w:t>
            </w:r>
          </w:p>
        </w:tc>
      </w:tr>
      <w:tr w:rsidR="009C1F99" w:rsidRPr="00AF08D9" w:rsidTr="001D73F1">
        <w:trPr>
          <w:trHeight w:val="105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hint="eastAsia"/>
                <w:i/>
                <w:color w:val="1A1A1A"/>
              </w:rPr>
              <w:t>DIS3</w:t>
            </w:r>
          </w:p>
        </w:tc>
        <w:tc>
          <w:tcPr>
            <w:tcW w:w="2877" w:type="dxa"/>
            <w:gridSpan w:val="2"/>
          </w:tcPr>
          <w:p w:rsidR="009C1F99" w:rsidRPr="00AF08D9" w:rsidRDefault="009C1F99" w:rsidP="001D73F1">
            <w:pPr>
              <w:ind w:firstLineChars="450" w:firstLine="990"/>
              <w:rPr>
                <w:rFonts w:ascii="Times New Roman" w:hAnsi="Times New Roman" w:cs="Times New Roman"/>
                <w:color w:val="1A1A1A"/>
              </w:rPr>
            </w:pPr>
            <w:r w:rsidRPr="00AF08D9">
              <w:rPr>
                <w:rFonts w:ascii="Times New Roman" w:hAnsi="Times New Roman" w:cs="Times New Roman"/>
                <w:color w:val="1A1A1A"/>
              </w:rPr>
              <w:t>607533</w:t>
            </w:r>
          </w:p>
        </w:tc>
        <w:tc>
          <w:tcPr>
            <w:tcW w:w="5691" w:type="dxa"/>
            <w:gridSpan w:val="3"/>
          </w:tcPr>
          <w:p w:rsidR="009C1F99" w:rsidRPr="000013AC" w:rsidRDefault="009C1F99" w:rsidP="001D73F1">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color w:val="222222"/>
              </w:rPr>
              <w:t>Putative catalytic component of the RNA exosome complex which has 3'-5' exoribonuclease activity and participates in a multitude of cellular RNA processing and degradation events</w:t>
            </w:r>
            <w:r w:rsidR="0049542B" w:rsidRPr="000013AC">
              <w:rPr>
                <w:rFonts w:ascii="Times New Roman" w:hAnsi="Times New Roman" w:cs="Times New Roman"/>
                <w:color w:val="222222"/>
              </w:rPr>
              <w:fldChar w:fldCharType="begin">
                <w:fldData xml:space="preserve">PEVuZE5vdGU+PENpdGU+PEF1dGhvcj5QcmVrZXI8L0F1dGhvcj48WWVhcj4yMDA4PC9ZZWFyPjxS
ZWNOdW0+ODc8L1JlY051bT48RGlzcGxheVRleHQ+WzE2LCAxN108L0Rpc3BsYXlUZXh0PjxyZWNv
cmQ+PHJlYy1udW1iZXI+ODc8L3JlYy1udW1iZXI+PGZvcmVpZ24ta2V5cz48a2V5IGFwcD0iRU4i
IGRiLWlkPSJlYWE1c3Z2eHh6emRyamV4OXdxcHN3OWgwZDVkc3N0cHZzc3oiPjg3PC9rZXk+PC9m
b3JlaWduLWtleXM+PHJlZi10eXBlIG5hbWU9IkpvdXJuYWwgQXJ0aWNsZSI+MTc8L3JlZi10eXBl
Pjxjb250cmlidXRvcnM+PGF1dGhvcnM+PGF1dGhvcj5QcmVrZXIsIFAuPC9hdXRob3I+PGF1dGhv
cj5OaWVsc2VuLCBKLjwvYXV0aG9yPjxhdXRob3I+S2FtbWxlciwgUy48L2F1dGhvcj48YXV0aG9y
Pkx5a2tlLUFuZGVyc2VuLCBTLjwvYXV0aG9yPjxhdXRob3I+Q2hyaXN0ZW5zZW4sIE0uIFMuPC9h
dXRob3I+PGF1dGhvcj5NYXBlbmRhbm8sIEMuIEsuPC9hdXRob3I+PGF1dGhvcj5TY2hpZXJ1cCwg
TS4gSC48L2F1dGhvcj48YXV0aG9yPkplbnNlbiwgVC4gSC48L2F1dGhvcj48L2F1dGhvcnM+PC9j
b250cmlidXRvcnM+PGF1dGgtYWRkcmVzcz5DZW50cmUgZm9yIG1STlAgQmlvZ2VuZXNpcyBhbmQg
TWV0YWJvbGlzbSwgRGVwYXJ0bWVudCBvZiBNb2xlY3VsYXIgQmlvbG9neSwgQy4gRi4gTW9sbGVy
cyBBbGxlLCBCdWlsZGluZyAxMTMwLCBBYXJodXMgVW5pdmVyc2l0eSwgRGVubWFyay48L2F1dGgt
YWRkcmVzcz48dGl0bGVzPjx0aXRsZT5STkEgZXhvc29tZSBkZXBsZXRpb24gcmV2ZWFscyB0cmFu
c2NyaXB0aW9uIHVwc3RyZWFtIG9mIGFjdGl2ZSBodW1hbiBwcm9tb3RlcnM8L3RpdGxlPjxzZWNv
bmRhcnktdGl0bGU+U2NpZW5jZTwvc2Vjb25kYXJ5LXRpdGxlPjxhbHQtdGl0bGU+U2NpZW5jZTwv
YWx0LXRpdGxlPjwvdGl0bGVzPjxwZXJpb2RpY2FsPjxmdWxsLXRpdGxlPlNjaWVuY2U8L2Z1bGwt
dGl0bGU+PGFiYnItMT5TY2llbmNlPC9hYmJyLTE+PC9wZXJpb2RpY2FsPjxhbHQtcGVyaW9kaWNh
bD48ZnVsbC10aXRsZT5TY2llbmNlPC9mdWxsLXRpdGxlPjxhYmJyLTE+U2NpZW5jZTwvYWJici0x
PjwvYWx0LXBlcmlvZGljYWw+PHBhZ2VzPjE4NTEtNDwvcGFnZXM+PHZvbHVtZT4zMjI8L3ZvbHVt
ZT48bnVtYmVyPjU5MDk8L251bWJlcj48a2V5d29yZHM+PGtleXdvcmQ+RE5BIE1ldGh5bGF0aW9u
PC9rZXl3b3JkPjxrZXl3b3JkPkV4b3NvbWVzLyptZXRhYm9saXNtPC9rZXl3b3JkPjxrZXl3b3Jk
PkhlTGEgQ2VsbHM8L2tleXdvcmQ+PGtleXdvcmQ+SHVtYW5zPC9rZXl3b3JkPjxrZXl3b3JkPk9s
aWdvbnVjbGVvdGlkZSBBcnJheSBTZXF1ZW5jZSBBbmFseXNpczwva2V5d29yZD48a2V5d29yZD4q
UHJvbW90ZXIgUmVnaW9ucywgR2VuZXRpYzwva2V5d29yZD48a2V5d29yZD5STkEgUG9seW1lcmFz
ZSBJSS9tZXRhYm9saXNtPC9rZXl3b3JkPjxrZXl3b3JkPlJOQSBTdGFiaWxpdHk8L2tleXdvcmQ+
PGtleXdvcmQ+Uk5BLCBBbnRpc2Vuc2UvKmdlbmV0aWNzLyptZXRhYm9saXNtPC9rZXl3b3JkPjxr
ZXl3b3JkPlJOQSwgTWVzc2VuZ2VyLypnZW5ldGljcy8qbWV0YWJvbGlzbTwva2V5d29yZD48a2V5
d29yZD5UcmFuc2NyaXB0aW9uIEZhY3RvcnMvbWV0YWJvbGlzbTwva2V5d29yZD48a2V5d29yZD5U
cmFuc2NyaXB0aW9uIEluaXRpYXRpb24gU2l0ZTwva2V5d29yZD48a2V5d29yZD4qVHJhbnNjcmlw
dGlvbiwgR2VuZXRpYzwva2V5d29yZD48a2V5d29yZD5UcmFuc2ZlY3Rpb248L2tleXdvcmQ+PC9r
ZXl3b3Jkcz48ZGF0ZXM+PHllYXI+MjAwODwveWVhcj48cHViLWRhdGVzPjxkYXRlPkRlYyAxOTwv
ZGF0ZT48L3B1Yi1kYXRlcz48L2RhdGVzPjxpc2JuPjEwOTUtOTIwMyAoRWxlY3Ryb25pYykmI3hE
OzAwMzYtODA3NSAoTGlua2luZyk8L2lzYm4+PGFjY2Vzc2lvbi1udW0+MTkwNTY5Mzg8L2FjY2Vz
c2lvbi1udW0+PHVybHM+PHJlbGF0ZWQtdXJscz48dXJsPmh0dHA6Ly93d3cubmNiaS5ubG0ubmlo
Lmdvdi9wdWJtZWQvMTkwNTY5Mzg8L3VybD48L3JlbGF0ZWQtdXJscz48L3VybHM+PGVsZWN0cm9u
aWMtcmVzb3VyY2UtbnVtPjEwLjExMjYvc2NpZW5jZS4xMTY0MDk2PC9lbGVjdHJvbmljLXJlc291
cmNlLW51bT48L3JlY29yZD48L0NpdGU+PENpdGU+PEF1dGhvcj5Ub21lY2tpPC9BdXRob3I+PFll
YXI+MjAxMDwvWWVhcj48UmVjTnVtPjg4PC9SZWNOdW0+PHJlY29yZD48cmVjLW51bWJlcj44ODwv
cmVjLW51bWJlcj48Zm9yZWlnbi1rZXlzPjxrZXkgYXBwPSJFTiIgZGItaWQ9ImVhYTVzdnZ4eHp6
ZHJqZXg5d3Fwc3c5aDBkNWRzc3RwdnNzeiI+ODg8L2tleT48L2ZvcmVpZ24ta2V5cz48cmVmLXR5
cGUgbmFtZT0iSm91cm5hbCBBcnRpY2xlIj4xNzwvcmVmLXR5cGU+PGNvbnRyaWJ1dG9ycz48YXV0
aG9ycz48YXV0aG9yPlRvbWVja2ksIFIuPC9hdXRob3I+PGF1dGhvcj5LcmlzdGlhbnNlbiwgTS4g
Uy48L2F1dGhvcj48YXV0aG9yPkx5a2tlLUFuZGVyc2VuLCBTLjwvYXV0aG9yPjxhdXRob3I+Q2hs
ZWJvd3NraSwgQS48L2F1dGhvcj48YXV0aG9yPkxhcnNlbiwgSy4gTS48L2F1dGhvcj48YXV0aG9y
PlN6Y3plc255LCBSLiBKLjwvYXV0aG9yPjxhdXRob3I+RHJhemtvd3NrYSwgSy48L2F1dGhvcj48
YXV0aG9yPlBhc3R1bGEsIEEuPC9hdXRob3I+PGF1dGhvcj5BbmRlcnNlbiwgSi4gUy48L2F1dGhv
cj48YXV0aG9yPlN0ZXBpZW4sIFAuIFAuPC9hdXRob3I+PGF1dGhvcj5EemllbWJvd3NraSwgQS48
L2F1dGhvcj48YXV0aG9yPkplbnNlbiwgVC4gSC48L2F1dGhvcj48L2F1dGhvcnM+PC9jb250cmli
dXRvcnM+PGF1dGgtYWRkcmVzcz5EZXBhcnRtZW50IG9mIEJpb3BoeXNpY3MsIEluc3RpdHV0ZSBv
ZiBCaW9jaGVtaXN0cnkgYW5kIEJpb3BoeXNpY3MsIFBvbGlzaCBBY2FkZW15IG9mIFNjaWVuY2Vz
LCBXYXJzYXcsIFBvbGFuZC48L2F1dGgtYWRkcmVzcz48dGl0bGVzPjx0aXRsZT5UaGUgaHVtYW4g
Y29yZSBleG9zb21lIGludGVyYWN0cyB3aXRoIGRpZmZlcmVudGlhbGx5IGxvY2FsaXplZCBwcm9j
ZXNzaXZlIFJOYXNlczogaERJUzMgYW5kIGhESVMzTDwvdGl0bGU+PHNlY29uZGFyeS10aXRsZT5F
TUJPIEo8L3NlY29uZGFyeS10aXRsZT48YWx0LXRpdGxlPlRoZSBFTUJPIGpvdXJuYWw8L2FsdC10
aXRsZT48L3RpdGxlcz48cGVyaW9kaWNhbD48ZnVsbC10aXRsZT5FTUJPIEo8L2Z1bGwtdGl0bGU+
PGFiYnItMT5UaGUgRU1CTyBqb3VybmFsPC9hYmJyLTE+PC9wZXJpb2RpY2FsPjxhbHQtcGVyaW9k
aWNhbD48ZnVsbC10aXRsZT5FTUJPIEo8L2Z1bGwtdGl0bGU+PGFiYnItMT5UaGUgRU1CTyBqb3Vy
bmFsPC9hYmJyLTE+PC9hbHQtcGVyaW9kaWNhbD48cGFnZXM+MjM0Mi01NzwvcGFnZXM+PHZvbHVt
ZT4yOTwvdm9sdW1lPjxudW1iZXI+MTQ8L251bWJlcj48a2V5d29yZHM+PGtleXdvcmQ+QW1pbm8g
QWNpZCBTZXF1ZW5jZTwva2V5d29yZD48a2V5d29yZD5FeG9yaWJvbnVjbGVhc2VzL2dlbmV0aWNz
L21ldGFib2xpc208L2tleXdvcmQ+PGtleXdvcmQ+RXhvc29tZSBNdWx0aWVuenltZSBSaWJvbnVj
bGVhc2UgQ29tcGxleDwva2V5d29yZD48a2V5d29yZD5FeG9zb21lcy9jaGVtaXN0cnkvKm1ldGFi
b2xpc208L2tleXdvcmQ+PGtleXdvcmQ+R2VuZXRpYyBDb21wbGVtZW50YXRpb24gVGVzdDwva2V5
d29yZD48a2V5d29yZD5IZUxhIENlbGxzPC9rZXl3b3JkPjxrZXl3b3JkPkh1bWFuczwva2V5d29y
ZD48a2V5d29yZD5Jc29lbnp5bWVzL2dlbmV0aWNzLyptZXRhYm9saXNtPC9rZXl3b3JkPjxrZXl3
b3JkPk1vbGVjdWxhciBTZXF1ZW5jZSBEYXRhPC9rZXl3b3JkPjxrZXl3b3JkPlByb3RlaW4gU3Vi
dW5pdHMvZ2VuZXRpY3MvKm1ldGFib2xpc208L2tleXdvcmQ+PGtleXdvcmQ+Umlib251Y2xlYXNl
cy9nZW5ldGljcy8qbWV0YWJvbGlzbTwva2V5d29yZD48a2V5d29yZD5TYWNjaGFyb215Y2VzIGNl
cmV2aXNpYWUvZ2VuZXRpY3MvbWV0YWJvbGlzbTwva2V5d29yZD48a2V5d29yZD5TYWNjaGFyb215
Y2VzIGNlcmV2aXNpYWUgUHJvdGVpbnMvZ2VuZXRpY3MvbWV0YWJvbGlzbTwva2V5d29yZD48a2V5
d29yZD5TZXF1ZW5jZSBBbGlnbm1lbnQ8L2tleXdvcmQ+PC9rZXl3b3Jkcz48ZGF0ZXM+PHllYXI+
MjAxMDwveWVhcj48cHViLWRhdGVzPjxkYXRlPkp1bCAyMTwvZGF0ZT48L3B1Yi1kYXRlcz48L2Rh
dGVzPjxpc2JuPjE0NjAtMjA3NSAoRWxlY3Ryb25pYykmI3hEOzAyNjEtNDE4OSAoTGlua2luZyk8
L2lzYm4+PGFjY2Vzc2lvbi1udW0+MjA1MzEzODY8L2FjY2Vzc2lvbi1udW0+PHVybHM+PHJlbGF0
ZWQtdXJscz48dXJsPmh0dHA6Ly93d3cubmNiaS5ubG0ubmloLmdvdi9wdWJtZWQvMjA1MzEzODY8
L3VybD48L3JlbGF0ZWQtdXJscz48L3VybHM+PGN1c3RvbTI+MjkxMDI3MTwvY3VzdG9tMj48ZWxl
Y3Ryb25pYy1yZXNvdXJjZS1udW0+MTAuMTAzOC9lbWJvai4yMDEwLjEyMTwvZWxlY3Ryb25pYy1y
ZXNvdXJjZS1udW0+PC9yZWNvcmQ+PC9DaXRlPjwvRW5kTm90ZT5=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QcmVrZXI8L0F1dGhvcj48WWVhcj4yMDA4PC9ZZWFyPjxS
ZWNOdW0+ODc8L1JlY051bT48RGlzcGxheVRleHQ+WzE2LCAxN108L0Rpc3BsYXlUZXh0PjxyZWNv
cmQ+PHJlYy1udW1iZXI+ODc8L3JlYy1udW1iZXI+PGZvcmVpZ24ta2V5cz48a2V5IGFwcD0iRU4i
IGRiLWlkPSJlYWE1c3Z2eHh6emRyamV4OXdxcHN3OWgwZDVkc3N0cHZzc3oiPjg3PC9rZXk+PC9m
b3JlaWduLWtleXM+PHJlZi10eXBlIG5hbWU9IkpvdXJuYWwgQXJ0aWNsZSI+MTc8L3JlZi10eXBl
Pjxjb250cmlidXRvcnM+PGF1dGhvcnM+PGF1dGhvcj5QcmVrZXIsIFAuPC9hdXRob3I+PGF1dGhv
cj5OaWVsc2VuLCBKLjwvYXV0aG9yPjxhdXRob3I+S2FtbWxlciwgUy48L2F1dGhvcj48YXV0aG9y
Pkx5a2tlLUFuZGVyc2VuLCBTLjwvYXV0aG9yPjxhdXRob3I+Q2hyaXN0ZW5zZW4sIE0uIFMuPC9h
dXRob3I+PGF1dGhvcj5NYXBlbmRhbm8sIEMuIEsuPC9hdXRob3I+PGF1dGhvcj5TY2hpZXJ1cCwg
TS4gSC48L2F1dGhvcj48YXV0aG9yPkplbnNlbiwgVC4gSC48L2F1dGhvcj48L2F1dGhvcnM+PC9j
b250cmlidXRvcnM+PGF1dGgtYWRkcmVzcz5DZW50cmUgZm9yIG1STlAgQmlvZ2VuZXNpcyBhbmQg
TWV0YWJvbGlzbSwgRGVwYXJ0bWVudCBvZiBNb2xlY3VsYXIgQmlvbG9neSwgQy4gRi4gTW9sbGVy
cyBBbGxlLCBCdWlsZGluZyAxMTMwLCBBYXJodXMgVW5pdmVyc2l0eSwgRGVubWFyay48L2F1dGgt
YWRkcmVzcz48dGl0bGVzPjx0aXRsZT5STkEgZXhvc29tZSBkZXBsZXRpb24gcmV2ZWFscyB0cmFu
c2NyaXB0aW9uIHVwc3RyZWFtIG9mIGFjdGl2ZSBodW1hbiBwcm9tb3RlcnM8L3RpdGxlPjxzZWNv
bmRhcnktdGl0bGU+U2NpZW5jZTwvc2Vjb25kYXJ5LXRpdGxlPjxhbHQtdGl0bGU+U2NpZW5jZTwv
YWx0LXRpdGxlPjwvdGl0bGVzPjxwZXJpb2RpY2FsPjxmdWxsLXRpdGxlPlNjaWVuY2U8L2Z1bGwt
dGl0bGU+PGFiYnItMT5TY2llbmNlPC9hYmJyLTE+PC9wZXJpb2RpY2FsPjxhbHQtcGVyaW9kaWNh
bD48ZnVsbC10aXRsZT5TY2llbmNlPC9mdWxsLXRpdGxlPjxhYmJyLTE+U2NpZW5jZTwvYWJici0x
PjwvYWx0LXBlcmlvZGljYWw+PHBhZ2VzPjE4NTEtNDwvcGFnZXM+PHZvbHVtZT4zMjI8L3ZvbHVt
ZT48bnVtYmVyPjU5MDk8L251bWJlcj48a2V5d29yZHM+PGtleXdvcmQ+RE5BIE1ldGh5bGF0aW9u
PC9rZXl3b3JkPjxrZXl3b3JkPkV4b3NvbWVzLyptZXRhYm9saXNtPC9rZXl3b3JkPjxrZXl3b3Jk
PkhlTGEgQ2VsbHM8L2tleXdvcmQ+PGtleXdvcmQ+SHVtYW5zPC9rZXl3b3JkPjxrZXl3b3JkPk9s
aWdvbnVjbGVvdGlkZSBBcnJheSBTZXF1ZW5jZSBBbmFseXNpczwva2V5d29yZD48a2V5d29yZD4q
UHJvbW90ZXIgUmVnaW9ucywgR2VuZXRpYzwva2V5d29yZD48a2V5d29yZD5STkEgUG9seW1lcmFz
ZSBJSS9tZXRhYm9saXNtPC9rZXl3b3JkPjxrZXl3b3JkPlJOQSBTdGFiaWxpdHk8L2tleXdvcmQ+
PGtleXdvcmQ+Uk5BLCBBbnRpc2Vuc2UvKmdlbmV0aWNzLyptZXRhYm9saXNtPC9rZXl3b3JkPjxr
ZXl3b3JkPlJOQSwgTWVzc2VuZ2VyLypnZW5ldGljcy8qbWV0YWJvbGlzbTwva2V5d29yZD48a2V5
d29yZD5UcmFuc2NyaXB0aW9uIEZhY3RvcnMvbWV0YWJvbGlzbTwva2V5d29yZD48a2V5d29yZD5U
cmFuc2NyaXB0aW9uIEluaXRpYXRpb24gU2l0ZTwva2V5d29yZD48a2V5d29yZD4qVHJhbnNjcmlw
dGlvbiwgR2VuZXRpYzwva2V5d29yZD48a2V5d29yZD5UcmFuc2ZlY3Rpb248L2tleXdvcmQ+PC9r
ZXl3b3Jkcz48ZGF0ZXM+PHllYXI+MjAwODwveWVhcj48cHViLWRhdGVzPjxkYXRlPkRlYyAxOTwv
ZGF0ZT48L3B1Yi1kYXRlcz48L2RhdGVzPjxpc2JuPjEwOTUtOTIwMyAoRWxlY3Ryb25pYykmI3hE
OzAwMzYtODA3NSAoTGlua2luZyk8L2lzYm4+PGFjY2Vzc2lvbi1udW0+MTkwNTY5Mzg8L2FjY2Vz
c2lvbi1udW0+PHVybHM+PHJlbGF0ZWQtdXJscz48dXJsPmh0dHA6Ly93d3cubmNiaS5ubG0ubmlo
Lmdvdi9wdWJtZWQvMTkwNTY5Mzg8L3VybD48L3JlbGF0ZWQtdXJscz48L3VybHM+PGVsZWN0cm9u
aWMtcmVzb3VyY2UtbnVtPjEwLjExMjYvc2NpZW5jZS4xMTY0MDk2PC9lbGVjdHJvbmljLXJlc291
cmNlLW51bT48L3JlY29yZD48L0NpdGU+PENpdGU+PEF1dGhvcj5Ub21lY2tpPC9BdXRob3I+PFll
YXI+MjAxMDwvWWVhcj48UmVjTnVtPjg4PC9SZWNOdW0+PHJlY29yZD48cmVjLW51bWJlcj44ODwv
cmVjLW51bWJlcj48Zm9yZWlnbi1rZXlzPjxrZXkgYXBwPSJFTiIgZGItaWQ9ImVhYTVzdnZ4eHp6
ZHJqZXg5d3Fwc3c5aDBkNWRzc3RwdnNzeiI+ODg8L2tleT48L2ZvcmVpZ24ta2V5cz48cmVmLXR5
cGUgbmFtZT0iSm91cm5hbCBBcnRpY2xlIj4xNzwvcmVmLXR5cGU+PGNvbnRyaWJ1dG9ycz48YXV0
aG9ycz48YXV0aG9yPlRvbWVja2ksIFIuPC9hdXRob3I+PGF1dGhvcj5LcmlzdGlhbnNlbiwgTS4g
Uy48L2F1dGhvcj48YXV0aG9yPkx5a2tlLUFuZGVyc2VuLCBTLjwvYXV0aG9yPjxhdXRob3I+Q2hs
ZWJvd3NraSwgQS48L2F1dGhvcj48YXV0aG9yPkxhcnNlbiwgSy4gTS48L2F1dGhvcj48YXV0aG9y
PlN6Y3plc255LCBSLiBKLjwvYXV0aG9yPjxhdXRob3I+RHJhemtvd3NrYSwgSy48L2F1dGhvcj48
YXV0aG9yPlBhc3R1bGEsIEEuPC9hdXRob3I+PGF1dGhvcj5BbmRlcnNlbiwgSi4gUy48L2F1dGhv
cj48YXV0aG9yPlN0ZXBpZW4sIFAuIFAuPC9hdXRob3I+PGF1dGhvcj5EemllbWJvd3NraSwgQS48
L2F1dGhvcj48YXV0aG9yPkplbnNlbiwgVC4gSC48L2F1dGhvcj48L2F1dGhvcnM+PC9jb250cmli
dXRvcnM+PGF1dGgtYWRkcmVzcz5EZXBhcnRtZW50IG9mIEJpb3BoeXNpY3MsIEluc3RpdHV0ZSBv
ZiBCaW9jaGVtaXN0cnkgYW5kIEJpb3BoeXNpY3MsIFBvbGlzaCBBY2FkZW15IG9mIFNjaWVuY2Vz
LCBXYXJzYXcsIFBvbGFuZC48L2F1dGgtYWRkcmVzcz48dGl0bGVzPjx0aXRsZT5UaGUgaHVtYW4g
Y29yZSBleG9zb21lIGludGVyYWN0cyB3aXRoIGRpZmZlcmVudGlhbGx5IGxvY2FsaXplZCBwcm9j
ZXNzaXZlIFJOYXNlczogaERJUzMgYW5kIGhESVMzTDwvdGl0bGU+PHNlY29uZGFyeS10aXRsZT5F
TUJPIEo8L3NlY29uZGFyeS10aXRsZT48YWx0LXRpdGxlPlRoZSBFTUJPIGpvdXJuYWw8L2FsdC10
aXRsZT48L3RpdGxlcz48cGVyaW9kaWNhbD48ZnVsbC10aXRsZT5FTUJPIEo8L2Z1bGwtdGl0bGU+
PGFiYnItMT5UaGUgRU1CTyBqb3VybmFsPC9hYmJyLTE+PC9wZXJpb2RpY2FsPjxhbHQtcGVyaW9k
aWNhbD48ZnVsbC10aXRsZT5FTUJPIEo8L2Z1bGwtdGl0bGU+PGFiYnItMT5UaGUgRU1CTyBqb3Vy
bmFsPC9hYmJyLTE+PC9hbHQtcGVyaW9kaWNhbD48cGFnZXM+MjM0Mi01NzwvcGFnZXM+PHZvbHVt
ZT4yOTwvdm9sdW1lPjxudW1iZXI+MTQ8L251bWJlcj48a2V5d29yZHM+PGtleXdvcmQ+QW1pbm8g
QWNpZCBTZXF1ZW5jZTwva2V5d29yZD48a2V5d29yZD5FeG9yaWJvbnVjbGVhc2VzL2dlbmV0aWNz
L21ldGFib2xpc208L2tleXdvcmQ+PGtleXdvcmQ+RXhvc29tZSBNdWx0aWVuenltZSBSaWJvbnVj
bGVhc2UgQ29tcGxleDwva2V5d29yZD48a2V5d29yZD5FeG9zb21lcy9jaGVtaXN0cnkvKm1ldGFi
b2xpc208L2tleXdvcmQ+PGtleXdvcmQ+R2VuZXRpYyBDb21wbGVtZW50YXRpb24gVGVzdDwva2V5
d29yZD48a2V5d29yZD5IZUxhIENlbGxzPC9rZXl3b3JkPjxrZXl3b3JkPkh1bWFuczwva2V5d29y
ZD48a2V5d29yZD5Jc29lbnp5bWVzL2dlbmV0aWNzLyptZXRhYm9saXNtPC9rZXl3b3JkPjxrZXl3
b3JkPk1vbGVjdWxhciBTZXF1ZW5jZSBEYXRhPC9rZXl3b3JkPjxrZXl3b3JkPlByb3RlaW4gU3Vi
dW5pdHMvZ2VuZXRpY3MvKm1ldGFib2xpc208L2tleXdvcmQ+PGtleXdvcmQ+Umlib251Y2xlYXNl
cy9nZW5ldGljcy8qbWV0YWJvbGlzbTwva2V5d29yZD48a2V5d29yZD5TYWNjaGFyb215Y2VzIGNl
cmV2aXNpYWUvZ2VuZXRpY3MvbWV0YWJvbGlzbTwva2V5d29yZD48a2V5d29yZD5TYWNjaGFyb215
Y2VzIGNlcmV2aXNpYWUgUHJvdGVpbnMvZ2VuZXRpY3MvbWV0YWJvbGlzbTwva2V5d29yZD48a2V5
d29yZD5TZXF1ZW5jZSBBbGlnbm1lbnQ8L2tleXdvcmQ+PC9rZXl3b3Jkcz48ZGF0ZXM+PHllYXI+
MjAxMDwveWVhcj48cHViLWRhdGVzPjxkYXRlPkp1bCAyMTwvZGF0ZT48L3B1Yi1kYXRlcz48L2Rh
dGVzPjxpc2JuPjE0NjAtMjA3NSAoRWxlY3Ryb25pYykmI3hEOzAyNjEtNDE4OSAoTGlua2luZyk8
L2lzYm4+PGFjY2Vzc2lvbi1udW0+MjA1MzEzODY8L2FjY2Vzc2lvbi1udW0+PHVybHM+PHJlbGF0
ZWQtdXJscz48dXJsPmh0dHA6Ly93d3cubmNiaS5ubG0ubmloLmdvdi9wdWJtZWQvMjA1MzEzODY8
L3VybD48L3JlbGF0ZWQtdXJscz48L3VybHM+PGN1c3RvbTI+MjkxMDI3MTwvY3VzdG9tMj48ZWxl
Y3Ryb25pYy1yZXNvdXJjZS1udW0+MTAuMTAzOC9lbWJvai4yMDEwLjEyMTwvZWxlY3Ryb25pYy1y
ZXNvdXJjZS1udW0+PC9yZWNvcmQ+PC9DaXRlPjwvRW5kTm90ZT5=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000013AC">
              <w:rPr>
                <w:rFonts w:ascii="Times New Roman" w:hAnsi="Times New Roman" w:cs="Times New Roman" w:hint="eastAsia"/>
                <w:noProof/>
                <w:color w:val="222222"/>
              </w:rPr>
              <w:t>[4,5</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p w:rsidR="009C1F99" w:rsidRPr="000013AC" w:rsidRDefault="009C1F99" w:rsidP="001D73F1">
            <w:pPr>
              <w:tabs>
                <w:tab w:val="left" w:pos="780"/>
              </w:tabs>
              <w:rPr>
                <w:rFonts w:ascii="Times New Roman" w:hAnsi="Times New Roman" w:cs="Times New Roman"/>
                <w:color w:val="222222"/>
              </w:rPr>
            </w:pPr>
          </w:p>
        </w:tc>
      </w:tr>
      <w:tr w:rsidR="009C1F99" w:rsidRPr="00AF08D9" w:rsidTr="001D73F1">
        <w:trPr>
          <w:trHeight w:val="87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PIBF1</w:t>
            </w:r>
          </w:p>
        </w:tc>
        <w:tc>
          <w:tcPr>
            <w:tcW w:w="2877" w:type="dxa"/>
            <w:gridSpan w:val="2"/>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7532</w:t>
            </w:r>
          </w:p>
        </w:tc>
        <w:tc>
          <w:tcPr>
            <w:tcW w:w="5691" w:type="dxa"/>
            <w:gridSpan w:val="3"/>
          </w:tcPr>
          <w:p w:rsidR="009C1F99" w:rsidRPr="000013AC" w:rsidRDefault="009C1F99" w:rsidP="000013AC">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color w:val="222222"/>
              </w:rPr>
              <w:t>Plays a role in ciliogenesis</w:t>
            </w:r>
            <w:r w:rsidR="0049542B" w:rsidRPr="000013AC">
              <w:rPr>
                <w:rFonts w:ascii="Times New Roman" w:hAnsi="Times New Roman" w:cs="Times New Roman"/>
                <w:color w:val="222222"/>
              </w:rPr>
              <w:fldChar w:fldCharType="begin">
                <w:fldData xml:space="preserve">PEVuZE5vdGU+PENpdGU+PEF1dGhvcj5XaGV3YXk8L0F1dGhvcj48WWVhcj4yMDE1PC9ZZWFyPjxS
ZWNOdW0+ODk8L1JlY051bT48RGlzcGxheVRleHQ+WzE4XTwvRGlzcGxheVRleHQ+PHJlY29yZD48
cmVjLW51bWJlcj44OTwvcmVjLW51bWJlcj48Zm9yZWlnbi1rZXlzPjxrZXkgYXBwPSJFTiIgZGIt
aWQ9ImVhYTVzdnZ4eHp6ZHJqZXg5d3Fwc3c5aDBkNWRzc3RwdnNzeiI+ODk8L2tleT48L2ZvcmVp
Z24ta2V5cz48cmVmLXR5cGUgbmFtZT0iSm91cm5hbCBBcnRpY2xlIj4xNzwvcmVmLXR5cGU+PGNv
bnRyaWJ1dG9ycz48YXV0aG9ycz48YXV0aG9yPldoZXdheSwgRy48L2F1dGhvcj48YXV0aG9yPlNj
aG1pZHRzLCBNLjwvYXV0aG9yPjxhdXRob3I+TWFucywgRC4gQS48L2F1dGhvcj48YXV0aG9yPlN6
eW1hbnNrYSwgSy48L2F1dGhvcj48YXV0aG9yPk5ndXllbiwgVC4gVC48L2F1dGhvcj48YXV0aG9y
PlJhY2hlciwgSC48L2F1dGhvcj48YXV0aG9yPlBoZWxwcywgSS4gRy48L2F1dGhvcj48YXV0aG9y
PlRvZWR0LCBHLjwvYXV0aG9yPjxhdXRob3I+S2VubmVkeSwgSi48L2F1dGhvcj48YXV0aG9yPld1
bmRlcmxpY2gsIEsuIEEuPC9hdXRob3I+PGF1dGhvcj5Tb3J1c2NoLCBOLjwvYXV0aG9yPjxhdXRo
b3I+QWJkZWxoYW1lZCwgWi4gQS48L2F1dGhvcj48YXV0aG9yPk5hdGFyYWphbiwgUy48L2F1dGhv
cj48YXV0aG9yPkhlcnJpZGdlLCBXLjwvYXV0aG9yPjxhdXRob3I+dmFuIFJlZXV3aWprLCBKLjwv
YXV0aG9yPjxhdXRob3I+SG9ybiwgTi48L2F1dGhvcj48YXV0aG9yPkJvbGR0LCBLLjwvYXV0aG9y
PjxhdXRob3I+UGFycnksIEQuIEEuPC9hdXRob3I+PGF1dGhvcj5MZXR0ZWJvZXIsIFMuIEouIEYu
PC9hdXRob3I+PGF1dGhvcj5Sb29zaW5nLCBTLjwvYXV0aG9yPjxhdXRob3I+QWRhbXMsIE0uPC9h
dXRob3I+PGF1dGhvcj5CZWxsLCBTLiBNLjwvYXV0aG9yPjxhdXRob3I+Qm9uZCwgSi48L2F1dGhv
cj48YXV0aG9yPkhpZ2dpbnMsIEouPC9hdXRob3I+PGF1dGhvcj5Nb3JyaXNvbiwgRS4gRS48L2F1
dGhvcj48YXV0aG9yPlRvbWxpbnNvbiwgRC4gQy48L2F1dGhvcj48YXV0aG9yPlNsYWF0cywgRy4g
Ry48L2F1dGhvcj48YXV0aG9yPnZhbiBEYW0sIFQuIEouIFAuPC9hdXRob3I+PGF1dGhvcj5IdWFu
ZywgTC48L2F1dGhvcj48YXV0aG9yPktlc3NsZXIsIEsuPC9hdXRob3I+PGF1dGhvcj5HaWVzc2ws
IEEuPC9hdXRob3I+PGF1dGhvcj5Mb2dhbiwgQy4gVi48L2F1dGhvcj48YXV0aG9yPkJveWxlLCBF
LiBBLjwvYXV0aG9yPjxhdXRob3I+U2hlbmR1cmUsIEouPC9hdXRob3I+PGF1dGhvcj5BbmF6aSwg
Uy48L2F1dGhvcj48YXV0aG9yPkFsZGFobWVzaCwgTS48L2F1dGhvcj48YXV0aG9yPkFsIEhhenph
YSwgUy48L2F1dGhvcj48YXV0aG9yPkhlZ2VsZSwgUi4gQS48L2F1dGhvcj48YXV0aG9yPk9iZXIs
IEMuPC9hdXRob3I+PGF1dGhvcj5Gcm9zaywgUC48L2F1dGhvcj48YXV0aG9yPk1oYW5uaSwgQS4g
QS48L2F1dGhvcj48YXV0aG9yPkNob2RpcmtlciwgQi4gTi48L2F1dGhvcj48YXV0aG9yPkNodWRs
ZXksIEEuIEUuPC9hdXRob3I+PGF1dGhvcj5MYW1vbnQsIFIuPC9hdXRob3I+PGF1dGhvcj5CZXJu
aWVyLCBGLiBQLjwvYXV0aG9yPjxhdXRob3I+QmVhdWxpZXUsIEMuIEwuPC9hdXRob3I+PGF1dGhv
cj5Hb3Jkb24sIFAuPC9hdXRob3I+PGF1dGhvcj5Qb24sIFIuIFQuPC9hdXRob3I+PGF1dGhvcj5E
b25haHVlLCBDLjwvYXV0aG9yPjxhdXRob3I+QmFya292aWNoLCBBLiBKLjwvYXV0aG9yPjxhdXRo
b3I+V29sZiwgTC48L2F1dGhvcj48YXV0aG9yPlRvb21lcywgQy48L2F1dGhvcj48YXV0aG9yPlRo
aWVsLCBDLiBULjwvYXV0aG9yPjxhdXRob3I+Qm95Y290dCwgSy4gTS48L2F1dGhvcj48YXV0aG9y
Pk1jS2liYmluLCBNLjwvYXV0aG9yPjxhdXRob3I+SW5nbGVoZWFybiwgQy4gRi48L2F1dGhvcj48
YXV0aG9yPlVrIEsuIENvbnNvcnRpdW08L2F1dGhvcj48YXV0aG9yPlVuaXZlcnNpdHkgb2YgV2Fz
aGluZ3RvbiBDZW50ZXIgZm9yIE1lbmRlbGlhbiwgR2Vub21pY3M8L2F1dGhvcj48YXV0aG9yPlN0
ZXdhcnQsIEYuPC9hdXRob3I+PGF1dGhvcj5PbXJhbiwgSC48L2F1dGhvcj48YXV0aG9yPkh1eW5l
biwgTS4gQS48L2F1dGhvcj48YXV0aG9yPlNlcmdvdW5pb3RpcywgUC4gSS48L2F1dGhvcj48YXV0
aG9yPkFsa3VyYXlhLCBGLiBTLjwvYXV0aG9yPjxhdXRob3I+UGFyYm9vc2luZ2gsIEouIFMuPC9h
dXRob3I+PGF1dGhvcj5Jbm5lcywgQS4gTS48L2F1dGhvcj48YXV0aG9yPldpbGxvdWdoYnksIEMu
IEUuPC9hdXRob3I+PGF1dGhvcj5HaWxlcywgUi4gSC48L2F1dGhvcj48YXV0aG9yPldlYnN0ZXIs
IEEuIFIuPC9hdXRob3I+PGF1dGhvcj5VZWZmaW5nLCBNLjwvYXV0aG9yPjxhdXRob3I+QmxhY3F1
ZSwgTy48L2F1dGhvcj48YXV0aG9yPkdsZWVzb24sIEouIEcuPC9hdXRob3I+PGF1dGhvcj5Xb2xm
cnVtLCBVLjwvYXV0aG9yPjxhdXRob3I+QmVhbGVzLCBQLiBMLjwvYXV0aG9yPjxhdXRob3I+R2li
c29uLCBULjwvYXV0aG9yPjxhdXRob3I+RG9oZXJ0eSwgRC48L2F1dGhvcj48YXV0aG9yPk1pdGNo
aXNvbiwgSC4gTS48L2F1dGhvcj48YXV0aG9yPlJvZXBtYW4sIFIuPC9hdXRob3I+PGF1dGhvcj5K
b2huc29uLCBDLiBBLjwvYXV0aG9yPjwvYXV0aG9ycz48L2NvbnRyaWJ1dG9ycz48YXV0aC1hZGRy
ZXNzPlNlY3Rpb24gb2YgT3BodGhhbG1vbG9neSBhbmQgTmV1cm9zY2llbmNlLCBMZWVkcyBJbnN0
aXR1dGVzIG9mIE1vbGVjdWxhciBNZWRpY2luZSwgVW5pdmVyc2l0eSBvZiBMZWVkcywgTGVlZHMs
IExTOSA3VEYsIFVLLiYjeEQ7R2VuZXRpY3MgYW5kIEdlbm9taWMgTWVkaWNpbmUgYW5kIEJpcnRo
IERlZmVjdHMgUmVzZWFyY2ggQ2VudHJlLCBJbnN0aXR1dGUgb2YgQ2hpbGQgSGVhbHRoLCBVbml2
ZXJzaXR5IENvbGxlZ2UgTG9uZG9uLCBMb25kb24sIFdDMU4gMUVILCBVSy4mI3hEO0RlcGFydG1l
bnQgb2YgSHVtYW4gR2VuZXRpY3MsIFJhZGJvdWQgVW5pdmVyc2l0eSBNZWRpY2FsIENlbnRlciwg
TmlqbWVnZW4sIDY1MjUgR0EsIFRoZSBOZXRoZXJsYW5kcy4mI3hEO1JhZGJvdWQgSW5zdGl0dXRl
IGZvciBNb2xlY3VsYXIgTGlmZSBTY2llbmNlcywgUmFkYm91ZCBVbml2ZXJzaXR5IE1lZGljYWwg
Q2VudGVyLCBOaWptZWdlbiwgNjUyNSBHQSwgVGhlIE5ldGhlcmxhbmRzLiYjeEQ7UGVkaWF0cmlj
IEdlbmV0aWNzIFNlY3Rpb24sIENlbnRlciBmb3IgUGVkaWF0cmljcyBhbmQgQWRvbGVzY2VudCBN
ZWRpY2luZSwgVW5pdmVyc2l0eSBIb3NwaXRhbCBGcmVpYnVyZywgRnJlaWJ1cmcgNzkxMTIsIEdl
cm1hbnkuJiN4RDtEZXBhcnRtZW50IG9mIE1lZGljYWwgR2VuZXRpY3MgYW5kIEFsYmVydGEgQ2hp
bGRyZW4mYXBvcztzIEhvc3BpdGFsIFJlc2VhcmNoIEluc3RpdHV0ZSBmb3IgQ2hpbGQgYW5kIE1h
dGVybmFsIEhlYWx0aCwgQ2FsZ2FyeSwgVDNCIDZBOCwgQUIsIENhbmFkYS4mI3hEO0RlcGFydG1l
bnQgb2YgUGVkaWF0cmljcywgVW5pdmVyc2l0eSBvZiBXYXNoaW5ndG9uLCBTZWF0dGxlLCBXQSA5
ODE5NSwgVVNBLiYjeEQ7U3RydWN0dXJhbCBhbmQgQ29tcHV0YXRpb25hbCBCaW9sb2d5LCBFdXJv
cGVhbiBNb2xlY3VsYXIgQmlvbG9neSBMYWJvcmF0b3J5LCA2OTExNyBIZWlkZWxiZXJnLCBHZXJt
YW55LiYjeEQ7U2Nob29sIG9mIEJpb21vbGVjdWxhciBhbmQgQmlvbWVkaWNhbCBTY2llbmNlLCBV
bml2ZXJzaXR5IENvbGxlZ2UgRHVibGluLCBEdWJsaW4gNCwgSXJlbGFuZC4mI3hEO0RlcGFydG1l
bnQgb2YgQ2VsbCBhbmQgTWF0cml4IEJpb2xvZ3ksIEluc3RpdHV0ZSBvZiBab29sb2d5LCBKb2hh
bm5lcyBHdXRlbmJlcmcgVW5pdmVyc2l0eSBvZiBNYWlueiwgNTUxMjIgTWFpbnosIEdlcm1hbnku
JiN4RDtEaXZpc2lvbiBvZiBFeHBlcmltZW50YWwgT3BodGhhbG1vbG9neSBhbmQgTWVkaWNhbCBQ
cm90ZW9tZSBDZW50ZXIsIENlbnRlciBvZiBPcGh0aGFsbW9sb2d5LCBVbml2ZXJzaXR5IG9mIFR1
YmluZ2VuLCA3MjA3NCBUdWJpbmdlbiwgR2VybWFueS4mI3hEO1NlY3Rpb24gb2YgR2VuZXRpY3Ms
IExlZWRzIEluc3RpdHV0ZXMgb2YgTW9sZWN1bGFyIE1lZGljaW5lLCBVbml2ZXJzaXR5IG9mIExl
ZWRzLCBMZWVkcywgTFM5IDdURiwgVUsuJiN4RDtMYWJvcmF0b3J5IGZvciBQZWRpYXRyaWMgQnJh
aW4gRGlzZWFzZSwgSG93YXJkIEh1Z2hlcyBNZWRpY2FsIEluc3RpdHV0ZSwgVGhlIFJvY2tlZmVs
bGVyIFVuaXZlcnNpdHksIDEyMzAgWW9yayBBdmUsIEJveCAyNjgsIE5ldyBZb3JrLCBOWSAxMDA2
NSwgVVNBLiYjeEQ7QmlvU2NyZWVuaW5nIFRlY2hub2xvZ3kgR3JvdXAsIEJpb21lZGljYWwgSGVh
bHRoIFJlc2VhcmNoIENlbnRyZSwgU3QuIEphbWVzJmFwb3M7cyBVbml2ZXJzaXR5IEhvc3BpdGFs
LCBMZWVkcywgTFM5IDdURiwgVUsuJiN4RDtEZXBhcnRtZW50IG9mIE5lcGhyb2xvZ3kgYW5kIEh5
cGVydGVuc2lvbiwgVW5pdmVyc2l0eSBNZWRpY2FsIENlbnRyZSBVdHJlY2h0LCBVdHJlY2h0LCAz
NTg0IENYLCBUaGUgTmV0aGVybGFuZHMuJiN4RDtDZW50cmUgZm9yIE1vbGVjdWxhciBhbmQgQmlv
bW9sZWN1bGFyIEluZm9ybWF0aWNzLCBSYWRib3VkIFVuaXZlcnNpdHkgTWVkaWNhbCBDZW50ZXIs
IE5pam1lZ2VuLCA2NTI1IEdBLCBUaGUgTmV0aGVybGFuZHMuJiN4RDtDaGlsZHJlbiZhcG9zO3Mg
SG9zcGl0YWwgb2YgRWFzdGVybiBPbnRhcmlvIFJlc2VhcmNoIEluc3RpdHV0ZSwgVW5pdmVyc2l0
eSBvZiBPdHRhd2EsIE90dGF3YSwgSzFIIDhMMSwgT04sIENhbmFkYS4mI3hEO0luc3RpdHV0ZSBv
ZiBIdW1hbiBHZW5ldGljcywgRnJpZWRyaWNoLUFsZXhhbmRlci1Vbml2ZXJzaXRhdCBFcmxhbmdl
bi1OdXJuYmVyZywgOTEwNTQgRXJsYW5nZW4sIEdlcm1hbnkuJiN4RDtBbmltYWwgUGh5c2lvbG9n
eSwgRnJpZWRyaWNoLUFsZXhhbmRlci1Vbml2ZXJzaXRhdCBFcmxhbmdlbi1OdXJuYmVyZywgOTEw
NTQgRXJsYW5nZW4sIEdlcm1hbnkuJiN4RDtEZXBhcnRtZW50IG9mIEdlbm9tZSBTY2llbmNlcywg
VW5pdmVyc2l0eSBvZiBXYXNoaW5ndG9uLCBTZWF0dGxlLCBXQSA5ODE5NSwgVVNBLiYjeEQ7RGVw
YXJ0bWVudCBvZiBHZW5ldGljcywgS2luZyBGYWlzYWwgU3BlY2lhbGlzdCBIb3NwaXRhbCBhbmQg
UmVzZWFyY2ggQ2VudGVyLCBSaXlhZGggMTEyMTEsIFNhdWRpIEFyYWJpYS4mI3hEO0RlcGFydG1l
bnQgb2YgT3BodGhhbG1vbG9neSwgS2luZyBGYWlzYWwgU3BlY2lhbGlzdCBIb3NwaXRhbCBhbmQg
UmVzZWFyY2ggQ2VudGVyLCBSaXlhZGggMTEyMTEsIFNhdWRpIEFyYWJpYS4mI3hEO0RlcGFydG1l
bnQgb2YgT3BodGhhbG1vbG9neSwgQ29sbGVnZSBvZiBNZWRpY2luZSwgQWxmYWlzYWwgVW5pdmVy
c2l0eSwgUml5YWRoLCAxMTUzMywgU2F1ZGkgQXJhYmlhLiYjeEQ7Um9iYXJ0cyBSZXNlYXJjaCBJ
bnN0aXR1dGUsIFVuaXZlcnNpdHkgb2YgV2VzdGVybiBPbnRhcmlvLCBMb25kb24sIE42RyAyVjQs
IE9OLCBDYW5hZGEuJiN4RDtEZXBhcnRtZW50IG9mIEh1bWFuIEdlbmV0aWNzLCBVbml2ZXJzaXR5
IG9mIENoaWNhZ28sIENoaWNhZ28sIElMIDYwNjM3LCBVU0EuJiN4RDtEZXBhcnRtZW50IG9mIFBl
ZGlhdHJpY3MgYW5kIENoaWxkIEhlYWx0aCAmYW1wOyBEZXBhcnRtZW50IG9mIEJpb2NoZW1pc3Ry
eSBhbmQgTWVkaWNhbCBHZW5ldGljcywgRmFjdWx0eSBvZiBNZWRpY2luZSwgVW5pdmVyc2l0eSBv
ZiBNYW5pdG9iYSwgV2lubmlwZWcsIFIzRSAzUDUsIE1CLCBDYW5hZGEuJiN4RDtEZXBhcnRtZW50
IG9mIFBlZGlhdHJpY3MsIFVuaXZlcnNpdHkgb2YgQ2FsaWZvcm5pYSBTYW4gRnJhbmNpc2NvLCBT
YW4gRnJhbmNpc2NvLCBDQSA5MjA5MywgVVNBLiYjeEQ7RGVwYXJ0bWVudCBvZiBSYWRpb2xvZ3ks
IFVuaXZlcnNpdHkgb2YgQ2FsaWZvcm5pYSBTYW4gRnJhbmNpc2NvLCBTYW4gRnJhbmNpc2NvLCBD
QSA5MjA5MywgVVNBLiYjeEQ7RGVwYXJ0bWVudCBvZiBQYXRob2xvZ3ksIFJhZGJvdWQgVW5pdmVy
c2l0eSBNZWRpY2FsIENlbnRlciwgTmlqbWVnZW4sIDY1MjUgR0EsIFRoZSBOZXRoZXJsYW5kcy4m
I3hEO0RlcGFydG1lbnQgb2YgT3BodGhhbG1vbG9neSwgTGVlZHMgVGVhY2hpbmcgSG9zcGl0YWxz
IE5IUyBUcnVzdCwgU3QuIEphbWVzJmFwb3M7cyBVbml2ZXJzaXR5IEhvc3BpdGFsLCBMZWVkcywg
TFM5IDdURiwgVUsuJiN4RDtEZXBhcnRtZW50IG9mIE1lZGljYWwgR2VuZXRpY3MsIEJlbGZhc3Qg
Q2l0eSBIb3NwaXRhbCBhbmQgUXVlZW5zIFVuaXZlcnNpdHksIEJlbGZhc3QsIEJUMTIgNkJBLCBV
Sy4mI3hEO0RlcGFydG1lbnQgb2YgUGVkaWF0cmljcyBhbmQgQWRvbGVzY2VudCBNZWRpY2luZSwg
VW5pdmVyc2l0eSBIb3NwaXRhbCBNdWVuc3RlciwgNDgxNDkgTXVlbnN0ZXIsIEdlcm1hbnkuJiN4
RDtNb29yZmllbGRzIEV5ZSBIb3NwaXRhbCBOSFMgRm91bmRhdGlvbiBUcnVzdCBhbmQgTklIUiBP
cGh0aGFsbW9sb2d5IEJpb21lZGljYWwgUmVzZWFyY2ggQ2VudHJlLCBMb25kb24sIEVDMVYgMlBE
LCBVSy4mI3hEO1VDTCBJbnN0aXR1dGUgb2YgT3BodGhhbG1vbG9neSwgVW5pdmVyc2l0eSBDb2xs
ZWdlIExvbmRvbiwgTG9uZG9uLCBFQzFWIDlFTCwgVUsuJiN4RDtEZXBhcnRtZW50IG9mIEFuYXRv
bXkgYW5kIENlbGwgQmlvbG9neSwgQ29sbGVnZSBvZiBNZWRpY2luZSwgQWxmYWlzYWwgVW5pdmVy
c2l0eSwgUml5YWRoIDExNTMzLCBTYXVkaSBBcmFiaWEuJiN4RDtEZXBhcnRtZW50IG9mIEV5ZSBh
bmQgVmlzaW9uIFNjaWVuY2UsIEluc3RpdHV0ZSBvZiBBZ2VpbmcgYW5kIENocm9uaWMgRGlzZWFz
ZSwgRmFjdWx0eSBvZiBIZWFsdGggJmFtcDsgTGlmZSBTY2llbmNlcywgVW5pdmVyc2l0eSBvZiBM
aXZlcnBvb2wsIExpdmVycG9vbCwgTDY5IDNCWCwgVUsuJiN4RDtSZXNlYXJjaCBVbml0IG9mIFBy
b3RlaW4gU2NpZW5jZSwgSGVsbWhvbHR6IFplbnRydW0gTXVuY2hlbiwgRGV1dHNjaGVzIEZvcnNj
aHVuZ3N6ZW50cnVtIGZ1ciBHZXN1bmRoZWl0IHVuZCBVbXdlbHQsIDg1NzY0IE5ldWhlcmJlcmcs
IEdlcm1hbnkuJiN4RDtEaXZpc2lvbnMgb2YgRGV2ZWxvcG1lbnRhbCBNZWRpY2luZSBhbmQgR2Vu
ZXRpYyBNZWRpY2luZSwgU2VhdHRsZSBDaGlsZHJlbiZhcG9zO3MgUmVzZWFyY2ggSW5zdGl0dXRl
LCBVbml2ZXJzaXR5IG9mIFdhc2hpbmd0b24sIFNlYXR0bGUsIFdBIDk4MTA1LCBVU0EuPC9hdXRo
LWFkZHJlc3M+PHRpdGxlcz48dGl0bGU+QW4gc2lSTkEtYmFzZWQgZnVuY3Rpb25hbCBnZW5vbWlj
cyBzY3JlZW4gZm9yIHRoZSBpZGVudGlmaWNhdGlvbiBvZiByZWd1bGF0b3JzIG9mIGNpbGlvZ2Vu
ZXNpcyBhbmQgY2lsaW9wYXRoeSBnZW5lczwvdGl0bGU+PHNlY29uZGFyeS10aXRsZT5OYXQgQ2Vs
bCBCaW9sPC9zZWNvbmRhcnktdGl0bGU+PGFsdC10aXRsZT5OYXR1cmUgY2VsbCBiaW9sb2d5PC9h
bHQtdGl0bGU+PC90aXRsZXM+PHBlcmlvZGljYWw+PGZ1bGwtdGl0bGU+TmF0IENlbGwgQmlvbDwv
ZnVsbC10aXRsZT48YWJici0xPk5hdHVyZSBjZWxsIGJpb2xvZ3k8L2FiYnItMT48L3BlcmlvZGlj
YWw+PGFsdC1wZXJpb2RpY2FsPjxmdWxsLXRpdGxlPk5hdCBDZWxsIEJpb2w8L2Z1bGwtdGl0bGU+
PGFiYnItMT5OYXR1cmUgY2VsbCBiaW9sb2d5PC9hYmJyLTE+PC9hbHQtcGVyaW9kaWNhbD48cGFn
ZXM+MTA3NC0xMDg3PC9wYWdlcz48dm9sdW1lPjE3PC92b2x1bWU+PG51bWJlcj44PC9udW1iZXI+
PGtleXdvcmRzPjxrZXl3b3JkPkFibm9ybWFsaXRpZXMsIE11bHRpcGxlPC9rZXl3b3JkPjxrZXl3
b3JkPkFuaW1hbHM8L2tleXdvcmQ+PGtleXdvcmQ+Q2Flbm9yaGFiZGl0aXMgZWxlZ2Fucy9nZW5l
dGljcy9tZXRhYm9saXNtL3VsdHJhc3RydWN0dXJlPC9rZXl3b3JkPjxrZXl3b3JkPkNlcmViZWxs
YXIgRGlzZWFzZXMvZ2VuZXRpY3M8L2tleXdvcmQ+PGtleXdvcmQ+Q2VyZWJlbGx1bS9hYm5vcm1h
bGl0aWVzPC9rZXl3b3JkPjxrZXl3b3JkPkNpbGlhLypnZW5ldGljcy9tZXRhYm9saXNtL3BhdGhv
bG9neTwva2V5d29yZD48a2V5d29yZD5DaWxpYXJ5IE1vdGlsaXR5IERpc29yZGVycy8qZ2VuZXRp
Y3MvbWV0YWJvbGlzbS9wYXRob2xvZ3k8L2tleXdvcmQ+PGtleXdvcmQ+Q3l0b3NrZWxldGFsIFBy
b3RlaW5zPC9rZXl3b3JkPjxrZXl3b3JkPkRhdGFiYXNlcywgR2VuZXRpYzwva2V5d29yZD48a2V5
d29yZD5FbGxpcy1WYW4gQ3JldmVsZCBTeW5kcm9tZS9nZW5ldGljczwva2V5d29yZD48a2V5d29y
ZD5FeWUgQWJub3JtYWxpdGllcy9nZW5ldGljczwva2V5d29yZD48a2V5d29yZD4qR2VuZXRpYyBN
YXJrZXJzPC9rZXl3b3JkPjxrZXl3b3JkPkdlbmV0aWMgUHJlZGlzcG9zaXRpb24gdG8gRGlzZWFz
ZTwva2V5d29yZD48a2V5d29yZD5HZW5ldGljIFRlc3RpbmcvKm1ldGhvZHM8L2tleXdvcmQ+PGtl
eXdvcmQ+R2Vub21lLVdpZGUgQXNzb2NpYXRpb24gU3R1ZHk8L2tleXdvcmQ+PGtleXdvcmQ+R2Vu
b21pY3MvKm1ldGhvZHM8L2tleXdvcmQ+PGtleXdvcmQ+SEVLMjkzIENlbGxzPC9rZXl3b3JkPjxr
ZXl3b3JkPkhpZ2gtVGhyb3VnaHB1dCBOdWNsZW90aWRlIFNlcXVlbmNpbmc8L2tleXdvcmQ+PGtl
eXdvcmQ+SHVtYW5zPC9rZXl3b3JkPjxrZXl3b3JkPktpZG5leSBEaXNlYXNlcywgQ3lzdGljL2dl
bmV0aWNzPC9rZXl3b3JkPjxrZXl3b3JkPk1lbWJyYW5lIFByb3RlaW5zL2RlZmljaWVuY3kvZ2Vu
ZXRpY3M8L2tleXdvcmQ+PGtleXdvcmQ+TWljZSwgSW5icmVkIEM1N0JMPC9rZXl3b3JkPjxrZXl3
b3JkPk1pY2UsIEtub2Nrb3V0PC9rZXl3b3JkPjxrZXl3b3JkPk11dGF0aW9uPC9rZXl3b3JkPjxr
ZXl3b3JkPlBoZW5vdHlwZTwva2V5d29yZD48a2V5d29yZD4qUGhvdG9yZWNlcHRvciBDZWxscy9t
ZXRhYm9saXNtL3VsdHJhc3RydWN0dXJlPC9rZXl3b3JkPjxrZXl3b3JkPlByZWduYW5jeSBQcm90
ZWlucy9nZW5ldGljcy9tZXRhYm9saXNtPC9rZXl3b3JkPjxrZXl3b3JkPlByb3RlaW5zL2dlbmV0
aWNzL21ldGFib2xpc208L2tleXdvcmQ+PGtleXdvcmQ+KlJOQSBJbnRlcmZlcmVuY2U8L2tleXdv
cmQ+PGtleXdvcmQ+UmVwcm9kdWNpYmlsaXR5IG9mIFJlc3VsdHM8L2tleXdvcmQ+PGtleXdvcmQ+
UmV0aW5hL2Fibm9ybWFsaXRpZXM8L2tleXdvcmQ+PGtleXdvcmQ+U3VwcHJlc3NvciBGYWN0b3Jz
LCBJbW11bm9sb2dpYy9nZW5ldGljcy9tZXRhYm9saXNtPC9rZXl3b3JkPjxrZXl3b3JkPlRyYW5z
ZmVjdGlvbjwva2V5d29yZD48a2V5d29yZD5aZWJyYWZpc2gvZ2VuZXRpY3MvbWV0YWJvbGlzbTwv
a2V5d29yZD48L2tleXdvcmRzPjxkYXRlcz48eWVhcj4yMDE1PC95ZWFyPjxwdWItZGF0ZXM+PGRh
dGU+QXVnPC9kYXRlPjwvcHViLWRhdGVzPjwvZGF0ZXM+PGlzYm4+MTQ3Ni00Njc5IChFbGVjdHJv
bmljKSYjeEQ7MTQ2NS03MzkyIChMaW5raW5nKTwvaXNibj48YWNjZXNzaW9uLW51bT4yNjE2Nzc2
ODwvYWNjZXNzaW9uLW51bT48dXJscz48cmVsYXRlZC11cmxzPjx1cmw+aHR0cDovL3d3dy5uY2Jp
Lm5sbS5uaWguZ292L3B1Ym1lZC8yNjE2Nzc2ODwvdXJsPjwvcmVsYXRlZC11cmxzPjwvdXJscz48
Y3VzdG9tMj40NTM2NzY5PC9jdXN0b20yPjxlbGVjdHJvbmljLXJlc291cmNlLW51bT4xMC4xMDM4
L25jYjMyMDE8L2VsZWN0cm9uaWMtcmVzb3VyY2UtbnVtPjwvcmVjb3JkPjwvQ2l0ZT48L0VuZE5v
dGU+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XaGV3YXk8L0F1dGhvcj48WWVhcj4yMDE1PC9ZZWFyPjxS
ZWNOdW0+ODk8L1JlY051bT48RGlzcGxheVRleHQ+WzE4XTwvRGlzcGxheVRleHQ+PHJlY29yZD48
cmVjLW51bWJlcj44OTwvcmVjLW51bWJlcj48Zm9yZWlnbi1rZXlzPjxrZXkgYXBwPSJFTiIgZGIt
aWQ9ImVhYTVzdnZ4eHp6ZHJqZXg5d3Fwc3c5aDBkNWRzc3RwdnNzeiI+ODk8L2tleT48L2ZvcmVp
Z24ta2V5cz48cmVmLXR5cGUgbmFtZT0iSm91cm5hbCBBcnRpY2xlIj4xNzwvcmVmLXR5cGU+PGNv
bnRyaWJ1dG9ycz48YXV0aG9ycz48YXV0aG9yPldoZXdheSwgRy48L2F1dGhvcj48YXV0aG9yPlNj
aG1pZHRzLCBNLjwvYXV0aG9yPjxhdXRob3I+TWFucywgRC4gQS48L2F1dGhvcj48YXV0aG9yPlN6
eW1hbnNrYSwgSy48L2F1dGhvcj48YXV0aG9yPk5ndXllbiwgVC4gVC48L2F1dGhvcj48YXV0aG9y
PlJhY2hlciwgSC48L2F1dGhvcj48YXV0aG9yPlBoZWxwcywgSS4gRy48L2F1dGhvcj48YXV0aG9y
PlRvZWR0LCBHLjwvYXV0aG9yPjxhdXRob3I+S2VubmVkeSwgSi48L2F1dGhvcj48YXV0aG9yPld1
bmRlcmxpY2gsIEsuIEEuPC9hdXRob3I+PGF1dGhvcj5Tb3J1c2NoLCBOLjwvYXV0aG9yPjxhdXRo
b3I+QWJkZWxoYW1lZCwgWi4gQS48L2F1dGhvcj48YXV0aG9yPk5hdGFyYWphbiwgUy48L2F1dGhv
cj48YXV0aG9yPkhlcnJpZGdlLCBXLjwvYXV0aG9yPjxhdXRob3I+dmFuIFJlZXV3aWprLCBKLjwv
YXV0aG9yPjxhdXRob3I+SG9ybiwgTi48L2F1dGhvcj48YXV0aG9yPkJvbGR0LCBLLjwvYXV0aG9y
PjxhdXRob3I+UGFycnksIEQuIEEuPC9hdXRob3I+PGF1dGhvcj5MZXR0ZWJvZXIsIFMuIEouIEYu
PC9hdXRob3I+PGF1dGhvcj5Sb29zaW5nLCBTLjwvYXV0aG9yPjxhdXRob3I+QWRhbXMsIE0uPC9h
dXRob3I+PGF1dGhvcj5CZWxsLCBTLiBNLjwvYXV0aG9yPjxhdXRob3I+Qm9uZCwgSi48L2F1dGhv
cj48YXV0aG9yPkhpZ2dpbnMsIEouPC9hdXRob3I+PGF1dGhvcj5Nb3JyaXNvbiwgRS4gRS48L2F1
dGhvcj48YXV0aG9yPlRvbWxpbnNvbiwgRC4gQy48L2F1dGhvcj48YXV0aG9yPlNsYWF0cywgRy4g
Ry48L2F1dGhvcj48YXV0aG9yPnZhbiBEYW0sIFQuIEouIFAuPC9hdXRob3I+PGF1dGhvcj5IdWFu
ZywgTC48L2F1dGhvcj48YXV0aG9yPktlc3NsZXIsIEsuPC9hdXRob3I+PGF1dGhvcj5HaWVzc2ws
IEEuPC9hdXRob3I+PGF1dGhvcj5Mb2dhbiwgQy4gVi48L2F1dGhvcj48YXV0aG9yPkJveWxlLCBF
LiBBLjwvYXV0aG9yPjxhdXRob3I+U2hlbmR1cmUsIEouPC9hdXRob3I+PGF1dGhvcj5BbmF6aSwg
Uy48L2F1dGhvcj48YXV0aG9yPkFsZGFobWVzaCwgTS48L2F1dGhvcj48YXV0aG9yPkFsIEhhenph
YSwgUy48L2F1dGhvcj48YXV0aG9yPkhlZ2VsZSwgUi4gQS48L2F1dGhvcj48YXV0aG9yPk9iZXIs
IEMuPC9hdXRob3I+PGF1dGhvcj5Gcm9zaywgUC48L2F1dGhvcj48YXV0aG9yPk1oYW5uaSwgQS4g
QS48L2F1dGhvcj48YXV0aG9yPkNob2RpcmtlciwgQi4gTi48L2F1dGhvcj48YXV0aG9yPkNodWRs
ZXksIEEuIEUuPC9hdXRob3I+PGF1dGhvcj5MYW1vbnQsIFIuPC9hdXRob3I+PGF1dGhvcj5CZXJu
aWVyLCBGLiBQLjwvYXV0aG9yPjxhdXRob3I+QmVhdWxpZXUsIEMuIEwuPC9hdXRob3I+PGF1dGhv
cj5Hb3Jkb24sIFAuPC9hdXRob3I+PGF1dGhvcj5Qb24sIFIuIFQuPC9hdXRob3I+PGF1dGhvcj5E
b25haHVlLCBDLjwvYXV0aG9yPjxhdXRob3I+QmFya292aWNoLCBBLiBKLjwvYXV0aG9yPjxhdXRo
b3I+V29sZiwgTC48L2F1dGhvcj48YXV0aG9yPlRvb21lcywgQy48L2F1dGhvcj48YXV0aG9yPlRo
aWVsLCBDLiBULjwvYXV0aG9yPjxhdXRob3I+Qm95Y290dCwgSy4gTS48L2F1dGhvcj48YXV0aG9y
Pk1jS2liYmluLCBNLjwvYXV0aG9yPjxhdXRob3I+SW5nbGVoZWFybiwgQy4gRi48L2F1dGhvcj48
YXV0aG9yPlVrIEsuIENvbnNvcnRpdW08L2F1dGhvcj48YXV0aG9yPlVuaXZlcnNpdHkgb2YgV2Fz
aGluZ3RvbiBDZW50ZXIgZm9yIE1lbmRlbGlhbiwgR2Vub21pY3M8L2F1dGhvcj48YXV0aG9yPlN0
ZXdhcnQsIEYuPC9hdXRob3I+PGF1dGhvcj5PbXJhbiwgSC48L2F1dGhvcj48YXV0aG9yPkh1eW5l
biwgTS4gQS48L2F1dGhvcj48YXV0aG9yPlNlcmdvdW5pb3RpcywgUC4gSS48L2F1dGhvcj48YXV0
aG9yPkFsa3VyYXlhLCBGLiBTLjwvYXV0aG9yPjxhdXRob3I+UGFyYm9vc2luZ2gsIEouIFMuPC9h
dXRob3I+PGF1dGhvcj5Jbm5lcywgQS4gTS48L2F1dGhvcj48YXV0aG9yPldpbGxvdWdoYnksIEMu
IEUuPC9hdXRob3I+PGF1dGhvcj5HaWxlcywgUi4gSC48L2F1dGhvcj48YXV0aG9yPldlYnN0ZXIs
IEEuIFIuPC9hdXRob3I+PGF1dGhvcj5VZWZmaW5nLCBNLjwvYXV0aG9yPjxhdXRob3I+QmxhY3F1
ZSwgTy48L2F1dGhvcj48YXV0aG9yPkdsZWVzb24sIEouIEcuPC9hdXRob3I+PGF1dGhvcj5Xb2xm
cnVtLCBVLjwvYXV0aG9yPjxhdXRob3I+QmVhbGVzLCBQLiBMLjwvYXV0aG9yPjxhdXRob3I+R2li
c29uLCBULjwvYXV0aG9yPjxhdXRob3I+RG9oZXJ0eSwgRC48L2F1dGhvcj48YXV0aG9yPk1pdGNo
aXNvbiwgSC4gTS48L2F1dGhvcj48YXV0aG9yPlJvZXBtYW4sIFIuPC9hdXRob3I+PGF1dGhvcj5K
b2huc29uLCBDLiBBLjwvYXV0aG9yPjwvYXV0aG9ycz48L2NvbnRyaWJ1dG9ycz48YXV0aC1hZGRy
ZXNzPlNlY3Rpb24gb2YgT3BodGhhbG1vbG9neSBhbmQgTmV1cm9zY2llbmNlLCBMZWVkcyBJbnN0
aXR1dGVzIG9mIE1vbGVjdWxhciBNZWRpY2luZSwgVW5pdmVyc2l0eSBvZiBMZWVkcywgTGVlZHMs
IExTOSA3VEYsIFVLLiYjeEQ7R2VuZXRpY3MgYW5kIEdlbm9taWMgTWVkaWNpbmUgYW5kIEJpcnRo
IERlZmVjdHMgUmVzZWFyY2ggQ2VudHJlLCBJbnN0aXR1dGUgb2YgQ2hpbGQgSGVhbHRoLCBVbml2
ZXJzaXR5IENvbGxlZ2UgTG9uZG9uLCBMb25kb24sIFdDMU4gMUVILCBVSy4mI3hEO0RlcGFydG1l
bnQgb2YgSHVtYW4gR2VuZXRpY3MsIFJhZGJvdWQgVW5pdmVyc2l0eSBNZWRpY2FsIENlbnRlciwg
TmlqbWVnZW4sIDY1MjUgR0EsIFRoZSBOZXRoZXJsYW5kcy4mI3hEO1JhZGJvdWQgSW5zdGl0dXRl
IGZvciBNb2xlY3VsYXIgTGlmZSBTY2llbmNlcywgUmFkYm91ZCBVbml2ZXJzaXR5IE1lZGljYWwg
Q2VudGVyLCBOaWptZWdlbiwgNjUyNSBHQSwgVGhlIE5ldGhlcmxhbmRzLiYjeEQ7UGVkaWF0cmlj
IEdlbmV0aWNzIFNlY3Rpb24sIENlbnRlciBmb3IgUGVkaWF0cmljcyBhbmQgQWRvbGVzY2VudCBN
ZWRpY2luZSwgVW5pdmVyc2l0eSBIb3NwaXRhbCBGcmVpYnVyZywgRnJlaWJ1cmcgNzkxMTIsIEdl
cm1hbnkuJiN4RDtEZXBhcnRtZW50IG9mIE1lZGljYWwgR2VuZXRpY3MgYW5kIEFsYmVydGEgQ2hp
bGRyZW4mYXBvcztzIEhvc3BpdGFsIFJlc2VhcmNoIEluc3RpdHV0ZSBmb3IgQ2hpbGQgYW5kIE1h
dGVybmFsIEhlYWx0aCwgQ2FsZ2FyeSwgVDNCIDZBOCwgQUIsIENhbmFkYS4mI3hEO0RlcGFydG1l
bnQgb2YgUGVkaWF0cmljcywgVW5pdmVyc2l0eSBvZiBXYXNoaW5ndG9uLCBTZWF0dGxlLCBXQSA5
ODE5NSwgVVNBLiYjeEQ7U3RydWN0dXJhbCBhbmQgQ29tcHV0YXRpb25hbCBCaW9sb2d5LCBFdXJv
cGVhbiBNb2xlY3VsYXIgQmlvbG9neSBMYWJvcmF0b3J5LCA2OTExNyBIZWlkZWxiZXJnLCBHZXJt
YW55LiYjeEQ7U2Nob29sIG9mIEJpb21vbGVjdWxhciBhbmQgQmlvbWVkaWNhbCBTY2llbmNlLCBV
bml2ZXJzaXR5IENvbGxlZ2UgRHVibGluLCBEdWJsaW4gNCwgSXJlbGFuZC4mI3hEO0RlcGFydG1l
bnQgb2YgQ2VsbCBhbmQgTWF0cml4IEJpb2xvZ3ksIEluc3RpdHV0ZSBvZiBab29sb2d5LCBKb2hh
bm5lcyBHdXRlbmJlcmcgVW5pdmVyc2l0eSBvZiBNYWlueiwgNTUxMjIgTWFpbnosIEdlcm1hbnku
JiN4RDtEaXZpc2lvbiBvZiBFeHBlcmltZW50YWwgT3BodGhhbG1vbG9neSBhbmQgTWVkaWNhbCBQ
cm90ZW9tZSBDZW50ZXIsIENlbnRlciBvZiBPcGh0aGFsbW9sb2d5LCBVbml2ZXJzaXR5IG9mIFR1
YmluZ2VuLCA3MjA3NCBUdWJpbmdlbiwgR2VybWFueS4mI3hEO1NlY3Rpb24gb2YgR2VuZXRpY3Ms
IExlZWRzIEluc3RpdHV0ZXMgb2YgTW9sZWN1bGFyIE1lZGljaW5lLCBVbml2ZXJzaXR5IG9mIExl
ZWRzLCBMZWVkcywgTFM5IDdURiwgVUsuJiN4RDtMYWJvcmF0b3J5IGZvciBQZWRpYXRyaWMgQnJh
aW4gRGlzZWFzZSwgSG93YXJkIEh1Z2hlcyBNZWRpY2FsIEluc3RpdHV0ZSwgVGhlIFJvY2tlZmVs
bGVyIFVuaXZlcnNpdHksIDEyMzAgWW9yayBBdmUsIEJveCAyNjgsIE5ldyBZb3JrLCBOWSAxMDA2
NSwgVVNBLiYjeEQ7QmlvU2NyZWVuaW5nIFRlY2hub2xvZ3kgR3JvdXAsIEJpb21lZGljYWwgSGVh
bHRoIFJlc2VhcmNoIENlbnRyZSwgU3QuIEphbWVzJmFwb3M7cyBVbml2ZXJzaXR5IEhvc3BpdGFs
LCBMZWVkcywgTFM5IDdURiwgVUsuJiN4RDtEZXBhcnRtZW50IG9mIE5lcGhyb2xvZ3kgYW5kIEh5
cGVydGVuc2lvbiwgVW5pdmVyc2l0eSBNZWRpY2FsIENlbnRyZSBVdHJlY2h0LCBVdHJlY2h0LCAz
NTg0IENYLCBUaGUgTmV0aGVybGFuZHMuJiN4RDtDZW50cmUgZm9yIE1vbGVjdWxhciBhbmQgQmlv
bW9sZWN1bGFyIEluZm9ybWF0aWNzLCBSYWRib3VkIFVuaXZlcnNpdHkgTWVkaWNhbCBDZW50ZXIs
IE5pam1lZ2VuLCA2NTI1IEdBLCBUaGUgTmV0aGVybGFuZHMuJiN4RDtDaGlsZHJlbiZhcG9zO3Mg
SG9zcGl0YWwgb2YgRWFzdGVybiBPbnRhcmlvIFJlc2VhcmNoIEluc3RpdHV0ZSwgVW5pdmVyc2l0
eSBvZiBPdHRhd2EsIE90dGF3YSwgSzFIIDhMMSwgT04sIENhbmFkYS4mI3hEO0luc3RpdHV0ZSBv
ZiBIdW1hbiBHZW5ldGljcywgRnJpZWRyaWNoLUFsZXhhbmRlci1Vbml2ZXJzaXRhdCBFcmxhbmdl
bi1OdXJuYmVyZywgOTEwNTQgRXJsYW5nZW4sIEdlcm1hbnkuJiN4RDtBbmltYWwgUGh5c2lvbG9n
eSwgRnJpZWRyaWNoLUFsZXhhbmRlci1Vbml2ZXJzaXRhdCBFcmxhbmdlbi1OdXJuYmVyZywgOTEw
NTQgRXJsYW5nZW4sIEdlcm1hbnkuJiN4RDtEZXBhcnRtZW50IG9mIEdlbm9tZSBTY2llbmNlcywg
VW5pdmVyc2l0eSBvZiBXYXNoaW5ndG9uLCBTZWF0dGxlLCBXQSA5ODE5NSwgVVNBLiYjeEQ7RGVw
YXJ0bWVudCBvZiBHZW5ldGljcywgS2luZyBGYWlzYWwgU3BlY2lhbGlzdCBIb3NwaXRhbCBhbmQg
UmVzZWFyY2ggQ2VudGVyLCBSaXlhZGggMTEyMTEsIFNhdWRpIEFyYWJpYS4mI3hEO0RlcGFydG1l
bnQgb2YgT3BodGhhbG1vbG9neSwgS2luZyBGYWlzYWwgU3BlY2lhbGlzdCBIb3NwaXRhbCBhbmQg
UmVzZWFyY2ggQ2VudGVyLCBSaXlhZGggMTEyMTEsIFNhdWRpIEFyYWJpYS4mI3hEO0RlcGFydG1l
bnQgb2YgT3BodGhhbG1vbG9neSwgQ29sbGVnZSBvZiBNZWRpY2luZSwgQWxmYWlzYWwgVW5pdmVy
c2l0eSwgUml5YWRoLCAxMTUzMywgU2F1ZGkgQXJhYmlhLiYjeEQ7Um9iYXJ0cyBSZXNlYXJjaCBJ
bnN0aXR1dGUsIFVuaXZlcnNpdHkgb2YgV2VzdGVybiBPbnRhcmlvLCBMb25kb24sIE42RyAyVjQs
IE9OLCBDYW5hZGEuJiN4RDtEZXBhcnRtZW50IG9mIEh1bWFuIEdlbmV0aWNzLCBVbml2ZXJzaXR5
IG9mIENoaWNhZ28sIENoaWNhZ28sIElMIDYwNjM3LCBVU0EuJiN4RDtEZXBhcnRtZW50IG9mIFBl
ZGlhdHJpY3MgYW5kIENoaWxkIEhlYWx0aCAmYW1wOyBEZXBhcnRtZW50IG9mIEJpb2NoZW1pc3Ry
eSBhbmQgTWVkaWNhbCBHZW5ldGljcywgRmFjdWx0eSBvZiBNZWRpY2luZSwgVW5pdmVyc2l0eSBv
ZiBNYW5pdG9iYSwgV2lubmlwZWcsIFIzRSAzUDUsIE1CLCBDYW5hZGEuJiN4RDtEZXBhcnRtZW50
IG9mIFBlZGlhdHJpY3MsIFVuaXZlcnNpdHkgb2YgQ2FsaWZvcm5pYSBTYW4gRnJhbmNpc2NvLCBT
YW4gRnJhbmNpc2NvLCBDQSA5MjA5MywgVVNBLiYjeEQ7RGVwYXJ0bWVudCBvZiBSYWRpb2xvZ3ks
IFVuaXZlcnNpdHkgb2YgQ2FsaWZvcm5pYSBTYW4gRnJhbmNpc2NvLCBTYW4gRnJhbmNpc2NvLCBD
QSA5MjA5MywgVVNBLiYjeEQ7RGVwYXJ0bWVudCBvZiBQYXRob2xvZ3ksIFJhZGJvdWQgVW5pdmVy
c2l0eSBNZWRpY2FsIENlbnRlciwgTmlqbWVnZW4sIDY1MjUgR0EsIFRoZSBOZXRoZXJsYW5kcy4m
I3hEO0RlcGFydG1lbnQgb2YgT3BodGhhbG1vbG9neSwgTGVlZHMgVGVhY2hpbmcgSG9zcGl0YWxz
IE5IUyBUcnVzdCwgU3QuIEphbWVzJmFwb3M7cyBVbml2ZXJzaXR5IEhvc3BpdGFsLCBMZWVkcywg
TFM5IDdURiwgVUsuJiN4RDtEZXBhcnRtZW50IG9mIE1lZGljYWwgR2VuZXRpY3MsIEJlbGZhc3Qg
Q2l0eSBIb3NwaXRhbCBhbmQgUXVlZW5zIFVuaXZlcnNpdHksIEJlbGZhc3QsIEJUMTIgNkJBLCBV
Sy4mI3hEO0RlcGFydG1lbnQgb2YgUGVkaWF0cmljcyBhbmQgQWRvbGVzY2VudCBNZWRpY2luZSwg
VW5pdmVyc2l0eSBIb3NwaXRhbCBNdWVuc3RlciwgNDgxNDkgTXVlbnN0ZXIsIEdlcm1hbnkuJiN4
RDtNb29yZmllbGRzIEV5ZSBIb3NwaXRhbCBOSFMgRm91bmRhdGlvbiBUcnVzdCBhbmQgTklIUiBP
cGh0aGFsbW9sb2d5IEJpb21lZGljYWwgUmVzZWFyY2ggQ2VudHJlLCBMb25kb24sIEVDMVYgMlBE
LCBVSy4mI3hEO1VDTCBJbnN0aXR1dGUgb2YgT3BodGhhbG1vbG9neSwgVW5pdmVyc2l0eSBDb2xs
ZWdlIExvbmRvbiwgTG9uZG9uLCBFQzFWIDlFTCwgVUsuJiN4RDtEZXBhcnRtZW50IG9mIEFuYXRv
bXkgYW5kIENlbGwgQmlvbG9neSwgQ29sbGVnZSBvZiBNZWRpY2luZSwgQWxmYWlzYWwgVW5pdmVy
c2l0eSwgUml5YWRoIDExNTMzLCBTYXVkaSBBcmFiaWEuJiN4RDtEZXBhcnRtZW50IG9mIEV5ZSBh
bmQgVmlzaW9uIFNjaWVuY2UsIEluc3RpdHV0ZSBvZiBBZ2VpbmcgYW5kIENocm9uaWMgRGlzZWFz
ZSwgRmFjdWx0eSBvZiBIZWFsdGggJmFtcDsgTGlmZSBTY2llbmNlcywgVW5pdmVyc2l0eSBvZiBM
aXZlcnBvb2wsIExpdmVycG9vbCwgTDY5IDNCWCwgVUsuJiN4RDtSZXNlYXJjaCBVbml0IG9mIFBy
b3RlaW4gU2NpZW5jZSwgSGVsbWhvbHR6IFplbnRydW0gTXVuY2hlbiwgRGV1dHNjaGVzIEZvcnNj
aHVuZ3N6ZW50cnVtIGZ1ciBHZXN1bmRoZWl0IHVuZCBVbXdlbHQsIDg1NzY0IE5ldWhlcmJlcmcs
IEdlcm1hbnkuJiN4RDtEaXZpc2lvbnMgb2YgRGV2ZWxvcG1lbnRhbCBNZWRpY2luZSBhbmQgR2Vu
ZXRpYyBNZWRpY2luZSwgU2VhdHRsZSBDaGlsZHJlbiZhcG9zO3MgUmVzZWFyY2ggSW5zdGl0dXRl
LCBVbml2ZXJzaXR5IG9mIFdhc2hpbmd0b24sIFNlYXR0bGUsIFdBIDk4MTA1LCBVU0EuPC9hdXRo
LWFkZHJlc3M+PHRpdGxlcz48dGl0bGU+QW4gc2lSTkEtYmFzZWQgZnVuY3Rpb25hbCBnZW5vbWlj
cyBzY3JlZW4gZm9yIHRoZSBpZGVudGlmaWNhdGlvbiBvZiByZWd1bGF0b3JzIG9mIGNpbGlvZ2Vu
ZXNpcyBhbmQgY2lsaW9wYXRoeSBnZW5lczwvdGl0bGU+PHNlY29uZGFyeS10aXRsZT5OYXQgQ2Vs
bCBCaW9sPC9zZWNvbmRhcnktdGl0bGU+PGFsdC10aXRsZT5OYXR1cmUgY2VsbCBiaW9sb2d5PC9h
bHQtdGl0bGU+PC90aXRsZXM+PHBlcmlvZGljYWw+PGZ1bGwtdGl0bGU+TmF0IENlbGwgQmlvbDwv
ZnVsbC10aXRsZT48YWJici0xPk5hdHVyZSBjZWxsIGJpb2xvZ3k8L2FiYnItMT48L3BlcmlvZGlj
YWw+PGFsdC1wZXJpb2RpY2FsPjxmdWxsLXRpdGxlPk5hdCBDZWxsIEJpb2w8L2Z1bGwtdGl0bGU+
PGFiYnItMT5OYXR1cmUgY2VsbCBiaW9sb2d5PC9hYmJyLTE+PC9hbHQtcGVyaW9kaWNhbD48cGFn
ZXM+MTA3NC0xMDg3PC9wYWdlcz48dm9sdW1lPjE3PC92b2x1bWU+PG51bWJlcj44PC9udW1iZXI+
PGtleXdvcmRzPjxrZXl3b3JkPkFibm9ybWFsaXRpZXMsIE11bHRpcGxlPC9rZXl3b3JkPjxrZXl3
b3JkPkFuaW1hbHM8L2tleXdvcmQ+PGtleXdvcmQ+Q2Flbm9yaGFiZGl0aXMgZWxlZ2Fucy9nZW5l
dGljcy9tZXRhYm9saXNtL3VsdHJhc3RydWN0dXJlPC9rZXl3b3JkPjxrZXl3b3JkPkNlcmViZWxs
YXIgRGlzZWFzZXMvZ2VuZXRpY3M8L2tleXdvcmQ+PGtleXdvcmQ+Q2VyZWJlbGx1bS9hYm5vcm1h
bGl0aWVzPC9rZXl3b3JkPjxrZXl3b3JkPkNpbGlhLypnZW5ldGljcy9tZXRhYm9saXNtL3BhdGhv
bG9neTwva2V5d29yZD48a2V5d29yZD5DaWxpYXJ5IE1vdGlsaXR5IERpc29yZGVycy8qZ2VuZXRp
Y3MvbWV0YWJvbGlzbS9wYXRob2xvZ3k8L2tleXdvcmQ+PGtleXdvcmQ+Q3l0b3NrZWxldGFsIFBy
b3RlaW5zPC9rZXl3b3JkPjxrZXl3b3JkPkRhdGFiYXNlcywgR2VuZXRpYzwva2V5d29yZD48a2V5
d29yZD5FbGxpcy1WYW4gQ3JldmVsZCBTeW5kcm9tZS9nZW5ldGljczwva2V5d29yZD48a2V5d29y
ZD5FeWUgQWJub3JtYWxpdGllcy9nZW5ldGljczwva2V5d29yZD48a2V5d29yZD4qR2VuZXRpYyBN
YXJrZXJzPC9rZXl3b3JkPjxrZXl3b3JkPkdlbmV0aWMgUHJlZGlzcG9zaXRpb24gdG8gRGlzZWFz
ZTwva2V5d29yZD48a2V5d29yZD5HZW5ldGljIFRlc3RpbmcvKm1ldGhvZHM8L2tleXdvcmQ+PGtl
eXdvcmQ+R2Vub21lLVdpZGUgQXNzb2NpYXRpb24gU3R1ZHk8L2tleXdvcmQ+PGtleXdvcmQ+R2Vu
b21pY3MvKm1ldGhvZHM8L2tleXdvcmQ+PGtleXdvcmQ+SEVLMjkzIENlbGxzPC9rZXl3b3JkPjxr
ZXl3b3JkPkhpZ2gtVGhyb3VnaHB1dCBOdWNsZW90aWRlIFNlcXVlbmNpbmc8L2tleXdvcmQ+PGtl
eXdvcmQ+SHVtYW5zPC9rZXl3b3JkPjxrZXl3b3JkPktpZG5leSBEaXNlYXNlcywgQ3lzdGljL2dl
bmV0aWNzPC9rZXl3b3JkPjxrZXl3b3JkPk1lbWJyYW5lIFByb3RlaW5zL2RlZmljaWVuY3kvZ2Vu
ZXRpY3M8L2tleXdvcmQ+PGtleXdvcmQ+TWljZSwgSW5icmVkIEM1N0JMPC9rZXl3b3JkPjxrZXl3
b3JkPk1pY2UsIEtub2Nrb3V0PC9rZXl3b3JkPjxrZXl3b3JkPk11dGF0aW9uPC9rZXl3b3JkPjxr
ZXl3b3JkPlBoZW5vdHlwZTwva2V5d29yZD48a2V5d29yZD4qUGhvdG9yZWNlcHRvciBDZWxscy9t
ZXRhYm9saXNtL3VsdHJhc3RydWN0dXJlPC9rZXl3b3JkPjxrZXl3b3JkPlByZWduYW5jeSBQcm90
ZWlucy9nZW5ldGljcy9tZXRhYm9saXNtPC9rZXl3b3JkPjxrZXl3b3JkPlByb3RlaW5zL2dlbmV0
aWNzL21ldGFib2xpc208L2tleXdvcmQ+PGtleXdvcmQ+KlJOQSBJbnRlcmZlcmVuY2U8L2tleXdv
cmQ+PGtleXdvcmQ+UmVwcm9kdWNpYmlsaXR5IG9mIFJlc3VsdHM8L2tleXdvcmQ+PGtleXdvcmQ+
UmV0aW5hL2Fibm9ybWFsaXRpZXM8L2tleXdvcmQ+PGtleXdvcmQ+U3VwcHJlc3NvciBGYWN0b3Jz
LCBJbW11bm9sb2dpYy9nZW5ldGljcy9tZXRhYm9saXNtPC9rZXl3b3JkPjxrZXl3b3JkPlRyYW5z
ZmVjdGlvbjwva2V5d29yZD48a2V5d29yZD5aZWJyYWZpc2gvZ2VuZXRpY3MvbWV0YWJvbGlzbTwv
a2V5d29yZD48L2tleXdvcmRzPjxkYXRlcz48eWVhcj4yMDE1PC95ZWFyPjxwdWItZGF0ZXM+PGRh
dGU+QXVnPC9kYXRlPjwvcHViLWRhdGVzPjwvZGF0ZXM+PGlzYm4+MTQ3Ni00Njc5IChFbGVjdHJv
bmljKSYjeEQ7MTQ2NS03MzkyIChMaW5raW5nKTwvaXNibj48YWNjZXNzaW9uLW51bT4yNjE2Nzc2
ODwvYWNjZXNzaW9uLW51bT48dXJscz48cmVsYXRlZC11cmxzPjx1cmw+aHR0cDovL3d3dy5uY2Jp
Lm5sbS5uaWguZ292L3B1Ym1lZC8yNjE2Nzc2ODwvdXJsPjwvcmVsYXRlZC11cmxzPjwvdXJscz48
Y3VzdG9tMj40NTM2NzY5PC9jdXN0b20yPjxlbGVjdHJvbmljLXJlc291cmNlLW51bT4xMC4xMDM4
L25jYjMyMDE8L2VsZWN0cm9uaWMtcmVzb3VyY2UtbnVtPjwvcmVjb3JkPjwvQ2l0ZT48L0VuZE5v
dGU+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6</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28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KLF5</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2903</w:t>
            </w:r>
          </w:p>
        </w:tc>
        <w:tc>
          <w:tcPr>
            <w:tcW w:w="5737" w:type="dxa"/>
            <w:gridSpan w:val="3"/>
          </w:tcPr>
          <w:p w:rsidR="009C1F99" w:rsidRPr="000013AC" w:rsidRDefault="009C1F99" w:rsidP="001D73F1">
            <w:pPr>
              <w:numPr>
                <w:ilvl w:val="0"/>
                <w:numId w:val="8"/>
              </w:numPr>
              <w:shd w:val="clear" w:color="auto" w:fill="FFFFFF"/>
              <w:adjustRightInd/>
              <w:snapToGrid/>
              <w:spacing w:before="100" w:beforeAutospacing="1" w:after="100" w:afterAutospacing="1"/>
              <w:ind w:left="0"/>
              <w:rPr>
                <w:rFonts w:ascii="Times New Roman" w:eastAsia="宋体" w:hAnsi="Times New Roman" w:cs="Times New Roman"/>
                <w:color w:val="212121"/>
                <w:sz w:val="24"/>
                <w:szCs w:val="24"/>
              </w:rPr>
            </w:pPr>
            <w:r w:rsidRPr="000013AC">
              <w:rPr>
                <w:rFonts w:ascii="Times New Roman" w:hAnsi="Times New Roman" w:cs="Times New Roman"/>
                <w:color w:val="222222"/>
              </w:rPr>
              <w:t>Transcription factor that binds to GC box promoter elements. Activates the transcription of these genes</w:t>
            </w:r>
            <w:r w:rsidR="0049542B" w:rsidRPr="000013AC">
              <w:rPr>
                <w:rFonts w:ascii="Times New Roman" w:hAnsi="Times New Roman" w:cs="Times New Roman"/>
                <w:color w:val="222222"/>
              </w:rPr>
              <w:fldChar w:fldCharType="begin">
                <w:fldData xml:space="preserve">PEVuZE5vdGU+PENpdGU+PEF1dGhvcj5Tb2dhd2E8L0F1dGhvcj48WWVhcj4xOTkzPC9ZZWFyPjxS
ZWNOdW0+OTA8L1JlY051bT48RGlzcGxheVRleHQ+WzE5XTwvRGlzcGxheVRleHQ+PHJlY29yZD48
cmVjLW51bWJlcj45MDwvcmVjLW51bWJlcj48Zm9yZWlnbi1rZXlzPjxrZXkgYXBwPSJFTiIgZGIt
aWQ9ImVhYTVzdnZ4eHp6ZHJqZXg5d3Fwc3c5aDBkNWRzc3RwdnNzeiI+OTA8L2tleT48L2ZvcmVp
Z24ta2V5cz48cmVmLXR5cGUgbmFtZT0iSm91cm5hbCBBcnRpY2xlIj4xNzwvcmVmLXR5cGU+PGNv
bnRyaWJ1dG9ycz48YXV0aG9ycz48YXV0aG9yPlNvZ2F3YSwgSy48L2F1dGhvcj48YXV0aG9yPklt
YXRha2EsIEguPC9hdXRob3I+PGF1dGhvcj5ZYW1hc2FraSwgWS48L2F1dGhvcj48YXV0aG9yPkt1
c3VtZSwgSC48L2F1dGhvcj48YXV0aG9yPkFiZSwgSC48L2F1dGhvcj48YXV0aG9yPkZ1amlpLUt1
cml5YW1hLCBZLjwvYXV0aG9yPjwvYXV0aG9ycz48L2NvbnRyaWJ1dG9ycz48YXV0aC1hZGRyZXNz
PkRlcGFydG1lbnQgb2YgQ2hlbWlzdHJ5LCBGYWN1bHR5IG9mIFNjaWVuY2UsIFRvaG9rdSBVbml2
ZXJzaXR5LCBTZW5kYWksIEphcGFuLjwvYXV0aC1hZGRyZXNzPjx0aXRsZXM+PHRpdGxlPmNETkEg
Y2xvbmluZyBhbmQgdHJhbnNjcmlwdGlvbmFsIHByb3BlcnRpZXMgb2YgYSBub3ZlbCBHQyBib3gt
YmluZGluZyBwcm90ZWluLCBCVEVCMj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MTUyNy0zMjwvcGFnZXM+PHZvbHVtZT4yMTwvdm9sdW1lPjxu
dW1iZXI+NzwvbnVtYmVyPjxrZXl3b3Jkcz48a2V5d29yZD5BbWlubyBBY2lkIFNlcXVlbmNlPC9r
ZXl3b3JkPjxrZXl3b3JkPkFuaW1hbHM8L2tleXdvcmQ+PGtleXdvcmQ+QmFzZSBTZXF1ZW5jZTwv
a2V5d29yZD48a2V5d29yZD5DaGxvcmFtcGhlbmljb2wgTy1BY2V0eWx0cmFuc2ZlcmFzZS9nZW5l
dGljczwva2V5d29yZD48a2V5d29yZD5DbG9uaW5nLCBNb2xlY3VsYXI8L2tleXdvcmQ+PGtleXdv
cmQ+RE5BLUJpbmRpbmcgUHJvdGVpbnMvKmdlbmV0aWNzPC9rZXl3b3JkPjxrZXl3b3JkPkh1bWFu
czwva2V5d29yZD48a2V5d29yZD5LcnVwcGVsLUxpa2UgVHJhbnNjcmlwdGlvbiBGYWN0b3JzPC9r
ZXl3b3JkPjxrZXl3b3JkPk1vbGVjdWxhciBTZXF1ZW5jZSBEYXRhPC9rZXl3b3JkPjxrZXl3b3Jk
Pk9yZ2FuIFNwZWNpZmljaXR5PC9rZXl3b3JkPjxrZXl3b3JkPlByb21vdGVyIFJlZ2lvbnMsIEdl
bmV0aWM8L2tleXdvcmQ+PGtleXdvcmQ+UmFiYml0czwva2V5d29yZD48a2V5d29yZD5SYXRzPC9r
ZXl3b3JkPjxrZXl3b3JkPlJlY29tYmluYW50IEZ1c2lvbiBQcm90ZWluczwva2V5d29yZD48a2V5
d29yZD5TZXF1ZW5jZSBIb21vbG9neSwgQW1pbm8gQWNpZDwva2V5d29yZD48a2V5d29yZD5UcmFu
cy1BY3RpdmF0b3JzLypnZW5ldGljczwva2V5d29yZD48a2V5d29yZD4qVHJhbnNjcmlwdGlvbiBG
YWN0b3JzPC9rZXl3b3JkPjxrZXl3b3JkPlRyYW5zY3JpcHRpb24sIEdlbmV0aWM8L2tleXdvcmQ+
PGtleXdvcmQ+WmluYyBGaW5nZXJzL2dlbmV0aWNzPC9rZXl3b3JkPjwva2V5d29yZHM+PGRhdGVz
Pjx5ZWFyPjE5OTM8L3llYXI+PHB1Yi1kYXRlcz48ZGF0ZT5BcHIgMTE8L2RhdGU+PC9wdWItZGF0
ZXM+PC9kYXRlcz48aXNibj4wMzA1LTEwNDggKFByaW50KSYjeEQ7MDMwNS0xMDQ4IChMaW5raW5n
KTwvaXNibj48YWNjZXNzaW9uLW51bT44NDc5OTAyPC9hY2Nlc3Npb24tbnVtPjx1cmxzPjxyZWxh
dGVkLXVybHM+PHVybD5odHRwOi8vd3d3Lm5jYmkubmxtLm5paC5nb3YvcHVibWVkLzg0Nzk5MDI8
L3VybD48L3JlbGF0ZWQtdXJscz48L3VybHM+PGN1c3RvbTI+MzA5MzU4PC9jdXN0b20yPjxlbGVj
dHJvbmljLXJlc291cmNlLW51bT4xMC4xMDkzL25hci8yMS43LjE1Mjc8L2VsZWN0cm9uaWMtcmVz
b3VyY2UtbnVtPjwvcmVjb3JkPjwvQ2l0ZT48L0VuZE5vdGU+AG==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Tb2dhd2E8L0F1dGhvcj48WWVhcj4xOTkzPC9ZZWFyPjxS
ZWNOdW0+OTA8L1JlY051bT48RGlzcGxheVRleHQ+WzE5XTwvRGlzcGxheVRleHQ+PHJlY29yZD48
cmVjLW51bWJlcj45MDwvcmVjLW51bWJlcj48Zm9yZWlnbi1rZXlzPjxrZXkgYXBwPSJFTiIgZGIt
aWQ9ImVhYTVzdnZ4eHp6ZHJqZXg5d3Fwc3c5aDBkNWRzc3RwdnNzeiI+OTA8L2tleT48L2ZvcmVp
Z24ta2V5cz48cmVmLXR5cGUgbmFtZT0iSm91cm5hbCBBcnRpY2xlIj4xNzwvcmVmLXR5cGU+PGNv
bnRyaWJ1dG9ycz48YXV0aG9ycz48YXV0aG9yPlNvZ2F3YSwgSy48L2F1dGhvcj48YXV0aG9yPklt
YXRha2EsIEguPC9hdXRob3I+PGF1dGhvcj5ZYW1hc2FraSwgWS48L2F1dGhvcj48YXV0aG9yPkt1
c3VtZSwgSC48L2F1dGhvcj48YXV0aG9yPkFiZSwgSC48L2F1dGhvcj48YXV0aG9yPkZ1amlpLUt1
cml5YW1hLCBZLjwvYXV0aG9yPjwvYXV0aG9ycz48L2NvbnRyaWJ1dG9ycz48YXV0aC1hZGRyZXNz
PkRlcGFydG1lbnQgb2YgQ2hlbWlzdHJ5LCBGYWN1bHR5IG9mIFNjaWVuY2UsIFRvaG9rdSBVbml2
ZXJzaXR5LCBTZW5kYWksIEphcGFuLjwvYXV0aC1hZGRyZXNzPjx0aXRsZXM+PHRpdGxlPmNETkEg
Y2xvbmluZyBhbmQgdHJhbnNjcmlwdGlvbmFsIHByb3BlcnRpZXMgb2YgYSBub3ZlbCBHQyBib3gt
YmluZGluZyBwcm90ZWluLCBCVEVCMj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MTUyNy0zMjwvcGFnZXM+PHZvbHVtZT4yMTwvdm9sdW1lPjxu
dW1iZXI+NzwvbnVtYmVyPjxrZXl3b3Jkcz48a2V5d29yZD5BbWlubyBBY2lkIFNlcXVlbmNlPC9r
ZXl3b3JkPjxrZXl3b3JkPkFuaW1hbHM8L2tleXdvcmQ+PGtleXdvcmQ+QmFzZSBTZXF1ZW5jZTwv
a2V5d29yZD48a2V5d29yZD5DaGxvcmFtcGhlbmljb2wgTy1BY2V0eWx0cmFuc2ZlcmFzZS9nZW5l
dGljczwva2V5d29yZD48a2V5d29yZD5DbG9uaW5nLCBNb2xlY3VsYXI8L2tleXdvcmQ+PGtleXdv
cmQ+RE5BLUJpbmRpbmcgUHJvdGVpbnMvKmdlbmV0aWNzPC9rZXl3b3JkPjxrZXl3b3JkPkh1bWFu
czwva2V5d29yZD48a2V5d29yZD5LcnVwcGVsLUxpa2UgVHJhbnNjcmlwdGlvbiBGYWN0b3JzPC9r
ZXl3b3JkPjxrZXl3b3JkPk1vbGVjdWxhciBTZXF1ZW5jZSBEYXRhPC9rZXl3b3JkPjxrZXl3b3Jk
Pk9yZ2FuIFNwZWNpZmljaXR5PC9rZXl3b3JkPjxrZXl3b3JkPlByb21vdGVyIFJlZ2lvbnMsIEdl
bmV0aWM8L2tleXdvcmQ+PGtleXdvcmQ+UmFiYml0czwva2V5d29yZD48a2V5d29yZD5SYXRzPC9r
ZXl3b3JkPjxrZXl3b3JkPlJlY29tYmluYW50IEZ1c2lvbiBQcm90ZWluczwva2V5d29yZD48a2V5
d29yZD5TZXF1ZW5jZSBIb21vbG9neSwgQW1pbm8gQWNpZDwva2V5d29yZD48a2V5d29yZD5UcmFu
cy1BY3RpdmF0b3JzLypnZW5ldGljczwva2V5d29yZD48a2V5d29yZD4qVHJhbnNjcmlwdGlvbiBG
YWN0b3JzPC9rZXl3b3JkPjxrZXl3b3JkPlRyYW5zY3JpcHRpb24sIEdlbmV0aWM8L2tleXdvcmQ+
PGtleXdvcmQ+WmluYyBGaW5nZXJzL2dlbmV0aWNzPC9rZXl3b3JkPjwva2V5d29yZHM+PGRhdGVz
Pjx5ZWFyPjE5OTM8L3llYXI+PHB1Yi1kYXRlcz48ZGF0ZT5BcHIgMTE8L2RhdGU+PC9wdWItZGF0
ZXM+PC9kYXRlcz48aXNibj4wMzA1LTEwNDggKFByaW50KSYjeEQ7MDMwNS0xMDQ4IChMaW5raW5n
KTwvaXNibj48YWNjZXNzaW9uLW51bT44NDc5OTAyPC9hY2Nlc3Npb24tbnVtPjx1cmxzPjxyZWxh
dGVkLXVybHM+PHVybD5odHRwOi8vd3d3Lm5jYmkubmxtLm5paC5nb3YvcHVibWVkLzg0Nzk5MDI8
L3VybD48L3JlbGF0ZWQtdXJscz48L3VybHM+PGN1c3RvbTI+MzA5MzU4PC9jdXN0b20yPjxlbGVj
dHJvbmljLXJlc291cmNlLW51bT4xMC4xMDkzL25hci8yMS43LjE1Mjc8L2VsZWN0cm9uaWMtcmVz
b3VyY2UtbnVtPjwvcmVjb3JkPjwvQ2l0ZT48L0VuZE5vdGU+AG==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7</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p w:rsidR="009C1F99" w:rsidRPr="000013AC" w:rsidRDefault="009C1F99" w:rsidP="001D73F1">
            <w:pPr>
              <w:tabs>
                <w:tab w:val="left" w:pos="780"/>
              </w:tabs>
              <w:rPr>
                <w:rFonts w:ascii="Times New Roman" w:hAnsi="Times New Roman" w:cs="Times New Roman"/>
                <w:color w:val="222222"/>
              </w:rPr>
            </w:pPr>
          </w:p>
        </w:tc>
      </w:tr>
      <w:tr w:rsidR="009C1F99" w:rsidRPr="00AF08D9" w:rsidTr="001D73F1">
        <w:trPr>
          <w:gridAfter w:val="1"/>
          <w:wAfter w:w="19" w:type="dxa"/>
          <w:trHeight w:val="1418"/>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KLF1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7531</w:t>
            </w:r>
          </w:p>
        </w:tc>
        <w:tc>
          <w:tcPr>
            <w:tcW w:w="5737" w:type="dxa"/>
            <w:gridSpan w:val="3"/>
          </w:tcPr>
          <w:p w:rsidR="009C1F99" w:rsidRPr="000013AC" w:rsidRDefault="009C1F99" w:rsidP="000013AC">
            <w:pPr>
              <w:numPr>
                <w:ilvl w:val="0"/>
                <w:numId w:val="7"/>
              </w:numPr>
              <w:shd w:val="clear" w:color="auto" w:fill="FFFFFF"/>
              <w:adjustRightInd/>
              <w:snapToGrid/>
              <w:spacing w:before="100" w:beforeAutospacing="1" w:after="100" w:afterAutospacing="1"/>
              <w:ind w:left="0"/>
              <w:rPr>
                <w:rFonts w:ascii="Times New Roman" w:eastAsia="宋体" w:hAnsi="Times New Roman" w:cs="Times New Roman"/>
                <w:color w:val="212121"/>
              </w:rPr>
            </w:pPr>
            <w:r w:rsidRPr="000013AC">
              <w:rPr>
                <w:rFonts w:ascii="Times New Roman" w:hAnsi="Times New Roman" w:cs="Times New Roman"/>
                <w:color w:val="222222"/>
              </w:rPr>
              <w:t>KLF12 confers strong transcriptional repression to the AP-2-alpha gene and is reciprocally regulated by AP-2-alpha.Binds to a regulatory element (A32) in the AP-2-alpha gene promoter</w:t>
            </w:r>
            <w:r w:rsidR="0049542B" w:rsidRPr="000013AC">
              <w:rPr>
                <w:rFonts w:ascii="Times New Roman" w:hAnsi="Times New Roman" w:cs="Times New Roman"/>
                <w:color w:val="222222"/>
              </w:rPr>
              <w:fldChar w:fldCharType="begin">
                <w:fldData xml:space="preserve">PEVuZE5vdGU+PENpdGU+PEF1dGhvcj5Sb3RoPC9BdXRob3I+PFllYXI+MjAwMDwvWWVhcj48UmVj
TnVtPjkxPC9SZWNOdW0+PERpc3BsYXlUZXh0PlsyMF08L0Rpc3BsYXlUZXh0PjxyZWNvcmQ+PHJl
Yy1udW1iZXI+OTE8L3JlYy1udW1iZXI+PGZvcmVpZ24ta2V5cz48a2V5IGFwcD0iRU4iIGRiLWlk
PSJlYWE1c3Z2eHh6emRyamV4OXdxcHN3OWgwZDVkc3N0cHZzc3oiPjkxPC9rZXk+PC9mb3JlaWdu
LWtleXM+PHJlZi10eXBlIG5hbWU9IkpvdXJuYWwgQXJ0aWNsZSI+MTc8L3JlZi10eXBlPjxjb250
cmlidXRvcnM+PGF1dGhvcnM+PGF1dGhvcj5Sb3RoLCBDLjwvYXV0aG9yPjxhdXRob3I+U2NodWll
cmVyLCBNLjwvYXV0aG9yPjxhdXRob3I+R3VudGhlciwgSy48L2F1dGhvcj48YXV0aG9yPkJ1ZXR0
bmVyLCBSLjwvYXV0aG9yPjwvYXV0aG9ycz48L2NvbnRyaWJ1dG9ycz48YXV0aC1hZGRyZXNzPklu
c3RpdHV0ZSBmb3IgUGF0aG9sb2d5LCBVbml2ZXJzaXR5IG9mIFJlZ2Vuc2J1cmcgTWVkaWNhbCBT
Y2hvb2wsIEZyYW56LUpvc2VmLVN0cmF1c3MtQWxsZWUsIFJlZ2Vuc2J1cmcsIEQtOTMwNDIsIEdl
cm1hbnkuPC9hdXRoLWFkZHJlc3M+PHRpdGxlcz48dGl0bGU+R2Vub21pYyBzdHJ1Y3R1cmUgYW5k
IEROQSBiaW5kaW5nIHByb3BlcnRpZXMgb2YgdGhlIGh1bWFuIHppbmMgZmluZ2VyIHRyYW5zY3Jp
cHRpb25hbCByZXByZXNzb3IgQVAtMnJlcCAoS0xGMTIpPC90aXRsZT48c2Vjb25kYXJ5LXRpdGxl
Pkdlbm9taWNzPC9zZWNvbmRhcnktdGl0bGU+PGFsdC10aXRsZT5HZW5vbWljczwvYWx0LXRpdGxl
PjwvdGl0bGVzPjxwZXJpb2RpY2FsPjxmdWxsLXRpdGxlPkdlbm9taWNzPC9mdWxsLXRpdGxlPjxh
YmJyLTE+R2Vub21pY3M8L2FiYnItMT48L3BlcmlvZGljYWw+PGFsdC1wZXJpb2RpY2FsPjxmdWxs
LXRpdGxlPkdlbm9taWNzPC9mdWxsLXRpdGxlPjxhYmJyLTE+R2Vub21pY3M8L2FiYnItMT48L2Fs
dC1wZXJpb2RpY2FsPjxwYWdlcz4zODQtOTA8L3BhZ2VzPjx2b2x1bWU+NjM8L3ZvbHVtZT48bnVt
YmVyPjM8L251bWJlcj48a2V5d29yZHM+PGtleXdvcmQ+QW1pbm8gQWNpZCBTZXF1ZW5jZTwva2V5
d29yZD48a2V5d29yZD5BbmltYWxzPC9rZXl3b3JkPjxrZXl3b3JkPkJ1cmtpdHQgTHltcGhvbWEv
bWV0YWJvbGlzbS9wYXRob2xvZ3k8L2tleXdvcmQ+PGtleXdvcmQ+Q2VsbHMsIEN1bHR1cmVkPC9r
ZXl3b3JkPjxrZXl3b3JkPkNobG9yb2NlYnVzIGFldGhpb3BzPC9rZXl3b3JkPjxrZXl3b3JkPkNo
cm9tb3NvbWVzLCBIdW1hbiwgUGFpciAxMy9nZW5ldGljczwva2V5d29yZD48a2V5d29yZD5Db25z
ZW5zdXMgU2VxdWVuY2U8L2tleXdvcmQ+PGtleXdvcmQ+RE5BLyptZXRhYm9saXNtPC9rZXl3b3Jk
PjxrZXl3b3JkPkROQSwgQ29tcGxlbWVudGFyeS9nZW5ldGljczwva2V5d29yZD48a2V5d29yZD5E
TkEtQmluZGluZyBQcm90ZWlucy8qZ2VuZXRpY3MvbWV0YWJvbGlzbTwva2V5d29yZD48a2V5d29y
ZD5HZW5lIEV4cHJlc3Npb248L2tleXdvcmQ+PGtleXdvcmQ+R2VuZSBTaWxlbmNpbmc8L2tleXdv
cmQ+PGtleXdvcmQ+KkdlbmVzPC9rZXl3b3JkPjxrZXl3b3JkPkhlTGEgQ2VsbHMvbWV0YWJvbGlz
bTwva2V5d29yZD48a2V5d29yZD5IdW1hbnM8L2tleXdvcmQ+PGtleXdvcmQ+SW4gU2l0dSBIeWJy
aWRpemF0aW9uLCBGbHVvcmVzY2VuY2U8L2tleXdvcmQ+PGtleXdvcmQ+SnVya2F0IENlbGxzL21l
dGFib2xpc208L2tleXdvcmQ+PGtleXdvcmQ+S2lkbmV5L21ldGFib2xpc208L2tleXdvcmQ+PGtl
eXdvcmQ+S2lkbmV5IE5lb3BsYXNtcy9tZXRhYm9saXNtL3BhdGhvbG9neTwva2V5d29yZD48a2V5
d29yZD5LcnVwcGVsLUxpa2UgVHJhbnNjcmlwdGlvbiBGYWN0b3JzPC9rZXl3b3JkPjxrZXl3b3Jk
Pk1hbGU8L2tleXdvcmQ+PGtleXdvcmQ+TWljZTwva2V5d29yZD48a2V5d29yZD5Nb2xlY3VsYXIg
U2VxdWVuY2UgRGF0YTwva2V5d29yZD48a2V5d29yZD5OZW9wbGFzbSBQcm90ZWlucy9nZW5ldGlj
cy9tZXRhYm9saXNtPC9rZXl3b3JkPjxrZXl3b3JkPlByb21vdGVyIFJlZ2lvbnMsIEdlbmV0aWM8
L2tleXdvcmQ+PGtleXdvcmQ+UHJvc3RhdGljIE5lb3BsYXNtcy9tZXRhYm9saXNtL3BhdGhvbG9n
eTwva2V5d29yZD48a2V5d29yZD5SZWNvbWJpbmFudCBGdXNpb24gUHJvdGVpbnMvcGh5c2lvbG9n
eTwva2V5d29yZD48a2V5d29yZD5TZXF1ZW5jZSBBbGlnbm1lbnQ8L2tleXdvcmQ+PGtleXdvcmQ+
U2VxdWVuY2UgSG9tb2xvZ3ksIEFtaW5vIEFjaWQ8L2tleXdvcmQ+PGtleXdvcmQ+U3BlY2llcyBT
cGVjaWZpY2l0eTwva2V5d29yZD48a2V5d29yZD5UZXJhdG9jYXJjaW5vbWEvbWV0YWJvbGlzbS9w
YXRob2xvZ3k8L2tleXdvcmQ+PGtleXdvcmQ+VHJhbnNjcmlwdGlvbiBGYWN0b3JzLypnZW5ldGlj
cy9tZXRhYm9saXNtPC9rZXl3b3JkPjxrZXl3b3JkPlRyYW5zZmVjdGlvbjwva2V5d29yZD48a2V5
d29yZD5UdW1vciBDZWxscywgQ3VsdHVyZWQ8L2tleXdvcmQ+PC9rZXl3b3Jkcz48ZGF0ZXM+PHll
YXI+MjAwMDwveWVhcj48cHViLWRhdGVzPjxkYXRlPkZlYiAxPC9kYXRlPjwvcHViLWRhdGVzPjwv
ZGF0ZXM+PGlzYm4+MDg4OC03NTQzIChQcmludCkmI3hEOzA4ODgtNzU0MyAoTGlua2luZyk8L2lz
Ym4+PGFjY2Vzc2lvbi1udW0+MTA3MDQyODU8L2FjY2Vzc2lvbi1udW0+PHVybHM+PHJlbGF0ZWQt
dXJscz48dXJsPmh0dHA6Ly93d3cubmNiaS5ubG0ubmloLmdvdi9wdWJtZWQvMTA3MDQyODU8L3Vy
bD48L3JlbGF0ZWQtdXJscz48L3VybHM+PGVsZWN0cm9uaWMtcmVzb3VyY2UtbnVtPjEwLjEwMDYv
Z2Vuby4xOTk5LjYwODQ8L2VsZWN0cm9uaWMtcmVzb3VyY2UtbnVtPjwvcmVjb3JkPjwvQ2l0ZT48
L0VuZE5vdGU+AG==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Sb3RoPC9BdXRob3I+PFllYXI+MjAwMDwvWWVhcj48UmVj
TnVtPjkxPC9SZWNOdW0+PERpc3BsYXlUZXh0PlsyMF08L0Rpc3BsYXlUZXh0PjxyZWNvcmQ+PHJl
Yy1udW1iZXI+OTE8L3JlYy1udW1iZXI+PGZvcmVpZ24ta2V5cz48a2V5IGFwcD0iRU4iIGRiLWlk
PSJlYWE1c3Z2eHh6emRyamV4OXdxcHN3OWgwZDVkc3N0cHZzc3oiPjkxPC9rZXk+PC9mb3JlaWdu
LWtleXM+PHJlZi10eXBlIG5hbWU9IkpvdXJuYWwgQXJ0aWNsZSI+MTc8L3JlZi10eXBlPjxjb250
cmlidXRvcnM+PGF1dGhvcnM+PGF1dGhvcj5Sb3RoLCBDLjwvYXV0aG9yPjxhdXRob3I+U2NodWll
cmVyLCBNLjwvYXV0aG9yPjxhdXRob3I+R3VudGhlciwgSy48L2F1dGhvcj48YXV0aG9yPkJ1ZXR0
bmVyLCBSLjwvYXV0aG9yPjwvYXV0aG9ycz48L2NvbnRyaWJ1dG9ycz48YXV0aC1hZGRyZXNzPklu
c3RpdHV0ZSBmb3IgUGF0aG9sb2d5LCBVbml2ZXJzaXR5IG9mIFJlZ2Vuc2J1cmcgTWVkaWNhbCBT
Y2hvb2wsIEZyYW56LUpvc2VmLVN0cmF1c3MtQWxsZWUsIFJlZ2Vuc2J1cmcsIEQtOTMwNDIsIEdl
cm1hbnkuPC9hdXRoLWFkZHJlc3M+PHRpdGxlcz48dGl0bGU+R2Vub21pYyBzdHJ1Y3R1cmUgYW5k
IEROQSBiaW5kaW5nIHByb3BlcnRpZXMgb2YgdGhlIGh1bWFuIHppbmMgZmluZ2VyIHRyYW5zY3Jp
cHRpb25hbCByZXByZXNzb3IgQVAtMnJlcCAoS0xGMTIpPC90aXRsZT48c2Vjb25kYXJ5LXRpdGxl
Pkdlbm9taWNzPC9zZWNvbmRhcnktdGl0bGU+PGFsdC10aXRsZT5HZW5vbWljczwvYWx0LXRpdGxl
PjwvdGl0bGVzPjxwZXJpb2RpY2FsPjxmdWxsLXRpdGxlPkdlbm9taWNzPC9mdWxsLXRpdGxlPjxh
YmJyLTE+R2Vub21pY3M8L2FiYnItMT48L3BlcmlvZGljYWw+PGFsdC1wZXJpb2RpY2FsPjxmdWxs
LXRpdGxlPkdlbm9taWNzPC9mdWxsLXRpdGxlPjxhYmJyLTE+R2Vub21pY3M8L2FiYnItMT48L2Fs
dC1wZXJpb2RpY2FsPjxwYWdlcz4zODQtOTA8L3BhZ2VzPjx2b2x1bWU+NjM8L3ZvbHVtZT48bnVt
YmVyPjM8L251bWJlcj48a2V5d29yZHM+PGtleXdvcmQ+QW1pbm8gQWNpZCBTZXF1ZW5jZTwva2V5
d29yZD48a2V5d29yZD5BbmltYWxzPC9rZXl3b3JkPjxrZXl3b3JkPkJ1cmtpdHQgTHltcGhvbWEv
bWV0YWJvbGlzbS9wYXRob2xvZ3k8L2tleXdvcmQ+PGtleXdvcmQ+Q2VsbHMsIEN1bHR1cmVkPC9r
ZXl3b3JkPjxrZXl3b3JkPkNobG9yb2NlYnVzIGFldGhpb3BzPC9rZXl3b3JkPjxrZXl3b3JkPkNo
cm9tb3NvbWVzLCBIdW1hbiwgUGFpciAxMy9nZW5ldGljczwva2V5d29yZD48a2V5d29yZD5Db25z
ZW5zdXMgU2VxdWVuY2U8L2tleXdvcmQ+PGtleXdvcmQ+RE5BLyptZXRhYm9saXNtPC9rZXl3b3Jk
PjxrZXl3b3JkPkROQSwgQ29tcGxlbWVudGFyeS9nZW5ldGljczwva2V5d29yZD48a2V5d29yZD5E
TkEtQmluZGluZyBQcm90ZWlucy8qZ2VuZXRpY3MvbWV0YWJvbGlzbTwva2V5d29yZD48a2V5d29y
ZD5HZW5lIEV4cHJlc3Npb248L2tleXdvcmQ+PGtleXdvcmQ+R2VuZSBTaWxlbmNpbmc8L2tleXdv
cmQ+PGtleXdvcmQ+KkdlbmVzPC9rZXl3b3JkPjxrZXl3b3JkPkhlTGEgQ2VsbHMvbWV0YWJvbGlz
bTwva2V5d29yZD48a2V5d29yZD5IdW1hbnM8L2tleXdvcmQ+PGtleXdvcmQ+SW4gU2l0dSBIeWJy
aWRpemF0aW9uLCBGbHVvcmVzY2VuY2U8L2tleXdvcmQ+PGtleXdvcmQ+SnVya2F0IENlbGxzL21l
dGFib2xpc208L2tleXdvcmQ+PGtleXdvcmQ+S2lkbmV5L21ldGFib2xpc208L2tleXdvcmQ+PGtl
eXdvcmQ+S2lkbmV5IE5lb3BsYXNtcy9tZXRhYm9saXNtL3BhdGhvbG9neTwva2V5d29yZD48a2V5
d29yZD5LcnVwcGVsLUxpa2UgVHJhbnNjcmlwdGlvbiBGYWN0b3JzPC9rZXl3b3JkPjxrZXl3b3Jk
Pk1hbGU8L2tleXdvcmQ+PGtleXdvcmQ+TWljZTwva2V5d29yZD48a2V5d29yZD5Nb2xlY3VsYXIg
U2VxdWVuY2UgRGF0YTwva2V5d29yZD48a2V5d29yZD5OZW9wbGFzbSBQcm90ZWlucy9nZW5ldGlj
cy9tZXRhYm9saXNtPC9rZXl3b3JkPjxrZXl3b3JkPlByb21vdGVyIFJlZ2lvbnMsIEdlbmV0aWM8
L2tleXdvcmQ+PGtleXdvcmQ+UHJvc3RhdGljIE5lb3BsYXNtcy9tZXRhYm9saXNtL3BhdGhvbG9n
eTwva2V5d29yZD48a2V5d29yZD5SZWNvbWJpbmFudCBGdXNpb24gUHJvdGVpbnMvcGh5c2lvbG9n
eTwva2V5d29yZD48a2V5d29yZD5TZXF1ZW5jZSBBbGlnbm1lbnQ8L2tleXdvcmQ+PGtleXdvcmQ+
U2VxdWVuY2UgSG9tb2xvZ3ksIEFtaW5vIEFjaWQ8L2tleXdvcmQ+PGtleXdvcmQ+U3BlY2llcyBT
cGVjaWZpY2l0eTwva2V5d29yZD48a2V5d29yZD5UZXJhdG9jYXJjaW5vbWEvbWV0YWJvbGlzbS9w
YXRob2xvZ3k8L2tleXdvcmQ+PGtleXdvcmQ+VHJhbnNjcmlwdGlvbiBGYWN0b3JzLypnZW5ldGlj
cy9tZXRhYm9saXNtPC9rZXl3b3JkPjxrZXl3b3JkPlRyYW5zZmVjdGlvbjwva2V5d29yZD48a2V5
d29yZD5UdW1vciBDZWxscywgQ3VsdHVyZWQ8L2tleXdvcmQ+PC9rZXl3b3Jkcz48ZGF0ZXM+PHll
YXI+MjAwMDwveWVhcj48cHViLWRhdGVzPjxkYXRlPkZlYiAxPC9kYXRlPjwvcHViLWRhdGVzPjwv
ZGF0ZXM+PGlzYm4+MDg4OC03NTQzIChQcmludCkmI3hEOzA4ODgtNzU0MyAoTGlua2luZyk8L2lz
Ym4+PGFjY2Vzc2lvbi1udW0+MTA3MDQyODU8L2FjY2Vzc2lvbi1udW0+PHVybHM+PHJlbGF0ZWQt
dXJscz48dXJsPmh0dHA6Ly93d3cubmNiaS5ubG0ubmloLmdvdi9wdWJtZWQvMTA3MDQyODU8L3Vy
bD48L3JlbGF0ZWQtdXJscz48L3VybHM+PGVsZWN0cm9uaWMtcmVzb3VyY2UtbnVtPjEwLjEwMDYv
Z2Vuby4xOTk5LjYwODQ8L2VsZWN0cm9uaWMtcmVzb3VyY2UtbnVtPjwvcmVjb3JkPjwvQ2l0ZT48
L0VuZE5vdGU+AG==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8</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55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TBC1D4</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2465</w:t>
            </w:r>
          </w:p>
        </w:tc>
        <w:tc>
          <w:tcPr>
            <w:tcW w:w="5737" w:type="dxa"/>
            <w:gridSpan w:val="3"/>
          </w:tcPr>
          <w:p w:rsidR="009C1F99" w:rsidRPr="000013AC" w:rsidRDefault="009C1F99" w:rsidP="000013AC">
            <w:pPr>
              <w:numPr>
                <w:ilvl w:val="0"/>
                <w:numId w:val="3"/>
              </w:numPr>
              <w:shd w:val="clear" w:color="auto" w:fill="FFFFFF"/>
              <w:adjustRightInd/>
              <w:snapToGrid/>
              <w:spacing w:before="100" w:beforeAutospacing="1" w:after="100" w:afterAutospacing="1"/>
              <w:ind w:left="0"/>
              <w:rPr>
                <w:rFonts w:ascii="Times New Roman" w:eastAsia="宋体" w:hAnsi="Times New Roman" w:cs="Times New Roman"/>
                <w:color w:val="212121"/>
              </w:rPr>
            </w:pPr>
            <w:r w:rsidRPr="000013AC">
              <w:rPr>
                <w:rFonts w:ascii="Times New Roman" w:hAnsi="Times New Roman" w:cs="Times New Roman"/>
                <w:color w:val="222222"/>
              </w:rPr>
              <w:t>May act as a GTPase-activating protein for RAB2A, RAB8A, RAB10 and RAB14. Isoform 2 promotes insulin-induced glucose transporter SLC2A4/GLUT4 translocation at the plasma membrane, thus increasing glucose uptake</w:t>
            </w:r>
            <w:r w:rsidR="0049542B" w:rsidRPr="000013AC">
              <w:rPr>
                <w:rFonts w:ascii="Times New Roman" w:hAnsi="Times New Roman" w:cs="Times New Roman"/>
                <w:color w:val="222222"/>
              </w:rPr>
              <w:fldChar w:fldCharType="begin">
                <w:fldData xml:space="preserve">PEVuZE5vdGU+PENpdGU+PEF1dGhvcj5CYXVzPC9BdXRob3I+PFllYXI+MjAwODwvWWVhcj48UmVj
TnVtPjkyPC9SZWNOdW0+PERpc3BsYXlUZXh0PlsyMSwgMjJdPC9EaXNwbGF5VGV4dD48cmVjb3Jk
PjxyZWMtbnVtYmVyPjkyPC9yZWMtbnVtYmVyPjxmb3JlaWduLWtleXM+PGtleSBhcHA9IkVOIiBk
Yi1pZD0iZWFhNXN2dnh4enpkcmpleDl3cXBzdzloMGQ1ZHNzdHB2c3N6Ij45Mjwva2V5PjwvZm9y
ZWlnbi1rZXlzPjxyZWYtdHlwZSBuYW1lPSJKb3VybmFsIEFydGljbGUiPjE3PC9yZWYtdHlwZT48
Y29udHJpYnV0b3JzPjxhdXRob3JzPjxhdXRob3I+QmF1cywgRC48L2F1dGhvcj48YXV0aG9yPkhl
ZXJtZWllciwgSy48L2F1dGhvcj48YXV0aG9yPkRlIEhvb3AsIE0uPC9hdXRob3I+PGF1dGhvcj5N
ZXR6LVdlaWRtYW5uLCBDLjwvYXV0aG9yPjxhdXRob3I+R2Fzc2VuaHViZXIsIEouPC9hdXRob3I+
PGF1dGhvcj5EaXR0cmljaCwgVy48L2F1dGhvcj48YXV0aG9yPldlbHRlLCBTLjwvYXV0aG9yPjxh
dXRob3I+VGVubmFnZWxzLCBOLjwvYXV0aG9yPjwvYXV0aG9ycz48L2NvbnRyaWJ1dG9ycz48YXV0
aC1hZGRyZXNzPlNhbm9maS1BdmVudGlzIEdlcm1hbnkgR21iSCwgVEQgTWV0YWJvbGlzbSwgNjU5
MjYgRnJhbmtmdXJ0IGFtIE1haW4sIEdlcm1hbnkuIGRhbmllbGEuYmF1c0BzYW5vZmktYXZlbnRp
cy5jb208L2F1dGgtYWRkcmVzcz48dGl0bGVzPjx0aXRsZT5JZGVudGlmaWNhdGlvbiBvZiBhIG5v
dmVsIEFTMTYwIHNwbGljZSB2YXJpYW50IHRoYXQgcmVndWxhdGVzIEdMVVQ0IHRyYW5zbG9jYXRp
b24gYW5kIGdsdWNvc2UtdXB0YWtlIGluIHJhdCBtdXNjbGUgY2VsbHM8L3RpdGxlPjxzZWNvbmRh
cnktdGl0bGU+Q2VsbCBTaWduYWw8L3NlY29uZGFyeS10aXRsZT48YWx0LXRpdGxlPkNlbGx1bGFy
IHNpZ25hbGxpbmc8L2FsdC10aXRsZT48L3RpdGxlcz48cGVyaW9kaWNhbD48ZnVsbC10aXRsZT5D
ZWxsIFNpZ25hbDwvZnVsbC10aXRsZT48YWJici0xPkNlbGx1bGFyIHNpZ25hbGxpbmc8L2FiYnIt
MT48L3BlcmlvZGljYWw+PGFsdC1wZXJpb2RpY2FsPjxmdWxsLXRpdGxlPkNlbGwgU2lnbmFsPC9m
dWxsLXRpdGxlPjxhYmJyLTE+Q2VsbHVsYXIgc2lnbmFsbGluZzwvYWJici0xPjwvYWx0LXBlcmlv
ZGljYWw+PHBhZ2VzPjIyMzctNDY8L3BhZ2VzPjx2b2x1bWU+MjA8L3ZvbHVtZT48bnVtYmVyPjEy
PC9udW1iZXI+PGtleXdvcmRzPjxrZXl3b3JkPkFkaXBvY3l0ZXMvcGh5c2lvbG9neTwva2V5d29y
ZD48a2V5d29yZD5BbHRlcm5hdGl2ZSBTcGxpY2luZzwva2V5d29yZD48a2V5d29yZD5BbmFseXNp
cyBvZiBWYXJpYW5jZTwva2V5d29yZD48a2V5d29yZD5BbmRyb3N0YWRpZW5lcy9waGFybWFjb2xv
Z3k8L2tleXdvcmQ+PGtleXdvcmQ+QW5pbWFsczwva2V5d29yZD48a2V5d29yZD5CYXNlIFNlcXVl
bmNlPC9rZXl3b3JkPjxrZXl3b3JkPkJpb2xvZ2ljYWwgVHJhbnNwb3J0PC9rZXl3b3JkPjxrZXl3
b3JkPkdUUGFzZS1BY3RpdmF0aW5nIFByb3RlaW5zL2dlbmV0aWNzLyptZXRhYm9saXNtPC9rZXl3
b3JkPjxrZXl3b3JkPkdsdWNvc2UvKm1ldGFib2xpc208L2tleXdvcmQ+PGtleXdvcmQ+R2x1Y29z
ZSBUcmFuc3BvcnRlciBUeXBlIDQvKm1ldGFib2xpc208L2tleXdvcmQ+PGtleXdvcmQ+SHVtYW5z
PC9rZXl3b3JkPjxrZXl3b3JkPkluc3VsaW4vbWV0YWJvbGlzbTwva2V5d29yZD48a2V5d29yZD5M
YXNlciBTY2FubmluZyBDeXRvbWV0cnk8L2tleXdvcmQ+PGtleXdvcmQ+TXVzY2xlIENlbGxzL2Ry
dWcgZWZmZWN0cy9lbnp5bW9sb2d5LyptZXRhYm9saXNtPC9rZXl3b3JkPjxrZXl3b3JkPlBob3Nw
aG9yeWxhdGlvbjwva2V5d29yZD48a2V5d29yZD5Qcm90ZWluIElzb2Zvcm1zL2dlbmV0aWNzL21l
dGFib2xpc208L2tleXdvcmQ+PGtleXdvcmQ+Uk5BLCBNZXNzZW5nZXIvbWV0YWJvbGlzbTwva2V5
d29yZD48a2V5d29yZD5SYXRzPC9rZXl3b3JkPjxrZXl3b3JkPlRpbWUgRmFjdG9yczwva2V5d29y
ZD48a2V5d29yZD5Xb3J0bWFubmluPC9rZXl3b3JkPjwva2V5d29yZHM+PGRhdGVzPjx5ZWFyPjIw
MDg8L3llYXI+PHB1Yi1kYXRlcz48ZGF0ZT5EZWM8L2RhdGU+PC9wdWItZGF0ZXM+PC9kYXRlcz48
aXNibj4xODczLTM5MTMgKEVsZWN0cm9uaWMpJiN4RDswODk4LTY1NjggKExpbmtpbmcpPC9pc2Ju
PjxhY2Nlc3Npb24tbnVtPjE4NzcxNzI1PC9hY2Nlc3Npb24tbnVtPjx1cmxzPjxyZWxhdGVkLXVy
bHM+PHVybD5odHRwOi8vd3d3Lm5jYmkubmxtLm5paC5nb3YvcHVibWVkLzE4NzcxNzI1PC91cmw+
PC9yZWxhdGVkLXVybHM+PC91cmxzPjxlbGVjdHJvbmljLXJlc291cmNlLW51bT4xMC4xMDE2L2ou
Y2VsbHNpZy4yMDA4LjA4LjAxMDwvZWxlY3Ryb25pYy1yZXNvdXJjZS1udW0+PC9yZWNvcmQ+PC9D
aXRlPjxDaXRlPjxBdXRob3I+TWlpbmVhPC9BdXRob3I+PFllYXI+MjAwNTwvWWVhcj48UmVjTnVt
PjkzPC9SZWNOdW0+PHJlY29yZD48cmVjLW51bWJlcj45MzwvcmVjLW51bWJlcj48Zm9yZWlnbi1r
ZXlzPjxrZXkgYXBwPSJFTiIgZGItaWQ9ImVhYTVzdnZ4eHp6ZHJqZXg5d3Fwc3c5aDBkNWRzc3Rw
dnNzeiI+OTM8L2tleT48L2ZvcmVpZ24ta2V5cz48cmVmLXR5cGUgbmFtZT0iSm91cm5hbCBBcnRp
Y2xlIj4xNzwvcmVmLXR5cGU+PGNvbnRyaWJ1dG9ycz48YXV0aG9ycz48YXV0aG9yPk1paW5lYSwg
Qy4gUC48L2F1dGhvcj48YXV0aG9yPlNhbm8sIEguPC9hdXRob3I+PGF1dGhvcj5LYW5lLCBTLjwv
YXV0aG9yPjxhdXRob3I+U2FubywgRS48L2F1dGhvcj48YXV0aG9yPkZ1a3VkYSwgTS48L2F1dGhv
cj48YXV0aG9yPlBlcmFuZW4sIEouPC9hdXRob3I+PGF1dGhvcj5MYW5lLCBXLiBTLjwvYXV0aG9y
PjxhdXRob3I+TGllbmhhcmQsIEcuIEUuPC9hdXRob3I+PC9hdXRob3JzPjwvY29udHJpYnV0b3Jz
PjxhdXRoLWFkZHJlc3M+RGVwYXJ0bWVudCBvZiBCaW9jaGVtaXN0cnksIERhcnRtb3V0aCBNZWRp
Y2FsIFNjaG9vbCwgSGFub3ZlciwgTkggMDM3NTUsIFVTQS48L2F1dGgtYWRkcmVzcz48dGl0bGVz
Pjx0aXRsZT5BUzE2MCwgdGhlIEFrdCBzdWJzdHJhdGUgcmVndWxhdGluZyBHTFVUNCB0cmFuc2xv
Y2F0aW9uLCBoYXMgYSBmdW5jdGlvbmFsIFJhYiBHVFBhc2UtYWN0aXZhdGluZyBwcm90ZWluIGRv
bWFpbjwvdGl0bGU+PHNlY29uZGFyeS10aXRsZT5CaW9jaGVtIEo8L3NlY29uZGFyeS10aXRsZT48
YWx0LXRpdGxlPlRoZSBCaW9jaGVtaWNhbCBqb3VybmFsPC9hbHQtdGl0bGU+PC90aXRsZXM+PHBl
cmlvZGljYWw+PGZ1bGwtdGl0bGU+QmlvY2hlbSBKPC9mdWxsLXRpdGxlPjxhYmJyLTE+VGhlIEJp
b2NoZW1pY2FsIGpvdXJuYWw8L2FiYnItMT48L3BlcmlvZGljYWw+PGFsdC1wZXJpb2RpY2FsPjxm
dWxsLXRpdGxlPkJpb2NoZW0gSjwvZnVsbC10aXRsZT48YWJici0xPlRoZSBCaW9jaGVtaWNhbCBq
b3VybmFsPC9hYmJyLTE+PC9hbHQtcGVyaW9kaWNhbD48cGFnZXM+ODctOTM8L3BhZ2VzPjx2b2x1
bWU+MzkxPC92b2x1bWU+PG51bWJlcj5QdCAxPC9udW1iZXI+PGtleXdvcmRzPjxrZXl3b3JkPkFk
aXBvY3l0ZXMvbWV0YWJvbGlzbTwva2V5d29yZD48a2V5d29yZD5BbmltYWxzPC9rZXl3b3JkPjxr
ZXl3b3JkPkNlbGwgTGluZTwva2V5d29yZD48a2V5d29yZD5Eb2dzPC9rZXl3b3JkPjxrZXl3b3Jk
PkVuenltZSBBY3RpdmF0aW9uPC9rZXl3b3JkPjxrZXl3b3JkPkdUUGFzZS1BY3RpdmF0aW5nIFBy
b3RlaW5zLypjaGVtaXN0cnkvKm1ldGFib2xpc208L2tleXdvcmQ+PGtleXdvcmQ+R2x1Y29zZSBU
cmFuc3BvcnRlciBUeXBlIDQvKm1ldGFib2xpc208L2tleXdvcmQ+PGtleXdvcmQ+SHVtYW5zPC9r
ZXl3b3JkPjxrZXl3b3JkPk1pY2U8L2tleXdvcmQ+PGtleXdvcmQ+UHJvdGVpbiBTdHJ1Y3R1cmUs
IFRlcnRpYXJ5PC9rZXl3b3JkPjxrZXl3b3JkPlByb3RlaW4gVHJhbnNwb3J0PC9rZXl3b3JkPjxr
ZXl3b3JkPlByb3RvLU9uY29nZW5lIFByb3RlaW5zIGMtYWt0LyptZXRhYm9saXNtPC9rZXl3b3Jk
PjxrZXl3b3JkPlJlY29tYmluYW50IFByb3RlaW5zPC9rZXl3b3JkPjxrZXl3b3JkPlRyYW5zcG9y
dCBWZXNpY2xlcy9tZXRhYm9saXNtPC9rZXl3b3JkPjxrZXl3b3JkPnJhYiBHVFAtQmluZGluZyBQ
cm90ZWlucy8qbWV0YWJvbGlzbTwva2V5d29yZD48L2tleXdvcmRzPjxkYXRlcz48eWVhcj4yMDA1
PC95ZWFyPjxwdWItZGF0ZXM+PGRhdGU+T2N0IDE8L2RhdGU+PC9wdWItZGF0ZXM+PC9kYXRlcz48
aXNibj4xNDcwLTg3MjggKEVsZWN0cm9uaWMpJiN4RDswMjY0LTYwMjEgKExpbmtpbmcpPC9pc2Ju
PjxhY2Nlc3Npb24tbnVtPjE1OTcxOTk4PC9hY2Nlc3Npb24tbnVtPjx1cmxzPjxyZWxhdGVkLXVy
bHM+PHVybD5odHRwOi8vd3d3Lm5jYmkubmxtLm5paC5nb3YvcHVibWVkLzE1OTcxOTk4PC91cmw+
PC9yZWxhdGVkLXVybHM+PC91cmxzPjxjdXN0b20yPjEyMzcxNDI8L2N1c3RvbTI+PGVsZWN0cm9u
aWMtcmVzb3VyY2UtbnVtPjEwLjEwNDIvQkoyMDA1MDg4NzwvZWxlY3Ryb25pYy1yZXNvdXJjZS1u
dW0+PC9yZWNvcmQ+PC9DaXRlPjwvRW5kTm90ZT5=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CYXVzPC9BdXRob3I+PFllYXI+MjAwODwvWWVhcj48UmVj
TnVtPjkyPC9SZWNOdW0+PERpc3BsYXlUZXh0PlsyMSwgMjJdPC9EaXNwbGF5VGV4dD48cmVjb3Jk
PjxyZWMtbnVtYmVyPjkyPC9yZWMtbnVtYmVyPjxmb3JlaWduLWtleXM+PGtleSBhcHA9IkVOIiBk
Yi1pZD0iZWFhNXN2dnh4enpkcmpleDl3cXBzdzloMGQ1ZHNzdHB2c3N6Ij45Mjwva2V5PjwvZm9y
ZWlnbi1rZXlzPjxyZWYtdHlwZSBuYW1lPSJKb3VybmFsIEFydGljbGUiPjE3PC9yZWYtdHlwZT48
Y29udHJpYnV0b3JzPjxhdXRob3JzPjxhdXRob3I+QmF1cywgRC48L2F1dGhvcj48YXV0aG9yPkhl
ZXJtZWllciwgSy48L2F1dGhvcj48YXV0aG9yPkRlIEhvb3AsIE0uPC9hdXRob3I+PGF1dGhvcj5N
ZXR6LVdlaWRtYW5uLCBDLjwvYXV0aG9yPjxhdXRob3I+R2Fzc2VuaHViZXIsIEouPC9hdXRob3I+
PGF1dGhvcj5EaXR0cmljaCwgVy48L2F1dGhvcj48YXV0aG9yPldlbHRlLCBTLjwvYXV0aG9yPjxh
dXRob3I+VGVubmFnZWxzLCBOLjwvYXV0aG9yPjwvYXV0aG9ycz48L2NvbnRyaWJ1dG9ycz48YXV0
aC1hZGRyZXNzPlNhbm9maS1BdmVudGlzIEdlcm1hbnkgR21iSCwgVEQgTWV0YWJvbGlzbSwgNjU5
MjYgRnJhbmtmdXJ0IGFtIE1haW4sIEdlcm1hbnkuIGRhbmllbGEuYmF1c0BzYW5vZmktYXZlbnRp
cy5jb208L2F1dGgtYWRkcmVzcz48dGl0bGVzPjx0aXRsZT5JZGVudGlmaWNhdGlvbiBvZiBhIG5v
dmVsIEFTMTYwIHNwbGljZSB2YXJpYW50IHRoYXQgcmVndWxhdGVzIEdMVVQ0IHRyYW5zbG9jYXRp
b24gYW5kIGdsdWNvc2UtdXB0YWtlIGluIHJhdCBtdXNjbGUgY2VsbHM8L3RpdGxlPjxzZWNvbmRh
cnktdGl0bGU+Q2VsbCBTaWduYWw8L3NlY29uZGFyeS10aXRsZT48YWx0LXRpdGxlPkNlbGx1bGFy
IHNpZ25hbGxpbmc8L2FsdC10aXRsZT48L3RpdGxlcz48cGVyaW9kaWNhbD48ZnVsbC10aXRsZT5D
ZWxsIFNpZ25hbDwvZnVsbC10aXRsZT48YWJici0xPkNlbGx1bGFyIHNpZ25hbGxpbmc8L2FiYnIt
MT48L3BlcmlvZGljYWw+PGFsdC1wZXJpb2RpY2FsPjxmdWxsLXRpdGxlPkNlbGwgU2lnbmFsPC9m
dWxsLXRpdGxlPjxhYmJyLTE+Q2VsbHVsYXIgc2lnbmFsbGluZzwvYWJici0xPjwvYWx0LXBlcmlv
ZGljYWw+PHBhZ2VzPjIyMzctNDY8L3BhZ2VzPjx2b2x1bWU+MjA8L3ZvbHVtZT48bnVtYmVyPjEy
PC9udW1iZXI+PGtleXdvcmRzPjxrZXl3b3JkPkFkaXBvY3l0ZXMvcGh5c2lvbG9neTwva2V5d29y
ZD48a2V5d29yZD5BbHRlcm5hdGl2ZSBTcGxpY2luZzwva2V5d29yZD48a2V5d29yZD5BbmFseXNp
cyBvZiBWYXJpYW5jZTwva2V5d29yZD48a2V5d29yZD5BbmRyb3N0YWRpZW5lcy9waGFybWFjb2xv
Z3k8L2tleXdvcmQ+PGtleXdvcmQ+QW5pbWFsczwva2V5d29yZD48a2V5d29yZD5CYXNlIFNlcXVl
bmNlPC9rZXl3b3JkPjxrZXl3b3JkPkJpb2xvZ2ljYWwgVHJhbnNwb3J0PC9rZXl3b3JkPjxrZXl3
b3JkPkdUUGFzZS1BY3RpdmF0aW5nIFByb3RlaW5zL2dlbmV0aWNzLyptZXRhYm9saXNtPC9rZXl3
b3JkPjxrZXl3b3JkPkdsdWNvc2UvKm1ldGFib2xpc208L2tleXdvcmQ+PGtleXdvcmQ+R2x1Y29z
ZSBUcmFuc3BvcnRlciBUeXBlIDQvKm1ldGFib2xpc208L2tleXdvcmQ+PGtleXdvcmQ+SHVtYW5z
PC9rZXl3b3JkPjxrZXl3b3JkPkluc3VsaW4vbWV0YWJvbGlzbTwva2V5d29yZD48a2V5d29yZD5M
YXNlciBTY2FubmluZyBDeXRvbWV0cnk8L2tleXdvcmQ+PGtleXdvcmQ+TXVzY2xlIENlbGxzL2Ry
dWcgZWZmZWN0cy9lbnp5bW9sb2d5LyptZXRhYm9saXNtPC9rZXl3b3JkPjxrZXl3b3JkPlBob3Nw
aG9yeWxhdGlvbjwva2V5d29yZD48a2V5d29yZD5Qcm90ZWluIElzb2Zvcm1zL2dlbmV0aWNzL21l
dGFib2xpc208L2tleXdvcmQ+PGtleXdvcmQ+Uk5BLCBNZXNzZW5nZXIvbWV0YWJvbGlzbTwva2V5
d29yZD48a2V5d29yZD5SYXRzPC9rZXl3b3JkPjxrZXl3b3JkPlRpbWUgRmFjdG9yczwva2V5d29y
ZD48a2V5d29yZD5Xb3J0bWFubmluPC9rZXl3b3JkPjwva2V5d29yZHM+PGRhdGVzPjx5ZWFyPjIw
MDg8L3llYXI+PHB1Yi1kYXRlcz48ZGF0ZT5EZWM8L2RhdGU+PC9wdWItZGF0ZXM+PC9kYXRlcz48
aXNibj4xODczLTM5MTMgKEVsZWN0cm9uaWMpJiN4RDswODk4LTY1NjggKExpbmtpbmcpPC9pc2Ju
PjxhY2Nlc3Npb24tbnVtPjE4NzcxNzI1PC9hY2Nlc3Npb24tbnVtPjx1cmxzPjxyZWxhdGVkLXVy
bHM+PHVybD5odHRwOi8vd3d3Lm5jYmkubmxtLm5paC5nb3YvcHVibWVkLzE4NzcxNzI1PC91cmw+
PC9yZWxhdGVkLXVybHM+PC91cmxzPjxlbGVjdHJvbmljLXJlc291cmNlLW51bT4xMC4xMDE2L2ou
Y2VsbHNpZy4yMDA4LjA4LjAxMDwvZWxlY3Ryb25pYy1yZXNvdXJjZS1udW0+PC9yZWNvcmQ+PC9D
aXRlPjxDaXRlPjxBdXRob3I+TWlpbmVhPC9BdXRob3I+PFllYXI+MjAwNTwvWWVhcj48UmVjTnVt
PjkzPC9SZWNOdW0+PHJlY29yZD48cmVjLW51bWJlcj45MzwvcmVjLW51bWJlcj48Zm9yZWlnbi1r
ZXlzPjxrZXkgYXBwPSJFTiIgZGItaWQ9ImVhYTVzdnZ4eHp6ZHJqZXg5d3Fwc3c5aDBkNWRzc3Rw
dnNzeiI+OTM8L2tleT48L2ZvcmVpZ24ta2V5cz48cmVmLXR5cGUgbmFtZT0iSm91cm5hbCBBcnRp
Y2xlIj4xNzwvcmVmLXR5cGU+PGNvbnRyaWJ1dG9ycz48YXV0aG9ycz48YXV0aG9yPk1paW5lYSwg
Qy4gUC48L2F1dGhvcj48YXV0aG9yPlNhbm8sIEguPC9hdXRob3I+PGF1dGhvcj5LYW5lLCBTLjwv
YXV0aG9yPjxhdXRob3I+U2FubywgRS48L2F1dGhvcj48YXV0aG9yPkZ1a3VkYSwgTS48L2F1dGhv
cj48YXV0aG9yPlBlcmFuZW4sIEouPC9hdXRob3I+PGF1dGhvcj5MYW5lLCBXLiBTLjwvYXV0aG9y
PjxhdXRob3I+TGllbmhhcmQsIEcuIEUuPC9hdXRob3I+PC9hdXRob3JzPjwvY29udHJpYnV0b3Jz
PjxhdXRoLWFkZHJlc3M+RGVwYXJ0bWVudCBvZiBCaW9jaGVtaXN0cnksIERhcnRtb3V0aCBNZWRp
Y2FsIFNjaG9vbCwgSGFub3ZlciwgTkggMDM3NTUsIFVTQS48L2F1dGgtYWRkcmVzcz48dGl0bGVz
Pjx0aXRsZT5BUzE2MCwgdGhlIEFrdCBzdWJzdHJhdGUgcmVndWxhdGluZyBHTFVUNCB0cmFuc2xv
Y2F0aW9uLCBoYXMgYSBmdW5jdGlvbmFsIFJhYiBHVFBhc2UtYWN0aXZhdGluZyBwcm90ZWluIGRv
bWFpbjwvdGl0bGU+PHNlY29uZGFyeS10aXRsZT5CaW9jaGVtIEo8L3NlY29uZGFyeS10aXRsZT48
YWx0LXRpdGxlPlRoZSBCaW9jaGVtaWNhbCBqb3VybmFsPC9hbHQtdGl0bGU+PC90aXRsZXM+PHBl
cmlvZGljYWw+PGZ1bGwtdGl0bGU+QmlvY2hlbSBKPC9mdWxsLXRpdGxlPjxhYmJyLTE+VGhlIEJp
b2NoZW1pY2FsIGpvdXJuYWw8L2FiYnItMT48L3BlcmlvZGljYWw+PGFsdC1wZXJpb2RpY2FsPjxm
dWxsLXRpdGxlPkJpb2NoZW0gSjwvZnVsbC10aXRsZT48YWJici0xPlRoZSBCaW9jaGVtaWNhbCBq
b3VybmFsPC9hYmJyLTE+PC9hbHQtcGVyaW9kaWNhbD48cGFnZXM+ODctOTM8L3BhZ2VzPjx2b2x1
bWU+MzkxPC92b2x1bWU+PG51bWJlcj5QdCAxPC9udW1iZXI+PGtleXdvcmRzPjxrZXl3b3JkPkFk
aXBvY3l0ZXMvbWV0YWJvbGlzbTwva2V5d29yZD48a2V5d29yZD5BbmltYWxzPC9rZXl3b3JkPjxr
ZXl3b3JkPkNlbGwgTGluZTwva2V5d29yZD48a2V5d29yZD5Eb2dzPC9rZXl3b3JkPjxrZXl3b3Jk
PkVuenltZSBBY3RpdmF0aW9uPC9rZXl3b3JkPjxrZXl3b3JkPkdUUGFzZS1BY3RpdmF0aW5nIFBy
b3RlaW5zLypjaGVtaXN0cnkvKm1ldGFib2xpc208L2tleXdvcmQ+PGtleXdvcmQ+R2x1Y29zZSBU
cmFuc3BvcnRlciBUeXBlIDQvKm1ldGFib2xpc208L2tleXdvcmQ+PGtleXdvcmQ+SHVtYW5zPC9r
ZXl3b3JkPjxrZXl3b3JkPk1pY2U8L2tleXdvcmQ+PGtleXdvcmQ+UHJvdGVpbiBTdHJ1Y3R1cmUs
IFRlcnRpYXJ5PC9rZXl3b3JkPjxrZXl3b3JkPlByb3RlaW4gVHJhbnNwb3J0PC9rZXl3b3JkPjxr
ZXl3b3JkPlByb3RvLU9uY29nZW5lIFByb3RlaW5zIGMtYWt0LyptZXRhYm9saXNtPC9rZXl3b3Jk
PjxrZXl3b3JkPlJlY29tYmluYW50IFByb3RlaW5zPC9rZXl3b3JkPjxrZXl3b3JkPlRyYW5zcG9y
dCBWZXNpY2xlcy9tZXRhYm9saXNtPC9rZXl3b3JkPjxrZXl3b3JkPnJhYiBHVFAtQmluZGluZyBQ
cm90ZWlucy8qbWV0YWJvbGlzbTwva2V5d29yZD48L2tleXdvcmRzPjxkYXRlcz48eWVhcj4yMDA1
PC95ZWFyPjxwdWItZGF0ZXM+PGRhdGU+T2N0IDE8L2RhdGU+PC9wdWItZGF0ZXM+PC9kYXRlcz48
aXNibj4xNDcwLTg3MjggKEVsZWN0cm9uaWMpJiN4RDswMjY0LTYwMjEgKExpbmtpbmcpPC9pc2Ju
PjxhY2Nlc3Npb24tbnVtPjE1OTcxOTk4PC9hY2Nlc3Npb24tbnVtPjx1cmxzPjxyZWxhdGVkLXVy
bHM+PHVybD5odHRwOi8vd3d3Lm5jYmkubmxtLm5paC5nb3YvcHVibWVkLzE1OTcxOTk4PC91cmw+
PC9yZWxhdGVkLXVybHM+PC91cmxzPjxjdXN0b20yPjEyMzcxNDI8L2N1c3RvbTI+PGVsZWN0cm9u
aWMtcmVzb3VyY2UtbnVtPjEwLjEwNDIvQkoyMDA1MDg4NzwvZWxlY3Ryb25pYy1yZXNvdXJjZS1u
dW0+PC9yZWNvcmQ+PC9DaXRlPjwvRW5kTm90ZT5=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9</w:t>
            </w:r>
            <w:r w:rsidRPr="000013AC">
              <w:rPr>
                <w:rFonts w:ascii="Times New Roman" w:hAnsi="Times New Roman" w:cs="Times New Roman"/>
                <w:noProof/>
                <w:color w:val="222222"/>
              </w:rPr>
              <w:t>,</w:t>
            </w:r>
            <w:r w:rsidR="000013AC">
              <w:rPr>
                <w:rFonts w:ascii="Times New Roman" w:hAnsi="Times New Roman" w:cs="Times New Roman" w:hint="eastAsia"/>
              </w:rPr>
              <w:t>10</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146"/>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COMMD6</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2377</w:t>
            </w:r>
          </w:p>
        </w:tc>
        <w:tc>
          <w:tcPr>
            <w:tcW w:w="5737" w:type="dxa"/>
            <w:gridSpan w:val="3"/>
          </w:tcPr>
          <w:p w:rsidR="009C1F99" w:rsidRPr="000013AC" w:rsidRDefault="009C1F99" w:rsidP="001D73F1">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color w:val="222222"/>
              </w:rPr>
              <w:t xml:space="preserve">May modulate activity of cullin-RING E3 ubiquitin ligase (CRL) complexes </w:t>
            </w:r>
            <w:r w:rsidR="0049542B" w:rsidRPr="000013AC">
              <w:rPr>
                <w:rFonts w:ascii="Times New Roman" w:hAnsi="Times New Roman" w:cs="Times New Roman"/>
                <w:color w:val="222222"/>
              </w:rPr>
              <w:fldChar w:fldCharType="begin">
                <w:fldData xml:space="preserve">PEVuZE5vdGU+PENpdGU+PEF1dGhvcj5NYW88L0F1dGhvcj48WWVhcj4yMDExPC9ZZWFyPjxSZWNO
dW0+MTExPC9SZWNOdW0+PERpc3BsYXlUZXh0PlsyM108L0Rpc3BsYXlUZXh0PjxyZWNvcmQ+PHJl
Yy1udW1iZXI+MTExPC9yZWMtbnVtYmVyPjxmb3JlaWduLWtleXM+PGtleSBhcHA9IkVOIiBkYi1p
ZD0iZWFhNXN2dnh4enpkcmpleDl3cXBzdzloMGQ1ZHNzdHB2c3N6Ij4xMTE8L2tleT48L2ZvcmVp
Z24ta2V5cz48cmVmLXR5cGUgbmFtZT0iSm91cm5hbCBBcnRpY2xlIj4xNzwvcmVmLXR5cGU+PGNv
bnRyaWJ1dG9ycz48YXV0aG9ycz48YXV0aG9yPk1hbywgWC48L2F1dGhvcj48YXV0aG9yPkdsdWNr
LCBOLjwvYXV0aG9yPjxhdXRob3I+Q2hlbiwgQi48L2F1dGhvcj48YXV0aG9yPlN0YXJva2Fkb21z
a3l5LCBQLjwvYXV0aG9yPjxhdXRob3I+TGksIEguPC9hdXRob3I+PGF1dGhvcj5NYWluZSwgRy4g
Ti48L2F1dGhvcj48YXV0aG9yPkJ1cnN0ZWluLCBFLjwvYXV0aG9yPjwvYXV0aG9ycz48L2NvbnRy
aWJ1dG9ycz48YXV0aC1hZGRyZXNzPkRlcGFydG1lbnQgb2YgSW50ZXJuYWwgTWVkaWNpbmUsIFVu
aXZlcnNpdHkgb2YgVGV4YXMgU291dGh3ZXN0ZXJuIE1lZGljYWwgQ2VudGVyLCBEYWxsYXMsIFRl
eGFzIDc1MzkwLCBVU0EuPC9hdXRoLWFkZHJlc3M+PHRpdGxlcz48dGl0bGU+Q09NTUQxIChjb3Bw
ZXIgbWV0YWJvbGlzbSBNVVJSMSBkb21haW4tY29udGFpbmluZyBwcm90ZWluIDEpIHJlZ3VsYXRl
cyBDdWxsaW4gUklORyBsaWdhc2VzIGJ5IHByZXZlbnRpbmcgQ0FORDEgKEN1bGxpbi1hc3NvY2lh
dGVkIE5lZGQ4LWRpc3NvY2lhdGVkIHByb3RlaW4gMSkgYmluZGluZz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zIzNTUtNjU8L3BhZ2VzPjx2b2x1bWU+Mjg2PC92b2x1bWU+PG51bWJlcj4zNzwvbnVtYmVy
PjxrZXl3b3Jkcz48a2V5d29yZD5BZGFwdG9yIFByb3RlaW5zLCBTaWduYWwgVHJhbnNkdWNpbmcv
Z2VuZXRpY3MvKm1ldGFib2xpc208L2tleXdvcmQ+PGtleXdvcmQ+Q3VsbGluIFByb3RlaW5zL2dl
bmV0aWNzLyptZXRhYm9saXNtPC9rZXl3b3JkPjxrZXl3b3JkPkhFSzI5MyBDZWxsczwva2V5d29y
ZD48a2V5d29yZD5IZUxhIENlbGxzPC9rZXl3b3JkPjxrZXl3b3JkPkh1bWFuczwva2V5d29yZD48
a2V5d29yZD5NdWx0aXByb3RlaW4gQ29tcGxleGVzL2dlbmV0aWNzLyptZXRhYm9saXNtPC9rZXl3
b3JkPjxrZXl3b3JkPlByb3RlaW4gQmluZGluZy9waHlzaW9sb2d5PC9rZXl3b3JkPjxrZXl3b3Jk
PlRyYW5zY3JpcHRpb24gRmFjdG9ycy9nZW5ldGljcy8qbWV0YWJvbGlzbTwva2V5d29yZD48L2tl
eXdvcmRzPjxkYXRlcz48eWVhcj4yMDExPC95ZWFyPjxwdWItZGF0ZXM+PGRhdGU+U2VwIDE2PC9k
YXRlPjwvcHViLWRhdGVzPjwvZGF0ZXM+PGlzYm4+MTA4My0zNTFYIChFbGVjdHJvbmljKSYjeEQ7
MDAyMS05MjU4IChMaW5raW5nKTwvaXNibj48YWNjZXNzaW9uLW51bT4yMTc3ODIzNzwvYWNjZXNz
aW9uLW51bT48dXJscz48cmVsYXRlZC11cmxzPjx1cmw+aHR0cDovL3d3dy5uY2JpLm5sbS5uaWgu
Z292L3B1Ym1lZC8yMTc3ODIzNzwvdXJsPjwvcmVsYXRlZC11cmxzPjwvdXJscz48Y3VzdG9tMj4z
MTczMTc1PC9jdXN0b20yPjxlbGVjdHJvbmljLXJlc291cmNlLW51bT4xMC4xMDc0L2piYy5NMTEx
LjI3ODQwODwvZWxlY3Ryb25pYy1yZXNvdXJjZS1udW0+PC9yZWNvcmQ+PC9DaXRlPjwvRW5kTm90
ZT5=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NYW88L0F1dGhvcj48WWVhcj4yMDExPC9ZZWFyPjxSZWNO
dW0+MTExPC9SZWNOdW0+PERpc3BsYXlUZXh0PlsyM108L0Rpc3BsYXlUZXh0PjxyZWNvcmQ+PHJl
Yy1udW1iZXI+MTExPC9yZWMtbnVtYmVyPjxmb3JlaWduLWtleXM+PGtleSBhcHA9IkVOIiBkYi1p
ZD0iZWFhNXN2dnh4enpkcmpleDl3cXBzdzloMGQ1ZHNzdHB2c3N6Ij4xMTE8L2tleT48L2ZvcmVp
Z24ta2V5cz48cmVmLXR5cGUgbmFtZT0iSm91cm5hbCBBcnRpY2xlIj4xNzwvcmVmLXR5cGU+PGNv
bnRyaWJ1dG9ycz48YXV0aG9ycz48YXV0aG9yPk1hbywgWC48L2F1dGhvcj48YXV0aG9yPkdsdWNr
LCBOLjwvYXV0aG9yPjxhdXRob3I+Q2hlbiwgQi48L2F1dGhvcj48YXV0aG9yPlN0YXJva2Fkb21z
a3l5LCBQLjwvYXV0aG9yPjxhdXRob3I+TGksIEguPC9hdXRob3I+PGF1dGhvcj5NYWluZSwgRy4g
Ti48L2F1dGhvcj48YXV0aG9yPkJ1cnN0ZWluLCBFLjwvYXV0aG9yPjwvYXV0aG9ycz48L2NvbnRy
aWJ1dG9ycz48YXV0aC1hZGRyZXNzPkRlcGFydG1lbnQgb2YgSW50ZXJuYWwgTWVkaWNpbmUsIFVu
aXZlcnNpdHkgb2YgVGV4YXMgU291dGh3ZXN0ZXJuIE1lZGljYWwgQ2VudGVyLCBEYWxsYXMsIFRl
eGFzIDc1MzkwLCBVU0EuPC9hdXRoLWFkZHJlc3M+PHRpdGxlcz48dGl0bGU+Q09NTUQxIChjb3Bw
ZXIgbWV0YWJvbGlzbSBNVVJSMSBkb21haW4tY29udGFpbmluZyBwcm90ZWluIDEpIHJlZ3VsYXRl
cyBDdWxsaW4gUklORyBsaWdhc2VzIGJ5IHByZXZlbnRpbmcgQ0FORDEgKEN1bGxpbi1hc3NvY2lh
dGVkIE5lZGQ4LWRpc3NvY2lhdGVkIHByb3RlaW4gMSkgYmluZGluZz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zIzNTUtNjU8L3BhZ2VzPjx2b2x1bWU+Mjg2PC92b2x1bWU+PG51bWJlcj4zNzwvbnVtYmVy
PjxrZXl3b3Jkcz48a2V5d29yZD5BZGFwdG9yIFByb3RlaW5zLCBTaWduYWwgVHJhbnNkdWNpbmcv
Z2VuZXRpY3MvKm1ldGFib2xpc208L2tleXdvcmQ+PGtleXdvcmQ+Q3VsbGluIFByb3RlaW5zL2dl
bmV0aWNzLyptZXRhYm9saXNtPC9rZXl3b3JkPjxrZXl3b3JkPkhFSzI5MyBDZWxsczwva2V5d29y
ZD48a2V5d29yZD5IZUxhIENlbGxzPC9rZXl3b3JkPjxrZXl3b3JkPkh1bWFuczwva2V5d29yZD48
a2V5d29yZD5NdWx0aXByb3RlaW4gQ29tcGxleGVzL2dlbmV0aWNzLyptZXRhYm9saXNtPC9rZXl3
b3JkPjxrZXl3b3JkPlByb3RlaW4gQmluZGluZy9waHlzaW9sb2d5PC9rZXl3b3JkPjxrZXl3b3Jk
PlRyYW5zY3JpcHRpb24gRmFjdG9ycy9nZW5ldGljcy8qbWV0YWJvbGlzbTwva2V5d29yZD48L2tl
eXdvcmRzPjxkYXRlcz48eWVhcj4yMDExPC95ZWFyPjxwdWItZGF0ZXM+PGRhdGU+U2VwIDE2PC9k
YXRlPjwvcHViLWRhdGVzPjwvZGF0ZXM+PGlzYm4+MTA4My0zNTFYIChFbGVjdHJvbmljKSYjeEQ7
MDAyMS05MjU4IChMaW5raW5nKTwvaXNibj48YWNjZXNzaW9uLW51bT4yMTc3ODIzNzwvYWNjZXNz
aW9uLW51bT48dXJscz48cmVsYXRlZC11cmxzPjx1cmw+aHR0cDovL3d3dy5uY2JpLm5sbS5uaWgu
Z292L3B1Ym1lZC8yMTc3ODIzNzwvdXJsPjwvcmVsYXRlZC11cmxzPjwvdXJscz48Y3VzdG9tMj4z
MTczMTc1PC9jdXN0b20yPjxlbGVjdHJvbmljLXJlc291cmNlLW51bT4xMC4xMDc0L2piYy5NMTEx
LjI3ODQwODwvZWxlY3Ryb25pYy1yZXNvdXJjZS1udW0+PC9yZWNvcmQ+PC9DaXRlPjwvRW5kTm90
ZT5=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11</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 Down-regulates activation of NF-kappa-B. Inhibits TNF-induced NFKB1 activation</w:t>
            </w:r>
            <w:r w:rsidR="0049542B" w:rsidRPr="000013AC">
              <w:rPr>
                <w:rFonts w:ascii="Times New Roman" w:hAnsi="Times New Roman" w:cs="Times New Roman"/>
                <w:color w:val="222222"/>
              </w:rPr>
              <w:fldChar w:fldCharType="begin">
                <w:fldData xml:space="preserve">PEVuZE5vdGU+PENpdGU+PEF1dGhvcj5CdXJzdGVpbjwvQXV0aG9yPjxZZWFyPjIwMDU8L1llYXI+
PFJlY051bT45NDwvUmVjTnVtPjxEaXNwbGF5VGV4dD5bMjQsIDI1XTwvRGlzcGxheVRleHQ+PHJl
Y29yZD48cmVjLW51bWJlcj45NDwvcmVjLW51bWJlcj48Zm9yZWlnbi1rZXlzPjxrZXkgYXBwPSJF
TiIgZGItaWQ9ImVhYTVzdnZ4eHp6ZHJqZXg5d3Fwc3c5aDBkNWRzc3RwdnNzeiI+OTQ8L2tleT48
L2ZvcmVpZ24ta2V5cz48cmVmLXR5cGUgbmFtZT0iSm91cm5hbCBBcnRpY2xlIj4xNzwvcmVmLXR5
cGU+PGNvbnRyaWJ1dG9ycz48YXV0aG9ycz48YXV0aG9yPkJ1cnN0ZWluLCBFLjwvYXV0aG9yPjxh
dXRob3I+SG9iZXJnLCBKLiBFLjwvYXV0aG9yPjxhdXRob3I+V2lsa2luc29uLCBBLiBTLjwvYXV0
aG9yPjxhdXRob3I+UnVtYmxlLCBKLiBNLjwvYXV0aG9yPjxhdXRob3I+Q3NvbW9zLCBSLiBBLjwv
YXV0aG9yPjxhdXRob3I+S29tYXJjaywgQy4gTS48L2F1dGhvcj48YXV0aG9yPk1haW5lLCBHLiBO
LjwvYXV0aG9yPjxhdXRob3I+V2lsa2luc29uLCBKLiBDLjwvYXV0aG9yPjxhdXRob3I+TWF5bywg
TS4gVy48L2F1dGhvcj48YXV0aG9yPkR1Y2tldHQsIEMuIFMuPC9hdXRob3I+PC9hdXRob3JzPjwv
Y29udHJpYnV0b3JzPjxhdXRoLWFkZHJlc3M+RGVwYXJ0bWVudCBvZiBJbnRlcm5hbCBNZWRpY2lu
ZSwgVW5pdmVyc2l0eSBvZiBNaWNoaWdhbiBNZWRpY2FsIFNjaG9vbCwgQW5uIEFyYm9yLCBNSSA0
ODEwOS0wNjAyLCBVU0EuPC9hdXRoLWFkZHJlc3M+PHRpdGxlcz48dGl0bGU+Q09NTUQgcHJvdGVp
bnMsIGEgbm92ZWwgZmFtaWx5IG9mIHN0cnVjdHVyYWwgYW5kIGZ1bmN0aW9uYWwgaG9tb2xvZ3Mg
b2YgTVVSUjE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IyMjIyLTMyPC9wYWdlcz48dm9sdW1lPjI4MDwv
dm9sdW1lPjxudW1iZXI+MjM8L251bWJlcj48a2V5d29yZHM+PGtleXdvcmQ+QWN0aXZlIFRyYW5z
cG9ydCwgQ2VsbCBOdWNsZXVzPC9rZXl3b3JkPjxrZXl3b3JkPkFkYXB0b3IgUHJvdGVpbnMsIFNp
Z25hbCBUcmFuc2R1Y2luZzwva2V5d29yZD48a2V5d29yZD5BbWlubyBBY2lkIE1vdGlmczwva2V5
d29yZD48a2V5d29yZD5BbWlubyBBY2lkIFNlcXVlbmNlPC9rZXl3b3JkPjxrZXl3b3JkPkFuaW1h
bHM8L2tleXdvcmQ+PGtleXdvcmQ+QXBvcHRvc2lzPC9rZXl3b3JkPjxrZXl3b3JkPkNhcnJpZXIg
UHJvdGVpbnM8L2tleXdvcmQ+PGtleXdvcmQ+Q2VsbCBDeWNsZTwva2V5d29yZD48a2V5d29yZD5D
ZWxsIExpbmU8L2tleXdvcmQ+PGtleXdvcmQ+Q2VsbCBOdWNsZXVzL21ldGFib2xpc208L2tleXdv
cmQ+PGtleXdvcmQ+Q2hyb21hdGluL21ldGFib2xpc208L2tleXdvcmQ+PGtleXdvcmQ+Q2hyb21h
dGluIEltbXVub3ByZWNpcGl0YXRpb248L2tleXdvcmQ+PGtleXdvcmQ+R2x1dGF0aGlvbmUgVHJh
bnNmZXJhc2UvbWV0YWJvbGlzbTwva2V5d29yZD48a2V5d29yZD5IdW1hbnM8L2tleXdvcmQ+PGtl
eXdvcmQ+SW1tdW5vYmxvdHRpbmc8L2tleXdvcmQ+PGtleXdvcmQ+SW1tdW5vcHJlY2lwaXRhdGlv
bjwva2V5d29yZD48a2V5d29yZD5MdWNpZmVyYXNlcy9tZXRhYm9saXNtPC9rZXl3b3JkPjxrZXl3
b3JkPk1pY3Jvc2NvcHksIENvbmZvY2FsPC9rZXl3b3JkPjxrZXl3b3JkPk1pY3Jvc2NvcHksIEZs
dW9yZXNjZW5jZTwva2V5d29yZD48a2V5d29yZD5Nb2xlY3VsYXIgU2VxdWVuY2UgRGF0YTwva2V5
d29yZD48a2V5d29yZD5ORi1rYXBwYSBCL21ldGFib2xpc208L2tleXdvcmQ+PGtleXdvcmQ+UGxh
c21pZHMvbWV0YWJvbGlzbTwva2V5d29yZD48a2V5d29yZD5Qcm90ZWluIEJpbmRpbmc8L2tleXdv
cmQ+PGtleXdvcmQ+UHJvdGVpbiBTdHJ1Y3R1cmUsIFRlcnRpYXJ5PC9rZXl3b3JkPjxrZXl3b3Jk
PlByb3RlaW5zL21ldGFib2xpc20vKnBoeXNpb2xvZ3k8L2tleXdvcmQ+PGtleXdvcmQ+UmV2ZXJz
ZSBUcmFuc2NyaXB0YXNlIFBvbHltZXJhc2UgQ2hhaW4gUmVhY3Rpb248L2tleXdvcmQ+PGtleXdv
cmQ+U2VxdWVuY2UgSG9tb2xvZ3ksIEFtaW5vIEFjaWQ8L2tleXdvcmQ+PGtleXdvcmQ+U3ViY2Vs
bHVsYXIgRnJhY3Rpb25zL21ldGFib2xpc208L2tleXdvcmQ+PGtleXdvcmQ+VHJhbnNmZWN0aW9u
PC9rZXl3b3JkPjwva2V5d29yZHM+PGRhdGVzPjx5ZWFyPjIwMDU8L3llYXI+PHB1Yi1kYXRlcz48
ZGF0ZT5KdW4gMTA8L2RhdGU+PC9wdWItZGF0ZXM+PC9kYXRlcz48aXNibj4wMDIxLTkyNTggKFBy
aW50KSYjeEQ7MDAyMS05MjU4IChMaW5raW5nKTwvaXNibj48YWNjZXNzaW9uLW51bT4xNTc5OTk2
NjwvYWNjZXNzaW9uLW51bT48dXJscz48cmVsYXRlZC11cmxzPjx1cmw+aHR0cDovL3d3dy5uY2Jp
Lm5sbS5uaWguZ292L3B1Ym1lZC8xNTc5OTk2NjwvdXJsPjwvcmVsYXRlZC11cmxzPjwvdXJscz48
ZWxlY3Ryb25pYy1yZXNvdXJjZS1udW0+MTAuMTA3NC9qYmMuTTUwMTkyODIwMDwvZWxlY3Ryb25p
Yy1yZXNvdXJjZS1udW0+PC9yZWNvcmQ+PC9DaXRlPjxDaXRlPjxBdXRob3I+ZGUgQmllPC9BdXRo
b3I+PFllYXI+MjAwNjwvWWVhcj48UmVjTnVtPjk1PC9SZWNOdW0+PHJlY29yZD48cmVjLW51bWJl
cj45NTwvcmVjLW51bWJlcj48Zm9yZWlnbi1rZXlzPjxrZXkgYXBwPSJFTiIgZGItaWQ9ImVhYTVz
dnZ4eHp6ZHJqZXg5d3Fwc3c5aDBkNWRzc3RwdnNzeiI+OTU8L2tleT48L2ZvcmVpZ24ta2V5cz48
cmVmLXR5cGUgbmFtZT0iSm91cm5hbCBBcnRpY2xlIj4xNzwvcmVmLXR5cGU+PGNvbnRyaWJ1dG9y
cz48YXV0aG9ycz48YXV0aG9yPmRlIEJpZSwgUC48L2F1dGhvcj48YXV0aG9yPnZhbiBkZSBTbHVp
cywgQi48L2F1dGhvcj48YXV0aG9yPkJ1cnN0ZWluLCBFLjwvYXV0aG9yPjxhdXRob3I+RHVyYW4s
IEsuIEouPC9hdXRob3I+PGF1dGhvcj5CZXJnZXIsIFIuPC9hdXRob3I+PGF1dGhvcj5EdWNrZXR0
LCBDLiBTLjwvYXV0aG9yPjxhdXRob3I+V2lqbWVuZ2EsIEMuPC9hdXRob3I+PGF1dGhvcj5LbG9t
cCwgTC4gVy48L2F1dGhvcj48L2F1dGhvcnM+PC9jb250cmlidXRvcnM+PGF1dGgtYWRkcmVzcz5M
YWJvcmF0b3J5IG9mIE1ldGFib2xpYyBhbmQgRW5kb2NyaW5lIERpc2Vhc2VzLCBVbml2ZXJzaXR5
IE1lZGljYWwgQ2VudGVyLCBVdHJlY2h0LCAzNTg0IEVBLCBUaGUgTmV0aGVybGFuZHMuPC9hdXRo
LWFkZHJlc3M+PHRpdGxlcz48dGl0bGU+Q2hhcmFjdGVyaXphdGlvbiBvZiBDT01NRCBwcm90ZWlu
LXByb3RlaW4gaW50ZXJhY3Rpb25zIGluIE5GLWthcHBhQiBzaWduYWxsaW5nPC90aXRsZT48c2Vj
b25kYXJ5LXRpdGxlPkJpb2NoZW0gSjwvc2Vjb25kYXJ5LXRpdGxlPjxhbHQtdGl0bGU+VGhlIEJp
b2NoZW1pY2FsIGpvdXJuYWw8L2FsdC10aXRsZT48L3RpdGxlcz48cGVyaW9kaWNhbD48ZnVsbC10
aXRsZT5CaW9jaGVtIEo8L2Z1bGwtdGl0bGU+PGFiYnItMT5UaGUgQmlvY2hlbWljYWwgam91cm5h
bDwvYWJici0xPjwvcGVyaW9kaWNhbD48YWx0LXBlcmlvZGljYWw+PGZ1bGwtdGl0bGU+QmlvY2hl
bSBKPC9mdWxsLXRpdGxlPjxhYmJyLTE+VGhlIEJpb2NoZW1pY2FsIGpvdXJuYWw8L2FiYnItMT48
L2FsdC1wZXJpb2RpY2FsPjxwYWdlcz42My03MTwvcGFnZXM+PHZvbHVtZT4zOTg8L3ZvbHVtZT48
bnVtYmVyPjE8L251bWJlcj48a2V5d29yZHM+PGtleXdvcmQ+QWRhcHRvciBQcm90ZWlucywgU2ln
bmFsIFRyYW5zZHVjaW5nPC9rZXl3b3JkPjxrZXl3b3JkPkFtaW5vIEFjaWQgU2VxdWVuY2U8L2tl
eXdvcmQ+PGtleXdvcmQ+QW5pbWFsczwva2V5d29yZD48a2V5d29yZD5DYXJyaWVyIFByb3RlaW5z
PC9rZXl3b3JkPjxrZXl3b3JkPkNlbGxzLCBDdWx0dXJlZDwva2V5d29yZD48a2V5d29yZD5Db25z
ZXJ2ZWQgU2VxdWVuY2UvZ2VuZXRpY3M8L2tleXdvcmQ+PGtleXdvcmQ+RG9nczwva2V5d29yZD48
a2V5d29yZD5FeG9ucy9nZW5ldGljczwva2V5d29yZD48a2V5d29yZD5GbHVvcmVzY2VuY2U8L2tl
eXdvcmQ+PGtleXdvcmQ+R2VuZSBFeHByZXNzaW9uIFByb2ZpbGluZzwva2V5d29yZD48a2V5d29y
ZD5HZW5lIEV4cHJlc3Npb24gUmVndWxhdGlvbjwva2V5d29yZD48a2V5d29yZD5IdW1hbnM8L2tl
eXdvcmQ+PGtleXdvcmQ+SS1rYXBwYSBCIFByb3RlaW5zL21ldGFib2xpc208L2tleXdvcmQ+PGtl
eXdvcmQ+SW50cmFjZWxsdWxhciBTaWduYWxpbmcgUGVwdGlkZXMgYW5kIFByb3RlaW5zL2dlbmV0
aWNzLyptZXRhYm9saXNtPC9rZXl3b3JkPjxrZXl3b3JkPk1vbGVjdWxhciBTZXF1ZW5jZSBEYXRh
PC9rZXl3b3JkPjxrZXl3b3JkPk11dGF0aW9uL2dlbmV0aWNzPC9rZXl3b3JkPjxrZXl3b3JkPk5G
LUthcHBhQiBJbmhpYml0b3IgYWxwaGE8L2tleXdvcmQ+PGtleXdvcmQ+TkYta2FwcGEgQi9jaGVt
aXN0cnkvKm1ldGFib2xpc208L2tleXdvcmQ+PGtleXdvcmQ+UHJvdGVpbiBCaW5kaW5nPC9rZXl3
b3JkPjxrZXl3b3JkPlByb3RlaW5zL2dlbmV0aWNzLyptZXRhYm9saXNtPC9rZXl3b3JkPjxrZXl3
b3JkPlJOQSwgTWVzc2VuZ2VyL2dlbmV0aWNzL21ldGFib2xpc208L2tleXdvcmQ+PGtleXdvcmQ+
U2VxdWVuY2UgQWxpZ25tZW50PC9rZXl3b3JkPjxrZXl3b3JkPipTaWduYWwgVHJhbnNkdWN0aW9u
L2RydWcgZWZmZWN0czwva2V5d29yZD48a2V5d29yZD5UcmFuc2NyaXB0aW9uIEZhY3RvciBSZWxB
L21ldGFib2xpc208L2tleXdvcmQ+PGtleXdvcmQ+VHVtb3IgTmVjcm9zaXMgRmFjdG9yLWFscGhh
L3BoYXJtYWNvbG9neTwva2V5d29yZD48L2tleXdvcmRzPjxkYXRlcz48eWVhcj4yMDA2PC95ZWFy
PjxwdWItZGF0ZXM+PGRhdGU+QXVnIDE1PC9kYXRlPjwvcHViLWRhdGVzPjwvZGF0ZXM+PGlzYm4+
MTQ3MC04NzI4IChFbGVjdHJvbmljKSYjeEQ7MDI2NC02MDIxIChMaW5raW5nKTwvaXNibj48YWNj
ZXNzaW9uLW51bT4xNjU3MzUyMDwvYWNjZXNzaW9uLW51bT48dXJscz48cmVsYXRlZC11cmxzPjx1
cmw+aHR0cDovL3d3dy5uY2JpLm5sbS5uaWguZ292L3B1Ym1lZC8xNjU3MzUyMDwvdXJsPjwvcmVs
YXRlZC11cmxzPjwvdXJscz48Y3VzdG9tMj4xNTI1MDE2PC9jdXN0b20yPjxlbGVjdHJvbmljLXJl
c291cmNlLW51bT4xMC4xMDQyL0JKMjAwNTE2NjQ8L2VsZWN0cm9uaWMtcmVzb3VyY2UtbnVtPjwv
cmVjb3JkPjwvQ2l0ZT48L0VuZE5vdGU+AG==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CdXJzdGVpbjwvQXV0aG9yPjxZZWFyPjIwMDU8L1llYXI+
PFJlY051bT45NDwvUmVjTnVtPjxEaXNwbGF5VGV4dD5bMjQsIDI1XTwvRGlzcGxheVRleHQ+PHJl
Y29yZD48cmVjLW51bWJlcj45NDwvcmVjLW51bWJlcj48Zm9yZWlnbi1rZXlzPjxrZXkgYXBwPSJF
TiIgZGItaWQ9ImVhYTVzdnZ4eHp6ZHJqZXg5d3Fwc3c5aDBkNWRzc3RwdnNzeiI+OTQ8L2tleT48
L2ZvcmVpZ24ta2V5cz48cmVmLXR5cGUgbmFtZT0iSm91cm5hbCBBcnRpY2xlIj4xNzwvcmVmLXR5
cGU+PGNvbnRyaWJ1dG9ycz48YXV0aG9ycz48YXV0aG9yPkJ1cnN0ZWluLCBFLjwvYXV0aG9yPjxh
dXRob3I+SG9iZXJnLCBKLiBFLjwvYXV0aG9yPjxhdXRob3I+V2lsa2luc29uLCBBLiBTLjwvYXV0
aG9yPjxhdXRob3I+UnVtYmxlLCBKLiBNLjwvYXV0aG9yPjxhdXRob3I+Q3NvbW9zLCBSLiBBLjwv
YXV0aG9yPjxhdXRob3I+S29tYXJjaywgQy4gTS48L2F1dGhvcj48YXV0aG9yPk1haW5lLCBHLiBO
LjwvYXV0aG9yPjxhdXRob3I+V2lsa2luc29uLCBKLiBDLjwvYXV0aG9yPjxhdXRob3I+TWF5bywg
TS4gVy48L2F1dGhvcj48YXV0aG9yPkR1Y2tldHQsIEMuIFMuPC9hdXRob3I+PC9hdXRob3JzPjwv
Y29udHJpYnV0b3JzPjxhdXRoLWFkZHJlc3M+RGVwYXJ0bWVudCBvZiBJbnRlcm5hbCBNZWRpY2lu
ZSwgVW5pdmVyc2l0eSBvZiBNaWNoaWdhbiBNZWRpY2FsIFNjaG9vbCwgQW5uIEFyYm9yLCBNSSA0
ODEwOS0wNjAyLCBVU0EuPC9hdXRoLWFkZHJlc3M+PHRpdGxlcz48dGl0bGU+Q09NTUQgcHJvdGVp
bnMsIGEgbm92ZWwgZmFtaWx5IG9mIHN0cnVjdHVyYWwgYW5kIGZ1bmN0aW9uYWwgaG9tb2xvZ3Mg
b2YgTVVSUjE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IyMjIyLTMyPC9wYWdlcz48dm9sdW1lPjI4MDwv
dm9sdW1lPjxudW1iZXI+MjM8L251bWJlcj48a2V5d29yZHM+PGtleXdvcmQ+QWN0aXZlIFRyYW5z
cG9ydCwgQ2VsbCBOdWNsZXVzPC9rZXl3b3JkPjxrZXl3b3JkPkFkYXB0b3IgUHJvdGVpbnMsIFNp
Z25hbCBUcmFuc2R1Y2luZzwva2V5d29yZD48a2V5d29yZD5BbWlubyBBY2lkIE1vdGlmczwva2V5
d29yZD48a2V5d29yZD5BbWlubyBBY2lkIFNlcXVlbmNlPC9rZXl3b3JkPjxrZXl3b3JkPkFuaW1h
bHM8L2tleXdvcmQ+PGtleXdvcmQ+QXBvcHRvc2lzPC9rZXl3b3JkPjxrZXl3b3JkPkNhcnJpZXIg
UHJvdGVpbnM8L2tleXdvcmQ+PGtleXdvcmQ+Q2VsbCBDeWNsZTwva2V5d29yZD48a2V5d29yZD5D
ZWxsIExpbmU8L2tleXdvcmQ+PGtleXdvcmQ+Q2VsbCBOdWNsZXVzL21ldGFib2xpc208L2tleXdv
cmQ+PGtleXdvcmQ+Q2hyb21hdGluL21ldGFib2xpc208L2tleXdvcmQ+PGtleXdvcmQ+Q2hyb21h
dGluIEltbXVub3ByZWNpcGl0YXRpb248L2tleXdvcmQ+PGtleXdvcmQ+R2x1dGF0aGlvbmUgVHJh
bnNmZXJhc2UvbWV0YWJvbGlzbTwva2V5d29yZD48a2V5d29yZD5IdW1hbnM8L2tleXdvcmQ+PGtl
eXdvcmQ+SW1tdW5vYmxvdHRpbmc8L2tleXdvcmQ+PGtleXdvcmQ+SW1tdW5vcHJlY2lwaXRhdGlv
bjwva2V5d29yZD48a2V5d29yZD5MdWNpZmVyYXNlcy9tZXRhYm9saXNtPC9rZXl3b3JkPjxrZXl3
b3JkPk1pY3Jvc2NvcHksIENvbmZvY2FsPC9rZXl3b3JkPjxrZXl3b3JkPk1pY3Jvc2NvcHksIEZs
dW9yZXNjZW5jZTwva2V5d29yZD48a2V5d29yZD5Nb2xlY3VsYXIgU2VxdWVuY2UgRGF0YTwva2V5
d29yZD48a2V5d29yZD5ORi1rYXBwYSBCL21ldGFib2xpc208L2tleXdvcmQ+PGtleXdvcmQ+UGxh
c21pZHMvbWV0YWJvbGlzbTwva2V5d29yZD48a2V5d29yZD5Qcm90ZWluIEJpbmRpbmc8L2tleXdv
cmQ+PGtleXdvcmQ+UHJvdGVpbiBTdHJ1Y3R1cmUsIFRlcnRpYXJ5PC9rZXl3b3JkPjxrZXl3b3Jk
PlByb3RlaW5zL21ldGFib2xpc20vKnBoeXNpb2xvZ3k8L2tleXdvcmQ+PGtleXdvcmQ+UmV2ZXJz
ZSBUcmFuc2NyaXB0YXNlIFBvbHltZXJhc2UgQ2hhaW4gUmVhY3Rpb248L2tleXdvcmQ+PGtleXdv
cmQ+U2VxdWVuY2UgSG9tb2xvZ3ksIEFtaW5vIEFjaWQ8L2tleXdvcmQ+PGtleXdvcmQ+U3ViY2Vs
bHVsYXIgRnJhY3Rpb25zL21ldGFib2xpc208L2tleXdvcmQ+PGtleXdvcmQ+VHJhbnNmZWN0aW9u
PC9rZXl3b3JkPjwva2V5d29yZHM+PGRhdGVzPjx5ZWFyPjIwMDU8L3llYXI+PHB1Yi1kYXRlcz48
ZGF0ZT5KdW4gMTA8L2RhdGU+PC9wdWItZGF0ZXM+PC9kYXRlcz48aXNibj4wMDIxLTkyNTggKFBy
aW50KSYjeEQ7MDAyMS05MjU4IChMaW5raW5nKTwvaXNibj48YWNjZXNzaW9uLW51bT4xNTc5OTk2
NjwvYWNjZXNzaW9uLW51bT48dXJscz48cmVsYXRlZC11cmxzPjx1cmw+aHR0cDovL3d3dy5uY2Jp
Lm5sbS5uaWguZ292L3B1Ym1lZC8xNTc5OTk2NjwvdXJsPjwvcmVsYXRlZC11cmxzPjwvdXJscz48
ZWxlY3Ryb25pYy1yZXNvdXJjZS1udW0+MTAuMTA3NC9qYmMuTTUwMTkyODIwMDwvZWxlY3Ryb25p
Yy1yZXNvdXJjZS1udW0+PC9yZWNvcmQ+PC9DaXRlPjxDaXRlPjxBdXRob3I+ZGUgQmllPC9BdXRo
b3I+PFllYXI+MjAwNjwvWWVhcj48UmVjTnVtPjk1PC9SZWNOdW0+PHJlY29yZD48cmVjLW51bWJl
cj45NTwvcmVjLW51bWJlcj48Zm9yZWlnbi1rZXlzPjxrZXkgYXBwPSJFTiIgZGItaWQ9ImVhYTVz
dnZ4eHp6ZHJqZXg5d3Fwc3c5aDBkNWRzc3RwdnNzeiI+OTU8L2tleT48L2ZvcmVpZ24ta2V5cz48
cmVmLXR5cGUgbmFtZT0iSm91cm5hbCBBcnRpY2xlIj4xNzwvcmVmLXR5cGU+PGNvbnRyaWJ1dG9y
cz48YXV0aG9ycz48YXV0aG9yPmRlIEJpZSwgUC48L2F1dGhvcj48YXV0aG9yPnZhbiBkZSBTbHVp
cywgQi48L2F1dGhvcj48YXV0aG9yPkJ1cnN0ZWluLCBFLjwvYXV0aG9yPjxhdXRob3I+RHVyYW4s
IEsuIEouPC9hdXRob3I+PGF1dGhvcj5CZXJnZXIsIFIuPC9hdXRob3I+PGF1dGhvcj5EdWNrZXR0
LCBDLiBTLjwvYXV0aG9yPjxhdXRob3I+V2lqbWVuZ2EsIEMuPC9hdXRob3I+PGF1dGhvcj5LbG9t
cCwgTC4gVy48L2F1dGhvcj48L2F1dGhvcnM+PC9jb250cmlidXRvcnM+PGF1dGgtYWRkcmVzcz5M
YWJvcmF0b3J5IG9mIE1ldGFib2xpYyBhbmQgRW5kb2NyaW5lIERpc2Vhc2VzLCBVbml2ZXJzaXR5
IE1lZGljYWwgQ2VudGVyLCBVdHJlY2h0LCAzNTg0IEVBLCBUaGUgTmV0aGVybGFuZHMuPC9hdXRo
LWFkZHJlc3M+PHRpdGxlcz48dGl0bGU+Q2hhcmFjdGVyaXphdGlvbiBvZiBDT01NRCBwcm90ZWlu
LXByb3RlaW4gaW50ZXJhY3Rpb25zIGluIE5GLWthcHBhQiBzaWduYWxsaW5nPC90aXRsZT48c2Vj
b25kYXJ5LXRpdGxlPkJpb2NoZW0gSjwvc2Vjb25kYXJ5LXRpdGxlPjxhbHQtdGl0bGU+VGhlIEJp
b2NoZW1pY2FsIGpvdXJuYWw8L2FsdC10aXRsZT48L3RpdGxlcz48cGVyaW9kaWNhbD48ZnVsbC10
aXRsZT5CaW9jaGVtIEo8L2Z1bGwtdGl0bGU+PGFiYnItMT5UaGUgQmlvY2hlbWljYWwgam91cm5h
bDwvYWJici0xPjwvcGVyaW9kaWNhbD48YWx0LXBlcmlvZGljYWw+PGZ1bGwtdGl0bGU+QmlvY2hl
bSBKPC9mdWxsLXRpdGxlPjxhYmJyLTE+VGhlIEJpb2NoZW1pY2FsIGpvdXJuYWw8L2FiYnItMT48
L2FsdC1wZXJpb2RpY2FsPjxwYWdlcz42My03MTwvcGFnZXM+PHZvbHVtZT4zOTg8L3ZvbHVtZT48
bnVtYmVyPjE8L251bWJlcj48a2V5d29yZHM+PGtleXdvcmQ+QWRhcHRvciBQcm90ZWlucywgU2ln
bmFsIFRyYW5zZHVjaW5nPC9rZXl3b3JkPjxrZXl3b3JkPkFtaW5vIEFjaWQgU2VxdWVuY2U8L2tl
eXdvcmQ+PGtleXdvcmQ+QW5pbWFsczwva2V5d29yZD48a2V5d29yZD5DYXJyaWVyIFByb3RlaW5z
PC9rZXl3b3JkPjxrZXl3b3JkPkNlbGxzLCBDdWx0dXJlZDwva2V5d29yZD48a2V5d29yZD5Db25z
ZXJ2ZWQgU2VxdWVuY2UvZ2VuZXRpY3M8L2tleXdvcmQ+PGtleXdvcmQ+RG9nczwva2V5d29yZD48
a2V5d29yZD5FeG9ucy9nZW5ldGljczwva2V5d29yZD48a2V5d29yZD5GbHVvcmVzY2VuY2U8L2tl
eXdvcmQ+PGtleXdvcmQ+R2VuZSBFeHByZXNzaW9uIFByb2ZpbGluZzwva2V5d29yZD48a2V5d29y
ZD5HZW5lIEV4cHJlc3Npb24gUmVndWxhdGlvbjwva2V5d29yZD48a2V5d29yZD5IdW1hbnM8L2tl
eXdvcmQ+PGtleXdvcmQ+SS1rYXBwYSBCIFByb3RlaW5zL21ldGFib2xpc208L2tleXdvcmQ+PGtl
eXdvcmQ+SW50cmFjZWxsdWxhciBTaWduYWxpbmcgUGVwdGlkZXMgYW5kIFByb3RlaW5zL2dlbmV0
aWNzLyptZXRhYm9saXNtPC9rZXl3b3JkPjxrZXl3b3JkPk1vbGVjdWxhciBTZXF1ZW5jZSBEYXRh
PC9rZXl3b3JkPjxrZXl3b3JkPk11dGF0aW9uL2dlbmV0aWNzPC9rZXl3b3JkPjxrZXl3b3JkPk5G
LUthcHBhQiBJbmhpYml0b3IgYWxwaGE8L2tleXdvcmQ+PGtleXdvcmQ+TkYta2FwcGEgQi9jaGVt
aXN0cnkvKm1ldGFib2xpc208L2tleXdvcmQ+PGtleXdvcmQ+UHJvdGVpbiBCaW5kaW5nPC9rZXl3
b3JkPjxrZXl3b3JkPlByb3RlaW5zL2dlbmV0aWNzLyptZXRhYm9saXNtPC9rZXl3b3JkPjxrZXl3
b3JkPlJOQSwgTWVzc2VuZ2VyL2dlbmV0aWNzL21ldGFib2xpc208L2tleXdvcmQ+PGtleXdvcmQ+
U2VxdWVuY2UgQWxpZ25tZW50PC9rZXl3b3JkPjxrZXl3b3JkPipTaWduYWwgVHJhbnNkdWN0aW9u
L2RydWcgZWZmZWN0czwva2V5d29yZD48a2V5d29yZD5UcmFuc2NyaXB0aW9uIEZhY3RvciBSZWxB
L21ldGFib2xpc208L2tleXdvcmQ+PGtleXdvcmQ+VHVtb3IgTmVjcm9zaXMgRmFjdG9yLWFscGhh
L3BoYXJtYWNvbG9neTwva2V5d29yZD48L2tleXdvcmRzPjxkYXRlcz48eWVhcj4yMDA2PC95ZWFy
PjxwdWItZGF0ZXM+PGRhdGU+QXVnIDE1PC9kYXRlPjwvcHViLWRhdGVzPjwvZGF0ZXM+PGlzYm4+
MTQ3MC04NzI4IChFbGVjdHJvbmljKSYjeEQ7MDI2NC02MDIxIChMaW5raW5nKTwvaXNibj48YWNj
ZXNzaW9uLW51bT4xNjU3MzUyMDwvYWNjZXNzaW9uLW51bT48dXJscz48cmVsYXRlZC11cmxzPjx1
cmw+aHR0cDovL3d3dy5uY2JpLm5sbS5uaWguZ292L3B1Ym1lZC8xNjU3MzUyMDwvdXJsPjwvcmVs
YXRlZC11cmxzPjwvdXJscz48Y3VzdG9tMj4xNTI1MDE2PC9jdXN0b20yPjxlbGVjdHJvbmljLXJl
c291cmNlLW51bT4xMC4xMDQyL0JKMjAwNTE2NjQ8L2VsZWN0cm9uaWMtcmVzb3VyY2UtbnVtPjwv
cmVjb3JkPjwvQ2l0ZT48L0VuZE5vdGU+AG==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12</w:t>
            </w:r>
            <w:r w:rsidRPr="000013AC">
              <w:rPr>
                <w:rFonts w:ascii="Times New Roman" w:hAnsi="Times New Roman" w:cs="Times New Roman"/>
                <w:noProof/>
                <w:color w:val="222222"/>
              </w:rPr>
              <w:t>,</w:t>
            </w:r>
            <w:r w:rsidR="000013AC">
              <w:rPr>
                <w:rFonts w:ascii="Times New Roman" w:hAnsi="Times New Roman" w:cs="Times New Roman" w:hint="eastAsia"/>
              </w:rPr>
              <w:t>13</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p w:rsidR="009C1F99" w:rsidRPr="000013AC" w:rsidRDefault="009C1F99" w:rsidP="001D73F1">
            <w:pPr>
              <w:shd w:val="clear" w:color="auto" w:fill="FFFFFF"/>
              <w:adjustRightInd/>
              <w:snapToGrid/>
              <w:spacing w:before="100" w:beforeAutospacing="1" w:after="100" w:afterAutospacing="1"/>
              <w:rPr>
                <w:rFonts w:ascii="Times New Roman" w:eastAsia="宋体" w:hAnsi="Times New Roman" w:cs="Times New Roman"/>
                <w:color w:val="212121"/>
              </w:rPr>
            </w:pPr>
          </w:p>
        </w:tc>
      </w:tr>
      <w:tr w:rsidR="009C1F99" w:rsidRPr="00AF08D9" w:rsidTr="001D73F1">
        <w:trPr>
          <w:gridAfter w:val="1"/>
          <w:wAfter w:w="19" w:type="dxa"/>
          <w:trHeight w:val="2541"/>
        </w:trPr>
        <w:tc>
          <w:tcPr>
            <w:tcW w:w="3030" w:type="dxa"/>
          </w:tcPr>
          <w:p w:rsidR="009C1F99" w:rsidRPr="001A5EFF" w:rsidRDefault="009C1F99" w:rsidP="001D73F1">
            <w:pPr>
              <w:jc w:val="center"/>
              <w:rPr>
                <w:rFonts w:ascii="Times New Roman" w:hAnsi="Times New Roman" w:cs="Times New Roman"/>
                <w:i/>
                <w:color w:val="1A1A1A"/>
              </w:rPr>
            </w:pPr>
            <w:bookmarkStart w:id="3" w:name="OLE_LINK9"/>
            <w:r w:rsidRPr="001A5EFF">
              <w:rPr>
                <w:rFonts w:ascii="Times New Roman" w:hAnsi="Times New Roman" w:cs="Times New Roman"/>
                <w:i/>
                <w:color w:val="1A1A1A"/>
              </w:rPr>
              <w:lastRenderedPageBreak/>
              <w:t>UCHL3</w:t>
            </w:r>
            <w:bookmarkEnd w:id="3"/>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3090</w:t>
            </w:r>
          </w:p>
        </w:tc>
        <w:tc>
          <w:tcPr>
            <w:tcW w:w="5737" w:type="dxa"/>
            <w:gridSpan w:val="3"/>
          </w:tcPr>
          <w:p w:rsidR="009C1F99" w:rsidRPr="000013AC" w:rsidRDefault="009C1F99" w:rsidP="000013AC">
            <w:pPr>
              <w:numPr>
                <w:ilvl w:val="0"/>
                <w:numId w:val="4"/>
              </w:numPr>
              <w:shd w:val="clear" w:color="auto" w:fill="FFFFFF"/>
              <w:adjustRightInd/>
              <w:snapToGrid/>
              <w:spacing w:before="100" w:beforeAutospacing="1" w:after="100" w:afterAutospacing="1"/>
              <w:ind w:left="0"/>
              <w:rPr>
                <w:rFonts w:ascii="Times New Roman" w:eastAsia="宋体" w:hAnsi="Times New Roman" w:cs="Times New Roman"/>
                <w:color w:val="212121"/>
              </w:rPr>
            </w:pPr>
            <w:r w:rsidRPr="000013AC">
              <w:rPr>
                <w:rFonts w:ascii="Times New Roman" w:hAnsi="Times New Roman" w:cs="Times New Roman"/>
                <w:color w:val="222222"/>
              </w:rPr>
              <w:t>A member of deubiquitinating enzyme (DUB). DUB that controls levels of cellular ubiquitin through processing of ubiquitin precursors and ubiquitinated proteins.Indirectly increases the phosphorylation of IGFIR, AKT and FOXO1 and promotes insulin-signaling and insulin-induced adipogenesis. Required for stress-response retinal, skeletal muscle and germ cell maintenance. May be involved in working memory</w:t>
            </w:r>
            <w:r w:rsidR="0049542B" w:rsidRPr="000013AC">
              <w:rPr>
                <w:rFonts w:ascii="Times New Roman" w:hAnsi="Times New Roman" w:cs="Times New Roman"/>
                <w:color w:val="222222"/>
              </w:rPr>
              <w:fldChar w:fldCharType="begin">
                <w:fldData xml:space="preserve">PEVuZE5vdGU+PENpdGU+PEF1dGhvcj5XYWRhPC9BdXRob3I+PFllYXI+MTk5ODwvWWVhcj48UmVj
TnVtPjk3PC9SZWNOdW0+PERpc3BsYXlUZXh0PlsyNi0yOV08L0Rpc3BsYXlUZXh0PjxyZWNvcmQ+
PHJlYy1udW1iZXI+OTc8L3JlYy1udW1iZXI+PGZvcmVpZ24ta2V5cz48a2V5IGFwcD0iRU4iIGRi
LWlkPSJlYWE1c3Z2eHh6emRyamV4OXdxcHN3OWgwZDVkc3N0cHZzc3oiPjk3PC9rZXk+PC9mb3Jl
aWduLWtleXM+PHJlZi10eXBlIG5hbWU9IkpvdXJuYWwgQXJ0aWNsZSI+MTc8L3JlZi10eXBlPjxj
b250cmlidXRvcnM+PGF1dGhvcnM+PGF1dGhvcj5XYWRhLCBILjwvYXV0aG9yPjxhdXRob3I+S2l0
bywgSy48L2F1dGhvcj48YXV0aG9yPkNhc2tleSwgTC4gUy48L2F1dGhvcj48YXV0aG9yPlllaCwg
RS4gVC48L2F1dGhvcj48YXV0aG9yPkthbWl0YW5pLCBULjwvYXV0aG9yPjwvYXV0aG9ycz48L2Nv
bnRyaWJ1dG9ycz48YXV0aC1hZGRyZXNzPkRpdmlzaW9uIG9mIE1vbGVjdWxhciBNZWRpY2luZSwg
RGVwYXJ0bWVudCBvZiBJbnRlcm5hbCBNZWRpY2luZSwgYW5kIFJlc2VhcmNoIENlbnRlciBmb3Ig
Q2FyZGlvdmFzY3VsYXIgRGlzZWFzZXMsIEluc3RpdHV0ZSBvZiBNb2xlY3VsYXIgTWVkaWNpbmUg
Zm9yIHRoZSBQcmV2ZW50aW9uIG9mIEh1bWFuIERpc2Vhc2VzLCBUaGUgVW5pdmVyc2l0eSBvZiBU
ZXhhcy0gSG91c3RvbiBIZWFsdGggU2NpZW5jZSBDZW50ZXIsIEhvdXN0b248L2F1dGgtYWRkcmVz
cz48dGl0bGVzPjx0aXRsZT5DbGVhdmFnZSBvZiB0aGUgQy10ZXJtaW51cyBvZiBORUREOCBieSBV
Q0gtTDM8L3RpdGxlPjxzZWNvbmRhcnktdGl0bGU+QmlvY2hlbSBCaW9waHlzIFJlcyBDb21tdW48
L3NlY29uZGFyeS10aXRsZT48YWx0LXRpdGxlPkJpb2NoZW1pY2FsIGFuZCBiaW9waHlzaWNhbCBy
ZXNlYXJjaCBjb21tdW5pY2F0aW9uczwvYWx0LXRpdGxlPjwvdGl0bGVzPjxwZXJpb2RpY2FsPjxm
dWxsLXRpdGxlPkJpb2NoZW0gQmlvcGh5cyBSZXMgQ29tbXVuPC9mdWxsLXRpdGxlPjxhYmJyLTE+
QmlvY2hlbWljYWwgYW5kIGJpb3BoeXNpY2FsIHJlc2VhcmNoIGNvbW11bmljYXRpb25zPC9hYmJy
LTE+PC9wZXJpb2RpY2FsPjxhbHQtcGVyaW9kaWNhbD48ZnVsbC10aXRsZT5CaW9jaGVtIEJpb3Bo
eXMgUmVzIENvbW11bjwvZnVsbC10aXRsZT48YWJici0xPkJpb2NoZW1pY2FsIGFuZCBiaW9waHlz
aWNhbCByZXNlYXJjaCBjb21tdW5pY2F0aW9uczwvYWJici0xPjwvYWx0LXBlcmlvZGljYWw+PHBh
Z2VzPjY4OC05MjwvcGFnZXM+PHZvbHVtZT4yNTE8L3ZvbHVtZT48bnVtYmVyPjM8L251bWJlcj48
a2V5d29yZHM+PGtleXdvcmQ+RG93bi1SZWd1bGF0aW9uPC9rZXl3b3JkPjxrZXl3b3JkPkdlbmUg
TGlicmFyeTwva2V5d29yZD48a2V5d29yZD5IdW1hbnM8L2tleXdvcmQ+PGtleXdvcmQ+SHlkcm9s
eXNpczwva2V5d29yZD48a2V5d29yZD5ORUREOCBQcm90ZWluPC9rZXl3b3JkPjxrZXl3b3JkPlBl
cHRpZGUgRnJhZ21lbnRzL21ldGFib2xpc208L2tleXdvcmQ+PGtleXdvcmQ+UHJvdGVpbiBCaW5k
aW5nPC9rZXl3b3JkPjxrZXl3b3JkPlByb3RlaW4gUHJvY2Vzc2luZywgUG9zdC1UcmFuc2xhdGlv
bmFsPC9rZXl3b3JkPjxrZXl3b3JkPlNhY2NoYXJvbXljZXMgY2VyZXZpc2lhZS9nZW5ldGljczwv
a2V5d29yZD48a2V5d29yZD5TZWxlY3Rpb24sIEdlbmV0aWM8L2tleXdvcmQ+PGtleXdvcmQ+VGhp
b2xlc3RlciBIeWRyb2xhc2VzL2dlbmV0aWNzLyptZXRhYm9saXNtPC9rZXl3b3JkPjxrZXl3b3Jk
PlRpc3N1ZSBEaXN0cmlidXRpb248L2tleXdvcmQ+PGtleXdvcmQ+VWJpcXVpdGluIFRoaW9sZXN0
ZXJhc2U8L2tleXdvcmQ+PGtleXdvcmQ+VWJpcXVpdGlucy9nZW5ldGljcy8qbWV0YWJvbGlzbTwv
a2V5d29yZD48L2tleXdvcmRzPjxkYXRlcz48eWVhcj4xOTk4PC95ZWFyPjxwdWItZGF0ZXM+PGRh
dGU+T2N0IDI5PC9kYXRlPjwvcHViLWRhdGVzPjwvZGF0ZXM+PGlzYm4+MDAwNi0yOTFYIChQcmlu
dCkmI3hEOzAwMDYtMjkxWCAoTGlua2luZyk8L2lzYm4+PGFjY2Vzc2lvbi1udW0+OTc5MDk3MDwv
YWNjZXNzaW9uLW51bT48dXJscz48cmVsYXRlZC11cmxzPjx1cmw+aHR0cDovL3d3dy5uY2JpLm5s
bS5uaWguZ292L3B1Ym1lZC85NzkwOTcwPC91cmw+PC9yZWxhdGVkLXVybHM+PC91cmxzPjxlbGVj
dHJvbmljLXJlc291cmNlLW51bT4xMC4xMDA2L2JicmMuMTk5OC45NTMyPC9lbGVjdHJvbmljLXJl
c291cmNlLW51bT48L3JlY29yZD48L0NpdGU+PENpdGU+PEF1dGhvcj5TZXRzdWllPC9BdXRob3I+
PFllYXI+MjAwOTwvWWVhcj48UmVjTnVtPjk4PC9SZWNOdW0+PHJlY29yZD48cmVjLW51bWJlcj45
ODwvcmVjLW51bWJlcj48Zm9yZWlnbi1rZXlzPjxrZXkgYXBwPSJFTiIgZGItaWQ9ImVhYTVzdnZ4
eHp6ZHJqZXg5d3Fwc3c5aDBkNWRzc3RwdnNzeiI+OTg8L2tleT48L2ZvcmVpZ24ta2V5cz48cmVm
LXR5cGUgbmFtZT0iSm91cm5hbCBBcnRpY2xlIj4xNzwvcmVmLXR5cGU+PGNvbnRyaWJ1dG9ycz48
YXV0aG9ycz48YXV0aG9yPlNldHN1aWUsIFIuPC9hdXRob3I+PGF1dGhvcj5TYWt1cmFpLCBNLjwv
YXV0aG9yPjxhdXRob3I+U2FrYWd1Y2hpLCBZLjwvYXV0aG9yPjxhdXRob3I+V2FkYSwgSy48L2F1
dGhvcj48L2F1dGhvcnM+PC9jb250cmlidXRvcnM+PGF1dGgtYWRkcmVzcz5EZXBhcnRtZW50IG9m
IERlZ2VuZXJhdGl2ZSBOZXVyb2xvZ2ljYWwgRGlzZWFzZXMsIE5hdGlvbmFsIEluc3RpdHV0ZSBv
ZiBOZXVyb3NjaWVuY2UsIE5hdGlvbmFsIENlbnRlciBvZiBOZXVyb2xvZ3kgYW5kIFBzeWNoaWF0
cnksIE9nYXdhaGlnYXNoaSwgS29kYWlyYSwgVG9reW8sIEphcGFuLjwvYXV0aC1hZGRyZXNzPjx0
aXRsZXM+PHRpdGxlPlViaXF1aXRpbiBkaW1lcnMgY29udHJvbCB0aGUgaHlkcm9sYXNlIGFjdGl2
aXR5IG9mIFVDSC1MMzwvdGl0bGU+PHNlY29uZGFyeS10aXRsZT5OZXVyb2NoZW0gSW50PC9zZWNv
bmRhcnktdGl0bGU+PGFsdC10aXRsZT5OZXVyb2NoZW1pc3RyeSBpbnRlcm5hdGlvbmFsPC9hbHQt
dGl0bGU+PC90aXRsZXM+PHBlcmlvZGljYWw+PGZ1bGwtdGl0bGU+TmV1cm9jaGVtIEludDwvZnVs
bC10aXRsZT48YWJici0xPk5ldXJvY2hlbWlzdHJ5IGludGVybmF0aW9uYWw8L2FiYnItMT48L3Bl
cmlvZGljYWw+PGFsdC1wZXJpb2RpY2FsPjxmdWxsLXRpdGxlPk5ldXJvY2hlbSBJbnQ8L2Z1bGwt
dGl0bGU+PGFiYnItMT5OZXVyb2NoZW1pc3RyeSBpbnRlcm5hdGlvbmFsPC9hYmJyLTE+PC9hbHQt
cGVyaW9kaWNhbD48cGFnZXM+MzE0LTIxPC9wYWdlcz48dm9sdW1lPjU0PC92b2x1bWU+PG51bWJl
cj41LTY8L251bWJlcj48a2V5d29yZHM+PGtleXdvcmQ+QW5pbWFsczwva2V5d29yZD48a2V5d29y
ZD5CcmFpbi8qZW56eW1vbG9neTwva2V5d29yZD48a2V5d29yZD5DZWxsIExpbmUsIFRyYW5zZm9y
bWVkPC9rZXl3b3JkPjxrZXl3b3JkPkN5c3RlaW5lIEVuZG9wZXB0aWRhc2VzL2dlbmV0aWNzLypt
ZXRhYm9saXNtPC9rZXl3b3JkPjxrZXl3b3JkPkRpbWVyaXphdGlvbjwva2V5d29yZD48a2V5d29y
ZD5GZW1hbGU8L2tleXdvcmQ+PGtleXdvcmQ+Rmlicm9ibGFzdHM8L2tleXdvcmQ+PGtleXdvcmQ+
R2VuZSBFeHByZXNzaW9uIFJlZ3VsYXRpb24sIEVuenltb2xvZ2ljL2dlbmV0aWNzPC9rZXl3b3Jk
PjxrZXl3b3JkPkhlTGEgQ2VsbHM8L2tleXdvcmQ+PGtleXdvcmQ+SHVtYW5zPC9rZXl3b3JkPjxr
ZXl3b3JkPkh5ZHJvbGFzZXMvZ2VuZXRpY3MvKm1ldGFib2xpc208L2tleXdvcmQ+PGtleXdvcmQ+
TWljZTwva2V5d29yZD48a2V5d29yZD5NaWNlLCBUcmFuc2dlbmljPC9rZXl3b3JkPjxrZXl3b3Jk
PlViaXF1aXRpbi8qbWV0YWJvbGlzbTwva2V5d29yZD48a2V5d29yZD5VYmlxdWl0aW4gVGhpb2xl
c3RlcmFzZS9nZW5ldGljcy9tZXRhYm9saXNtPC9rZXl3b3JkPjxrZXl3b3JkPlViaXF1aXRpbmF0
aW9uPC9rZXl3b3JkPjwva2V5d29yZHM+PGRhdGVzPjx5ZWFyPjIwMDk8L3llYXI+PHB1Yi1kYXRl
cz48ZGF0ZT5NYXktSnVuPC9kYXRlPjwvcHViLWRhdGVzPjwvZGF0ZXM+PGlzYm4+MTg3Mi05NzU0
IChFbGVjdHJvbmljKSYjeEQ7MDE5Ny0wMTg2IChMaW5raW5nKTwvaXNibj48YWNjZXNzaW9uLW51
bT4xOTE1NDc3MDwvYWNjZXNzaW9uLW51bT48dXJscz48cmVsYXRlZC11cmxzPjx1cmw+aHR0cDov
L3d3dy5uY2JpLm5sbS5uaWguZ292L3B1Ym1lZC8xOTE1NDc3MDwvdXJsPjwvcmVsYXRlZC11cmxz
PjwvdXJscz48ZWxlY3Ryb25pYy1yZXNvdXJjZS1udW0+MTAuMTAxNi9qLm5ldWludC4yMDA4LjEy
LjAxMzwvZWxlY3Ryb25pYy1yZXNvdXJjZS1udW0+PC9yZWNvcmQ+PC9DaXRlPjxDaXRlPjxBdXRo
b3I+RGVubmlzc2VuPC9BdXRob3I+PFllYXI+MjAxMTwvWWVhcj48UmVjTnVtPjk5PC9SZWNOdW0+
PHJlY29yZD48cmVjLW51bWJlcj45OTwvcmVjLW51bWJlcj48Zm9yZWlnbi1rZXlzPjxrZXkgYXBw
PSJFTiIgZGItaWQ9ImVhYTVzdnZ4eHp6ZHJqZXg5d3Fwc3c5aDBkNWRzc3RwdnNzeiI+OTk8L2tl
eT48L2ZvcmVpZ24ta2V5cz48cmVmLXR5cGUgbmFtZT0iSm91cm5hbCBBcnRpY2xlIj4xNzwvcmVm
LXR5cGU+PGNvbnRyaWJ1dG9ycz48YXV0aG9ycz48YXV0aG9yPkRlbm5pc3NlbiwgRi4gSi48L2F1
dGhvcj48YXV0aG9yPktob2xvZCwgTi48L2F1dGhvcj48YXV0aG9yPkhlcm1lcywgRC4gSi48L2F1
dGhvcj48YXV0aG9yPktlbW1lcmxpbmcsIE4uPC9hdXRob3I+PGF1dGhvcj5TdGVpbmJ1c2NoLCBI
LiBXLjwvYXV0aG9yPjxhdXRob3I+RGFudHVtYSwgTi4gUC48L2F1dGhvcj48YXV0aG9yPnZhbiBM
ZWV1d2VuLCBGLiBXLjwvYXV0aG9yPjwvYXV0aG9ycz48L2NvbnRyaWJ1dG9ycz48YXV0aC1hZGRy
ZXNzPkRlcGFydG1lbnQgb2YgTmV1cm9zY2llbmNlLCBGYWN1bHR5IG9mIEhlYWx0aCBNZWRpY2lu
ZSBhbmQgTGlmZSBTY2llbmNlcywgTWFhc3RyaWNodCBVbml2ZXJzaXR5LCBNYWFzdHJpY2h0LCBU
aGUgTmV0aGVybGFuZHMuIGYuZGVubmlzc2VuQG1hYXN0cmljaHR1bml2ZXJzaXR5Lm5sPC9hdXRo
LWFkZHJlc3M+PHRpdGxlcz48dGl0bGU+TXV0YW50IHViaXF1aXRpbiAoVUJCKzEpIGFzc29jaWF0
ZWQgd2l0aCBuZXVyb2RlZ2VuZXJhdGl2ZSBkaXNvcmRlcnMgaXMgaHlkcm9seXplZCBieSB1Ymlx
dWl0aW4gQy10ZXJtaW5hbCBoeWRyb2xhc2UgTDMgKFVDSC1MMyk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1NjgtNzQ8L3BhZ2VzPjx2
b2x1bWU+NTg1PC92b2x1bWU+PG51bWJlcj4xNjwvbnVtYmVyPjxrZXl3b3Jkcz48a2V5d29yZD5B
bmltYWxzPC9rZXl3b3JkPjxrZXl3b3JkPkN5c3RlaW5lIEVuZG9wZXB0aWRhc2VzLyptZXRhYm9s
aXNtPC9rZXl3b3JkPjxrZXl3b3JkPkVuZG9wZXB0aWRhc2VzL2RlZmljaWVuY3kvZ2VuZXRpY3M8
L2tleXdvcmQ+PGtleXdvcmQ+SEVLMjkzIENlbGxzPC9rZXl3b3JkPjxrZXl3b3JkPkhlTGEgQ2Vs
bHM8L2tleXdvcmQ+PGtleXdvcmQ+SHVtYW5zPC9rZXl3b3JkPjxrZXl3b3JkPkh5ZHJvbHlzaXM8
L2tleXdvcmQ+PGtleXdvcmQ+TWljZTwva2V5d29yZD48a2V5d29yZD5NdXRhbnQgUHJvdGVpbnMv
Km1ldGFib2xpc208L2tleXdvcmQ+PGtleXdvcmQ+TmV1cm9kZWdlbmVyYXRpdmUgRGlzZWFzZXMv
KmdlbmV0aWNzPC9rZXl3b3JkPjxrZXl3b3JkPk94aWRhdGlvbi1SZWR1Y3Rpb248L2tleXdvcmQ+
PGtleXdvcmQ+KlNlcXVlbmNlIERlbGV0aW9uPC9rZXl3b3JkPjxrZXl3b3JkPlViaXF1aXRpbi9k
ZWZpY2llbmN5L2dlbmV0aWNzLyptZXRhYm9saXNtPC9rZXl3b3JkPjwva2V5d29yZHM+PGRhdGVz
Pjx5ZWFyPjIwMTE8L3llYXI+PHB1Yi1kYXRlcz48ZGF0ZT5BdWcgMTk8L2RhdGU+PC9wdWItZGF0
ZXM+PC9kYXRlcz48aXNibj4xODczLTM0NjggKEVsZWN0cm9uaWMpJiN4RDswMDE0LTU3OTMgKExp
bmtpbmcpPC9pc2JuPjxhY2Nlc3Npb24tbnVtPjIxNzYyNjk2PC9hY2Nlc3Npb24tbnVtPjx1cmxz
PjxyZWxhdGVkLXVybHM+PHVybD5odHRwOi8vd3d3Lm5jYmkubmxtLm5paC5nb3YvcHVibWVkLzIx
NzYyNjk2PC91cmw+PC9yZWxhdGVkLXVybHM+PC91cmxzPjxlbGVjdHJvbmljLXJlc291cmNlLW51
bT4xMC4xMDE2L2ouZmVic2xldC4yMDExLjA2LjAzNzwvZWxlY3Ryb25pYy1yZXNvdXJjZS1udW0+
PC9yZWNvcmQ+PC9DaXRlPjxDaXRlPjxBdXRob3I+SXBob2ZlcjwvQXV0aG9yPjxZZWFyPjIwMTI8
L1llYXI+PFJlY051bT4xMDA8L1JlY051bT48cmVjb3JkPjxyZWMtbnVtYmVyPjEwMDwvcmVjLW51
bWJlcj48Zm9yZWlnbi1rZXlzPjxrZXkgYXBwPSJFTiIgZGItaWQ9ImVhYTVzdnZ4eHp6ZHJqZXg5
d3Fwc3c5aDBkNWRzc3RwdnNzeiI+MTAwPC9rZXk+PC9mb3JlaWduLWtleXM+PHJlZi10eXBlIG5h
bWU9IkpvdXJuYWwgQXJ0aWNsZSI+MTc8L3JlZi10eXBlPjxjb250cmlidXRvcnM+PGF1dGhvcnM+
PGF1dGhvcj5JcGhvZmVyLCBBLjwvYXV0aG9yPjxhdXRob3I+S3VtbWVyLCBBLjwvYXV0aG9yPjxh
dXRob3I+TmltdHosIE0uPC9hdXRob3I+PGF1dGhvcj5SaXR0ZXIsIEEuPC9hdXRob3I+PGF1dGhv
cj5Bcm5vbGQsIFQuPC9hdXRob3I+PGF1dGhvcj5GcmFuaywgUi48L2F1dGhvcj48YXV0aG9yPnZh
biBkZW4gSGV1dmVsLCBKLjwvYXV0aG9yPjxhdXRob3I+S2Vzc2xlciwgQi4gTS48L2F1dGhvcj48
YXV0aG9yPkphbnNjaCwgTC48L2F1dGhvcj48YXV0aG9yPkZyYW5rZSwgUi48L2F1dGhvcj48L2F1
dGhvcnM+PC9jb250cmlidXRvcnM+PGF1dGgtYWRkcmVzcz5EZXBhcnRtZW50IG9mIE1vbGVjdWxh
ciBTdHJ1Y3R1cmFsIEJpb2xvZ3ksIENlbGx1bGFyIFByb3Rlb21pY3MsIEhlbG1ob2x0eiBDZW50
cmUgZm9yIEluZmVjdGlvbiBSZXNlYXJjaCwgSW5ob2ZmZW5zdHJhc3NlIDcsIDM4MTI0IEJyYXVu
c2Nod2VpZywgR2VybWFueS48L2F1dGgtYWRkcmVzcz48dGl0bGVzPjx0aXRsZT5Qcm9maWxpbmcg
dWJpcXVpdGluIGxpbmthZ2Ugc3BlY2lmaWNpdGllcyBvZiBkZXViaXF1aXRpbmF0aW5nIGVuenlt
ZXMgd2l0aCBicmFuY2hlZCB1YmlxdWl0aW4gaXNvcGVwdGlkZSBwcm9iZXM8L3RpdGxlPjxzZWNv
bmRhcnktdGl0bGU+Q2hlbWJpb2NoZW08L3NlY29uZGFyeS10aXRsZT48YWx0LXRpdGxlPkNoZW1i
aW9jaGVtIDogYSBFdXJvcGVhbiBqb3VybmFsIG9mIGNoZW1pY2FsIGJpb2xvZ3k8L2FsdC10aXRs
ZT48L3RpdGxlcz48cGVyaW9kaWNhbD48ZnVsbC10aXRsZT5DaGVtYmlvY2hlbTwvZnVsbC10aXRs
ZT48YWJici0xPkNoZW1iaW9jaGVtIDogYSBFdXJvcGVhbiBqb3VybmFsIG9mIGNoZW1pY2FsIGJp
b2xvZ3k8L2FiYnItMT48L3BlcmlvZGljYWw+PGFsdC1wZXJpb2RpY2FsPjxmdWxsLXRpdGxlPkNo
ZW1iaW9jaGVtPC9mdWxsLXRpdGxlPjxhYmJyLTE+Q2hlbWJpb2NoZW0gOiBhIEV1cm9wZWFuIGpv
dXJuYWwgb2YgY2hlbWljYWwgYmlvbG9neTwvYWJici0xPjwvYWx0LXBlcmlvZGljYWw+PHBhZ2Vz
PjE0MTYtMjA8L3BhZ2VzPjx2b2x1bWU+MTM8L3ZvbHVtZT48bnVtYmVyPjEwPC9udW1iZXI+PGtl
eXdvcmRzPjxrZXl3b3JkPkFtaW5vIEFjaWQgU2VxdWVuY2U8L2tleXdvcmQ+PGtleXdvcmQ+SHVt
YW5zPC9rZXl3b3JkPjxrZXl3b3JkPkp1cmthdCBDZWxsczwva2V5d29yZD48a2V5d29yZD5Nb2xl
Y3VsYXIgUHJvYmVzLypjaGVtaXN0cnk8L2tleXdvcmQ+PGtleXdvcmQ+TW9sZWN1bGFyIFNlcXVl
bmNlIERhdGE8L2tleXdvcmQ+PGtleXdvcmQ+UGVwdGlkZXMvKmNoZW1pc3RyeTwva2V5d29yZD48
a2V5d29yZD5TcGVjdHJvbWV0cnksIE1hc3MsIE1hdHJpeC1Bc3Npc3RlZCBMYXNlciBEZXNvcnB0
aW9uLUlvbml6YXRpb248L2tleXdvcmQ+PGtleXdvcmQ+VWJpcXVpdGluLypjaGVtaXN0cnkvbWV0
YWJvbGlzbTwva2V5d29yZD48a2V5d29yZD5VYmlxdWl0aW5hdGlvbjwva2V5d29yZD48L2tleXdv
cmRzPjxkYXRlcz48eWVhcj4yMDEyPC95ZWFyPjxwdWItZGF0ZXM+PGRhdGU+SnVsIDk8L2RhdGU+
PC9wdWItZGF0ZXM+PC9kYXRlcz48aXNibj4xNDM5LTc2MzMgKEVsZWN0cm9uaWMpJiN4RDsxNDM5
LTQyMjcgKExpbmtpbmcpPC9pc2JuPjxhY2Nlc3Npb24tbnVtPjIyNjg5NDE1PC9hY2Nlc3Npb24t
bnVtPjx1cmxzPjxyZWxhdGVkLXVybHM+PHVybD5odHRwOi8vd3d3Lm5jYmkubmxtLm5paC5nb3Yv
cHVibWVkLzIyNjg5NDE1PC91cmw+PC9yZWxhdGVkLXVybHM+PC91cmxzPjxlbGVjdHJvbmljLXJl
c291cmNlLW51bT4xMC4xMDAyL2NiaWMuMjAxMjAwMjYxPC9lbGVjdHJvbmljLXJlc291cmNlLW51
bT48L3JlY29yZD48L0NpdGU+PC9FbmROb3RlPgB=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XYWRhPC9BdXRob3I+PFllYXI+MTk5ODwvWWVhcj48UmVj
TnVtPjk3PC9SZWNOdW0+PERpc3BsYXlUZXh0PlsyNi0yOV08L0Rpc3BsYXlUZXh0PjxyZWNvcmQ+
PHJlYy1udW1iZXI+OTc8L3JlYy1udW1iZXI+PGZvcmVpZ24ta2V5cz48a2V5IGFwcD0iRU4iIGRi
LWlkPSJlYWE1c3Z2eHh6emRyamV4OXdxcHN3OWgwZDVkc3N0cHZzc3oiPjk3PC9rZXk+PC9mb3Jl
aWduLWtleXM+PHJlZi10eXBlIG5hbWU9IkpvdXJuYWwgQXJ0aWNsZSI+MTc8L3JlZi10eXBlPjxj
b250cmlidXRvcnM+PGF1dGhvcnM+PGF1dGhvcj5XYWRhLCBILjwvYXV0aG9yPjxhdXRob3I+S2l0
bywgSy48L2F1dGhvcj48YXV0aG9yPkNhc2tleSwgTC4gUy48L2F1dGhvcj48YXV0aG9yPlllaCwg
RS4gVC48L2F1dGhvcj48YXV0aG9yPkthbWl0YW5pLCBULjwvYXV0aG9yPjwvYXV0aG9ycz48L2Nv
bnRyaWJ1dG9ycz48YXV0aC1hZGRyZXNzPkRpdmlzaW9uIG9mIE1vbGVjdWxhciBNZWRpY2luZSwg
RGVwYXJ0bWVudCBvZiBJbnRlcm5hbCBNZWRpY2luZSwgYW5kIFJlc2VhcmNoIENlbnRlciBmb3Ig
Q2FyZGlvdmFzY3VsYXIgRGlzZWFzZXMsIEluc3RpdHV0ZSBvZiBNb2xlY3VsYXIgTWVkaWNpbmUg
Zm9yIHRoZSBQcmV2ZW50aW9uIG9mIEh1bWFuIERpc2Vhc2VzLCBUaGUgVW5pdmVyc2l0eSBvZiBU
ZXhhcy0gSG91c3RvbiBIZWFsdGggU2NpZW5jZSBDZW50ZXIsIEhvdXN0b248L2F1dGgtYWRkcmVz
cz48dGl0bGVzPjx0aXRsZT5DbGVhdmFnZSBvZiB0aGUgQy10ZXJtaW51cyBvZiBORUREOCBieSBV
Q0gtTDM8L3RpdGxlPjxzZWNvbmRhcnktdGl0bGU+QmlvY2hlbSBCaW9waHlzIFJlcyBDb21tdW48
L3NlY29uZGFyeS10aXRsZT48YWx0LXRpdGxlPkJpb2NoZW1pY2FsIGFuZCBiaW9waHlzaWNhbCBy
ZXNlYXJjaCBjb21tdW5pY2F0aW9uczwvYWx0LXRpdGxlPjwvdGl0bGVzPjxwZXJpb2RpY2FsPjxm
dWxsLXRpdGxlPkJpb2NoZW0gQmlvcGh5cyBSZXMgQ29tbXVuPC9mdWxsLXRpdGxlPjxhYmJyLTE+
QmlvY2hlbWljYWwgYW5kIGJpb3BoeXNpY2FsIHJlc2VhcmNoIGNvbW11bmljYXRpb25zPC9hYmJy
LTE+PC9wZXJpb2RpY2FsPjxhbHQtcGVyaW9kaWNhbD48ZnVsbC10aXRsZT5CaW9jaGVtIEJpb3Bo
eXMgUmVzIENvbW11bjwvZnVsbC10aXRsZT48YWJici0xPkJpb2NoZW1pY2FsIGFuZCBiaW9waHlz
aWNhbCByZXNlYXJjaCBjb21tdW5pY2F0aW9uczwvYWJici0xPjwvYWx0LXBlcmlvZGljYWw+PHBh
Z2VzPjY4OC05MjwvcGFnZXM+PHZvbHVtZT4yNTE8L3ZvbHVtZT48bnVtYmVyPjM8L251bWJlcj48
a2V5d29yZHM+PGtleXdvcmQ+RG93bi1SZWd1bGF0aW9uPC9rZXl3b3JkPjxrZXl3b3JkPkdlbmUg
TGlicmFyeTwva2V5d29yZD48a2V5d29yZD5IdW1hbnM8L2tleXdvcmQ+PGtleXdvcmQ+SHlkcm9s
eXNpczwva2V5d29yZD48a2V5d29yZD5ORUREOCBQcm90ZWluPC9rZXl3b3JkPjxrZXl3b3JkPlBl
cHRpZGUgRnJhZ21lbnRzL21ldGFib2xpc208L2tleXdvcmQ+PGtleXdvcmQ+UHJvdGVpbiBCaW5k
aW5nPC9rZXl3b3JkPjxrZXl3b3JkPlByb3RlaW4gUHJvY2Vzc2luZywgUG9zdC1UcmFuc2xhdGlv
bmFsPC9rZXl3b3JkPjxrZXl3b3JkPlNhY2NoYXJvbXljZXMgY2VyZXZpc2lhZS9nZW5ldGljczwv
a2V5d29yZD48a2V5d29yZD5TZWxlY3Rpb24sIEdlbmV0aWM8L2tleXdvcmQ+PGtleXdvcmQ+VGhp
b2xlc3RlciBIeWRyb2xhc2VzL2dlbmV0aWNzLyptZXRhYm9saXNtPC9rZXl3b3JkPjxrZXl3b3Jk
PlRpc3N1ZSBEaXN0cmlidXRpb248L2tleXdvcmQ+PGtleXdvcmQ+VWJpcXVpdGluIFRoaW9sZXN0
ZXJhc2U8L2tleXdvcmQ+PGtleXdvcmQ+VWJpcXVpdGlucy9nZW5ldGljcy8qbWV0YWJvbGlzbTwv
a2V5d29yZD48L2tleXdvcmRzPjxkYXRlcz48eWVhcj4xOTk4PC95ZWFyPjxwdWItZGF0ZXM+PGRh
dGU+T2N0IDI5PC9kYXRlPjwvcHViLWRhdGVzPjwvZGF0ZXM+PGlzYm4+MDAwNi0yOTFYIChQcmlu
dCkmI3hEOzAwMDYtMjkxWCAoTGlua2luZyk8L2lzYm4+PGFjY2Vzc2lvbi1udW0+OTc5MDk3MDwv
YWNjZXNzaW9uLW51bT48dXJscz48cmVsYXRlZC11cmxzPjx1cmw+aHR0cDovL3d3dy5uY2JpLm5s
bS5uaWguZ292L3B1Ym1lZC85NzkwOTcwPC91cmw+PC9yZWxhdGVkLXVybHM+PC91cmxzPjxlbGVj
dHJvbmljLXJlc291cmNlLW51bT4xMC4xMDA2L2JicmMuMTk5OC45NTMyPC9lbGVjdHJvbmljLXJl
c291cmNlLW51bT48L3JlY29yZD48L0NpdGU+PENpdGU+PEF1dGhvcj5TZXRzdWllPC9BdXRob3I+
PFllYXI+MjAwOTwvWWVhcj48UmVjTnVtPjk4PC9SZWNOdW0+PHJlY29yZD48cmVjLW51bWJlcj45
ODwvcmVjLW51bWJlcj48Zm9yZWlnbi1rZXlzPjxrZXkgYXBwPSJFTiIgZGItaWQ9ImVhYTVzdnZ4
eHp6ZHJqZXg5d3Fwc3c5aDBkNWRzc3RwdnNzeiI+OTg8L2tleT48L2ZvcmVpZ24ta2V5cz48cmVm
LXR5cGUgbmFtZT0iSm91cm5hbCBBcnRpY2xlIj4xNzwvcmVmLXR5cGU+PGNvbnRyaWJ1dG9ycz48
YXV0aG9ycz48YXV0aG9yPlNldHN1aWUsIFIuPC9hdXRob3I+PGF1dGhvcj5TYWt1cmFpLCBNLjwv
YXV0aG9yPjxhdXRob3I+U2FrYWd1Y2hpLCBZLjwvYXV0aG9yPjxhdXRob3I+V2FkYSwgSy48L2F1
dGhvcj48L2F1dGhvcnM+PC9jb250cmlidXRvcnM+PGF1dGgtYWRkcmVzcz5EZXBhcnRtZW50IG9m
IERlZ2VuZXJhdGl2ZSBOZXVyb2xvZ2ljYWwgRGlzZWFzZXMsIE5hdGlvbmFsIEluc3RpdHV0ZSBv
ZiBOZXVyb3NjaWVuY2UsIE5hdGlvbmFsIENlbnRlciBvZiBOZXVyb2xvZ3kgYW5kIFBzeWNoaWF0
cnksIE9nYXdhaGlnYXNoaSwgS29kYWlyYSwgVG9reW8sIEphcGFuLjwvYXV0aC1hZGRyZXNzPjx0
aXRsZXM+PHRpdGxlPlViaXF1aXRpbiBkaW1lcnMgY29udHJvbCB0aGUgaHlkcm9sYXNlIGFjdGl2
aXR5IG9mIFVDSC1MMzwvdGl0bGU+PHNlY29uZGFyeS10aXRsZT5OZXVyb2NoZW0gSW50PC9zZWNv
bmRhcnktdGl0bGU+PGFsdC10aXRsZT5OZXVyb2NoZW1pc3RyeSBpbnRlcm5hdGlvbmFsPC9hbHQt
dGl0bGU+PC90aXRsZXM+PHBlcmlvZGljYWw+PGZ1bGwtdGl0bGU+TmV1cm9jaGVtIEludDwvZnVs
bC10aXRsZT48YWJici0xPk5ldXJvY2hlbWlzdHJ5IGludGVybmF0aW9uYWw8L2FiYnItMT48L3Bl
cmlvZGljYWw+PGFsdC1wZXJpb2RpY2FsPjxmdWxsLXRpdGxlPk5ldXJvY2hlbSBJbnQ8L2Z1bGwt
dGl0bGU+PGFiYnItMT5OZXVyb2NoZW1pc3RyeSBpbnRlcm5hdGlvbmFsPC9hYmJyLTE+PC9hbHQt
cGVyaW9kaWNhbD48cGFnZXM+MzE0LTIxPC9wYWdlcz48dm9sdW1lPjU0PC92b2x1bWU+PG51bWJl
cj41LTY8L251bWJlcj48a2V5d29yZHM+PGtleXdvcmQ+QW5pbWFsczwva2V5d29yZD48a2V5d29y
ZD5CcmFpbi8qZW56eW1vbG9neTwva2V5d29yZD48a2V5d29yZD5DZWxsIExpbmUsIFRyYW5zZm9y
bWVkPC9rZXl3b3JkPjxrZXl3b3JkPkN5c3RlaW5lIEVuZG9wZXB0aWRhc2VzL2dlbmV0aWNzLypt
ZXRhYm9saXNtPC9rZXl3b3JkPjxrZXl3b3JkPkRpbWVyaXphdGlvbjwva2V5d29yZD48a2V5d29y
ZD5GZW1hbGU8L2tleXdvcmQ+PGtleXdvcmQ+Rmlicm9ibGFzdHM8L2tleXdvcmQ+PGtleXdvcmQ+
R2VuZSBFeHByZXNzaW9uIFJlZ3VsYXRpb24sIEVuenltb2xvZ2ljL2dlbmV0aWNzPC9rZXl3b3Jk
PjxrZXl3b3JkPkhlTGEgQ2VsbHM8L2tleXdvcmQ+PGtleXdvcmQ+SHVtYW5zPC9rZXl3b3JkPjxr
ZXl3b3JkPkh5ZHJvbGFzZXMvZ2VuZXRpY3MvKm1ldGFib2xpc208L2tleXdvcmQ+PGtleXdvcmQ+
TWljZTwva2V5d29yZD48a2V5d29yZD5NaWNlLCBUcmFuc2dlbmljPC9rZXl3b3JkPjxrZXl3b3Jk
PlViaXF1aXRpbi8qbWV0YWJvbGlzbTwva2V5d29yZD48a2V5d29yZD5VYmlxdWl0aW4gVGhpb2xl
c3RlcmFzZS9nZW5ldGljcy9tZXRhYm9saXNtPC9rZXl3b3JkPjxrZXl3b3JkPlViaXF1aXRpbmF0
aW9uPC9rZXl3b3JkPjwva2V5d29yZHM+PGRhdGVzPjx5ZWFyPjIwMDk8L3llYXI+PHB1Yi1kYXRl
cz48ZGF0ZT5NYXktSnVuPC9kYXRlPjwvcHViLWRhdGVzPjwvZGF0ZXM+PGlzYm4+MTg3Mi05NzU0
IChFbGVjdHJvbmljKSYjeEQ7MDE5Ny0wMTg2IChMaW5raW5nKTwvaXNibj48YWNjZXNzaW9uLW51
bT4xOTE1NDc3MDwvYWNjZXNzaW9uLW51bT48dXJscz48cmVsYXRlZC11cmxzPjx1cmw+aHR0cDov
L3d3dy5uY2JpLm5sbS5uaWguZ292L3B1Ym1lZC8xOTE1NDc3MDwvdXJsPjwvcmVsYXRlZC11cmxz
PjwvdXJscz48ZWxlY3Ryb25pYy1yZXNvdXJjZS1udW0+MTAuMTAxNi9qLm5ldWludC4yMDA4LjEy
LjAxMzwvZWxlY3Ryb25pYy1yZXNvdXJjZS1udW0+PC9yZWNvcmQ+PC9DaXRlPjxDaXRlPjxBdXRo
b3I+RGVubmlzc2VuPC9BdXRob3I+PFllYXI+MjAxMTwvWWVhcj48UmVjTnVtPjk5PC9SZWNOdW0+
PHJlY29yZD48cmVjLW51bWJlcj45OTwvcmVjLW51bWJlcj48Zm9yZWlnbi1rZXlzPjxrZXkgYXBw
PSJFTiIgZGItaWQ9ImVhYTVzdnZ4eHp6ZHJqZXg5d3Fwc3c5aDBkNWRzc3RwdnNzeiI+OTk8L2tl
eT48L2ZvcmVpZ24ta2V5cz48cmVmLXR5cGUgbmFtZT0iSm91cm5hbCBBcnRpY2xlIj4xNzwvcmVm
LXR5cGU+PGNvbnRyaWJ1dG9ycz48YXV0aG9ycz48YXV0aG9yPkRlbm5pc3NlbiwgRi4gSi48L2F1
dGhvcj48YXV0aG9yPktob2xvZCwgTi48L2F1dGhvcj48YXV0aG9yPkhlcm1lcywgRC4gSi48L2F1
dGhvcj48YXV0aG9yPktlbW1lcmxpbmcsIE4uPC9hdXRob3I+PGF1dGhvcj5TdGVpbmJ1c2NoLCBI
LiBXLjwvYXV0aG9yPjxhdXRob3I+RGFudHVtYSwgTi4gUC48L2F1dGhvcj48YXV0aG9yPnZhbiBM
ZWV1d2VuLCBGLiBXLjwvYXV0aG9yPjwvYXV0aG9ycz48L2NvbnRyaWJ1dG9ycz48YXV0aC1hZGRy
ZXNzPkRlcGFydG1lbnQgb2YgTmV1cm9zY2llbmNlLCBGYWN1bHR5IG9mIEhlYWx0aCBNZWRpY2lu
ZSBhbmQgTGlmZSBTY2llbmNlcywgTWFhc3RyaWNodCBVbml2ZXJzaXR5LCBNYWFzdHJpY2h0LCBU
aGUgTmV0aGVybGFuZHMuIGYuZGVubmlzc2VuQG1hYXN0cmljaHR1bml2ZXJzaXR5Lm5sPC9hdXRo
LWFkZHJlc3M+PHRpdGxlcz48dGl0bGU+TXV0YW50IHViaXF1aXRpbiAoVUJCKzEpIGFzc29jaWF0
ZWQgd2l0aCBuZXVyb2RlZ2VuZXJhdGl2ZSBkaXNvcmRlcnMgaXMgaHlkcm9seXplZCBieSB1Ymlx
dWl0aW4gQy10ZXJtaW5hbCBoeWRyb2xhc2UgTDMgKFVDSC1MMyk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1NjgtNzQ8L3BhZ2VzPjx2
b2x1bWU+NTg1PC92b2x1bWU+PG51bWJlcj4xNjwvbnVtYmVyPjxrZXl3b3Jkcz48a2V5d29yZD5B
bmltYWxzPC9rZXl3b3JkPjxrZXl3b3JkPkN5c3RlaW5lIEVuZG9wZXB0aWRhc2VzLyptZXRhYm9s
aXNtPC9rZXl3b3JkPjxrZXl3b3JkPkVuZG9wZXB0aWRhc2VzL2RlZmljaWVuY3kvZ2VuZXRpY3M8
L2tleXdvcmQ+PGtleXdvcmQ+SEVLMjkzIENlbGxzPC9rZXl3b3JkPjxrZXl3b3JkPkhlTGEgQ2Vs
bHM8L2tleXdvcmQ+PGtleXdvcmQ+SHVtYW5zPC9rZXl3b3JkPjxrZXl3b3JkPkh5ZHJvbHlzaXM8
L2tleXdvcmQ+PGtleXdvcmQ+TWljZTwva2V5d29yZD48a2V5d29yZD5NdXRhbnQgUHJvdGVpbnMv
Km1ldGFib2xpc208L2tleXdvcmQ+PGtleXdvcmQ+TmV1cm9kZWdlbmVyYXRpdmUgRGlzZWFzZXMv
KmdlbmV0aWNzPC9rZXl3b3JkPjxrZXl3b3JkPk94aWRhdGlvbi1SZWR1Y3Rpb248L2tleXdvcmQ+
PGtleXdvcmQ+KlNlcXVlbmNlIERlbGV0aW9uPC9rZXl3b3JkPjxrZXl3b3JkPlViaXF1aXRpbi9k
ZWZpY2llbmN5L2dlbmV0aWNzLyptZXRhYm9saXNtPC9rZXl3b3JkPjwva2V5d29yZHM+PGRhdGVz
Pjx5ZWFyPjIwMTE8L3llYXI+PHB1Yi1kYXRlcz48ZGF0ZT5BdWcgMTk8L2RhdGU+PC9wdWItZGF0
ZXM+PC9kYXRlcz48aXNibj4xODczLTM0NjggKEVsZWN0cm9uaWMpJiN4RDswMDE0LTU3OTMgKExp
bmtpbmcpPC9pc2JuPjxhY2Nlc3Npb24tbnVtPjIxNzYyNjk2PC9hY2Nlc3Npb24tbnVtPjx1cmxz
PjxyZWxhdGVkLXVybHM+PHVybD5odHRwOi8vd3d3Lm5jYmkubmxtLm5paC5nb3YvcHVibWVkLzIx
NzYyNjk2PC91cmw+PC9yZWxhdGVkLXVybHM+PC91cmxzPjxlbGVjdHJvbmljLXJlc291cmNlLW51
bT4xMC4xMDE2L2ouZmVic2xldC4yMDExLjA2LjAzNzwvZWxlY3Ryb25pYy1yZXNvdXJjZS1udW0+
PC9yZWNvcmQ+PC9DaXRlPjxDaXRlPjxBdXRob3I+SXBob2ZlcjwvQXV0aG9yPjxZZWFyPjIwMTI8
L1llYXI+PFJlY051bT4xMDA8L1JlY051bT48cmVjb3JkPjxyZWMtbnVtYmVyPjEwMDwvcmVjLW51
bWJlcj48Zm9yZWlnbi1rZXlzPjxrZXkgYXBwPSJFTiIgZGItaWQ9ImVhYTVzdnZ4eHp6ZHJqZXg5
d3Fwc3c5aDBkNWRzc3RwdnNzeiI+MTAwPC9rZXk+PC9mb3JlaWduLWtleXM+PHJlZi10eXBlIG5h
bWU9IkpvdXJuYWwgQXJ0aWNsZSI+MTc8L3JlZi10eXBlPjxjb250cmlidXRvcnM+PGF1dGhvcnM+
PGF1dGhvcj5JcGhvZmVyLCBBLjwvYXV0aG9yPjxhdXRob3I+S3VtbWVyLCBBLjwvYXV0aG9yPjxh
dXRob3I+TmltdHosIE0uPC9hdXRob3I+PGF1dGhvcj5SaXR0ZXIsIEEuPC9hdXRob3I+PGF1dGhv
cj5Bcm5vbGQsIFQuPC9hdXRob3I+PGF1dGhvcj5GcmFuaywgUi48L2F1dGhvcj48YXV0aG9yPnZh
biBkZW4gSGV1dmVsLCBKLjwvYXV0aG9yPjxhdXRob3I+S2Vzc2xlciwgQi4gTS48L2F1dGhvcj48
YXV0aG9yPkphbnNjaCwgTC48L2F1dGhvcj48YXV0aG9yPkZyYW5rZSwgUi48L2F1dGhvcj48L2F1
dGhvcnM+PC9jb250cmlidXRvcnM+PGF1dGgtYWRkcmVzcz5EZXBhcnRtZW50IG9mIE1vbGVjdWxh
ciBTdHJ1Y3R1cmFsIEJpb2xvZ3ksIENlbGx1bGFyIFByb3Rlb21pY3MsIEhlbG1ob2x0eiBDZW50
cmUgZm9yIEluZmVjdGlvbiBSZXNlYXJjaCwgSW5ob2ZmZW5zdHJhc3NlIDcsIDM4MTI0IEJyYXVu
c2Nod2VpZywgR2VybWFueS48L2F1dGgtYWRkcmVzcz48dGl0bGVzPjx0aXRsZT5Qcm9maWxpbmcg
dWJpcXVpdGluIGxpbmthZ2Ugc3BlY2lmaWNpdGllcyBvZiBkZXViaXF1aXRpbmF0aW5nIGVuenlt
ZXMgd2l0aCBicmFuY2hlZCB1YmlxdWl0aW4gaXNvcGVwdGlkZSBwcm9iZXM8L3RpdGxlPjxzZWNv
bmRhcnktdGl0bGU+Q2hlbWJpb2NoZW08L3NlY29uZGFyeS10aXRsZT48YWx0LXRpdGxlPkNoZW1i
aW9jaGVtIDogYSBFdXJvcGVhbiBqb3VybmFsIG9mIGNoZW1pY2FsIGJpb2xvZ3k8L2FsdC10aXRs
ZT48L3RpdGxlcz48cGVyaW9kaWNhbD48ZnVsbC10aXRsZT5DaGVtYmlvY2hlbTwvZnVsbC10aXRs
ZT48YWJici0xPkNoZW1iaW9jaGVtIDogYSBFdXJvcGVhbiBqb3VybmFsIG9mIGNoZW1pY2FsIGJp
b2xvZ3k8L2FiYnItMT48L3BlcmlvZGljYWw+PGFsdC1wZXJpb2RpY2FsPjxmdWxsLXRpdGxlPkNo
ZW1iaW9jaGVtPC9mdWxsLXRpdGxlPjxhYmJyLTE+Q2hlbWJpb2NoZW0gOiBhIEV1cm9wZWFuIGpv
dXJuYWwgb2YgY2hlbWljYWwgYmlvbG9neTwvYWJici0xPjwvYWx0LXBlcmlvZGljYWw+PHBhZ2Vz
PjE0MTYtMjA8L3BhZ2VzPjx2b2x1bWU+MTM8L3ZvbHVtZT48bnVtYmVyPjEwPC9udW1iZXI+PGtl
eXdvcmRzPjxrZXl3b3JkPkFtaW5vIEFjaWQgU2VxdWVuY2U8L2tleXdvcmQ+PGtleXdvcmQ+SHVt
YW5zPC9rZXl3b3JkPjxrZXl3b3JkPkp1cmthdCBDZWxsczwva2V5d29yZD48a2V5d29yZD5Nb2xl
Y3VsYXIgUHJvYmVzLypjaGVtaXN0cnk8L2tleXdvcmQ+PGtleXdvcmQ+TW9sZWN1bGFyIFNlcXVl
bmNlIERhdGE8L2tleXdvcmQ+PGtleXdvcmQ+UGVwdGlkZXMvKmNoZW1pc3RyeTwva2V5d29yZD48
a2V5d29yZD5TcGVjdHJvbWV0cnksIE1hc3MsIE1hdHJpeC1Bc3Npc3RlZCBMYXNlciBEZXNvcnB0
aW9uLUlvbml6YXRpb248L2tleXdvcmQ+PGtleXdvcmQ+VWJpcXVpdGluLypjaGVtaXN0cnkvbWV0
YWJvbGlzbTwva2V5d29yZD48a2V5d29yZD5VYmlxdWl0aW5hdGlvbjwva2V5d29yZD48L2tleXdv
cmRzPjxkYXRlcz48eWVhcj4yMDEyPC95ZWFyPjxwdWItZGF0ZXM+PGRhdGU+SnVsIDk8L2RhdGU+
PC9wdWItZGF0ZXM+PC9kYXRlcz48aXNibj4xNDM5LTc2MzMgKEVsZWN0cm9uaWMpJiN4RDsxNDM5
LTQyMjcgKExpbmtpbmcpPC9pc2JuPjxhY2Nlc3Npb24tbnVtPjIyNjg5NDE1PC9hY2Nlc3Npb24t
bnVtPjx1cmxzPjxyZWxhdGVkLXVybHM+PHVybD5odHRwOi8vd3d3Lm5jYmkubmxtLm5paC5nb3Yv
cHVibWVkLzIyNjg5NDE1PC91cmw+PC9yZWxhdGVkLXVybHM+PC91cmxzPjxlbGVjdHJvbmljLXJl
c291cmNlLW51bT4xMC4xMDAyL2NiaWMuMjAxMjAwMjYxPC9lbGVjdHJvbmljLXJlc291cmNlLW51
bT48L3JlY29yZD48L0NpdGU+PC9FbmROb3RlPgB=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14-17</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287"/>
        </w:trPr>
        <w:tc>
          <w:tcPr>
            <w:tcW w:w="3030" w:type="dxa"/>
          </w:tcPr>
          <w:p w:rsidR="009C1F99" w:rsidRPr="001A5EFF" w:rsidRDefault="009C1F99" w:rsidP="001D73F1">
            <w:pPr>
              <w:jc w:val="center"/>
              <w:rPr>
                <w:rFonts w:ascii="Times New Roman" w:hAnsi="Times New Roman" w:cs="Times New Roman"/>
                <w:i/>
                <w:color w:val="1A1A1A"/>
              </w:rPr>
            </w:pPr>
            <w:bookmarkStart w:id="4" w:name="OLE_LINK10"/>
            <w:r w:rsidRPr="001A5EFF">
              <w:rPr>
                <w:rFonts w:ascii="Times New Roman" w:hAnsi="Times New Roman" w:cs="Times New Roman"/>
                <w:i/>
                <w:color w:val="1A1A1A"/>
              </w:rPr>
              <w:t>LMO7</w:t>
            </w:r>
            <w:bookmarkEnd w:id="4"/>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4362</w:t>
            </w:r>
          </w:p>
        </w:tc>
        <w:tc>
          <w:tcPr>
            <w:tcW w:w="5737" w:type="dxa"/>
            <w:gridSpan w:val="3"/>
          </w:tcPr>
          <w:p w:rsidR="009C1F99" w:rsidRPr="000013AC" w:rsidRDefault="009C1F99" w:rsidP="000013AC">
            <w:pPr>
              <w:numPr>
                <w:ilvl w:val="0"/>
                <w:numId w:val="5"/>
              </w:numPr>
              <w:shd w:val="clear" w:color="auto" w:fill="FFFFFF"/>
              <w:adjustRightInd/>
              <w:snapToGrid/>
              <w:spacing w:before="100" w:beforeAutospacing="1" w:after="100" w:afterAutospacing="1"/>
              <w:ind w:left="0"/>
              <w:rPr>
                <w:rFonts w:ascii="Times New Roman" w:eastAsia="宋体" w:hAnsi="Times New Roman" w:cs="Times New Roman"/>
                <w:color w:val="212121"/>
              </w:rPr>
            </w:pPr>
            <w:r w:rsidRPr="000013AC">
              <w:rPr>
                <w:rFonts w:ascii="Times New Roman" w:hAnsi="Times New Roman" w:cs="Times New Roman"/>
                <w:color w:val="222222"/>
              </w:rPr>
              <w:t>LMO7 positively regulates many Emery-Dreifuss muscular dystrophy relevant genes (including emerin), and is feedback-regulated by binding to emerin</w:t>
            </w:r>
            <w:r w:rsidR="0049542B" w:rsidRPr="000013AC">
              <w:rPr>
                <w:rFonts w:ascii="Times New Roman" w:hAnsi="Times New Roman" w:cs="Times New Roman"/>
                <w:color w:val="222222"/>
              </w:rPr>
              <w:fldChar w:fldCharType="begin">
                <w:fldData xml:space="preserve">PEVuZE5vdGU+PENpdGU+PEF1dGhvcj5Ib2xhc2thPC9BdXRob3I+PFllYXI+MjAwNjwvWWVhcj48
UmVjTnVtPjEwMTwvUmVjTnVtPjxEaXNwbGF5VGV4dD5bMzBdPC9EaXNwbGF5VGV4dD48cmVjb3Jk
PjxyZWMtbnVtYmVyPjEwMTwvcmVjLW51bWJlcj48Zm9yZWlnbi1rZXlzPjxrZXkgYXBwPSJFTiIg
ZGItaWQ9ImVhYTVzdnZ4eHp6ZHJqZXg5d3Fwc3c5aDBkNWRzc3RwdnNzeiI+MTAxPC9rZXk+PC9m
b3JlaWduLWtleXM+PHJlZi10eXBlIG5hbWU9IkpvdXJuYWwgQXJ0aWNsZSI+MTc8L3JlZi10eXBl
Pjxjb250cmlidXRvcnM+PGF1dGhvcnM+PGF1dGhvcj5Ib2xhc2thLCBKLiBNLjwvYXV0aG9yPjxh
dXRob3I+UmFpcy1CYWhyYW1pLCBTLjwvYXV0aG9yPjxhdXRob3I+V2lsc29uLCBLLiBMLjwvYXV0
aG9yPjwvYXV0aG9ycz48L2NvbnRyaWJ1dG9ycz48YXV0aC1hZGRyZXNzPkRlcGFydG1lbnQgb2Yg
Q2VsbCBCaW9sb2d5LCBUaGUgSm9obnMgSG9wa2lucyBVbml2ZXJzaXR5IFNjaG9vbCBvZiBNZWRp
Y2luZSwgQmFsdGltb3JlLCBNRCAyMTIwNSwgVVNBLjwvYXV0aC1hZGRyZXNzPjx0aXRsZXM+PHRp
dGxlPkxtbzcgaXMgYW4gZW1lcmluLWJpbmRpbmcgcHJvdGVpbiB0aGF0IHJlZ3VsYXRlcyB0aGUg
dHJhbnNjcmlwdGlvbiBvZiBlbWVyaW4gYW5kIG1hbnkgb3RoZXIgbXVzY2xlLXJlbGV2YW50IGdl
bmVz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zNDU5
LTcyPC9wYWdlcz48dm9sdW1lPjE1PC92b2x1bWU+PG51bWJlcj4yMzwvbnVtYmVyPjxrZXl3b3Jk
cz48a2V5d29yZD5DZWxsIE1lbWJyYW5lL2NoZW1pc3RyeS9tZXRhYm9saXNtPC9rZXl3b3JkPjxr
ZXl3b3JkPkNlbGwgTnVjbGV1cy9jaGVtaXN0cnkvbWV0YWJvbGlzbTwva2V5d29yZD48a2V5d29y
ZD4qR2VuZSBFeHByZXNzaW9uIFJlZ3VsYXRpb248L2tleXdvcmQ+PGtleXdvcmQ+SGVMYSBDZWxs
czwva2V5d29yZD48a2V5d29yZD5Ib21lb2RvbWFpbiBQcm90ZWlucy9hbmFseXNpcy9nZW5ldGlj
cy8qbWV0YWJvbGlzbTwva2V5d29yZD48a2V5d29yZD5IdW1hbnM8L2tleXdvcmQ+PGtleXdvcmQ+
TElNIERvbWFpbiBQcm90ZWluczwva2V5d29yZD48a2V5d29yZD5NZW1icmFuZSBQcm90ZWlucy8q
Z2VuZXRpY3MvKm1ldGFib2xpc208L2tleXdvcmQ+PGtleXdvcmQ+TXVzY2xlLCBTa2VsZXRhbC8q
bWV0YWJvbGlzbTwva2V5d29yZD48a2V5d29yZD5NdXNjdWxhciBEeXN0cm9waHksIEVtZXJ5LURy
ZWlmdXNzLypnZW5ldGljcy9tZXRhYm9saXNtPC9rZXl3b3JkPjxrZXl3b3JkPk51Y2xlYXIgRW52
ZWxvcGUvY2hlbWlzdHJ5L21ldGFib2xpc208L2tleXdvcmQ+PGtleXdvcmQ+TnVjbGVhciBQcm90
ZWlucy8qZ2VuZXRpY3MvKm1ldGFib2xpc208L2tleXdvcmQ+PGtleXdvcmQ+T2xpZ29udWNsZW90
aWRlIEFycmF5IFNlcXVlbmNlIEFuYWx5c2lzPC9rZXl3b3JkPjxrZXl3b3JkPlByb3RlaW4gSW50
ZXJhY3Rpb24gTWFwcGluZzwva2V5d29yZD48a2V5d29yZD5Qcm90ZWluIFRyYW5zcG9ydDwva2V5
d29yZD48a2V5d29yZD5TaWduYWwgVHJhbnNkdWN0aW9uPC9rZXl3b3JkPjxrZXl3b3JkPlRyYW5z
Y3JpcHRpb24gRmFjdG9ycy9hbmFseXNpcy9nZW5ldGljcy8qbWV0YWJvbGlzbTwva2V5d29yZD48
a2V5d29yZD5UcmFuc2NyaXB0aW9uLCBHZW5ldGljPC9rZXl3b3JkPjwva2V5d29yZHM+PGRhdGVz
Pjx5ZWFyPjIwMDY8L3llYXI+PHB1Yi1kYXRlcz48ZGF0ZT5EZWMgMTwvZGF0ZT48L3B1Yi1kYXRl
cz48L2RhdGVzPjxpc2JuPjA5NjQtNjkwNiAoUHJpbnQpJiN4RDswOTY0LTY5MDYgKExpbmtpbmcp
PC9pc2JuPjxhY2Nlc3Npb24tbnVtPjE3MDY3OTk4PC9hY2Nlc3Npb24tbnVtPjx1cmxzPjxyZWxh
dGVkLXVybHM+PHVybD5odHRwOi8vd3d3Lm5jYmkubmxtLm5paC5nb3YvcHVibWVkLzE3MDY3OTk4
PC91cmw+PC9yZWxhdGVkLXVybHM+PC91cmxzPjxlbGVjdHJvbmljLXJlc291cmNlLW51bT4xMC4x
MDkzL2htZy9kZGw0MjM8L2VsZWN0cm9uaWMtcmVzb3VyY2UtbnVtPjwvcmVjb3JkPjwvQ2l0ZT48
L0VuZE5vdGU+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Ib2xhc2thPC9BdXRob3I+PFllYXI+MjAwNjwvWWVhcj48
UmVjTnVtPjEwMTwvUmVjTnVtPjxEaXNwbGF5VGV4dD5bMzBdPC9EaXNwbGF5VGV4dD48cmVjb3Jk
PjxyZWMtbnVtYmVyPjEwMTwvcmVjLW51bWJlcj48Zm9yZWlnbi1rZXlzPjxrZXkgYXBwPSJFTiIg
ZGItaWQ9ImVhYTVzdnZ4eHp6ZHJqZXg5d3Fwc3c5aDBkNWRzc3RwdnNzeiI+MTAxPC9rZXk+PC9m
b3JlaWduLWtleXM+PHJlZi10eXBlIG5hbWU9IkpvdXJuYWwgQXJ0aWNsZSI+MTc8L3JlZi10eXBl
Pjxjb250cmlidXRvcnM+PGF1dGhvcnM+PGF1dGhvcj5Ib2xhc2thLCBKLiBNLjwvYXV0aG9yPjxh
dXRob3I+UmFpcy1CYWhyYW1pLCBTLjwvYXV0aG9yPjxhdXRob3I+V2lsc29uLCBLLiBMLjwvYXV0
aG9yPjwvYXV0aG9ycz48L2NvbnRyaWJ1dG9ycz48YXV0aC1hZGRyZXNzPkRlcGFydG1lbnQgb2Yg
Q2VsbCBCaW9sb2d5LCBUaGUgSm9obnMgSG9wa2lucyBVbml2ZXJzaXR5IFNjaG9vbCBvZiBNZWRp
Y2luZSwgQmFsdGltb3JlLCBNRCAyMTIwNSwgVVNBLjwvYXV0aC1hZGRyZXNzPjx0aXRsZXM+PHRp
dGxlPkxtbzcgaXMgYW4gZW1lcmluLWJpbmRpbmcgcHJvdGVpbiB0aGF0IHJlZ3VsYXRlcyB0aGUg
dHJhbnNjcmlwdGlvbiBvZiBlbWVyaW4gYW5kIG1hbnkgb3RoZXIgbXVzY2xlLXJlbGV2YW50IGdl
bmVz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zNDU5
LTcyPC9wYWdlcz48dm9sdW1lPjE1PC92b2x1bWU+PG51bWJlcj4yMzwvbnVtYmVyPjxrZXl3b3Jk
cz48a2V5d29yZD5DZWxsIE1lbWJyYW5lL2NoZW1pc3RyeS9tZXRhYm9saXNtPC9rZXl3b3JkPjxr
ZXl3b3JkPkNlbGwgTnVjbGV1cy9jaGVtaXN0cnkvbWV0YWJvbGlzbTwva2V5d29yZD48a2V5d29y
ZD4qR2VuZSBFeHByZXNzaW9uIFJlZ3VsYXRpb248L2tleXdvcmQ+PGtleXdvcmQ+SGVMYSBDZWxs
czwva2V5d29yZD48a2V5d29yZD5Ib21lb2RvbWFpbiBQcm90ZWlucy9hbmFseXNpcy9nZW5ldGlj
cy8qbWV0YWJvbGlzbTwva2V5d29yZD48a2V5d29yZD5IdW1hbnM8L2tleXdvcmQ+PGtleXdvcmQ+
TElNIERvbWFpbiBQcm90ZWluczwva2V5d29yZD48a2V5d29yZD5NZW1icmFuZSBQcm90ZWlucy8q
Z2VuZXRpY3MvKm1ldGFib2xpc208L2tleXdvcmQ+PGtleXdvcmQ+TXVzY2xlLCBTa2VsZXRhbC8q
bWV0YWJvbGlzbTwva2V5d29yZD48a2V5d29yZD5NdXNjdWxhciBEeXN0cm9waHksIEVtZXJ5LURy
ZWlmdXNzLypnZW5ldGljcy9tZXRhYm9saXNtPC9rZXl3b3JkPjxrZXl3b3JkPk51Y2xlYXIgRW52
ZWxvcGUvY2hlbWlzdHJ5L21ldGFib2xpc208L2tleXdvcmQ+PGtleXdvcmQ+TnVjbGVhciBQcm90
ZWlucy8qZ2VuZXRpY3MvKm1ldGFib2xpc208L2tleXdvcmQ+PGtleXdvcmQ+T2xpZ29udWNsZW90
aWRlIEFycmF5IFNlcXVlbmNlIEFuYWx5c2lzPC9rZXl3b3JkPjxrZXl3b3JkPlByb3RlaW4gSW50
ZXJhY3Rpb24gTWFwcGluZzwva2V5d29yZD48a2V5d29yZD5Qcm90ZWluIFRyYW5zcG9ydDwva2V5
d29yZD48a2V5d29yZD5TaWduYWwgVHJhbnNkdWN0aW9uPC9rZXl3b3JkPjxrZXl3b3JkPlRyYW5z
Y3JpcHRpb24gRmFjdG9ycy9hbmFseXNpcy9nZW5ldGljcy8qbWV0YWJvbGlzbTwva2V5d29yZD48
a2V5d29yZD5UcmFuc2NyaXB0aW9uLCBHZW5ldGljPC9rZXl3b3JkPjwva2V5d29yZHM+PGRhdGVz
Pjx5ZWFyPjIwMDY8L3llYXI+PHB1Yi1kYXRlcz48ZGF0ZT5EZWMgMTwvZGF0ZT48L3B1Yi1kYXRl
cz48L2RhdGVzPjxpc2JuPjA5NjQtNjkwNiAoUHJpbnQpJiN4RDswOTY0LTY5MDYgKExpbmtpbmcp
PC9pc2JuPjxhY2Nlc3Npb24tbnVtPjE3MDY3OTk4PC9hY2Nlc3Npb24tbnVtPjx1cmxzPjxyZWxh
dGVkLXVybHM+PHVybD5odHRwOi8vd3d3Lm5jYmkubmxtLm5paC5nb3YvcHVibWVkLzE3MDY3OTk4
PC91cmw+PC9yZWxhdGVkLXVybHM+PC91cmxzPjxlbGVjdHJvbmljLXJlc291cmNlLW51bT4xMC4x
MDkzL2htZy9kZGw0MjM8L2VsZWN0cm9uaWMtcmVzb3VyY2UtbnVtPjwvcmVjb3JkPjwvQ2l0ZT48
L0VuZE5vdGU+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18</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702"/>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KCTD1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0521</w:t>
            </w:r>
          </w:p>
        </w:tc>
        <w:tc>
          <w:tcPr>
            <w:tcW w:w="5737" w:type="dxa"/>
            <w:gridSpan w:val="3"/>
          </w:tcPr>
          <w:p w:rsidR="009C1F99" w:rsidRPr="000013AC" w:rsidRDefault="009C1F99" w:rsidP="000013AC">
            <w:pPr>
              <w:numPr>
                <w:ilvl w:val="0"/>
                <w:numId w:val="6"/>
              </w:numPr>
              <w:shd w:val="clear" w:color="auto" w:fill="FFFFFF"/>
              <w:adjustRightInd/>
              <w:snapToGrid/>
              <w:spacing w:before="100" w:beforeAutospacing="1" w:after="100" w:afterAutospacing="1"/>
              <w:ind w:left="0"/>
              <w:rPr>
                <w:rFonts w:ascii="Times New Roman" w:eastAsia="宋体" w:hAnsi="Times New Roman" w:cs="Times New Roman"/>
                <w:color w:val="212121"/>
              </w:rPr>
            </w:pPr>
            <w:r w:rsidRPr="000013AC">
              <w:rPr>
                <w:rFonts w:ascii="Times New Roman" w:hAnsi="Times New Roman" w:cs="Times New Roman"/>
                <w:color w:val="222222"/>
              </w:rPr>
              <w:t>Auxiliary subunit of GABA-B receptors that determine the pharmacology and kinetics of the receptor response. Increases agonist potency and markedly alter the G-protein signaling of the receptors by accelerating onset and promoting desensitization</w:t>
            </w:r>
            <w:r w:rsidR="0049542B" w:rsidRPr="000013AC">
              <w:rPr>
                <w:rFonts w:ascii="Times New Roman" w:hAnsi="Times New Roman" w:cs="Times New Roman"/>
                <w:color w:val="222222"/>
              </w:rPr>
              <w:fldChar w:fldCharType="begin">
                <w:fldData xml:space="preserve">PEVuZE5vdGU+PENpdGU+PEF1dGhvcj5TY2h3ZW5rPC9BdXRob3I+PFllYXI+MjAxMDwvWWVhcj48
UmVjTnVtPjEwMjwvUmVjTnVtPjxEaXNwbGF5VGV4dD5bMzFdPC9EaXNwbGF5VGV4dD48cmVjb3Jk
PjxyZWMtbnVtYmVyPjEwMjwvcmVjLW51bWJlcj48Zm9yZWlnbi1rZXlzPjxrZXkgYXBwPSJFTiIg
ZGItaWQ9ImVhYTVzdnZ4eHp6ZHJqZXg5d3Fwc3c5aDBkNWRzc3RwdnNzeiI+MTAyPC9rZXk+PC9m
b3JlaWduLWtleXM+PHJlZi10eXBlIG5hbWU9IkpvdXJuYWwgQXJ0aWNsZSI+MTc8L3JlZi10eXBl
Pjxjb250cmlidXRvcnM+PGF1dGhvcnM+PGF1dGhvcj5TY2h3ZW5rLCBKLjwvYXV0aG9yPjxhdXRo
b3I+TWV0eiwgTS48L2F1dGhvcj48YXV0aG9yPlpvbGxlcywgRy48L2F1dGhvcj48YXV0aG9yPlR1
cmVjZWssIFIuPC9hdXRob3I+PGF1dGhvcj5Gcml0eml1cywgVC48L2F1dGhvcj48YXV0aG9yPkJp
bGRsLCBXLjwvYXV0aG9yPjxhdXRob3I+VGFydXNhd2EsIEUuPC9hdXRob3I+PGF1dGhvcj5LdWxp
aywgQS48L2F1dGhvcj48YXV0aG9yPlVuZ2VyLCBBLjwvYXV0aG9yPjxhdXRob3I+SXZhbmtvdmEs
IEsuPC9hdXRob3I+PGF1dGhvcj5TZWRkaWssIFIuPC9hdXRob3I+PGF1dGhvcj5UaWFvLCBKLiBZ
LjwvYXV0aG9yPjxhdXRob3I+UmFqYWx1LCBNLjwvYXV0aG9yPjxhdXRob3I+VHJvamFub3ZhLCBK
LjwvYXV0aG9yPjxhdXRob3I+Um9oZGUsIFYuPC9hdXRob3I+PGF1dGhvcj5HYXNzbWFubiwgTS48
L2F1dGhvcj48YXV0aG9yPlNjaHVsdGUsIFUuPC9hdXRob3I+PGF1dGhvcj5GYWtsZXIsIEIuPC9h
dXRob3I+PGF1dGhvcj5CZXR0bGVyLCBCLjwvYXV0aG9yPjwvYXV0aG9ycz48L2NvbnRyaWJ1dG9y
cz48YXV0aC1hZGRyZXNzPkluc3RpdHV0ZSBvZiBQaHlzaW9sb2d5IElJLCBVbml2ZXJzaXR5IG9m
IEZyZWlidXJnLCBFbmdlc3NlcnN0cmFzc2UgNCwgNzkxMDggRnJlaWJ1cmcsIEdlcm1hbnkuPC9h
dXRoLWFkZHJlc3M+PHRpdGxlcz48dGl0bGU+TmF0aXZlIEdBQkEoQikgcmVjZXB0b3JzIGFyZSBo
ZXRlcm9tdWx0aW1lcnMgd2l0aCBhIGZhbWlseSBvZiBhdXhpbGlhcnkgc3VidW5pdHM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IzMS01PC9wYWdlcz48dm9sdW1lPjQ2NTwvdm9sdW1l
PjxudW1iZXI+NzI5NTwvbnVtYmVyPjxrZXl3b3Jkcz48a2V5d29yZD5BbmltYWxzPC9rZXl3b3Jk
PjxrZXl3b3JkPkNITyBDZWxsczwva2V5d29yZD48a2V5d29yZD5DcmljZXRpbmFlPC9rZXl3b3Jk
PjxrZXl3b3JkPkNyaWNldHVsdXM8L2tleXdvcmQ+PGtleXdvcmQ+RWxlY3RyaWMgQ29uZHVjdGl2
aXR5PC9rZXl3b3JkPjxrZXl3b3JkPkdBQkEtQiBSZWNlcHRvciBBZ29uaXN0czwva2V5d29yZD48
a2V5d29yZD5IZXRlcm90cmltZXJpYyBHVFAtQmluZGluZyBQcm90ZWlucy9tZXRhYm9saXNtPC9r
ZXl3b3JkPjxrZXl3b3JkPktpbmV0aWNzPC9rZXl3b3JkPjxrZXl3b3JkPk1pY2U8L2tleXdvcmQ+
PGtleXdvcmQ+TXVsdGlwcm90ZWluIENvbXBsZXhlcy8qY2hlbWlzdHJ5LyptZXRhYm9saXNtPC9r
ZXl3b3JkPjxrZXl3b3JkPk5ldXJvbnMvbWV0YWJvbGlzbTwva2V5d29yZD48a2V5d29yZD5Pb2N5
dGVzL21ldGFib2xpc208L2tleXdvcmQ+PGtleXdvcmQ+UG90YXNzaXVtL21ldGFib2xpc208L2tl
eXdvcmQ+PGtleXdvcmQ+UG90YXNzaXVtIENoYW5uZWxzL21ldGFib2xpc208L2tleXdvcmQ+PGtl
eXdvcmQ+KlByb3RlaW4gTXVsdGltZXJpemF0aW9uPC9rZXl3b3JkPjxrZXl3b3JkPlByb3RlaW4g
U3RydWN0dXJlLCBUZXJ0aWFyeTwva2V5d29yZD48a2V5d29yZD5Qcm90ZWluIFN1YnVuaXRzLypj
aGVtaXN0cnkvKm1ldGFib2xpc208L2tleXdvcmQ+PGtleXdvcmQ+UmF0czwva2V5d29yZD48a2V5
d29yZD5SYXRzLCBXaXN0YXI8L2tleXdvcmQ+PGtleXdvcmQ+UmVjZXB0b3JzLCBHQUJBLUIvKmNo
ZW1pc3RyeS8qbWV0YWJvbGlzbTwva2V5d29yZD48a2V5d29yZD5TaWduYWwgVHJhbnNkdWN0aW9u
PC9rZXl3b3JkPjxrZXl3b3JkPlhlbm9wdXM8L2tleXdvcmQ+PC9rZXl3b3Jkcz48ZGF0ZXM+PHll
YXI+MjAxMDwveWVhcj48cHViLWRhdGVzPjxkYXRlPk1heSAxMzwvZGF0ZT48L3B1Yi1kYXRlcz48
L2RhdGVzPjxpc2JuPjE0NzYtNDY4NyAoRWxlY3Ryb25pYykmI3hEOzAwMjgtMDgzNiAoTGlua2lu
Zyk8L2lzYm4+PGFjY2Vzc2lvbi1udW0+MjA0MDA5NDQ8L2FjY2Vzc2lvbi1udW0+PHVybHM+PHJl
bGF0ZWQtdXJscz48dXJsPmh0dHA6Ly93d3cubmNiaS5ubG0ubmloLmdvdi9wdWJtZWQvMjA0MDA5
NDQ8L3VybD48L3JlbGF0ZWQtdXJscz48L3VybHM+PGVsZWN0cm9uaWMtcmVzb3VyY2UtbnVtPjEw
LjEwMzgvbmF0dXJlMDg5NjQ8L2VsZWN0cm9uaWMtcmVzb3VyY2UtbnVtPjwvcmVjb3JkPjwvQ2l0
ZT48L0VuZE5vdGU+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TY2h3ZW5rPC9BdXRob3I+PFllYXI+MjAxMDwvWWVhcj48
UmVjTnVtPjEwMjwvUmVjTnVtPjxEaXNwbGF5VGV4dD5bMzFdPC9EaXNwbGF5VGV4dD48cmVjb3Jk
PjxyZWMtbnVtYmVyPjEwMjwvcmVjLW51bWJlcj48Zm9yZWlnbi1rZXlzPjxrZXkgYXBwPSJFTiIg
ZGItaWQ9ImVhYTVzdnZ4eHp6ZHJqZXg5d3Fwc3c5aDBkNWRzc3RwdnNzeiI+MTAyPC9rZXk+PC9m
b3JlaWduLWtleXM+PHJlZi10eXBlIG5hbWU9IkpvdXJuYWwgQXJ0aWNsZSI+MTc8L3JlZi10eXBl
Pjxjb250cmlidXRvcnM+PGF1dGhvcnM+PGF1dGhvcj5TY2h3ZW5rLCBKLjwvYXV0aG9yPjxhdXRo
b3I+TWV0eiwgTS48L2F1dGhvcj48YXV0aG9yPlpvbGxlcywgRy48L2F1dGhvcj48YXV0aG9yPlR1
cmVjZWssIFIuPC9hdXRob3I+PGF1dGhvcj5Gcml0eml1cywgVC48L2F1dGhvcj48YXV0aG9yPkJp
bGRsLCBXLjwvYXV0aG9yPjxhdXRob3I+VGFydXNhd2EsIEUuPC9hdXRob3I+PGF1dGhvcj5LdWxp
aywgQS48L2F1dGhvcj48YXV0aG9yPlVuZ2VyLCBBLjwvYXV0aG9yPjxhdXRob3I+SXZhbmtvdmEs
IEsuPC9hdXRob3I+PGF1dGhvcj5TZWRkaWssIFIuPC9hdXRob3I+PGF1dGhvcj5UaWFvLCBKLiBZ
LjwvYXV0aG9yPjxhdXRob3I+UmFqYWx1LCBNLjwvYXV0aG9yPjxhdXRob3I+VHJvamFub3ZhLCBK
LjwvYXV0aG9yPjxhdXRob3I+Um9oZGUsIFYuPC9hdXRob3I+PGF1dGhvcj5HYXNzbWFubiwgTS48
L2F1dGhvcj48YXV0aG9yPlNjaHVsdGUsIFUuPC9hdXRob3I+PGF1dGhvcj5GYWtsZXIsIEIuPC9h
dXRob3I+PGF1dGhvcj5CZXR0bGVyLCBCLjwvYXV0aG9yPjwvYXV0aG9ycz48L2NvbnRyaWJ1dG9y
cz48YXV0aC1hZGRyZXNzPkluc3RpdHV0ZSBvZiBQaHlzaW9sb2d5IElJLCBVbml2ZXJzaXR5IG9m
IEZyZWlidXJnLCBFbmdlc3NlcnN0cmFzc2UgNCwgNzkxMDggRnJlaWJ1cmcsIEdlcm1hbnkuPC9h
dXRoLWFkZHJlc3M+PHRpdGxlcz48dGl0bGU+TmF0aXZlIEdBQkEoQikgcmVjZXB0b3JzIGFyZSBo
ZXRlcm9tdWx0aW1lcnMgd2l0aCBhIGZhbWlseSBvZiBhdXhpbGlhcnkgc3VidW5pdHM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IzMS01PC9wYWdlcz48dm9sdW1lPjQ2NTwvdm9sdW1l
PjxudW1iZXI+NzI5NTwvbnVtYmVyPjxrZXl3b3Jkcz48a2V5d29yZD5BbmltYWxzPC9rZXl3b3Jk
PjxrZXl3b3JkPkNITyBDZWxsczwva2V5d29yZD48a2V5d29yZD5DcmljZXRpbmFlPC9rZXl3b3Jk
PjxrZXl3b3JkPkNyaWNldHVsdXM8L2tleXdvcmQ+PGtleXdvcmQ+RWxlY3RyaWMgQ29uZHVjdGl2
aXR5PC9rZXl3b3JkPjxrZXl3b3JkPkdBQkEtQiBSZWNlcHRvciBBZ29uaXN0czwva2V5d29yZD48
a2V5d29yZD5IZXRlcm90cmltZXJpYyBHVFAtQmluZGluZyBQcm90ZWlucy9tZXRhYm9saXNtPC9r
ZXl3b3JkPjxrZXl3b3JkPktpbmV0aWNzPC9rZXl3b3JkPjxrZXl3b3JkPk1pY2U8L2tleXdvcmQ+
PGtleXdvcmQ+TXVsdGlwcm90ZWluIENvbXBsZXhlcy8qY2hlbWlzdHJ5LyptZXRhYm9saXNtPC9r
ZXl3b3JkPjxrZXl3b3JkPk5ldXJvbnMvbWV0YWJvbGlzbTwva2V5d29yZD48a2V5d29yZD5Pb2N5
dGVzL21ldGFib2xpc208L2tleXdvcmQ+PGtleXdvcmQ+UG90YXNzaXVtL21ldGFib2xpc208L2tl
eXdvcmQ+PGtleXdvcmQ+UG90YXNzaXVtIENoYW5uZWxzL21ldGFib2xpc208L2tleXdvcmQ+PGtl
eXdvcmQ+KlByb3RlaW4gTXVsdGltZXJpemF0aW9uPC9rZXl3b3JkPjxrZXl3b3JkPlByb3RlaW4g
U3RydWN0dXJlLCBUZXJ0aWFyeTwva2V5d29yZD48a2V5d29yZD5Qcm90ZWluIFN1YnVuaXRzLypj
aGVtaXN0cnkvKm1ldGFib2xpc208L2tleXdvcmQ+PGtleXdvcmQ+UmF0czwva2V5d29yZD48a2V5
d29yZD5SYXRzLCBXaXN0YXI8L2tleXdvcmQ+PGtleXdvcmQ+UmVjZXB0b3JzLCBHQUJBLUIvKmNo
ZW1pc3RyeS8qbWV0YWJvbGlzbTwva2V5d29yZD48a2V5d29yZD5TaWduYWwgVHJhbnNkdWN0aW9u
PC9rZXl3b3JkPjxrZXl3b3JkPlhlbm9wdXM8L2tleXdvcmQ+PC9rZXl3b3Jkcz48ZGF0ZXM+PHll
YXI+MjAxMDwveWVhcj48cHViLWRhdGVzPjxkYXRlPk1heSAxMzwvZGF0ZT48L3B1Yi1kYXRlcz48
L2RhdGVzPjxpc2JuPjE0NzYtNDY4NyAoRWxlY3Ryb25pYykmI3hEOzAwMjgtMDgzNiAoTGlua2lu
Zyk8L2lzYm4+PGFjY2Vzc2lvbi1udW0+MjA0MDA5NDQ8L2FjY2Vzc2lvbi1udW0+PHVybHM+PHJl
bGF0ZWQtdXJscz48dXJsPmh0dHA6Ly93d3cubmNiaS5ubG0ubmloLmdvdi9wdWJtZWQvMjA0MDA5
NDQ8L3VybD48L3JlbGF0ZWQtdXJscz48L3VybHM+PGVsZWN0cm9uaWMtcmVzb3VyY2UtbnVtPjEw
LjEwMzgvbmF0dXJlMDg5NjQ8L2VsZWN0cm9uaWMtcmVzb3VyY2UtbnVtPjwvcmVjb3JkPjwvQ2l0
ZT48L0VuZE5vdGU+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19</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78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CLN5</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8102</w:t>
            </w:r>
          </w:p>
        </w:tc>
        <w:tc>
          <w:tcPr>
            <w:tcW w:w="5737" w:type="dxa"/>
            <w:gridSpan w:val="3"/>
          </w:tcPr>
          <w:p w:rsidR="009C1F99" w:rsidRPr="000013AC" w:rsidRDefault="009C1F99" w:rsidP="000013AC">
            <w:pPr>
              <w:tabs>
                <w:tab w:val="left" w:pos="780"/>
              </w:tabs>
              <w:rPr>
                <w:rFonts w:ascii="Times New Roman" w:hAnsi="Times New Roman" w:cs="Times New Roman"/>
                <w:color w:val="222222"/>
              </w:rPr>
            </w:pPr>
            <w:r w:rsidRPr="000013AC">
              <w:rPr>
                <w:rFonts w:ascii="Times New Roman" w:hAnsi="Times New Roman" w:cs="Times New Roman"/>
                <w:color w:val="222222"/>
              </w:rPr>
              <w:t>Plays a role in influencing the retrograde trafficking of lysosomal sorting receptors SORT1 and IGF2R from the endosomes to the trans-Golgi network by controlling the recruitment of retromer complex to the endosomal membrane. Regulates the localization and activation of RAB7A which is required to recruit the retromer complex to the endosomal membrane</w:t>
            </w:r>
            <w:r w:rsidR="0049542B" w:rsidRPr="000013AC">
              <w:rPr>
                <w:rFonts w:ascii="Times New Roman" w:hAnsi="Times New Roman" w:cs="Times New Roman"/>
                <w:color w:val="222222"/>
              </w:rPr>
              <w:fldChar w:fldCharType="begin"/>
            </w:r>
            <w:r w:rsidRPr="000013AC">
              <w:rPr>
                <w:rFonts w:ascii="Times New Roman" w:hAnsi="Times New Roman" w:cs="Times New Roman"/>
                <w:color w:val="222222"/>
              </w:rPr>
              <w:instrText xml:space="preserve"> ADDIN EN.CITE &lt;EndNote&gt;&lt;Cite&gt;&lt;Author&gt;Mamo&lt;/Author&gt;&lt;Year&gt;2012&lt;/Year&gt;&lt;RecNum&gt;103&lt;/RecNum&gt;&lt;DisplayText&gt;[32]&lt;/DisplayText&gt;&lt;record&gt;&lt;rec-number&gt;103&lt;/rec-number&gt;&lt;foreign-keys&gt;&lt;key app="EN" db-id="eaa5svvxxzzdrjex9wqpsw9h0d5dsstpvssz"&gt;103&lt;/key&gt;&lt;/foreign-keys&gt;&lt;ref-type name="Journal Article"&gt;17&lt;/ref-type&gt;&lt;contributors&gt;&lt;authors&gt;&lt;author&gt;Mamo, A.&lt;/author&gt;&lt;author&gt;Jules, F.&lt;/author&gt;&lt;author&gt;Dumaresq-Doiron, K.&lt;/author&gt;&lt;author&gt;Costantino, S.&lt;/author&gt;&lt;author&gt;Lefrancois, S.&lt;/author&gt;&lt;/authors&gt;&lt;/contributors&gt;&lt;auth-address&gt;Centre de Recherche de l&amp;apos;Hopital Maisonneuve-Rosemont, Montreal, Canada.&lt;/auth-address&gt;&lt;titles&gt;&lt;title&gt;The role of ceroid lipofuscinosis neuronal protein 5 (CLN5) in endosomal sorting&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1855-66&lt;/pages&gt;&lt;volume&gt;32&lt;/volume&gt;&lt;number&gt;10&lt;/number&gt;&lt;keywords&gt;&lt;keyword&gt;Adaptor Proteins, Vesicular Transport/metabolism&lt;/keyword&gt;&lt;keyword&gt;Endosomes/*metabolism&lt;/keyword&gt;&lt;keyword&gt;Golgi Apparatus&lt;/keyword&gt;&lt;keyword&gt;HeLa Cells&lt;/keyword&gt;&lt;keyword&gt;Humans&lt;/keyword&gt;&lt;keyword&gt;Lysosomes/metabolism&lt;/keyword&gt;&lt;keyword&gt;Neuronal Ceroid-Lipofuscinoses/*metabolism&lt;/keyword&gt;&lt;keyword&gt;Protein Binding&lt;/keyword&gt;&lt;keyword&gt;Protein Transport&lt;/keyword&gt;&lt;keyword&gt;Receptor, IGF Type 2/metabolism&lt;/keyword&gt;&lt;keyword&gt;Vesicular Transport Proteins/metabolism&lt;/keyword&gt;&lt;/keywords&gt;&lt;dates&gt;&lt;year&gt;2012&lt;/year&gt;&lt;pub-dates&gt;&lt;date&gt;May&lt;/date&gt;&lt;/pub-dates&gt;&lt;/dates&gt;&lt;isbn&gt;1098-5549 (Electronic)&amp;#xD;0270-7306 (Linking)&lt;/isbn&gt;&lt;accession-num&gt;22431521&lt;/accession-num&gt;&lt;urls&gt;&lt;related-urls&gt;&lt;url&gt;http://www.ncbi.nlm.nih.gov/pubmed/22431521&lt;/url&gt;&lt;/related-urls&gt;&lt;/urls&gt;&lt;custom2&gt;3347407&lt;/custom2&gt;&lt;electronic-resource-num&gt;10.1128/MCB.06726-11&lt;/electronic-resource-num&gt;&lt;/record&gt;&lt;/Cite&gt;&lt;/EndNote&gt;</w:instrText>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hyperlink w:anchor="_ENREF_32" w:tooltip="Mamo, 2012 #103" w:history="1">
              <w:r w:rsidR="000013AC">
                <w:rPr>
                  <w:rFonts w:ascii="Times New Roman" w:hAnsi="Times New Roman" w:cs="Times New Roman" w:hint="eastAsia"/>
                  <w:noProof/>
                  <w:color w:val="222222"/>
                </w:rPr>
                <w:t>20</w:t>
              </w:r>
            </w:hyperlink>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 xml:space="preserve">. </w:t>
            </w:r>
          </w:p>
        </w:tc>
      </w:tr>
      <w:tr w:rsidR="009C1F99" w:rsidRPr="00AF08D9" w:rsidTr="001D73F1">
        <w:trPr>
          <w:gridAfter w:val="1"/>
          <w:wAfter w:w="19" w:type="dxa"/>
          <w:trHeight w:val="257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FBXL3</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5653</w:t>
            </w:r>
          </w:p>
        </w:tc>
        <w:tc>
          <w:tcPr>
            <w:tcW w:w="5737" w:type="dxa"/>
            <w:gridSpan w:val="3"/>
          </w:tcPr>
          <w:p w:rsidR="009C1F99" w:rsidRPr="000013AC" w:rsidRDefault="009C1F99" w:rsidP="000013AC">
            <w:pPr>
              <w:tabs>
                <w:tab w:val="left" w:pos="780"/>
              </w:tabs>
              <w:rPr>
                <w:rFonts w:ascii="Times New Roman" w:hAnsi="Times New Roman" w:cs="Times New Roman"/>
                <w:color w:val="222222"/>
              </w:rPr>
            </w:pPr>
            <w:r w:rsidRPr="000013AC">
              <w:rPr>
                <w:rFonts w:ascii="Times New Roman" w:hAnsi="Times New Roman" w:cs="Times New Roman"/>
                <w:color w:val="222222"/>
              </w:rPr>
              <w:t xml:space="preserve">FBXL3 is involved in the pathway protein ubiquitination, which is part of protein modification.Substrate-recognition component of the FBXL3 E3 ubiquitin ligase complex involved in circadian rhythm function. Plays a key role in the maintenance of both the speed and the robustness of the circadian clock oscillation. The FBXL3 complex mainly acts in the nucleus and mediates ubiquitination and subsequent degradation of CRY1 and CRY2 </w:t>
            </w:r>
            <w:r w:rsidR="0049542B" w:rsidRPr="000013AC">
              <w:rPr>
                <w:rFonts w:ascii="Times New Roman" w:hAnsi="Times New Roman" w:cs="Times New Roman"/>
                <w:color w:val="222222"/>
              </w:rPr>
              <w:fldChar w:fldCharType="begin">
                <w:fldData xml:space="preserve">PEVuZE5vdGU+PENpdGU+PEF1dGhvcj5CdXNpbm88L0F1dGhvcj48WWVhcj4yMDA3PC9ZZWFyPjxS
ZWNOdW0+MTA0PC9SZWNOdW0+PERpc3BsYXlUZXh0PlszMy0zNV08L0Rpc3BsYXlUZXh0PjxyZWNv
cmQ+PHJlYy1udW1iZXI+MTA0PC9yZWMtbnVtYmVyPjxmb3JlaWduLWtleXM+PGtleSBhcHA9IkVO
IiBkYi1pZD0iZWFhNXN2dnh4enpkcmpleDl3cXBzdzloMGQ1ZHNzdHB2c3N6Ij4xMDQ8L2tleT48
L2ZvcmVpZ24ta2V5cz48cmVmLXR5cGUgbmFtZT0iSm91cm5hbCBBcnRpY2xlIj4xNzwvcmVmLXR5
cGU+PGNvbnRyaWJ1dG9ycz48YXV0aG9ycz48YXV0aG9yPkJ1c2lubywgTC48L2F1dGhvcj48YXV0
aG9yPkJhc3Nlcm1hbm4sIEYuPC9hdXRob3I+PGF1dGhvcj5NYWlvbGljYSwgQS48L2F1dGhvcj48
YXV0aG9yPkxlZSwgQy48L2F1dGhvcj48YXV0aG9yPk5vbGFuLCBQLiBNLjwvYXV0aG9yPjxhdXRo
b3I+R29kaW5obywgUy4gSS48L2F1dGhvcj48YXV0aG9yPkRyYWV0dGEsIEcuIEYuPC9hdXRob3I+
PGF1dGhvcj5QYWdhbm8sIE0uPC9hdXRob3I+PC9hdXRob3JzPjwvY29udHJpYnV0b3JzPjxhdXRo
LWFkZHJlc3M+RGVwYXJ0bWVudCBvZiBQYXRob2xvZ3ksIE5ZVSBDYW5jZXIgSW5zdGl0dXRlLCBO
ZXcgWW9yayBVbml2ZXJzaXR5IFNjaG9vbCBvZiBNZWRpY2luZSwgNTUwIEZpcnN0IEF2ZW51ZSwg
TVNCIDU5OSwgTmV3IFlvcmssIE5ZIDEwMDE2LCBVU0EuPC9hdXRoLWFkZHJlc3M+PHRpdGxlcz48
dGl0bGU+U0NGRmJ4bDMgY29udHJvbHMgdGhlIG9zY2lsbGF0aW9uIG9mIHRoZSBjaXJjYWRpYW4g
Y2xvY2sgYnkgZGlyZWN0aW5nIHRoZSBkZWdyYWRhdGlvbiBvZiBjcnlwdG9jaHJvbWUgcHJvdGVp
bnM8L3RpdGxlPjxzZWNvbmRhcnktdGl0bGU+U2NpZW5jZTwvc2Vjb25kYXJ5LXRpdGxlPjxhbHQt
dGl0bGU+U2NpZW5jZTwvYWx0LXRpdGxlPjwvdGl0bGVzPjxwZXJpb2RpY2FsPjxmdWxsLXRpdGxl
PlNjaWVuY2U8L2Z1bGwtdGl0bGU+PGFiYnItMT5TY2llbmNlPC9hYmJyLTE+PC9wZXJpb2RpY2Fs
PjxhbHQtcGVyaW9kaWNhbD48ZnVsbC10aXRsZT5TY2llbmNlPC9mdWxsLXRpdGxlPjxhYmJyLTE+
U2NpZW5jZTwvYWJici0xPjwvYWx0LXBlcmlvZGljYWw+PHBhZ2VzPjkwMC00PC9wYWdlcz48dm9s
dW1lPjMxNjwvdm9sdW1lPjxudW1iZXI+NTgyNjwvbnVtYmVyPjxrZXl3b3Jkcz48a2V5d29yZD5B
Uk5UTCBUcmFuc2NyaXB0aW9uIEZhY3RvcnM8L2tleXdvcmQ+PGtleXdvcmQ+QW5pbWFsczwva2V5
d29yZD48a2V5d29yZD5CYXNpYyBIZWxpeC1Mb29wLUhlbGl4IFRyYW5zY3JpcHRpb24gRmFjdG9y
cy9tZXRhYm9saXNtPC9rZXl3b3JkPjxrZXl3b3JkPkNMT0NLIFByb3RlaW5zPC9rZXl3b3JkPjxr
ZXl3b3JkPkNlbGwgQ3ljbGUgUHJvdGVpbnMvZ2VuZXRpY3MvbWV0YWJvbGlzbTwva2V5d29yZD48
a2V5d29yZD5DZWxscywgQ3VsdHVyZWQ8L2tleXdvcmQ+PGtleXdvcmQ+KkNpcmNhZGlhbiBSaHl0
aG0vZ2VuZXRpY3M8L2tleXdvcmQ+PGtleXdvcmQ+Q3J5cHRvY2hyb21lczwva2V5d29yZD48a2V5
d29yZD5GLUJveCBQcm90ZWlucy9nZW5ldGljcy8qbWV0YWJvbGlzbTwva2V5d29yZD48a2V5d29y
ZD5GbGF2b3Byb3RlaW5zL2dlbmV0aWNzLyptZXRhYm9saXNtPC9rZXl3b3JkPjxrZXl3b3JkPkhl
TGEgQ2VsbHM8L2tleXdvcmQ+PGtleXdvcmQ+SHVtYW5zPC9rZXl3b3JkPjxrZXl3b3JkPk1pY2U8
L2tleXdvcmQ+PGtleXdvcmQ+TklIIDNUMyBDZWxsczwva2V5d29yZD48a2V5d29yZD5OdWNsZWFy
IFByb3RlaW5zL2dlbmV0aWNzL21ldGFib2xpc208L2tleXdvcmQ+PGtleXdvcmQ+UGVyaW9kIENp
cmNhZGlhbiBQcm90ZWluczwva2V5d29yZD48a2V5d29yZD5Qcm9tb3RlciBSZWdpb25zLCBHZW5l
dGljPC9rZXl3b3JkPjxrZXl3b3JkPlJOQSBJbnRlcmZlcmVuY2U8L2tleXdvcmQ+PGtleXdvcmQ+
U0tQIEN1bGxpbiBGLUJveCBQcm90ZWluIExpZ2FzZXMvKm1ldGFib2xpc208L2tleXdvcmQ+PGtl
eXdvcmQ+VHJhbnMtQWN0aXZhdG9ycy9tZXRhYm9saXNtPC9rZXl3b3JkPjxrZXl3b3JkPlRyYW5z
Y3JpcHRpb24gRmFjdG9ycy9nZW5ldGljcy9tZXRhYm9saXNtPC9rZXl3b3JkPjxrZXl3b3JkPlRy
YW5zZmVjdGlvbjwva2V5d29yZD48a2V5d29yZD5VYmlxdWl0aW4vbWV0YWJvbGlzbTwva2V5d29y
ZD48L2tleXdvcmRzPjxkYXRlcz48eWVhcj4yMDA3PC95ZWFyPjxwdWItZGF0ZXM+PGRhdGU+TWF5
IDExPC9kYXRlPjwvcHViLWRhdGVzPjwvZGF0ZXM+PGlzYm4+MTA5NS05MjAzIChFbGVjdHJvbmlj
KSYjeEQ7MDAzNi04MDc1IChMaW5raW5nKTwvaXNibj48YWNjZXNzaW9uLW51bT4xNzQ2MzI1MTwv
YWNjZXNzaW9uLW51bT48dXJscz48cmVsYXRlZC11cmxzPjx1cmw+aHR0cDovL3d3dy5uY2JpLm5s
bS5uaWguZ292L3B1Ym1lZC8xNzQ2MzI1MTwvdXJsPjwvcmVsYXRlZC11cmxzPjwvdXJscz48ZWxl
Y3Ryb25pYy1yZXNvdXJjZS1udW0+MTAuMTEyNi9zY2llbmNlLjExNDExOTQ8L2VsZWN0cm9uaWMt
cmVzb3VyY2UtbnVtPjwvcmVjb3JkPjwvQ2l0ZT48Q2l0ZT48QXV0aG9yPllvbzwvQXV0aG9yPjxZ
ZWFyPjIwMTM8L1llYXI+PFJlY051bT4xMDU8L1JlY051bT48cmVjb3JkPjxyZWMtbnVtYmVyPjEw
NTwvcmVjLW51bWJlcj48Zm9yZWlnbi1rZXlzPjxrZXkgYXBwPSJFTiIgZGItaWQ9ImVhYTVzdnZ4
eHp6ZHJqZXg5d3Fwc3c5aDBkNWRzc3RwdnNzeiI+MTA1PC9rZXk+PC9mb3JlaWduLWtleXM+PHJl
Zi10eXBlIG5hbWU9IkpvdXJuYWwgQXJ0aWNsZSI+MTc8L3JlZi10eXBlPjxjb250cmlidXRvcnM+
PGF1dGhvcnM+PGF1dGhvcj5Zb28sIFMuIEguPC9hdXRob3I+PGF1dGhvcj5Nb2hhd2ssIEouIEEu
PC9hdXRob3I+PGF1dGhvcj5TaWVwa2EsIFMuIE0uPC9hdXRob3I+PGF1dGhvcj5TaGFuLCBZLjwv
YXV0aG9yPjxhdXRob3I+SHVoLCBTLiBLLjwvYXV0aG9yPjxhdXRob3I+SG9uZywgSC4gSy48L2F1
dGhvcj48YXV0aG9yPktvcm5ibHVtLCBJLjwvYXV0aG9yPjxhdXRob3I+S3VtYXIsIFYuPC9hdXRo
b3I+PGF1dGhvcj5Lb2lrZSwgTi48L2F1dGhvcj48YXV0aG9yPlh1LCBNLjwvYXV0aG9yPjxhdXRo
b3I+TnVzc2JhdW0sIEouPC9hdXRob3I+PGF1dGhvcj5MaXUsIFguPC9hdXRob3I+PGF1dGhvcj5D
aGVuLCBaLjwvYXV0aG9yPjxhdXRob3I+Q2hlbiwgWi4gSi48L2F1dGhvcj48YXV0aG9yPkdyZWVu
LCBDLiBCLjwvYXV0aG9yPjxhdXRob3I+VGFrYWhhc2hpLCBKLiBTLjwvYXV0aG9yPjwvYXV0aG9y
cz48L2NvbnRyaWJ1dG9ycz48YXV0aC1hZGRyZXNzPkRlcGFydG1lbnQgb2YgTmV1cm9zY2llbmNl
LCBVbml2ZXJzaXR5IG9mIFRleGFzIFNvdXRod2VzdGVybiBNZWRpY2FsIENlbnRlciwgRGFsbGFz
LCBUWCA3NTM5MCwgVVNBLjwvYXV0aC1hZGRyZXNzPjx0aXRsZXM+PHRpdGxlPkNvbXBldGluZyBF
MyB1YmlxdWl0aW4gbGlnYXNlcyBnb3Zlcm4gY2lyY2FkaWFuIHBlcmlvZGljaXR5IGJ5IGRlZ3Jh
ZGF0aW9uIG9mIENSWSBpbiBudWNsZXVzIGFuZCBjeXRvcGxhc20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EwOTEtMTA1PC9wYWdlcz48dm9sdW1lPjE1Mjwvdm9sdW1lPjxudW1iZXI+NTwvbnVtYmVyPjxr
ZXl3b3Jkcz48a2V5d29yZD5BbmltYWxzPC9rZXl3b3JkPjxrZXl3b3JkPkNMT0NLIFByb3RlaW5z
L2dlbmV0aWNzPC9rZXl3b3JkPjxrZXl3b3JkPkNlbGwgTnVjbGV1cy9tZXRhYm9saXNtPC9rZXl3
b3JkPjxrZXl3b3JkPkNyb3NzZXMsIEdlbmV0aWM8L2tleXdvcmQ+PGtleXdvcmQ+Q3J5cHRvY2hy
b21lcy8qbWV0YWJvbGlzbTwva2V5d29yZD48a2V5d29yZD5DeXRvcGxhc20vbWV0YWJvbGlzbTwv
a2V5d29yZD48a2V5d29yZD5GLUJveCBQcm90ZWlucy9nZW5ldGljcy8qbWV0YWJvbGlzbTwva2V5
d29yZD48a2V5d29yZD5GZW1hbGU8L2tleXdvcmQ+PGtleXdvcmQ+TWFsZTwva2V5d29yZD48a2V5
d29yZD5NaWNlPC9rZXl3b3JkPjxrZXl3b3JkPk1pY2UsIEluYnJlZCBDM0g8L2tleXdvcmQ+PGtl
eXdvcmQ+TWljZSwgSW5icmVkIEM1N0JMPC9rZXl3b3JkPjxrZXl3b3JkPlByb3Rlb2x5c2lzPC9r
ZXl3b3JkPjwva2V5d29yZHM+PGRhdGVzPjx5ZWFyPjIwMTM8L3llYXI+PHB1Yi1kYXRlcz48ZGF0
ZT5GZWIgMjg8L2RhdGU+PC9wdWItZGF0ZXM+PC9kYXRlcz48aXNibj4xMDk3LTQxNzIgKEVsZWN0
cm9uaWMpJiN4RDswMDkyLTg2NzQgKExpbmtpbmcpPC9pc2JuPjxhY2Nlc3Npb24tbnVtPjIzNDUy
ODU1PC9hY2Nlc3Npb24tbnVtPjx1cmxzPjxyZWxhdGVkLXVybHM+PHVybD5odHRwOi8vd3d3Lm5j
YmkubmxtLm5paC5nb3YvcHVibWVkLzIzNDUyODU1PC91cmw+PC9yZWxhdGVkLXVybHM+PC91cmxz
PjxjdXN0b20yPjM2OTQ3ODE8L2N1c3RvbTI+PGVsZWN0cm9uaWMtcmVzb3VyY2UtbnVtPjEwLjEw
MTYvai5jZWxsLjIwMTMuMDEuMDU1PC9lbGVjdHJvbmljLXJlc291cmNlLW51bT48L3JlY29yZD48
L0NpdGU+PENpdGU+PEF1dGhvcj5TY290dDwvQXV0aG9yPjxZZWFyPjIwMTY8L1llYXI+PFJlY051
bT4xMDY8L1JlY051bT48cmVjb3JkPjxyZWMtbnVtYmVyPjEwNjwvcmVjLW51bWJlcj48Zm9yZWln
bi1rZXlzPjxrZXkgYXBwPSJFTiIgZGItaWQ9ImVhYTVzdnZ4eHp6ZHJqZXg5d3Fwc3c5aDBkNWRz
c3RwdnNzeiI+MTA2PC9rZXk+PC9mb3JlaWduLWtleXM+PHJlZi10eXBlIG5hbWU9IkpvdXJuYWwg
QXJ0aWNsZSI+MTc8L3JlZi10eXBlPjxjb250cmlidXRvcnM+PGF1dGhvcnM+PGF1dGhvcj5TY290
dCwgRC4gQy48L2F1dGhvcj48YXV0aG9yPlJoZWUsIEQuIFkuPC9hdXRob3I+PGF1dGhvcj5EdWRh
LCBELiBNLjwvYXV0aG9yPjxhdXRob3I+S2Vsc2FsbCwgSS4gUi48L2F1dGhvcj48YXV0aG9yPk9s
c3pld3NraSwgSi4gTC48L2F1dGhvcj48YXV0aG9yPlBhdWxvLCBKLiBBLjwvYXV0aG9yPjxhdXRo
b3I+ZGUgSm9uZywgQS48L2F1dGhvcj48YXV0aG9yPk92YWEsIEguPC9hdXRob3I+PGF1dGhvcj5B
bHBpLCBBLiBGLjwvYXV0aG9yPjxhdXRob3I+SGFycGVyLCBKLiBXLjwvYXV0aG9yPjxhdXRob3I+
U2NodWxtYW4sIEIuIEEuPC9hdXRob3I+PC9hdXRob3JzPjwvY29udHJpYnV0b3JzPjxhdXRoLWFk
ZHJlc3M+RGVwYXJ0bWVudCBvZiBTdHJ1Y3R1cmFsIEJpb2xvZ3ksIFN0LiBKdWRlIENoaWxkcmVu
JmFwb3M7cyBSZXNlYXJjaCBIb3NwaXRhbCwgTWVtcGhpcywgVE4gMzgxMDUsIFVTQTsgSG93YXJk
IEh1Z2hlcyBNZWRpY2FsIEluc3RpdHV0ZSwgU3QuIEp1ZGUgQ2hpbGRyZW4mYXBvcztzIFJlc2Vh
cmNoIEhvc3BpdGFsLCBNZW1waGlzLCBUTiAzODEwNSwgVVNBLiYjeEQ7RGVwYXJ0bWVudCBvZiBD
ZWxsIEJpb2xvZ3ksIEhhcnZhcmQgTWVkaWNhbCBTY2hvb2wsIEJvc3RvbiwgTUEgMDIxMTUsIFVT
QS4mI3hEO01SQyBQcm90ZWluIFBob3NwaG9yeWxhdGlvbiBhbmQgVWJpcXVpdHlsYXRpb24gVW5p
dCwgRHVuZGVlIEREMSA1RUgsIFVLLiYjeEQ7RGVwYXJ0bWVudCBvZiBTdHJ1Y3R1cmFsIEJpb2xv
Z3ksIFN0LiBKdWRlIENoaWxkcmVuJmFwb3M7cyBSZXNlYXJjaCBIb3NwaXRhbCwgTWVtcGhpcywg
VE4gMzgxMDUsIFVTQS4mI3hEO0RpdmlzaW9uIG9mIENlbGwgQmlvbG9neSwgTmV0aGVybGFuZHMg
Q2FuY2VyIEluc3RpdHV0ZSwgMTA2NiBDWCBBbXN0ZXJkYW0sIHRoZSBOZXRoZXJsYW5kcy4mI3hE
O0RpdmlzaW9uIG9mIENlbGwgQmlvbG9neSwgTmV0aGVybGFuZHMgQ2FuY2VyIEluc3RpdHV0ZSwg
MTA2NiBDWCBBbXN0ZXJkYW0sIHRoZSBOZXRoZXJsYW5kczsgRGVwYXJ0bWVudCBvZiBDaGVtaWNh
bCBJbW11bm9sb2d5LCBMZWlkZW4gVW5pdmVyc2l0eSBNZWRpY2FsIENlbnRlciwgMjMzMyBaQSBM
ZWlkZW4sIHRoZSBOZXRoZXJsYW5kcy4mI3hEO0RlcGFydG1lbnQgb2YgQ2VsbCBCaW9sb2d5LCBI
YXJ2YXJkIE1lZGljYWwgU2Nob29sLCBCb3N0b24sIE1BIDAyMTE1LCBVU0EuIEVsZWN0cm9uaWMg
YWRkcmVzczogd2FkZV9oYXJwZXJAaG1zLmhhcnZhcmQuZWR1LiYjeEQ7RGVwYXJ0bWVudCBvZiBT
dHJ1Y3R1cmFsIEJpb2xvZ3ksIFN0LiBKdWRlIENoaWxkcmVuJmFwb3M7cyBSZXNlYXJjaCBIb3Nw
aXRhbCwgTWVtcGhpcywgVE4gMzgxMDUsIFVTQTsgSG93YXJkIEh1Z2hlcyBNZWRpY2FsIEluc3Rp
dHV0ZSwgU3QuIEp1ZGUgQ2hpbGRyZW4mYXBvcztzIFJlc2VhcmNoIEhvc3BpdGFsLCBNZW1waGlz
LCBUTiAzODEwNSwgVVNBLiBFbGVjdHJvbmljIGFkZHJlc3M6IGJyZW5kYS5zY2h1bG1hbkBzdGp1
ZGUub3JnLjwvYXV0aC1hZGRyZXNzPjx0aXRsZXM+PHRpdGxlPlR3byBEaXN0aW5jdCBUeXBlcyBv
ZiBFMyBMaWdhc2VzIFdvcmsgaW4gVW5pc29uIHRvIFJlZ3VsYXRlIFN1YnN0cmF0ZSBVYmlxdWl0
eWxhdGlvbj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MTE5OC0xMjE0IGUyNDwvcGFnZXM+PHZvbHVtZT4x
NjY8L3ZvbHVtZT48bnVtYmVyPjU8L251bWJlcj48a2V5d29yZHM+PGtleXdvcmQ+Q2FycmllciBQ
cm90ZWlucy9nZW5ldGljcy8qbWV0YWJvbGlzbTwva2V5d29yZD48a2V5d29yZD5DdWxsaW4gUHJv
dGVpbnMvbWV0YWJvbGlzbTwva2V5d29yZD48a2V5d29yZD5HZW5lIEtub2NrZG93biBUZWNobmlx
dWVzPC9rZXl3b3JkPjxrZXl3b3JkPkhFSzI5MyBDZWxsczwva2V5d29yZD48a2V5d29yZD5IdW1h
bnM8L2tleXdvcmQ+PGtleXdvcmQ+TXV0YXRpb248L2tleXdvcmQ+PGtleXdvcmQ+TkVERDggUHJv
dGVpbjwva2V5d29yZD48a2V5d29yZD5Qb2x5dWJpcXVpdGluL21ldGFib2xpc208L2tleXdvcmQ+
PGtleXdvcmQ+UHJvdGVvbWljczwva2V5d29yZD48a2V5d29yZD5TdWJzdHJhdGUgU3BlY2lmaWNp
dHk8L2tleXdvcmQ+PGtleXdvcmQ+VWJpcXVpdGluLyptZXRhYm9saXNtPC9rZXl3b3JkPjxrZXl3
b3JkPlViaXF1aXRpbi1Db25qdWdhdGluZyBFbnp5bWVzL21ldGFib2xpc208L2tleXdvcmQ+PGtl
eXdvcmQ+VWJpcXVpdGluLVByb3RlaW4gTGlnYXNlcy8qbWV0YWJvbGlzbTwva2V5d29yZD48a2V5
d29yZD4qVWJpcXVpdGluYXRpb248L2tleXdvcmQ+PGtleXdvcmQ+VWJpcXVpdGlucy8qbWV0YWJv
bGlzbTwva2V5d29yZD48L2tleXdvcmRzPjxkYXRlcz48eWVhcj4yMDE2PC95ZWFyPjxwdWItZGF0
ZXM+PGRhdGU+QXVnIDI1PC9kYXRlPjwvcHViLWRhdGVzPjwvZGF0ZXM+PGlzYm4+MTA5Ny00MTcy
IChFbGVjdHJvbmljKSYjeEQ7MDA5Mi04Njc0IChMaW5raW5nKTwvaXNibj48YWNjZXNzaW9uLW51
bT4yNzU2NTM0NjwvYWNjZXNzaW9uLW51bT48dXJscz48cmVsYXRlZC11cmxzPjx1cmw+aHR0cDov
L3d3dy5uY2JpLm5sbS5uaWguZ292L3B1Ym1lZC8yNzU2NTM0NjwvdXJsPjwvcmVsYXRlZC11cmxz
PjwvdXJscz48Y3VzdG9tMj41MDkxNjY4PC9jdXN0b20yPjxlbGVjdHJvbmljLXJlc291cmNlLW51
bT4xMC4xMDE2L2ouY2VsbC4yMDE2LjA3LjAyNzwvZWxlY3Ryb25pYy1yZXNvdXJjZS1udW0+PC9y
ZWNvcmQ+PC9DaXRlPjwvRW5kTm90ZT4A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CdXNpbm88L0F1dGhvcj48WWVhcj4yMDA3PC9ZZWFyPjxS
ZWNOdW0+MTA0PC9SZWNOdW0+PERpc3BsYXlUZXh0PlszMy0zNV08L0Rpc3BsYXlUZXh0PjxyZWNv
cmQ+PHJlYy1udW1iZXI+MTA0PC9yZWMtbnVtYmVyPjxmb3JlaWduLWtleXM+PGtleSBhcHA9IkVO
IiBkYi1pZD0iZWFhNXN2dnh4enpkcmpleDl3cXBzdzloMGQ1ZHNzdHB2c3N6Ij4xMDQ8L2tleT48
L2ZvcmVpZ24ta2V5cz48cmVmLXR5cGUgbmFtZT0iSm91cm5hbCBBcnRpY2xlIj4xNzwvcmVmLXR5
cGU+PGNvbnRyaWJ1dG9ycz48YXV0aG9ycz48YXV0aG9yPkJ1c2lubywgTC48L2F1dGhvcj48YXV0
aG9yPkJhc3Nlcm1hbm4sIEYuPC9hdXRob3I+PGF1dGhvcj5NYWlvbGljYSwgQS48L2F1dGhvcj48
YXV0aG9yPkxlZSwgQy48L2F1dGhvcj48YXV0aG9yPk5vbGFuLCBQLiBNLjwvYXV0aG9yPjxhdXRo
b3I+R29kaW5obywgUy4gSS48L2F1dGhvcj48YXV0aG9yPkRyYWV0dGEsIEcuIEYuPC9hdXRob3I+
PGF1dGhvcj5QYWdhbm8sIE0uPC9hdXRob3I+PC9hdXRob3JzPjwvY29udHJpYnV0b3JzPjxhdXRo
LWFkZHJlc3M+RGVwYXJ0bWVudCBvZiBQYXRob2xvZ3ksIE5ZVSBDYW5jZXIgSW5zdGl0dXRlLCBO
ZXcgWW9yayBVbml2ZXJzaXR5IFNjaG9vbCBvZiBNZWRpY2luZSwgNTUwIEZpcnN0IEF2ZW51ZSwg
TVNCIDU5OSwgTmV3IFlvcmssIE5ZIDEwMDE2LCBVU0EuPC9hdXRoLWFkZHJlc3M+PHRpdGxlcz48
dGl0bGU+U0NGRmJ4bDMgY29udHJvbHMgdGhlIG9zY2lsbGF0aW9uIG9mIHRoZSBjaXJjYWRpYW4g
Y2xvY2sgYnkgZGlyZWN0aW5nIHRoZSBkZWdyYWRhdGlvbiBvZiBjcnlwdG9jaHJvbWUgcHJvdGVp
bnM8L3RpdGxlPjxzZWNvbmRhcnktdGl0bGU+U2NpZW5jZTwvc2Vjb25kYXJ5LXRpdGxlPjxhbHQt
dGl0bGU+U2NpZW5jZTwvYWx0LXRpdGxlPjwvdGl0bGVzPjxwZXJpb2RpY2FsPjxmdWxsLXRpdGxl
PlNjaWVuY2U8L2Z1bGwtdGl0bGU+PGFiYnItMT5TY2llbmNlPC9hYmJyLTE+PC9wZXJpb2RpY2Fs
PjxhbHQtcGVyaW9kaWNhbD48ZnVsbC10aXRsZT5TY2llbmNlPC9mdWxsLXRpdGxlPjxhYmJyLTE+
U2NpZW5jZTwvYWJici0xPjwvYWx0LXBlcmlvZGljYWw+PHBhZ2VzPjkwMC00PC9wYWdlcz48dm9s
dW1lPjMxNjwvdm9sdW1lPjxudW1iZXI+NTgyNjwvbnVtYmVyPjxrZXl3b3Jkcz48a2V5d29yZD5B
Uk5UTCBUcmFuc2NyaXB0aW9uIEZhY3RvcnM8L2tleXdvcmQ+PGtleXdvcmQ+QW5pbWFsczwva2V5
d29yZD48a2V5d29yZD5CYXNpYyBIZWxpeC1Mb29wLUhlbGl4IFRyYW5zY3JpcHRpb24gRmFjdG9y
cy9tZXRhYm9saXNtPC9rZXl3b3JkPjxrZXl3b3JkPkNMT0NLIFByb3RlaW5zPC9rZXl3b3JkPjxr
ZXl3b3JkPkNlbGwgQ3ljbGUgUHJvdGVpbnMvZ2VuZXRpY3MvbWV0YWJvbGlzbTwva2V5d29yZD48
a2V5d29yZD5DZWxscywgQ3VsdHVyZWQ8L2tleXdvcmQ+PGtleXdvcmQ+KkNpcmNhZGlhbiBSaHl0
aG0vZ2VuZXRpY3M8L2tleXdvcmQ+PGtleXdvcmQ+Q3J5cHRvY2hyb21lczwva2V5d29yZD48a2V5
d29yZD5GLUJveCBQcm90ZWlucy9nZW5ldGljcy8qbWV0YWJvbGlzbTwva2V5d29yZD48a2V5d29y
ZD5GbGF2b3Byb3RlaW5zL2dlbmV0aWNzLyptZXRhYm9saXNtPC9rZXl3b3JkPjxrZXl3b3JkPkhl
TGEgQ2VsbHM8L2tleXdvcmQ+PGtleXdvcmQ+SHVtYW5zPC9rZXl3b3JkPjxrZXl3b3JkPk1pY2U8
L2tleXdvcmQ+PGtleXdvcmQ+TklIIDNUMyBDZWxsczwva2V5d29yZD48a2V5d29yZD5OdWNsZWFy
IFByb3RlaW5zL2dlbmV0aWNzL21ldGFib2xpc208L2tleXdvcmQ+PGtleXdvcmQ+UGVyaW9kIENp
cmNhZGlhbiBQcm90ZWluczwva2V5d29yZD48a2V5d29yZD5Qcm9tb3RlciBSZWdpb25zLCBHZW5l
dGljPC9rZXl3b3JkPjxrZXl3b3JkPlJOQSBJbnRlcmZlcmVuY2U8L2tleXdvcmQ+PGtleXdvcmQ+
U0tQIEN1bGxpbiBGLUJveCBQcm90ZWluIExpZ2FzZXMvKm1ldGFib2xpc208L2tleXdvcmQ+PGtl
eXdvcmQ+VHJhbnMtQWN0aXZhdG9ycy9tZXRhYm9saXNtPC9rZXl3b3JkPjxrZXl3b3JkPlRyYW5z
Y3JpcHRpb24gRmFjdG9ycy9nZW5ldGljcy9tZXRhYm9saXNtPC9rZXl3b3JkPjxrZXl3b3JkPlRy
YW5zZmVjdGlvbjwva2V5d29yZD48a2V5d29yZD5VYmlxdWl0aW4vbWV0YWJvbGlzbTwva2V5d29y
ZD48L2tleXdvcmRzPjxkYXRlcz48eWVhcj4yMDA3PC95ZWFyPjxwdWItZGF0ZXM+PGRhdGU+TWF5
IDExPC9kYXRlPjwvcHViLWRhdGVzPjwvZGF0ZXM+PGlzYm4+MTA5NS05MjAzIChFbGVjdHJvbmlj
KSYjeEQ7MDAzNi04MDc1IChMaW5raW5nKTwvaXNibj48YWNjZXNzaW9uLW51bT4xNzQ2MzI1MTwv
YWNjZXNzaW9uLW51bT48dXJscz48cmVsYXRlZC11cmxzPjx1cmw+aHR0cDovL3d3dy5uY2JpLm5s
bS5uaWguZ292L3B1Ym1lZC8xNzQ2MzI1MTwvdXJsPjwvcmVsYXRlZC11cmxzPjwvdXJscz48ZWxl
Y3Ryb25pYy1yZXNvdXJjZS1udW0+MTAuMTEyNi9zY2llbmNlLjExNDExOTQ8L2VsZWN0cm9uaWMt
cmVzb3VyY2UtbnVtPjwvcmVjb3JkPjwvQ2l0ZT48Q2l0ZT48QXV0aG9yPllvbzwvQXV0aG9yPjxZ
ZWFyPjIwMTM8L1llYXI+PFJlY051bT4xMDU8L1JlY051bT48cmVjb3JkPjxyZWMtbnVtYmVyPjEw
NTwvcmVjLW51bWJlcj48Zm9yZWlnbi1rZXlzPjxrZXkgYXBwPSJFTiIgZGItaWQ9ImVhYTVzdnZ4
eHp6ZHJqZXg5d3Fwc3c5aDBkNWRzc3RwdnNzeiI+MTA1PC9rZXk+PC9mb3JlaWduLWtleXM+PHJl
Zi10eXBlIG5hbWU9IkpvdXJuYWwgQXJ0aWNsZSI+MTc8L3JlZi10eXBlPjxjb250cmlidXRvcnM+
PGF1dGhvcnM+PGF1dGhvcj5Zb28sIFMuIEguPC9hdXRob3I+PGF1dGhvcj5Nb2hhd2ssIEouIEEu
PC9hdXRob3I+PGF1dGhvcj5TaWVwa2EsIFMuIE0uPC9hdXRob3I+PGF1dGhvcj5TaGFuLCBZLjwv
YXV0aG9yPjxhdXRob3I+SHVoLCBTLiBLLjwvYXV0aG9yPjxhdXRob3I+SG9uZywgSC4gSy48L2F1
dGhvcj48YXV0aG9yPktvcm5ibHVtLCBJLjwvYXV0aG9yPjxhdXRob3I+S3VtYXIsIFYuPC9hdXRo
b3I+PGF1dGhvcj5Lb2lrZSwgTi48L2F1dGhvcj48YXV0aG9yPlh1LCBNLjwvYXV0aG9yPjxhdXRo
b3I+TnVzc2JhdW0sIEouPC9hdXRob3I+PGF1dGhvcj5MaXUsIFguPC9hdXRob3I+PGF1dGhvcj5D
aGVuLCBaLjwvYXV0aG9yPjxhdXRob3I+Q2hlbiwgWi4gSi48L2F1dGhvcj48YXV0aG9yPkdyZWVu
LCBDLiBCLjwvYXV0aG9yPjxhdXRob3I+VGFrYWhhc2hpLCBKLiBTLjwvYXV0aG9yPjwvYXV0aG9y
cz48L2NvbnRyaWJ1dG9ycz48YXV0aC1hZGRyZXNzPkRlcGFydG1lbnQgb2YgTmV1cm9zY2llbmNl
LCBVbml2ZXJzaXR5IG9mIFRleGFzIFNvdXRod2VzdGVybiBNZWRpY2FsIENlbnRlciwgRGFsbGFz
LCBUWCA3NTM5MCwgVVNBLjwvYXV0aC1hZGRyZXNzPjx0aXRsZXM+PHRpdGxlPkNvbXBldGluZyBF
MyB1YmlxdWl0aW4gbGlnYXNlcyBnb3Zlcm4gY2lyY2FkaWFuIHBlcmlvZGljaXR5IGJ5IGRlZ3Jh
ZGF0aW9uIG9mIENSWSBpbiBudWNsZXVzIGFuZCBjeXRvcGxhc208L3RpdGxlPjxzZWNvbmRhcnkt
dGl0bGU+Q2VsbDwvc2Vjb25kYXJ5LXRpdGxlPjxhbHQtdGl0bGU+Q2VsbDwvYWx0LXRpdGxlPjwv
dGl0bGVzPjxwZXJpb2RpY2FsPjxmdWxsLXRpdGxlPkNlbGw8L2Z1bGwtdGl0bGU+PGFiYnItMT5D
ZWxsPC9hYmJyLTE+PC9wZXJpb2RpY2FsPjxhbHQtcGVyaW9kaWNhbD48ZnVsbC10aXRsZT5DZWxs
PC9mdWxsLXRpdGxlPjxhYmJyLTE+Q2VsbDwvYWJici0xPjwvYWx0LXBlcmlvZGljYWw+PHBhZ2Vz
PjEwOTEtMTA1PC9wYWdlcz48dm9sdW1lPjE1Mjwvdm9sdW1lPjxudW1iZXI+NTwvbnVtYmVyPjxr
ZXl3b3Jkcz48a2V5d29yZD5BbmltYWxzPC9rZXl3b3JkPjxrZXl3b3JkPkNMT0NLIFByb3RlaW5z
L2dlbmV0aWNzPC9rZXl3b3JkPjxrZXl3b3JkPkNlbGwgTnVjbGV1cy9tZXRhYm9saXNtPC9rZXl3
b3JkPjxrZXl3b3JkPkNyb3NzZXMsIEdlbmV0aWM8L2tleXdvcmQ+PGtleXdvcmQ+Q3J5cHRvY2hy
b21lcy8qbWV0YWJvbGlzbTwva2V5d29yZD48a2V5d29yZD5DeXRvcGxhc20vbWV0YWJvbGlzbTwv
a2V5d29yZD48a2V5d29yZD5GLUJveCBQcm90ZWlucy9nZW5ldGljcy8qbWV0YWJvbGlzbTwva2V5
d29yZD48a2V5d29yZD5GZW1hbGU8L2tleXdvcmQ+PGtleXdvcmQ+TWFsZTwva2V5d29yZD48a2V5
d29yZD5NaWNlPC9rZXl3b3JkPjxrZXl3b3JkPk1pY2UsIEluYnJlZCBDM0g8L2tleXdvcmQ+PGtl
eXdvcmQ+TWljZSwgSW5icmVkIEM1N0JMPC9rZXl3b3JkPjxrZXl3b3JkPlByb3Rlb2x5c2lzPC9r
ZXl3b3JkPjwva2V5d29yZHM+PGRhdGVzPjx5ZWFyPjIwMTM8L3llYXI+PHB1Yi1kYXRlcz48ZGF0
ZT5GZWIgMjg8L2RhdGU+PC9wdWItZGF0ZXM+PC9kYXRlcz48aXNibj4xMDk3LTQxNzIgKEVsZWN0
cm9uaWMpJiN4RDswMDkyLTg2NzQgKExpbmtpbmcpPC9pc2JuPjxhY2Nlc3Npb24tbnVtPjIzNDUy
ODU1PC9hY2Nlc3Npb24tbnVtPjx1cmxzPjxyZWxhdGVkLXVybHM+PHVybD5odHRwOi8vd3d3Lm5j
YmkubmxtLm5paC5nb3YvcHVibWVkLzIzNDUyODU1PC91cmw+PC9yZWxhdGVkLXVybHM+PC91cmxz
PjxjdXN0b20yPjM2OTQ3ODE8L2N1c3RvbTI+PGVsZWN0cm9uaWMtcmVzb3VyY2UtbnVtPjEwLjEw
MTYvai5jZWxsLjIwMTMuMDEuMDU1PC9lbGVjdHJvbmljLXJlc291cmNlLW51bT48L3JlY29yZD48
L0NpdGU+PENpdGU+PEF1dGhvcj5TY290dDwvQXV0aG9yPjxZZWFyPjIwMTY8L1llYXI+PFJlY051
bT4xMDY8L1JlY051bT48cmVjb3JkPjxyZWMtbnVtYmVyPjEwNjwvcmVjLW51bWJlcj48Zm9yZWln
bi1rZXlzPjxrZXkgYXBwPSJFTiIgZGItaWQ9ImVhYTVzdnZ4eHp6ZHJqZXg5d3Fwc3c5aDBkNWRz
c3RwdnNzeiI+MTA2PC9rZXk+PC9mb3JlaWduLWtleXM+PHJlZi10eXBlIG5hbWU9IkpvdXJuYWwg
QXJ0aWNsZSI+MTc8L3JlZi10eXBlPjxjb250cmlidXRvcnM+PGF1dGhvcnM+PGF1dGhvcj5TY290
dCwgRC4gQy48L2F1dGhvcj48YXV0aG9yPlJoZWUsIEQuIFkuPC9hdXRob3I+PGF1dGhvcj5EdWRh
LCBELiBNLjwvYXV0aG9yPjxhdXRob3I+S2Vsc2FsbCwgSS4gUi48L2F1dGhvcj48YXV0aG9yPk9s
c3pld3NraSwgSi4gTC48L2F1dGhvcj48YXV0aG9yPlBhdWxvLCBKLiBBLjwvYXV0aG9yPjxhdXRo
b3I+ZGUgSm9uZywgQS48L2F1dGhvcj48YXV0aG9yPk92YWEsIEguPC9hdXRob3I+PGF1dGhvcj5B
bHBpLCBBLiBGLjwvYXV0aG9yPjxhdXRob3I+SGFycGVyLCBKLiBXLjwvYXV0aG9yPjxhdXRob3I+
U2NodWxtYW4sIEIuIEEuPC9hdXRob3I+PC9hdXRob3JzPjwvY29udHJpYnV0b3JzPjxhdXRoLWFk
ZHJlc3M+RGVwYXJ0bWVudCBvZiBTdHJ1Y3R1cmFsIEJpb2xvZ3ksIFN0LiBKdWRlIENoaWxkcmVu
JmFwb3M7cyBSZXNlYXJjaCBIb3NwaXRhbCwgTWVtcGhpcywgVE4gMzgxMDUsIFVTQTsgSG93YXJk
IEh1Z2hlcyBNZWRpY2FsIEluc3RpdHV0ZSwgU3QuIEp1ZGUgQ2hpbGRyZW4mYXBvcztzIFJlc2Vh
cmNoIEhvc3BpdGFsLCBNZW1waGlzLCBUTiAzODEwNSwgVVNBLiYjeEQ7RGVwYXJ0bWVudCBvZiBD
ZWxsIEJpb2xvZ3ksIEhhcnZhcmQgTWVkaWNhbCBTY2hvb2wsIEJvc3RvbiwgTUEgMDIxMTUsIFVT
QS4mI3hEO01SQyBQcm90ZWluIFBob3NwaG9yeWxhdGlvbiBhbmQgVWJpcXVpdHlsYXRpb24gVW5p
dCwgRHVuZGVlIEREMSA1RUgsIFVLLiYjeEQ7RGVwYXJ0bWVudCBvZiBTdHJ1Y3R1cmFsIEJpb2xv
Z3ksIFN0LiBKdWRlIENoaWxkcmVuJmFwb3M7cyBSZXNlYXJjaCBIb3NwaXRhbCwgTWVtcGhpcywg
VE4gMzgxMDUsIFVTQS4mI3hEO0RpdmlzaW9uIG9mIENlbGwgQmlvbG9neSwgTmV0aGVybGFuZHMg
Q2FuY2VyIEluc3RpdHV0ZSwgMTA2NiBDWCBBbXN0ZXJkYW0sIHRoZSBOZXRoZXJsYW5kcy4mI3hE
O0RpdmlzaW9uIG9mIENlbGwgQmlvbG9neSwgTmV0aGVybGFuZHMgQ2FuY2VyIEluc3RpdHV0ZSwg
MTA2NiBDWCBBbXN0ZXJkYW0sIHRoZSBOZXRoZXJsYW5kczsgRGVwYXJ0bWVudCBvZiBDaGVtaWNh
bCBJbW11bm9sb2d5LCBMZWlkZW4gVW5pdmVyc2l0eSBNZWRpY2FsIENlbnRlciwgMjMzMyBaQSBM
ZWlkZW4sIHRoZSBOZXRoZXJsYW5kcy4mI3hEO0RlcGFydG1lbnQgb2YgQ2VsbCBCaW9sb2d5LCBI
YXJ2YXJkIE1lZGljYWwgU2Nob29sLCBCb3N0b24sIE1BIDAyMTE1LCBVU0EuIEVsZWN0cm9uaWMg
YWRkcmVzczogd2FkZV9oYXJwZXJAaG1zLmhhcnZhcmQuZWR1LiYjeEQ7RGVwYXJ0bWVudCBvZiBT
dHJ1Y3R1cmFsIEJpb2xvZ3ksIFN0LiBKdWRlIENoaWxkcmVuJmFwb3M7cyBSZXNlYXJjaCBIb3Nw
aXRhbCwgTWVtcGhpcywgVE4gMzgxMDUsIFVTQTsgSG93YXJkIEh1Z2hlcyBNZWRpY2FsIEluc3Rp
dHV0ZSwgU3QuIEp1ZGUgQ2hpbGRyZW4mYXBvcztzIFJlc2VhcmNoIEhvc3BpdGFsLCBNZW1waGlz
LCBUTiAzODEwNSwgVVNBLiBFbGVjdHJvbmljIGFkZHJlc3M6IGJyZW5kYS5zY2h1bG1hbkBzdGp1
ZGUub3JnLjwvYXV0aC1hZGRyZXNzPjx0aXRsZXM+PHRpdGxlPlR3byBEaXN0aW5jdCBUeXBlcyBv
ZiBFMyBMaWdhc2VzIFdvcmsgaW4gVW5pc29uIHRvIFJlZ3VsYXRlIFN1YnN0cmF0ZSBVYmlxdWl0
eWxhdGlvbj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MTE5OC0xMjE0IGUyNDwvcGFnZXM+PHZvbHVtZT4x
NjY8L3ZvbHVtZT48bnVtYmVyPjU8L251bWJlcj48a2V5d29yZHM+PGtleXdvcmQ+Q2FycmllciBQ
cm90ZWlucy9nZW5ldGljcy8qbWV0YWJvbGlzbTwva2V5d29yZD48a2V5d29yZD5DdWxsaW4gUHJv
dGVpbnMvbWV0YWJvbGlzbTwva2V5d29yZD48a2V5d29yZD5HZW5lIEtub2NrZG93biBUZWNobmlx
dWVzPC9rZXl3b3JkPjxrZXl3b3JkPkhFSzI5MyBDZWxsczwva2V5d29yZD48a2V5d29yZD5IdW1h
bnM8L2tleXdvcmQ+PGtleXdvcmQ+TXV0YXRpb248L2tleXdvcmQ+PGtleXdvcmQ+TkVERDggUHJv
dGVpbjwva2V5d29yZD48a2V5d29yZD5Qb2x5dWJpcXVpdGluL21ldGFib2xpc208L2tleXdvcmQ+
PGtleXdvcmQ+UHJvdGVvbWljczwva2V5d29yZD48a2V5d29yZD5TdWJzdHJhdGUgU3BlY2lmaWNp
dHk8L2tleXdvcmQ+PGtleXdvcmQ+VWJpcXVpdGluLyptZXRhYm9saXNtPC9rZXl3b3JkPjxrZXl3
b3JkPlViaXF1aXRpbi1Db25qdWdhdGluZyBFbnp5bWVzL21ldGFib2xpc208L2tleXdvcmQ+PGtl
eXdvcmQ+VWJpcXVpdGluLVByb3RlaW4gTGlnYXNlcy8qbWV0YWJvbGlzbTwva2V5d29yZD48a2V5
d29yZD4qVWJpcXVpdGluYXRpb248L2tleXdvcmQ+PGtleXdvcmQ+VWJpcXVpdGlucy8qbWV0YWJv
bGlzbTwva2V5d29yZD48L2tleXdvcmRzPjxkYXRlcz48eWVhcj4yMDE2PC95ZWFyPjxwdWItZGF0
ZXM+PGRhdGU+QXVnIDI1PC9kYXRlPjwvcHViLWRhdGVzPjwvZGF0ZXM+PGlzYm4+MTA5Ny00MTcy
IChFbGVjdHJvbmljKSYjeEQ7MDA5Mi04Njc0IChMaW5raW5nKTwvaXNibj48YWNjZXNzaW9uLW51
bT4yNzU2NTM0NjwvYWNjZXNzaW9uLW51bT48dXJscz48cmVsYXRlZC11cmxzPjx1cmw+aHR0cDov
L3d3dy5uY2JpLm5sbS5uaWguZ292L3B1Ym1lZC8yNzU2NTM0NjwvdXJsPjwvcmVsYXRlZC11cmxz
PjwvdXJscz48Y3VzdG9tMj41MDkxNjY4PC9jdXN0b20yPjxlbGVjdHJvbmljLXJlc291cmNlLW51
bT4xMC4xMDE2L2ouY2VsbC4yMDE2LjA3LjAyNzwvZWxlY3Ryb25pYy1yZXNvdXJjZS1udW0+PC9y
ZWNvcmQ+PC9DaXRlPjwvRW5kTm90ZT4A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0013AC">
              <w:rPr>
                <w:rFonts w:ascii="Times New Roman" w:hAnsi="Times New Roman" w:cs="Times New Roman" w:hint="eastAsia"/>
              </w:rPr>
              <w:t>21-23</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80"/>
        </w:trPr>
        <w:tc>
          <w:tcPr>
            <w:tcW w:w="3030" w:type="dxa"/>
          </w:tcPr>
          <w:p w:rsidR="009C1F99" w:rsidRPr="001A5EFF" w:rsidRDefault="009C1F99" w:rsidP="001D73F1">
            <w:pPr>
              <w:jc w:val="center"/>
              <w:rPr>
                <w:rFonts w:ascii="Times New Roman" w:hAnsi="Times New Roman" w:cs="Times New Roman"/>
                <w:i/>
                <w:color w:val="222222"/>
              </w:rPr>
            </w:pPr>
            <w:r w:rsidRPr="001A5EFF">
              <w:rPr>
                <w:rFonts w:ascii="Times New Roman" w:hAnsi="Times New Roman" w:cs="Times New Roman"/>
                <w:i/>
                <w:color w:val="1A1A1A"/>
              </w:rPr>
              <w:t>MYCBP2</w:t>
            </w:r>
          </w:p>
        </w:tc>
        <w:tc>
          <w:tcPr>
            <w:tcW w:w="2812" w:type="dxa"/>
          </w:tcPr>
          <w:p w:rsidR="009C1F99" w:rsidRPr="00AF08D9" w:rsidRDefault="009C1F99" w:rsidP="001D73F1">
            <w:pPr>
              <w:jc w:val="center"/>
              <w:rPr>
                <w:rFonts w:ascii="Times New Roman" w:hAnsi="Times New Roman" w:cs="Times New Roman"/>
                <w:color w:val="222222"/>
              </w:rPr>
            </w:pPr>
            <w:r w:rsidRPr="00AF08D9">
              <w:rPr>
                <w:rFonts w:ascii="Times New Roman" w:hAnsi="Times New Roman" w:cs="Times New Roman"/>
                <w:color w:val="1A1A1A"/>
              </w:rPr>
              <w:t>610392</w:t>
            </w:r>
          </w:p>
        </w:tc>
        <w:tc>
          <w:tcPr>
            <w:tcW w:w="5737" w:type="dxa"/>
            <w:gridSpan w:val="3"/>
          </w:tcPr>
          <w:p w:rsidR="009C1F99" w:rsidRPr="000013AC" w:rsidRDefault="009C1F99" w:rsidP="00F40192">
            <w:pPr>
              <w:tabs>
                <w:tab w:val="left" w:pos="780"/>
              </w:tabs>
              <w:rPr>
                <w:rFonts w:ascii="Times New Roman" w:hAnsi="Times New Roman" w:cs="Times New Roman"/>
                <w:color w:val="222222"/>
              </w:rPr>
            </w:pPr>
            <w:r w:rsidRPr="000013AC">
              <w:rPr>
                <w:rFonts w:ascii="Times New Roman" w:hAnsi="Times New Roman" w:cs="Times New Roman"/>
                <w:color w:val="222222"/>
              </w:rPr>
              <w:t xml:space="preserve">Atypical E3 ubiquitin-protein ligase which specifically mediates ubiquitination of threonine and serine residues on target proteins. It was required for the formation of major central nervous system axon tracts, and regulates axon guidance in the olfactory system. It will catalyze ubiquitination of threonine and/or serine residues on NMNAT2, consequences of threonine and/or serine ubiquitination are however  unknown </w:t>
            </w:r>
            <w:r w:rsidR="0049542B" w:rsidRPr="000013AC">
              <w:rPr>
                <w:rFonts w:ascii="Times New Roman" w:hAnsi="Times New Roman" w:cs="Times New Roman"/>
                <w:color w:val="222222"/>
              </w:rPr>
              <w:fldChar w:fldCharType="begin">
                <w:fldData xml:space="preserve">PEVuZE5vdGU+PENpdGU+PEF1dGhvcj5QYW88L0F1dGhvcj48WWVhcj4yMDE4PC9ZZWFyPjxSZWNO
dW0+MTA4PC9SZWNOdW0+PERpc3BsYXlUZXh0PlszNl08L0Rpc3BsYXlUZXh0PjxyZWNvcmQ+PHJl
Yy1udW1iZXI+MTA4PC9yZWMtbnVtYmVyPjxmb3JlaWduLWtleXM+PGtleSBhcHA9IkVOIiBkYi1p
ZD0iZWFhNXN2dnh4enpkcmpleDl3cXBzdzloMGQ1ZHNzdHB2c3N6Ij4xMDg8L2tleT48L2ZvcmVp
Z24ta2V5cz48cmVmLXR5cGUgbmFtZT0iSm91cm5hbCBBcnRpY2xlIj4xNzwvcmVmLXR5cGU+PGNv
bnRyaWJ1dG9ycz48YXV0aG9ycz48YXV0aG9yPlBhbywgSy4gQy48L2F1dGhvcj48YXV0aG9yPldv
b2QsIE4uIFQuPC9hdXRob3I+PGF1dGhvcj5LbmViZWwsIEEuPC9hdXRob3I+PGF1dGhvcj5SYWZp
ZSwgSy48L2F1dGhvcj48YXV0aG9yPlN0YW5sZXksIE0uPC9hdXRob3I+PGF1dGhvcj5NYWJiaXR0
LCBQLiBELjwvYXV0aG9yPjxhdXRob3I+U3VuZGFyYW1vb3J0aHksIFIuPC9hdXRob3I+PGF1dGhv
cj5Ib2ZtYW5uLCBLLjwvYXV0aG9yPjxhdXRob3I+dmFuIEFhbHRlbiwgRC4gTS4gRi48L2F1dGhv
cj48YXV0aG9yPlZpcmRlZSwgUy48L2F1dGhvcj48L2F1dGhvcnM+PC9jb250cmlidXRvcnM+PGF1
dGgtYWRkcmVzcz5NUkMgUHJvdGVpbiBQaG9zcGhvcnlsYXRpb24gYW5kIFViaXF1aXR5bGF0aW9u
IFVuaXQsIFVuaXZlcnNpdHkgb2YgRHVuZGVlLCBEdW5kZWUsIFVLLiYjeEQ7RGl2aXNpb24gb2Yg
R2VuZSBSZWd1bGF0aW9uIGFuZCBFeHByZXNzaW9uLCBTY2hvb2wgb2YgTGlmZSBTY2llbmNlcywg
VW5pdmVyc2l0eSBvZiBEdW5kZWUsIER1bmRlZSwgVUsuJiN4RDtJbnN0aXR1dGUgZm9yIEdlbmV0
aWNzLCBVbml2ZXJzaXR5IG9mIENvbG9nbmUsIENvbG9nbmUsIEdlcm1hbnkuJiN4RDtNUkMgUHJv
dGVpbiBQaG9zcGhvcnlsYXRpb24gYW5kIFViaXF1aXR5bGF0aW9uIFVuaXQsIFVuaXZlcnNpdHkg
b2YgRHVuZGVlLCBEdW5kZWUsIFVLLiBzLnMudmlyZGVlQGR1bmRlZS5hYy51ay48L2F1dGgtYWRk
cmVzcz48dGl0bGVzPjx0aXRsZT5BY3Rpdml0eS1iYXNlZCBFMyBsaWdhc2UgcHJvZmlsaW5nIHVu
Y292ZXJzIGFuIEUzIGxpZ2FzZSB3aXRoIGVzdGVyaWZpY2F0aW9uIGFjdGl2aXR5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zODEtMzg1PC9wYWdlcz48dm9sdW1lPjU1Njwvdm9sdW1l
PjxudW1iZXI+NzcwMTwvbnVtYmVyPjxrZXl3b3Jkcz48a2V5d29yZD5BZGFwdG9yIFByb3RlaW5z
LCBTaWduYWwgVHJhbnNkdWNpbmcvKmNoZW1pc3RyeS8qbWV0YWJvbGlzbTwva2V5d29yZD48a2V5
d29yZD4qQmlvY2F0YWx5c2lzPC9rZXl3b3JkPjxrZXl3b3JkPkNlbGwgTGluZSwgVHVtb3I8L2tl
eXdvcmQ+PGtleXdvcmQ+Q3J5c3RhbGxvZ3JhcGh5LCBYLVJheTwva2V5d29yZD48a2V5d29yZD5D
eXN0ZWluZS9tZXRhYm9saXNtPC9rZXl3b3JkPjxrZXl3b3JkPkVzdGVyaWZpY2F0aW9uPC9rZXl3
b3JkPjxrZXl3b3JkPkhFSzI5MyBDZWxsczwva2V5d29yZD48a2V5d29yZD5IdW1hbnM8L2tleXdv
cmQ+PGtleXdvcmQ+THlzaW5lL21ldGFib2xpc208L2tleXdvcmQ+PGtleXdvcmQ+TW9kZWxzLCBN
b2xlY3VsYXI8L2tleXdvcmQ+PGtleXdvcmQ+UHJvdGVpbiBEb21haW5zPC9rZXl3b3JkPjxrZXl3
b3JkPlByb3Rlb21pY3M8L2tleXdvcmQ+PGtleXdvcmQ+U2VyaW5lL21ldGFib2xpc208L2tleXdv
cmQ+PGtleXdvcmQ+U3Vic3RyYXRlIFNwZWNpZmljaXR5PC9rZXl3b3JkPjxrZXl3b3JkPlRocmVv
bmluZS9tZXRhYm9saXNtPC9rZXl3b3JkPjxrZXl3b3JkPlViaXF1aXRpbi9tZXRhYm9saXNtPC9r
ZXl3b3JkPjxrZXl3b3JkPlViaXF1aXRpbi1Qcm90ZWluIExpZ2FzZXMvKmNoZW1pc3RyeS8qbWV0
YWJvbGlzbTwva2V5d29yZD48a2V5d29yZD5VYmlxdWl0aW5hdGlvbjwva2V5d29yZD48L2tleXdv
cmRzPjxkYXRlcz48eWVhcj4yMDE4PC95ZWFyPjxwdWItZGF0ZXM+PGRhdGU+QXByPC9kYXRlPjwv
cHViLWRhdGVzPjwvZGF0ZXM+PGlzYm4+MTQ3Ni00Njg3IChFbGVjdHJvbmljKSYjeEQ7MDAyOC0w
ODM2IChMaW5raW5nKTwvaXNibj48YWNjZXNzaW9uLW51bT4yOTY0MzUxMTwvYWNjZXNzaW9uLW51
bT48dXJscz48cmVsYXRlZC11cmxzPjx1cmw+aHR0cDovL3d3dy5uY2JpLm5sbS5uaWguZ292L3B1
Ym1lZC8yOTY0MzUxMTwvdXJsPjwvcmVsYXRlZC11cmxzPjwvdXJscz48ZWxlY3Ryb25pYy1yZXNv
dXJjZS1udW0+MTAuMTAzOC9zNDE1ODYtMDE4LTAwMjYtMTwvZWxlY3Ryb25pYy1yZXNvdXJjZS1u
dW0+PC9yZWNvcmQ+PC9DaXRlPjwvRW5kTm90ZT4A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QYW88L0F1dGhvcj48WWVhcj4yMDE4PC9ZZWFyPjxSZWNO
dW0+MTA4PC9SZWNOdW0+PERpc3BsYXlUZXh0PlszNl08L0Rpc3BsYXlUZXh0PjxyZWNvcmQ+PHJl
Yy1udW1iZXI+MTA4PC9yZWMtbnVtYmVyPjxmb3JlaWduLWtleXM+PGtleSBhcHA9IkVOIiBkYi1p
ZD0iZWFhNXN2dnh4enpkcmpleDl3cXBzdzloMGQ1ZHNzdHB2c3N6Ij4xMDg8L2tleT48L2ZvcmVp
Z24ta2V5cz48cmVmLXR5cGUgbmFtZT0iSm91cm5hbCBBcnRpY2xlIj4xNzwvcmVmLXR5cGU+PGNv
bnRyaWJ1dG9ycz48YXV0aG9ycz48YXV0aG9yPlBhbywgSy4gQy48L2F1dGhvcj48YXV0aG9yPldv
b2QsIE4uIFQuPC9hdXRob3I+PGF1dGhvcj5LbmViZWwsIEEuPC9hdXRob3I+PGF1dGhvcj5SYWZp
ZSwgSy48L2F1dGhvcj48YXV0aG9yPlN0YW5sZXksIE0uPC9hdXRob3I+PGF1dGhvcj5NYWJiaXR0
LCBQLiBELjwvYXV0aG9yPjxhdXRob3I+U3VuZGFyYW1vb3J0aHksIFIuPC9hdXRob3I+PGF1dGhv
cj5Ib2ZtYW5uLCBLLjwvYXV0aG9yPjxhdXRob3I+dmFuIEFhbHRlbiwgRC4gTS4gRi48L2F1dGhv
cj48YXV0aG9yPlZpcmRlZSwgUy48L2F1dGhvcj48L2F1dGhvcnM+PC9jb250cmlidXRvcnM+PGF1
dGgtYWRkcmVzcz5NUkMgUHJvdGVpbiBQaG9zcGhvcnlsYXRpb24gYW5kIFViaXF1aXR5bGF0aW9u
IFVuaXQsIFVuaXZlcnNpdHkgb2YgRHVuZGVlLCBEdW5kZWUsIFVLLiYjeEQ7RGl2aXNpb24gb2Yg
R2VuZSBSZWd1bGF0aW9uIGFuZCBFeHByZXNzaW9uLCBTY2hvb2wgb2YgTGlmZSBTY2llbmNlcywg
VW5pdmVyc2l0eSBvZiBEdW5kZWUsIER1bmRlZSwgVUsuJiN4RDtJbnN0aXR1dGUgZm9yIEdlbmV0
aWNzLCBVbml2ZXJzaXR5IG9mIENvbG9nbmUsIENvbG9nbmUsIEdlcm1hbnkuJiN4RDtNUkMgUHJv
dGVpbiBQaG9zcGhvcnlsYXRpb24gYW5kIFViaXF1aXR5bGF0aW9uIFVuaXQsIFVuaXZlcnNpdHkg
b2YgRHVuZGVlLCBEdW5kZWUsIFVLLiBzLnMudmlyZGVlQGR1bmRlZS5hYy51ay48L2F1dGgtYWRk
cmVzcz48dGl0bGVzPjx0aXRsZT5BY3Rpdml0eS1iYXNlZCBFMyBsaWdhc2UgcHJvZmlsaW5nIHVu
Y292ZXJzIGFuIEUzIGxpZ2FzZSB3aXRoIGVzdGVyaWZpY2F0aW9uIGFjdGl2aXR5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zODEtMzg1PC9wYWdlcz48dm9sdW1lPjU1Njwvdm9sdW1l
PjxudW1iZXI+NzcwMTwvbnVtYmVyPjxrZXl3b3Jkcz48a2V5d29yZD5BZGFwdG9yIFByb3RlaW5z
LCBTaWduYWwgVHJhbnNkdWNpbmcvKmNoZW1pc3RyeS8qbWV0YWJvbGlzbTwva2V5d29yZD48a2V5
d29yZD4qQmlvY2F0YWx5c2lzPC9rZXl3b3JkPjxrZXl3b3JkPkNlbGwgTGluZSwgVHVtb3I8L2tl
eXdvcmQ+PGtleXdvcmQ+Q3J5c3RhbGxvZ3JhcGh5LCBYLVJheTwva2V5d29yZD48a2V5d29yZD5D
eXN0ZWluZS9tZXRhYm9saXNtPC9rZXl3b3JkPjxrZXl3b3JkPkVzdGVyaWZpY2F0aW9uPC9rZXl3
b3JkPjxrZXl3b3JkPkhFSzI5MyBDZWxsczwva2V5d29yZD48a2V5d29yZD5IdW1hbnM8L2tleXdv
cmQ+PGtleXdvcmQ+THlzaW5lL21ldGFib2xpc208L2tleXdvcmQ+PGtleXdvcmQ+TW9kZWxzLCBN
b2xlY3VsYXI8L2tleXdvcmQ+PGtleXdvcmQ+UHJvdGVpbiBEb21haW5zPC9rZXl3b3JkPjxrZXl3
b3JkPlByb3Rlb21pY3M8L2tleXdvcmQ+PGtleXdvcmQ+U2VyaW5lL21ldGFib2xpc208L2tleXdv
cmQ+PGtleXdvcmQ+U3Vic3RyYXRlIFNwZWNpZmljaXR5PC9rZXl3b3JkPjxrZXl3b3JkPlRocmVv
bmluZS9tZXRhYm9saXNtPC9rZXl3b3JkPjxrZXl3b3JkPlViaXF1aXRpbi9tZXRhYm9saXNtPC9r
ZXl3b3JkPjxrZXl3b3JkPlViaXF1aXRpbi1Qcm90ZWluIExpZ2FzZXMvKmNoZW1pc3RyeS8qbWV0
YWJvbGlzbTwva2V5d29yZD48a2V5d29yZD5VYmlxdWl0aW5hdGlvbjwva2V5d29yZD48L2tleXdv
cmRzPjxkYXRlcz48eWVhcj4yMDE4PC95ZWFyPjxwdWItZGF0ZXM+PGRhdGU+QXByPC9kYXRlPjwv
cHViLWRhdGVzPjwvZGF0ZXM+PGlzYm4+MTQ3Ni00Njg3IChFbGVjdHJvbmljKSYjeEQ7MDAyOC0w
ODM2IChMaW5raW5nKTwvaXNibj48YWNjZXNzaW9uLW51bT4yOTY0MzUxMTwvYWNjZXNzaW9uLW51
bT48dXJscz48cmVsYXRlZC11cmxzPjx1cmw+aHR0cDovL3d3dy5uY2JpLm5sbS5uaWguZ292L3B1
Ym1lZC8yOTY0MzUxMTwvdXJsPjwvcmVsYXRlZC11cmxzPjwvdXJscz48ZWxlY3Ryb25pYy1yZXNv
dXJjZS1udW0+MTAuMTAzOC9zNDE1ODYtMDE4LTAwMjYtMTwvZWxlY3Ryb25pYy1yZXNvdXJjZS1u
dW0+PC9yZWNvcmQ+PC9DaXRlPjwvRW5kTm90ZT4A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hyperlink w:anchor="_ENREF_36" w:tooltip="Pao, 2018 #108" w:history="1">
              <w:r w:rsidR="00F40192">
                <w:rPr>
                  <w:rFonts w:ascii="Times New Roman" w:hAnsi="Times New Roman" w:cs="Times New Roman" w:hint="eastAsia"/>
                  <w:noProof/>
                  <w:color w:val="222222"/>
                </w:rPr>
                <w:t>24</w:t>
              </w:r>
            </w:hyperlink>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 It mediates ubiquitination and subsequent proteasomal degradation of TSC2/tuberin</w:t>
            </w:r>
            <w:r w:rsidR="0049542B" w:rsidRPr="000013AC">
              <w:rPr>
                <w:rFonts w:ascii="Times New Roman" w:hAnsi="Times New Roman" w:cs="Times New Roman"/>
                <w:color w:val="222222"/>
              </w:rPr>
              <w:fldChar w:fldCharType="begin">
                <w:fldData xml:space="preserve">PEVuZE5vdGU+PENpdGU+PEF1dGhvcj5IYW48L0F1dGhvcj48WWVhcj4yMDA4PC9ZZWFyPjxSZWNO
dW0+MTA5PC9SZWNOdW0+PERpc3BsYXlUZXh0PlszNywgMzhdPC9EaXNwbGF5VGV4dD48cmVjb3Jk
PjxyZWMtbnVtYmVyPjEwOTwvcmVjLW51bWJlcj48Zm9yZWlnbi1rZXlzPjxrZXkgYXBwPSJFTiIg
ZGItaWQ9ImVhYTVzdnZ4eHp6ZHJqZXg5d3Fwc3c5aDBkNWRzc3RwdnNzeiI+MTA5PC9rZXk+PC9m
b3JlaWduLWtleXM+PHJlZi10eXBlIG5hbWU9IkpvdXJuYWwgQXJ0aWNsZSI+MTc8L3JlZi10eXBl
Pjxjb250cmlidXRvcnM+PGF1dGhvcnM+PGF1dGhvcj5IYW4sIFMuPC9hdXRob3I+PGF1dGhvcj5X
aXR0LCBSLiBNLjwvYXV0aG9yPjxhdXRob3I+U2FudG9zLCBULiBNLjwvYXV0aG9yPjxhdXRob3I+
UG9saXp6YW5vLCBDLjwvYXV0aG9yPjxhdXRob3I+U2FiYXRpbmksIEIuIEwuPC9hdXRob3I+PGF1
dGhvcj5SYW1lc2gsIFYuPC9hdXRob3I+PC9hdXRob3JzPjwvY29udHJpYnV0b3JzPjxhdXRoLWFk
ZHJlc3M+Q2VudGVyIGZvciBIdW1hbiBHZW5ldGljIFJlc2VhcmNoLCBNYXNzYWNodXNldHRzIEdl
bmVyYWwgSG9zcGl0YWwsIEJvc3RvbiwgTUEgMDIxMTQsIFVTQS48L2F1dGgtYWRkcmVzcz48dGl0
bGVzPjx0aXRsZT5QYW0gKFByb3RlaW4gYXNzb2NpYXRlZCB3aXRoIE15YykgZnVuY3Rpb25zIGFz
IGFuIEUzIHViaXF1aXRpbiBsaWdhc2UgYW5kIHJlZ3VsYXRlcyBUU0MvbVRPUiBzaWduYWxpbmc8
L3RpdGxlPjxzZWNvbmRhcnktdGl0bGU+Q2VsbCBTaWduYWw8L3NlY29uZGFyeS10aXRsZT48YWx0
LXRpdGxlPkNlbGx1bGFyIHNpZ25hbGxpbmc8L2FsdC10aXRsZT48L3RpdGxlcz48cGVyaW9kaWNh
bD48ZnVsbC10aXRsZT5DZWxsIFNpZ25hbDwvZnVsbC10aXRsZT48YWJici0xPkNlbGx1bGFyIHNp
Z25hbGxpbmc8L2FiYnItMT48L3BlcmlvZGljYWw+PGFsdC1wZXJpb2RpY2FsPjxmdWxsLXRpdGxl
PkNlbGwgU2lnbmFsPC9mdWxsLXRpdGxlPjxhYmJyLTE+Q2VsbHVsYXIgc2lnbmFsbGluZzwvYWJi
ci0xPjwvYWx0LXBlcmlvZGljYWw+PHBhZ2VzPjEwODQtOTE8L3BhZ2VzPjx2b2x1bWU+MjA8L3Zv
bHVtZT48bnVtYmVyPjY8L251bWJlcj48a2V5d29yZHM+PGtleXdvcmQ+QWRhcHRvciBQcm90ZWlu
cywgU2lnbmFsIFRyYW5zZHVjaW5nL2NoZW1pc3RyeS8qbWV0YWJvbGlzbTwva2V5d29yZD48a2V5
d29yZD5BbWlubyBBY2lkIFNlcXVlbmNlPC9rZXl3b3JkPjxrZXl3b3JkPkFuaW1hbHM8L2tleXdv
cmQ+PGtleXdvcmQ+Q2VsbHMsIEN1bHR1cmVkPC9rZXl3b3JkPjxrZXl3b3JkPkh1bWFuczwva2V5
d29yZD48a2V5d29yZD5NaXhlZCBGdW5jdGlvbiBPeHlnZW5hc2VzL2NoZW1pc3RyeS8qbWV0YWJv
bGlzbTwva2V5d29yZD48a2V5d29yZD5Nb2xlY3VsYXIgU2VxdWVuY2UgRGF0YTwva2V5d29yZD48
a2V5d29yZD5NdXRhdGlvbiwgTWlzc2Vuc2U8L2tleXdvcmQ+PGtleXdvcmQ+TmV1cm9ucy9tZXRh
Ym9saXNtPC9rZXl3b3JkPjxrZXl3b3JkPlBob3NwaG9yeWxhdGlvbjwva2V5d29yZD48a2V5d29y
ZD5Qcm90ZWluIEtpbmFzZXMvKm1ldGFib2xpc208L2tleXdvcmQ+PGtleXdvcmQ+UHJvdGVpbiBT
dHJ1Y3R1cmUsIFRlcnRpYXJ5PC9rZXl3b3JkPjxrZXl3b3JkPlJhdHM8L2tleXdvcmQ+PGtleXdv
cmQ+U2lnbmFsIFRyYW5zZHVjdGlvbjwva2V5d29yZD48a2V5d29yZD5UT1IgU2VyaW5lLVRocmVv
bmluZSBLaW5hc2VzPC9rZXl3b3JkPjxrZXl3b3JkPlR1YmVyb3VzIFNjbGVyb3Npcy9nZW5ldGlj
czwva2V5d29yZD48a2V5d29yZD5UdWJlcm91cyBTY2xlcm9zaXMgQ29tcGxleCAyIFByb3RlaW48
L2tleXdvcmQ+PGtleXdvcmQ+VHVtb3IgU3VwcHJlc3NvciBQcm90ZWlucy8qbWV0YWJvbGlzbTwv
a2V5d29yZD48a2V5d29yZD5VYmlxdWl0aW4tQ29uanVnYXRpbmcgRW56eW1lcy9tZXRhYm9saXNt
PC9rZXl3b3JkPjxrZXl3b3JkPlViaXF1aXRpbi1Qcm90ZWluIExpZ2FzZXMvY2hlbWlzdHJ5Lypt
ZXRhYm9saXNtPC9rZXl3b3JkPjxrZXl3b3JkPlViaXF1aXRpbmF0aW9uPC9rZXl3b3JkPjwva2V5
d29yZHM+PGRhdGVzPjx5ZWFyPjIwMDg8L3llYXI+PHB1Yi1kYXRlcz48ZGF0ZT5KdW48L2RhdGU+
PC9wdWItZGF0ZXM+PC9kYXRlcz48aXNibj4wODk4LTY1NjggKFByaW50KSYjeEQ7MDg5OC02NTY4
IChMaW5raW5nKTwvaXNibj48YWNjZXNzaW9uLW51bT4xODMwODUxMTwvYWNjZXNzaW9uLW51bT48
dXJscz48cmVsYXRlZC11cmxzPjx1cmw+aHR0cDovL3d3dy5uY2JpLm5sbS5uaWguZ292L3B1Ym1l
ZC8xODMwODUxMTwvdXJsPjwvcmVsYXRlZC11cmxzPjwvdXJscz48Y3VzdG9tMj4yNDM1MzgzPC9j
dXN0b20yPjxlbGVjdHJvbmljLXJlc291cmNlLW51bT4xMC4xMDE2L2ouY2VsbHNpZy4yMDA4LjAx
LjAyMDwvZWxlY3Ryb25pYy1yZXNvdXJjZS1udW0+PC9yZWNvcmQ+PC9DaXRlPjxDaXRlPjxBdXRo
b3I+QmVudG88L0F1dGhvcj48WWVhcj4yMDE2PC9ZZWFyPjxSZWNOdW0+MTEwPC9SZWNOdW0+PHJl
Y29yZD48cmVjLW51bWJlcj4xMTA8L3JlYy1udW1iZXI+PGZvcmVpZ24ta2V5cz48a2V5IGFwcD0i
RU4iIGRiLWlkPSJlYWE1c3Z2eHh6emRyamV4OXdxcHN3OWgwZDVkc3N0cHZzc3oiPjExMDwva2V5
PjwvZm9yZWlnbi1rZXlzPjxyZWYtdHlwZSBuYW1lPSJKb3VybmFsIEFydGljbGUiPjE3PC9yZWYt
dHlwZT48Y29udHJpYnV0b3JzPjxhdXRob3JzPjxhdXRob3I+QmVudG8sIEMuIEYuPC9hdXRob3I+
PGF1dGhvcj5Bc2hrZW5hemksIEEuPC9hdXRob3I+PGF1dGhvcj5KaW1lbmV6LVNhbmNoZXosIE0u
PC9hdXRob3I+PGF1dGhvcj5SdWJpbnN6dGVpbiwgRC4gQy48L2F1dGhvcj48L2F1dGhvcnM+PC9j
b250cmlidXRvcnM+PGF1dGgtYWRkcmVzcz5EZXBhcnRtZW50IG9mIE1lZGljYWwgR2VuZXRpY3Ms
IENhbWJyaWRnZSBJbnN0aXR1dGUgZm9yIE1lZGljYWwgUmVzZWFyY2ggKENJTVIpLCBXZWxsY29t
ZS9NUkMgQnVpbGRpbmcsIENhbWJyaWRnZSBCaW9tZWRpY2FsIENhbXB1cywgSGlsbHMgUm9hZCwg
Q2FtYnJpZGdlIENCMiAwWFksIFVLLjwvYXV0aC1hZGRyZXNzPjx0aXRsZXM+PHRpdGxlPlRoZSBQ
YXJraW5zb24mYXBvcztzIGRpc2Vhc2UtYXNzb2NpYXRlZCBnZW5lcyBBVFAxM0EyIGFuZCBTWVQx
MSByZWd1bGF0ZSBhdXRvcGhhZ3kgdmlhIGEgY29tbW9uIHBhdGh3YXk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xODAzPC9wYWdlcz48dm9sdW1lPjc8L3ZvbHVtZT48a2V5d29yZHM+
PGtleXdvcmQ+QXV0b3BoYWd5PC9rZXl3b3JkPjxrZXl3b3JkPkJhc2ljIEhlbGl4LUxvb3AtSGVs
aXggTGV1Y2luZSBaaXBwZXIgVHJhbnNjcmlwdGlvbiBGYWN0b3JzL2dlbmV0aWNzL21ldGFib2xp
c208L2tleXdvcmQ+PGtleXdvcmQ+SGVMYSBDZWxsczwva2V5d29yZD48a2V5d29yZD5IdW1hbnM8
L2tleXdvcmQ+PGtleXdvcmQ+THlzb3NvbWVzL21ldGFib2xpc208L2tleXdvcmQ+PGtleXdvcmQ+
TWVjaGFuaXN0aWMgVGFyZ2V0IG9mIFJhcGFteWNpbiBDb21wbGV4IDEvZ2VuZXRpY3MvbWV0YWJv
bGlzbTwva2V5d29yZD48a2V5d29yZD5QYXJraW5zb24gRGlzZWFzZS8qZ2VuZXRpY3M8L2tleXdv
cmQ+PGtleXdvcmQ+UHJvdG9uLVRyYW5zbG9jYXRpbmcgQVRQYXNlcy9nZW5ldGljcy9tZXRhYm9s
aXNtLypwaHlzaW9sb2d5PC9rZXl3b3JkPjxrZXl3b3JkPlJOQSwgTWVzc2VuZ2VyL21ldGFib2xp
c208L2tleXdvcmQ+PGtleXdvcmQ+U2lnbmFsIFRyYW5zZHVjdGlvbjwva2V5d29yZD48a2V5d29y
ZD5TeW5hcHRvdGFnbWlucy9nZW5ldGljcy9tZXRhYm9saXNtLypwaHlzaW9sb2d5PC9rZXl3b3Jk
PjxrZXl3b3JkPlViaXF1aXRpbmF0aW9uPC9rZXl3b3JkPjwva2V5d29yZHM+PGRhdGVzPjx5ZWFy
PjIwMTY8L3llYXI+PHB1Yi1kYXRlcz48ZGF0ZT5KdW4gOTwvZGF0ZT48L3B1Yi1kYXRlcz48L2Rh
dGVzPjxpc2JuPjIwNDEtMTcyMyAoRWxlY3Ryb25pYykmI3hEOzIwNDEtMTcyMyAoTGlua2luZyk8
L2lzYm4+PGFjY2Vzc2lvbi1udW0+MjcyNzg4MjI8L2FjY2Vzc2lvbi1udW0+PHVybHM+PHJlbGF0
ZWQtdXJscz48dXJsPmh0dHA6Ly93d3cubmNiaS5ubG0ubmloLmdvdi9wdWJtZWQvMjcyNzg4MjI8
L3VybD48L3JlbGF0ZWQtdXJscz48L3VybHM+PGN1c3RvbTI+NDkwNjIzMTwvY3VzdG9tMj48ZWxl
Y3Ryb25pYy1yZXNvdXJjZS1udW0+MTAuMTAzOC9uY29tbXMxMTgwMzwvZWxlY3Ryb25pYy1yZXNv
dXJjZS1udW0+PC9yZWNvcmQ+PC9DaXRlPjwvRW5kTm90ZT5=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IYW48L0F1dGhvcj48WWVhcj4yMDA4PC9ZZWFyPjxSZWNO
dW0+MTA5PC9SZWNOdW0+PERpc3BsYXlUZXh0PlszNywgMzhdPC9EaXNwbGF5VGV4dD48cmVjb3Jk
PjxyZWMtbnVtYmVyPjEwOTwvcmVjLW51bWJlcj48Zm9yZWlnbi1rZXlzPjxrZXkgYXBwPSJFTiIg
ZGItaWQ9ImVhYTVzdnZ4eHp6ZHJqZXg5d3Fwc3c5aDBkNWRzc3RwdnNzeiI+MTA5PC9rZXk+PC9m
b3JlaWduLWtleXM+PHJlZi10eXBlIG5hbWU9IkpvdXJuYWwgQXJ0aWNsZSI+MTc8L3JlZi10eXBl
Pjxjb250cmlidXRvcnM+PGF1dGhvcnM+PGF1dGhvcj5IYW4sIFMuPC9hdXRob3I+PGF1dGhvcj5X
aXR0LCBSLiBNLjwvYXV0aG9yPjxhdXRob3I+U2FudG9zLCBULiBNLjwvYXV0aG9yPjxhdXRob3I+
UG9saXp6YW5vLCBDLjwvYXV0aG9yPjxhdXRob3I+U2FiYXRpbmksIEIuIEwuPC9hdXRob3I+PGF1
dGhvcj5SYW1lc2gsIFYuPC9hdXRob3I+PC9hdXRob3JzPjwvY29udHJpYnV0b3JzPjxhdXRoLWFk
ZHJlc3M+Q2VudGVyIGZvciBIdW1hbiBHZW5ldGljIFJlc2VhcmNoLCBNYXNzYWNodXNldHRzIEdl
bmVyYWwgSG9zcGl0YWwsIEJvc3RvbiwgTUEgMDIxMTQsIFVTQS48L2F1dGgtYWRkcmVzcz48dGl0
bGVzPjx0aXRsZT5QYW0gKFByb3RlaW4gYXNzb2NpYXRlZCB3aXRoIE15YykgZnVuY3Rpb25zIGFz
IGFuIEUzIHViaXF1aXRpbiBsaWdhc2UgYW5kIHJlZ3VsYXRlcyBUU0MvbVRPUiBzaWduYWxpbmc8
L3RpdGxlPjxzZWNvbmRhcnktdGl0bGU+Q2VsbCBTaWduYWw8L3NlY29uZGFyeS10aXRsZT48YWx0
LXRpdGxlPkNlbGx1bGFyIHNpZ25hbGxpbmc8L2FsdC10aXRsZT48L3RpdGxlcz48cGVyaW9kaWNh
bD48ZnVsbC10aXRsZT5DZWxsIFNpZ25hbDwvZnVsbC10aXRsZT48YWJici0xPkNlbGx1bGFyIHNp
Z25hbGxpbmc8L2FiYnItMT48L3BlcmlvZGljYWw+PGFsdC1wZXJpb2RpY2FsPjxmdWxsLXRpdGxl
PkNlbGwgU2lnbmFsPC9mdWxsLXRpdGxlPjxhYmJyLTE+Q2VsbHVsYXIgc2lnbmFsbGluZzwvYWJi
ci0xPjwvYWx0LXBlcmlvZGljYWw+PHBhZ2VzPjEwODQtOTE8L3BhZ2VzPjx2b2x1bWU+MjA8L3Zv
bHVtZT48bnVtYmVyPjY8L251bWJlcj48a2V5d29yZHM+PGtleXdvcmQ+QWRhcHRvciBQcm90ZWlu
cywgU2lnbmFsIFRyYW5zZHVjaW5nL2NoZW1pc3RyeS8qbWV0YWJvbGlzbTwva2V5d29yZD48a2V5
d29yZD5BbWlubyBBY2lkIFNlcXVlbmNlPC9rZXl3b3JkPjxrZXl3b3JkPkFuaW1hbHM8L2tleXdv
cmQ+PGtleXdvcmQ+Q2VsbHMsIEN1bHR1cmVkPC9rZXl3b3JkPjxrZXl3b3JkPkh1bWFuczwva2V5
d29yZD48a2V5d29yZD5NaXhlZCBGdW5jdGlvbiBPeHlnZW5hc2VzL2NoZW1pc3RyeS8qbWV0YWJv
bGlzbTwva2V5d29yZD48a2V5d29yZD5Nb2xlY3VsYXIgU2VxdWVuY2UgRGF0YTwva2V5d29yZD48
a2V5d29yZD5NdXRhdGlvbiwgTWlzc2Vuc2U8L2tleXdvcmQ+PGtleXdvcmQ+TmV1cm9ucy9tZXRh
Ym9saXNtPC9rZXl3b3JkPjxrZXl3b3JkPlBob3NwaG9yeWxhdGlvbjwva2V5d29yZD48a2V5d29y
ZD5Qcm90ZWluIEtpbmFzZXMvKm1ldGFib2xpc208L2tleXdvcmQ+PGtleXdvcmQ+UHJvdGVpbiBT
dHJ1Y3R1cmUsIFRlcnRpYXJ5PC9rZXl3b3JkPjxrZXl3b3JkPlJhdHM8L2tleXdvcmQ+PGtleXdv
cmQ+U2lnbmFsIFRyYW5zZHVjdGlvbjwva2V5d29yZD48a2V5d29yZD5UT1IgU2VyaW5lLVRocmVv
bmluZSBLaW5hc2VzPC9rZXl3b3JkPjxrZXl3b3JkPlR1YmVyb3VzIFNjbGVyb3Npcy9nZW5ldGlj
czwva2V5d29yZD48a2V5d29yZD5UdWJlcm91cyBTY2xlcm9zaXMgQ29tcGxleCAyIFByb3RlaW48
L2tleXdvcmQ+PGtleXdvcmQ+VHVtb3IgU3VwcHJlc3NvciBQcm90ZWlucy8qbWV0YWJvbGlzbTwv
a2V5d29yZD48a2V5d29yZD5VYmlxdWl0aW4tQ29uanVnYXRpbmcgRW56eW1lcy9tZXRhYm9saXNt
PC9rZXl3b3JkPjxrZXl3b3JkPlViaXF1aXRpbi1Qcm90ZWluIExpZ2FzZXMvY2hlbWlzdHJ5Lypt
ZXRhYm9saXNtPC9rZXl3b3JkPjxrZXl3b3JkPlViaXF1aXRpbmF0aW9uPC9rZXl3b3JkPjwva2V5
d29yZHM+PGRhdGVzPjx5ZWFyPjIwMDg8L3llYXI+PHB1Yi1kYXRlcz48ZGF0ZT5KdW48L2RhdGU+
PC9wdWItZGF0ZXM+PC9kYXRlcz48aXNibj4wODk4LTY1NjggKFByaW50KSYjeEQ7MDg5OC02NTY4
IChMaW5raW5nKTwvaXNibj48YWNjZXNzaW9uLW51bT4xODMwODUxMTwvYWNjZXNzaW9uLW51bT48
dXJscz48cmVsYXRlZC11cmxzPjx1cmw+aHR0cDovL3d3dy5uY2JpLm5sbS5uaWguZ292L3B1Ym1l
ZC8xODMwODUxMTwvdXJsPjwvcmVsYXRlZC11cmxzPjwvdXJscz48Y3VzdG9tMj4yNDM1MzgzPC9j
dXN0b20yPjxlbGVjdHJvbmljLXJlc291cmNlLW51bT4xMC4xMDE2L2ouY2VsbHNpZy4yMDA4LjAx
LjAyMDwvZWxlY3Ryb25pYy1yZXNvdXJjZS1udW0+PC9yZWNvcmQ+PC9DaXRlPjxDaXRlPjxBdXRo
b3I+QmVudG88L0F1dGhvcj48WWVhcj4yMDE2PC9ZZWFyPjxSZWNOdW0+MTEwPC9SZWNOdW0+PHJl
Y29yZD48cmVjLW51bWJlcj4xMTA8L3JlYy1udW1iZXI+PGZvcmVpZ24ta2V5cz48a2V5IGFwcD0i
RU4iIGRiLWlkPSJlYWE1c3Z2eHh6emRyamV4OXdxcHN3OWgwZDVkc3N0cHZzc3oiPjExMDwva2V5
PjwvZm9yZWlnbi1rZXlzPjxyZWYtdHlwZSBuYW1lPSJKb3VybmFsIEFydGljbGUiPjE3PC9yZWYt
dHlwZT48Y29udHJpYnV0b3JzPjxhdXRob3JzPjxhdXRob3I+QmVudG8sIEMuIEYuPC9hdXRob3I+
PGF1dGhvcj5Bc2hrZW5hemksIEEuPC9hdXRob3I+PGF1dGhvcj5KaW1lbmV6LVNhbmNoZXosIE0u
PC9hdXRob3I+PGF1dGhvcj5SdWJpbnN6dGVpbiwgRC4gQy48L2F1dGhvcj48L2F1dGhvcnM+PC9j
b250cmlidXRvcnM+PGF1dGgtYWRkcmVzcz5EZXBhcnRtZW50IG9mIE1lZGljYWwgR2VuZXRpY3Ms
IENhbWJyaWRnZSBJbnN0aXR1dGUgZm9yIE1lZGljYWwgUmVzZWFyY2ggKENJTVIpLCBXZWxsY29t
ZS9NUkMgQnVpbGRpbmcsIENhbWJyaWRnZSBCaW9tZWRpY2FsIENhbXB1cywgSGlsbHMgUm9hZCwg
Q2FtYnJpZGdlIENCMiAwWFksIFVLLjwvYXV0aC1hZGRyZXNzPjx0aXRsZXM+PHRpdGxlPlRoZSBQ
YXJraW5zb24mYXBvcztzIGRpc2Vhc2UtYXNzb2NpYXRlZCBnZW5lcyBBVFAxM0EyIGFuZCBTWVQx
MSByZWd1bGF0ZSBhdXRvcGhhZ3kgdmlhIGEgY29tbW9uIHBhdGh3YXk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xODAzPC9wYWdlcz48dm9sdW1lPjc8L3ZvbHVtZT48a2V5d29yZHM+
PGtleXdvcmQ+QXV0b3BoYWd5PC9rZXl3b3JkPjxrZXl3b3JkPkJhc2ljIEhlbGl4LUxvb3AtSGVs
aXggTGV1Y2luZSBaaXBwZXIgVHJhbnNjcmlwdGlvbiBGYWN0b3JzL2dlbmV0aWNzL21ldGFib2xp
c208L2tleXdvcmQ+PGtleXdvcmQ+SGVMYSBDZWxsczwva2V5d29yZD48a2V5d29yZD5IdW1hbnM8
L2tleXdvcmQ+PGtleXdvcmQ+THlzb3NvbWVzL21ldGFib2xpc208L2tleXdvcmQ+PGtleXdvcmQ+
TWVjaGFuaXN0aWMgVGFyZ2V0IG9mIFJhcGFteWNpbiBDb21wbGV4IDEvZ2VuZXRpY3MvbWV0YWJv
bGlzbTwva2V5d29yZD48a2V5d29yZD5QYXJraW5zb24gRGlzZWFzZS8qZ2VuZXRpY3M8L2tleXdv
cmQ+PGtleXdvcmQ+UHJvdG9uLVRyYW5zbG9jYXRpbmcgQVRQYXNlcy9nZW5ldGljcy9tZXRhYm9s
aXNtLypwaHlzaW9sb2d5PC9rZXl3b3JkPjxrZXl3b3JkPlJOQSwgTWVzc2VuZ2VyL21ldGFib2xp
c208L2tleXdvcmQ+PGtleXdvcmQ+U2lnbmFsIFRyYW5zZHVjdGlvbjwva2V5d29yZD48a2V5d29y
ZD5TeW5hcHRvdGFnbWlucy9nZW5ldGljcy9tZXRhYm9saXNtLypwaHlzaW9sb2d5PC9rZXl3b3Jk
PjxrZXl3b3JkPlViaXF1aXRpbmF0aW9uPC9rZXl3b3JkPjwva2V5d29yZHM+PGRhdGVzPjx5ZWFy
PjIwMTY8L3llYXI+PHB1Yi1kYXRlcz48ZGF0ZT5KdW4gOTwvZGF0ZT48L3B1Yi1kYXRlcz48L2Rh
dGVzPjxpc2JuPjIwNDEtMTcyMyAoRWxlY3Ryb25pYykmI3hEOzIwNDEtMTcyMyAoTGlua2luZyk8
L2lzYm4+PGFjY2Vzc2lvbi1udW0+MjcyNzg4MjI8L2FjY2Vzc2lvbi1udW0+PHVybHM+PHJlbGF0
ZWQtdXJscz48dXJsPmh0dHA6Ly93d3cubmNiaS5ubG0ubmloLmdvdi9wdWJtZWQvMjcyNzg4MjI8
L3VybD48L3JlbGF0ZWQtdXJscz48L3VybHM+PGN1c3RvbTI+NDkwNjIzMTwvY3VzdG9tMj48ZWxl
Y3Ryb25pYy1yZXNvdXJjZS1udW0+MTAuMTAzOC9uY29tbXMxMTgwMzwvZWxlY3Ryb25pYy1yZXNv
dXJjZS1udW0+PC9yZWNvcmQ+PC9DaXRlPjwvRW5kTm90ZT5=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F40192">
              <w:rPr>
                <w:rFonts w:ascii="Times New Roman" w:hAnsi="Times New Roman" w:cs="Times New Roman" w:hint="eastAsia"/>
              </w:rPr>
              <w:t>25</w:t>
            </w:r>
            <w:r w:rsidRPr="000013AC">
              <w:rPr>
                <w:rFonts w:ascii="Times New Roman" w:hAnsi="Times New Roman" w:cs="Times New Roman"/>
                <w:noProof/>
                <w:color w:val="222222"/>
              </w:rPr>
              <w:t>,</w:t>
            </w:r>
            <w:r w:rsidR="00F40192">
              <w:rPr>
                <w:rFonts w:ascii="Times New Roman" w:hAnsi="Times New Roman" w:cs="Times New Roman" w:hint="eastAsia"/>
              </w:rPr>
              <w:t>26</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496"/>
        </w:trPr>
        <w:tc>
          <w:tcPr>
            <w:tcW w:w="3030" w:type="dxa"/>
          </w:tcPr>
          <w:p w:rsidR="009C1F99" w:rsidRPr="001A5EFF" w:rsidRDefault="009C1F99" w:rsidP="001D73F1">
            <w:pPr>
              <w:jc w:val="center"/>
              <w:rPr>
                <w:rFonts w:ascii="Times New Roman" w:hAnsi="Times New Roman" w:cs="Times New Roman"/>
                <w:i/>
                <w:color w:val="000000" w:themeColor="text1"/>
              </w:rPr>
            </w:pPr>
          </w:p>
        </w:tc>
        <w:tc>
          <w:tcPr>
            <w:tcW w:w="2812" w:type="dxa"/>
          </w:tcPr>
          <w:p w:rsidR="009C1F99" w:rsidRPr="008A32CE" w:rsidRDefault="009C1F99" w:rsidP="001D73F1">
            <w:pPr>
              <w:jc w:val="center"/>
              <w:rPr>
                <w:rFonts w:ascii="Times New Roman" w:hAnsi="Times New Roman" w:cs="Times New Roman"/>
                <w:color w:val="000000" w:themeColor="text1"/>
              </w:rPr>
            </w:pPr>
          </w:p>
        </w:tc>
        <w:tc>
          <w:tcPr>
            <w:tcW w:w="5737" w:type="dxa"/>
            <w:gridSpan w:val="3"/>
          </w:tcPr>
          <w:p w:rsidR="009C1F99" w:rsidRPr="000013AC" w:rsidRDefault="009C1F99" w:rsidP="001D73F1">
            <w:pPr>
              <w:tabs>
                <w:tab w:val="left" w:pos="780"/>
              </w:tabs>
              <w:rPr>
                <w:rFonts w:ascii="Times New Roman" w:hAnsi="Times New Roman" w:cs="Times New Roman"/>
                <w:color w:val="000000" w:themeColor="text1"/>
              </w:rPr>
            </w:pPr>
          </w:p>
        </w:tc>
      </w:tr>
      <w:tr w:rsidR="009C1F99" w:rsidRPr="00AF08D9" w:rsidTr="001D73F1">
        <w:trPr>
          <w:gridAfter w:val="1"/>
          <w:wAfter w:w="19" w:type="dxa"/>
          <w:trHeight w:val="225"/>
        </w:trPr>
        <w:tc>
          <w:tcPr>
            <w:tcW w:w="3030" w:type="dxa"/>
          </w:tcPr>
          <w:p w:rsidR="009C1F99" w:rsidRPr="001A5EFF" w:rsidRDefault="009C1F99" w:rsidP="001D73F1">
            <w:pPr>
              <w:jc w:val="center"/>
              <w:rPr>
                <w:rFonts w:ascii="Times New Roman" w:hAnsi="Times New Roman" w:cs="Times New Roman"/>
                <w:i/>
                <w:color w:val="000000" w:themeColor="text1"/>
              </w:rPr>
            </w:pPr>
            <w:bookmarkStart w:id="5" w:name="OLE_LINK42"/>
            <w:bookmarkStart w:id="6" w:name="OLE_LINK43"/>
            <w:bookmarkStart w:id="7" w:name="OLE_LINK38"/>
            <w:r w:rsidRPr="001A5EFF">
              <w:rPr>
                <w:rFonts w:ascii="Times New Roman" w:hAnsi="Times New Roman" w:cs="Times New Roman"/>
                <w:i/>
                <w:color w:val="000000" w:themeColor="text1"/>
              </w:rPr>
              <w:t>SCEL</w:t>
            </w:r>
            <w:bookmarkEnd w:id="5"/>
            <w:bookmarkEnd w:id="6"/>
            <w:bookmarkEnd w:id="7"/>
          </w:p>
        </w:tc>
        <w:tc>
          <w:tcPr>
            <w:tcW w:w="2812" w:type="dxa"/>
          </w:tcPr>
          <w:p w:rsidR="009C1F99" w:rsidRPr="008A32CE" w:rsidRDefault="009C1F99" w:rsidP="001D73F1">
            <w:pPr>
              <w:jc w:val="center"/>
              <w:rPr>
                <w:rFonts w:ascii="Times New Roman" w:hAnsi="Times New Roman" w:cs="Times New Roman"/>
                <w:color w:val="000000" w:themeColor="text1"/>
              </w:rPr>
            </w:pPr>
            <w:r w:rsidRPr="008A32CE">
              <w:rPr>
                <w:rFonts w:ascii="Times New Roman" w:hAnsi="Times New Roman" w:cs="Times New Roman"/>
                <w:color w:val="000000" w:themeColor="text1"/>
              </w:rPr>
              <w:t>604112</w:t>
            </w:r>
          </w:p>
        </w:tc>
        <w:tc>
          <w:tcPr>
            <w:tcW w:w="5737" w:type="dxa"/>
            <w:gridSpan w:val="3"/>
          </w:tcPr>
          <w:p w:rsidR="009C1F99" w:rsidRPr="000013AC" w:rsidRDefault="009C1F99" w:rsidP="00626AEA">
            <w:pPr>
              <w:tabs>
                <w:tab w:val="left" w:pos="780"/>
              </w:tabs>
              <w:rPr>
                <w:rFonts w:ascii="Times New Roman" w:hAnsi="Times New Roman" w:cs="Times New Roman"/>
                <w:color w:val="000000" w:themeColor="text1"/>
              </w:rPr>
            </w:pPr>
            <w:r w:rsidRPr="000013AC">
              <w:rPr>
                <w:rFonts w:ascii="Times New Roman" w:hAnsi="Times New Roman" w:cs="Times New Roman"/>
                <w:color w:val="000000" w:themeColor="text1"/>
              </w:rPr>
              <w:t xml:space="preserve">May function in the assembly or regulation of proteins in the cornified envelope. The presence of sciellin in simple </w:t>
            </w:r>
            <w:r w:rsidRPr="000013AC">
              <w:rPr>
                <w:rFonts w:ascii="Times New Roman" w:hAnsi="Times New Roman" w:cs="Times New Roman"/>
                <w:color w:val="000000" w:themeColor="text1"/>
              </w:rPr>
              <w:lastRenderedPageBreak/>
              <w:t>epithelia suggests that the various regions of sciellin (e.g., the LIM domain) play different roles in epithelial function</w:t>
            </w:r>
            <w:r w:rsidR="0049542B" w:rsidRPr="000013AC">
              <w:rPr>
                <w:rFonts w:ascii="Times New Roman" w:hAnsi="Times New Roman" w:cs="Times New Roman"/>
                <w:color w:val="000000" w:themeColor="text1"/>
              </w:rPr>
              <w:fldChar w:fldCharType="begin"/>
            </w:r>
            <w:r w:rsidRPr="000013AC">
              <w:rPr>
                <w:rFonts w:ascii="Times New Roman" w:hAnsi="Times New Roman" w:cs="Times New Roman"/>
                <w:color w:val="000000" w:themeColor="text1"/>
              </w:rPr>
              <w:instrText xml:space="preserve"> ADDIN EN.CITE &lt;EndNote&gt;&lt;Cite&gt;&lt;Author&gt;Champliaud&lt;/Author&gt;&lt;Year&gt;2000&lt;/Year&gt;&lt;RecNum&gt;112&lt;/RecNum&gt;&lt;DisplayText&gt;[39]&lt;/DisplayText&gt;&lt;record&gt;&lt;rec-number&gt;112&lt;/rec-number&gt;&lt;foreign-keys&gt;&lt;key app="EN" db-id="eaa5svvxxzzdrjex9wqpsw9h0d5dsstpvssz"&gt;112&lt;/key&gt;&lt;/foreign-keys&gt;&lt;ref-type name="Journal Article"&gt;17&lt;/ref-type&gt;&lt;contributors&gt;&lt;authors&gt;&lt;author&gt;Champliaud, M. F.&lt;/author&gt;&lt;author&gt;Baden, H. P.&lt;/author&gt;&lt;author&gt;Koch, M.&lt;/author&gt;&lt;author&gt;Jin, W.&lt;/author&gt;&lt;author&gt;Burgeson, R. E.&lt;/author&gt;&lt;author&gt;Viel, A.&lt;/author&gt;&lt;/authors&gt;&lt;/contributors&gt;&lt;auth-address&gt;Cutaneous Biology Research Center, Massachusetts General Hospital and Harvard Medical School, Charlestown, Massachusetts, 02129 USA.&lt;/auth-address&gt;&lt;titles&gt;&lt;title&gt;Gene characterization of sciellin (SCEL) and protein localization in vertebrate epithelia displaying barrier propertie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264-8&lt;/pages&gt;&lt;volume&gt;70&lt;/volume&gt;&lt;number&gt;2&lt;/number&gt;&lt;keywords&gt;&lt;keyword&gt;Alternative Splicing&lt;/keyword&gt;&lt;keyword&gt;Amino Acid Sequence&lt;/keyword&gt;&lt;keyword&gt;Animals&lt;/keyword&gt;&lt;keyword&gt;Carrier Proteins/*genetics/metabolism&lt;/keyword&gt;&lt;keyword&gt;Epithelium/metabolism&lt;/keyword&gt;&lt;keyword&gt;Exons&lt;/keyword&gt;&lt;keyword&gt;Humans&lt;/keyword&gt;&lt;keyword&gt;Introns&lt;/keyword&gt;&lt;keyword&gt;Mice&lt;/keyword&gt;&lt;keyword&gt;Molecular Sequence Data&lt;/keyword&gt;&lt;keyword&gt;Polymerase Chain Reaction&lt;/keyword&gt;&lt;keyword&gt;RNA, Messenger/genetics/metabolism&lt;/keyword&gt;&lt;keyword&gt;Sequence Homology, Amino Acid&lt;/keyword&gt;&lt;keyword&gt;Skin/metabolism&lt;/keyword&gt;&lt;/keywords&gt;&lt;dates&gt;&lt;year&gt;2000&lt;/year&gt;&lt;pub-dates&gt;&lt;date&gt;Dec 1&lt;/date&gt;&lt;/pub-dates&gt;&lt;/dates&gt;&lt;isbn&gt;0888-7543 (Print)&amp;#xD;0888-7543 (Linking)&lt;/isbn&gt;&lt;accession-num&gt;11112355&lt;/accession-num&gt;&lt;urls&gt;&lt;related-urls&gt;&lt;url&gt;http://www.ncbi.nlm.nih.gov/pubmed/11112355&lt;/url&gt;&lt;/related-urls&gt;&lt;/urls&gt;&lt;electronic-resource-num&gt;10.1006/geno.2000.6390&lt;/electronic-resource-num&gt;&lt;/record&gt;&lt;/Cite&gt;&lt;/EndNote&gt;</w:instrText>
            </w:r>
            <w:r w:rsidR="0049542B" w:rsidRPr="000013AC">
              <w:rPr>
                <w:rFonts w:ascii="Times New Roman" w:hAnsi="Times New Roman" w:cs="Times New Roman"/>
                <w:color w:val="000000" w:themeColor="text1"/>
              </w:rPr>
              <w:fldChar w:fldCharType="separate"/>
            </w:r>
            <w:r w:rsidRPr="000013AC">
              <w:rPr>
                <w:rFonts w:ascii="Times New Roman" w:hAnsi="Times New Roman" w:cs="Times New Roman"/>
                <w:noProof/>
                <w:color w:val="000000" w:themeColor="text1"/>
              </w:rPr>
              <w:t>[</w:t>
            </w:r>
            <w:r w:rsidR="00626AEA">
              <w:rPr>
                <w:rFonts w:ascii="Times New Roman" w:hAnsi="Times New Roman" w:cs="Times New Roman" w:hint="eastAsia"/>
              </w:rPr>
              <w:t>27</w:t>
            </w:r>
            <w:r w:rsidRPr="000013AC">
              <w:rPr>
                <w:rFonts w:ascii="Times New Roman" w:hAnsi="Times New Roman" w:cs="Times New Roman"/>
                <w:noProof/>
                <w:color w:val="000000" w:themeColor="text1"/>
              </w:rPr>
              <w:t>]</w:t>
            </w:r>
            <w:r w:rsidR="0049542B" w:rsidRPr="000013AC">
              <w:rPr>
                <w:rFonts w:ascii="Times New Roman" w:hAnsi="Times New Roman" w:cs="Times New Roman"/>
                <w:color w:val="000000" w:themeColor="text1"/>
              </w:rPr>
              <w:fldChar w:fldCharType="end"/>
            </w:r>
            <w:r w:rsidRPr="000013AC">
              <w:rPr>
                <w:rFonts w:ascii="Times New Roman" w:hAnsi="Times New Roman" w:cs="Times New Roman"/>
                <w:color w:val="000000" w:themeColor="text1"/>
              </w:rPr>
              <w:t>.</w:t>
            </w:r>
          </w:p>
        </w:tc>
      </w:tr>
      <w:tr w:rsidR="009C1F99" w:rsidRPr="00AF08D9" w:rsidTr="001D73F1">
        <w:trPr>
          <w:gridAfter w:val="1"/>
          <w:wAfter w:w="19" w:type="dxa"/>
          <w:trHeight w:val="187"/>
        </w:trPr>
        <w:tc>
          <w:tcPr>
            <w:tcW w:w="3030" w:type="dxa"/>
          </w:tcPr>
          <w:p w:rsidR="009C1F99" w:rsidRPr="001A5EFF" w:rsidRDefault="009C1F99" w:rsidP="001D73F1">
            <w:pPr>
              <w:jc w:val="center"/>
              <w:rPr>
                <w:rFonts w:ascii="Times New Roman" w:hAnsi="Times New Roman" w:cs="Times New Roman"/>
                <w:i/>
                <w:color w:val="1A1A1A"/>
              </w:rPr>
            </w:pPr>
          </w:p>
        </w:tc>
        <w:tc>
          <w:tcPr>
            <w:tcW w:w="2812" w:type="dxa"/>
          </w:tcPr>
          <w:p w:rsidR="009C1F99" w:rsidRPr="00AF08D9" w:rsidRDefault="009C1F99" w:rsidP="001D73F1">
            <w:pPr>
              <w:jc w:val="center"/>
              <w:rPr>
                <w:rFonts w:ascii="Times New Roman" w:hAnsi="Times New Roman" w:cs="Times New Roman"/>
                <w:color w:val="1A1A1A"/>
              </w:rPr>
            </w:pPr>
          </w:p>
        </w:tc>
        <w:tc>
          <w:tcPr>
            <w:tcW w:w="5737" w:type="dxa"/>
            <w:gridSpan w:val="3"/>
          </w:tcPr>
          <w:p w:rsidR="009C1F99" w:rsidRPr="000013AC" w:rsidRDefault="009C1F99" w:rsidP="001D73F1">
            <w:pPr>
              <w:shd w:val="clear" w:color="auto" w:fill="FFFFFF"/>
              <w:adjustRightInd/>
              <w:snapToGrid/>
              <w:spacing w:before="100" w:beforeAutospacing="1" w:after="100" w:afterAutospacing="1"/>
              <w:rPr>
                <w:rFonts w:ascii="Times New Roman" w:hAnsi="Times New Roman" w:cs="Times New Roman"/>
                <w:color w:val="222222"/>
              </w:rPr>
            </w:pPr>
          </w:p>
        </w:tc>
      </w:tr>
      <w:tr w:rsidR="009C1F99" w:rsidRPr="00AF08D9" w:rsidTr="001D73F1">
        <w:trPr>
          <w:gridAfter w:val="1"/>
          <w:wAfter w:w="19" w:type="dxa"/>
          <w:trHeight w:val="117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SLAIN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10491</w:t>
            </w:r>
          </w:p>
        </w:tc>
        <w:tc>
          <w:tcPr>
            <w:tcW w:w="5737" w:type="dxa"/>
            <w:gridSpan w:val="3"/>
          </w:tcPr>
          <w:p w:rsidR="009C1F99" w:rsidRPr="000013AC" w:rsidRDefault="009C1F99" w:rsidP="00626AEA">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color w:val="222222"/>
              </w:rPr>
              <w:t>Microtubule plus-end tracking protein that might be involved in the regulation of cytoplasmic microtubule dynamics, microtubule organization and microtubule elongation</w:t>
            </w:r>
            <w:r w:rsidR="0049542B" w:rsidRPr="000013AC">
              <w:rPr>
                <w:rFonts w:ascii="Times New Roman" w:hAnsi="Times New Roman" w:cs="Times New Roman"/>
                <w:color w:val="222222"/>
              </w:rPr>
              <w:fldChar w:fldCharType="begin">
                <w:fldData xml:space="preserve">PEVuZE5vdGU+PENpdGU+PEF1dGhvcj52YW4gZGVyIFZhYXJ0PC9BdXRob3I+PFllYXI+MjAxMTwv
WWVhcj48UmVjTnVtPjExMzwvUmVjTnVtPjxEaXNwbGF5VGV4dD5bNDBdPC9EaXNwbGF5VGV4dD48
cmVjb3JkPjxyZWMtbnVtYmVyPjExMzwvcmVjLW51bWJlcj48Zm9yZWlnbi1rZXlzPjxrZXkgYXBw
PSJFTiIgZGItaWQ9ImVhYTVzdnZ4eHp6ZHJqZXg5d3Fwc3c5aDBkNWRzc3RwdnNzeiI+MTEzPC9r
ZXk+PC9mb3JlaWduLWtleXM+PHJlZi10eXBlIG5hbWU9IkpvdXJuYWwgQXJ0aWNsZSI+MTc8L3Jl
Zi10eXBlPjxjb250cmlidXRvcnM+PGF1dGhvcnM+PGF1dGhvcj52YW4gZGVyIFZhYXJ0LCBCLjwv
YXV0aG9yPjxhdXRob3I+TWFuYXRzY2hhbCwgQy48L2F1dGhvcj48YXV0aG9yPkdyaWdvcmlldiwg
SS48L2F1dGhvcj48YXV0aG9yPk9saWVyaWMsIFYuPC9hdXRob3I+PGF1dGhvcj5Hb3V2ZWlhLCBT
LiBNLjwvYXV0aG9yPjxhdXRob3I+QmplbGljLCBTLjwvYXV0aG9yPjxhdXRob3I+RGVtbWVycywg
Si48L2F1dGhvcj48YXV0aG9yPlZvcm9iamV2LCBJLjwvYXV0aG9yPjxhdXRob3I+SG9vZ2VucmFh
ZCwgQy4gQy48L2F1dGhvcj48YXV0aG9yPlN0ZWlubWV0eiwgTS4gTy48L2F1dGhvcj48YXV0aG9y
PkFraG1hbm92YSwgQS48L2F1dGhvcj48L2F1dGhvcnM+PC9jb250cmlidXRvcnM+PGF1dGgtYWRk
cmVzcz5EZXBhcnRtZW50IG9mIENlbGwgQmlvbG9neSwgRXJhc211cyBNZWRpY2FsIENlbnRlciwg
MzAwMCBDQSBSb3R0ZXJkYW0sIE5ldGhlcmxhbmRzLjwvYXV0aC1hZGRyZXNzPjx0aXRsZXM+PHRp
dGxlPlNMQUlOMiBsaW5rcyBtaWNyb3R1YnVsZSBwbHVzIGVuZC10cmFja2luZyBwcm90ZWlucyBh
bmQgY29udHJvbHMgbWljcm90dWJ1bGUgZ3Jvd3RoIGluIGludGVycGhhc2U8L3RpdGxlPjxzZWNv
bmRhcnktdGl0bGU+SiBDZWxsIEJpb2w8L3NlY29uZGFyeS10aXRsZT48YWx0LXRpdGxlPlRoZSBK
b3VybmFsIG9mIGNlbGwgYmlvbG9neTwvYWx0LXRpdGxlPjwvdGl0bGVzPjxwZXJpb2RpY2FsPjxm
dWxsLXRpdGxlPkogQ2VsbCBCaW9sPC9mdWxsLXRpdGxlPjxhYmJyLTE+VGhlIEpvdXJuYWwgb2Yg
Y2VsbCBiaW9sb2d5PC9hYmJyLTE+PC9wZXJpb2RpY2FsPjxhbHQtcGVyaW9kaWNhbD48ZnVsbC10
aXRsZT5KIENlbGwgQmlvbDwvZnVsbC10aXRsZT48YWJici0xPlRoZSBKb3VybmFsIG9mIGNlbGwg
YmlvbG9neTwvYWJici0xPjwvYWx0LXBlcmlvZGljYWw+PHBhZ2VzPjEwODMtOTk8L3BhZ2VzPjx2
b2x1bWU+MTkzPC92b2x1bWU+PG51bWJlcj42PC9udW1iZXI+PGtleXdvcmRzPjxrZXl3b3JkPkFt
aW5vIEFjaWQgU2VxdWVuY2U8L2tleXdvcmQ+PGtleXdvcmQ+QW5pbWFsczwva2V5d29yZD48a2V5
d29yZD5DZWxsIExpbmU8L2tleXdvcmQ+PGtleXdvcmQ+SW50ZXJwaGFzZS8qcGh5c2lvbG9neTwv
a2V5d29yZD48a2V5d29yZD5NaWNyb3R1YnVsZS1Bc3NvY2lhdGVkIFByb3RlaW5zL2NoZW1pc3Ry
eS9nZW5ldGljcy8qbWV0YWJvbGlzbTwva2V5d29yZD48a2V5d29yZD5NaWNyb3R1YnVsZXMvKnBo
eXNpb2xvZ3kvdWx0cmFzdHJ1Y3R1cmU8L2tleXdvcmQ+PGtleXdvcmQ+TW9kZWxzLCBNb2xlY3Vs
YXI8L2tleXdvcmQ+PGtleXdvcmQ+TW9sZWN1bGFyIFNlcXVlbmNlIERhdGE8L2tleXdvcmQ+PGtl
eXdvcmQ+TmVvcGxhc20gUHJvdGVpbnMvY2hlbWlzdHJ5L2dlbmV0aWNzL21ldGFib2xpc208L2tl
eXdvcmQ+PGtleXdvcmQ+UHJvdGVpbiBDb25mb3JtYXRpb248L2tleXdvcmQ+PGtleXdvcmQ+UHJv
dGVpbnMvY2hlbWlzdHJ5L2dlbmV0aWNzL21ldGFib2xpc208L2tleXdvcmQ+PGtleXdvcmQ+Uk5B
LCBTbWFsbCBJbnRlcmZlcmluZy9nZW5ldGljcy9tZXRhYm9saXNtPC9rZXl3b3JkPjxrZXl3b3Jk
PlJlY29tYmluYW50IEZ1c2lvbiBQcm90ZWlucy9nZW5ldGljcy9tZXRhYm9saXNtPC9rZXl3b3Jk
PjxrZXl3b3JkPlNlcXVlbmNlIEFsaWdubWVudDwva2V5d29yZD48L2tleXdvcmRzPjxkYXRlcz48
eWVhcj4yMDExPC95ZWFyPjxwdWItZGF0ZXM+PGRhdGU+SnVuIDEzPC9kYXRlPjwvcHViLWRhdGVz
PjwvZGF0ZXM+PGlzYm4+MTU0MC04MTQwIChFbGVjdHJvbmljKSYjeEQ7MDAyMS05NTI1IChMaW5r
aW5nKTwvaXNibj48YWNjZXNzaW9uLW51bT4yMTY0NjQwNDwvYWNjZXNzaW9uLW51bT48dXJscz48
cmVsYXRlZC11cmxzPjx1cmw+aHR0cDovL3d3dy5uY2JpLm5sbS5uaWguZ292L3B1Ym1lZC8yMTY0
NjQwNDwvdXJsPjwvcmVsYXRlZC11cmxzPjwvdXJscz48Y3VzdG9tMj4zMTE1Nzk2PC9jdXN0b20y
PjxlbGVjdHJvbmljLXJlc291cmNlLW51bT4xMC4xMDgzL2pjYi4yMDEwMTIxNzk8L2VsZWN0cm9u
aWMtcmVzb3VyY2UtbnVtPjwvcmVjb3JkPjwvQ2l0ZT48L0VuZE5vdGU+AG==
</w:fldData>
              </w:fldChar>
            </w:r>
            <w:r w:rsidRPr="000013AC">
              <w:rPr>
                <w:rFonts w:ascii="Times New Roman" w:hAnsi="Times New Roman" w:cs="Times New Roman"/>
                <w:color w:val="222222"/>
              </w:rPr>
              <w:instrText xml:space="preserve"> ADDIN EN.CITE </w:instrText>
            </w:r>
            <w:r w:rsidR="0049542B" w:rsidRPr="000013AC">
              <w:rPr>
                <w:rFonts w:ascii="Times New Roman" w:hAnsi="Times New Roman" w:cs="Times New Roman"/>
                <w:color w:val="222222"/>
              </w:rPr>
              <w:fldChar w:fldCharType="begin">
                <w:fldData xml:space="preserve">PEVuZE5vdGU+PENpdGU+PEF1dGhvcj52YW4gZGVyIFZhYXJ0PC9BdXRob3I+PFllYXI+MjAxMTwv
WWVhcj48UmVjTnVtPjExMzwvUmVjTnVtPjxEaXNwbGF5VGV4dD5bNDBdPC9EaXNwbGF5VGV4dD48
cmVjb3JkPjxyZWMtbnVtYmVyPjExMzwvcmVjLW51bWJlcj48Zm9yZWlnbi1rZXlzPjxrZXkgYXBw
PSJFTiIgZGItaWQ9ImVhYTVzdnZ4eHp6ZHJqZXg5d3Fwc3c5aDBkNWRzc3RwdnNzeiI+MTEzPC9r
ZXk+PC9mb3JlaWduLWtleXM+PHJlZi10eXBlIG5hbWU9IkpvdXJuYWwgQXJ0aWNsZSI+MTc8L3Jl
Zi10eXBlPjxjb250cmlidXRvcnM+PGF1dGhvcnM+PGF1dGhvcj52YW4gZGVyIFZhYXJ0LCBCLjwv
YXV0aG9yPjxhdXRob3I+TWFuYXRzY2hhbCwgQy48L2F1dGhvcj48YXV0aG9yPkdyaWdvcmlldiwg
SS48L2F1dGhvcj48YXV0aG9yPk9saWVyaWMsIFYuPC9hdXRob3I+PGF1dGhvcj5Hb3V2ZWlhLCBT
LiBNLjwvYXV0aG9yPjxhdXRob3I+QmplbGljLCBTLjwvYXV0aG9yPjxhdXRob3I+RGVtbWVycywg
Si48L2F1dGhvcj48YXV0aG9yPlZvcm9iamV2LCBJLjwvYXV0aG9yPjxhdXRob3I+SG9vZ2VucmFh
ZCwgQy4gQy48L2F1dGhvcj48YXV0aG9yPlN0ZWlubWV0eiwgTS4gTy48L2F1dGhvcj48YXV0aG9y
PkFraG1hbm92YSwgQS48L2F1dGhvcj48L2F1dGhvcnM+PC9jb250cmlidXRvcnM+PGF1dGgtYWRk
cmVzcz5EZXBhcnRtZW50IG9mIENlbGwgQmlvbG9neSwgRXJhc211cyBNZWRpY2FsIENlbnRlciwg
MzAwMCBDQSBSb3R0ZXJkYW0sIE5ldGhlcmxhbmRzLjwvYXV0aC1hZGRyZXNzPjx0aXRsZXM+PHRp
dGxlPlNMQUlOMiBsaW5rcyBtaWNyb3R1YnVsZSBwbHVzIGVuZC10cmFja2luZyBwcm90ZWlucyBh
bmQgY29udHJvbHMgbWljcm90dWJ1bGUgZ3Jvd3RoIGluIGludGVycGhhc2U8L3RpdGxlPjxzZWNv
bmRhcnktdGl0bGU+SiBDZWxsIEJpb2w8L3NlY29uZGFyeS10aXRsZT48YWx0LXRpdGxlPlRoZSBK
b3VybmFsIG9mIGNlbGwgYmlvbG9neTwvYWx0LXRpdGxlPjwvdGl0bGVzPjxwZXJpb2RpY2FsPjxm
dWxsLXRpdGxlPkogQ2VsbCBCaW9sPC9mdWxsLXRpdGxlPjxhYmJyLTE+VGhlIEpvdXJuYWwgb2Yg
Y2VsbCBiaW9sb2d5PC9hYmJyLTE+PC9wZXJpb2RpY2FsPjxhbHQtcGVyaW9kaWNhbD48ZnVsbC10
aXRsZT5KIENlbGwgQmlvbDwvZnVsbC10aXRsZT48YWJici0xPlRoZSBKb3VybmFsIG9mIGNlbGwg
YmlvbG9neTwvYWJici0xPjwvYWx0LXBlcmlvZGljYWw+PHBhZ2VzPjEwODMtOTk8L3BhZ2VzPjx2
b2x1bWU+MTkzPC92b2x1bWU+PG51bWJlcj42PC9udW1iZXI+PGtleXdvcmRzPjxrZXl3b3JkPkFt
aW5vIEFjaWQgU2VxdWVuY2U8L2tleXdvcmQ+PGtleXdvcmQ+QW5pbWFsczwva2V5d29yZD48a2V5
d29yZD5DZWxsIExpbmU8L2tleXdvcmQ+PGtleXdvcmQ+SW50ZXJwaGFzZS8qcGh5c2lvbG9neTwv
a2V5d29yZD48a2V5d29yZD5NaWNyb3R1YnVsZS1Bc3NvY2lhdGVkIFByb3RlaW5zL2NoZW1pc3Ry
eS9nZW5ldGljcy8qbWV0YWJvbGlzbTwva2V5d29yZD48a2V5d29yZD5NaWNyb3R1YnVsZXMvKnBo
eXNpb2xvZ3kvdWx0cmFzdHJ1Y3R1cmU8L2tleXdvcmQ+PGtleXdvcmQ+TW9kZWxzLCBNb2xlY3Vs
YXI8L2tleXdvcmQ+PGtleXdvcmQ+TW9sZWN1bGFyIFNlcXVlbmNlIERhdGE8L2tleXdvcmQ+PGtl
eXdvcmQ+TmVvcGxhc20gUHJvdGVpbnMvY2hlbWlzdHJ5L2dlbmV0aWNzL21ldGFib2xpc208L2tl
eXdvcmQ+PGtleXdvcmQ+UHJvdGVpbiBDb25mb3JtYXRpb248L2tleXdvcmQ+PGtleXdvcmQ+UHJv
dGVpbnMvY2hlbWlzdHJ5L2dlbmV0aWNzL21ldGFib2xpc208L2tleXdvcmQ+PGtleXdvcmQ+Uk5B
LCBTbWFsbCBJbnRlcmZlcmluZy9nZW5ldGljcy9tZXRhYm9saXNtPC9rZXl3b3JkPjxrZXl3b3Jk
PlJlY29tYmluYW50IEZ1c2lvbiBQcm90ZWlucy9nZW5ldGljcy9tZXRhYm9saXNtPC9rZXl3b3Jk
PjxrZXl3b3JkPlNlcXVlbmNlIEFsaWdubWVudDwva2V5d29yZD48L2tleXdvcmRzPjxkYXRlcz48
eWVhcj4yMDExPC95ZWFyPjxwdWItZGF0ZXM+PGRhdGU+SnVuIDEzPC9kYXRlPjwvcHViLWRhdGVz
PjwvZGF0ZXM+PGlzYm4+MTU0MC04MTQwIChFbGVjdHJvbmljKSYjeEQ7MDAyMS05NTI1IChMaW5r
aW5nKTwvaXNibj48YWNjZXNzaW9uLW51bT4yMTY0NjQwNDwvYWNjZXNzaW9uLW51bT48dXJscz48
cmVsYXRlZC11cmxzPjx1cmw+aHR0cDovL3d3dy5uY2JpLm5sbS5uaWguZ292L3B1Ym1lZC8yMTY0
NjQwNDwvdXJsPjwvcmVsYXRlZC11cmxzPjwvdXJscz48Y3VzdG9tMj4zMTE1Nzk2PC9jdXN0b20y
PjxlbGVjdHJvbmljLXJlc291cmNlLW51bT4xMC4xMDgzL2pjYi4yMDEwMTIxNzk8L2VsZWN0cm9u
aWMtcmVzb3VyY2UtbnVtPjwvcmVjb3JkPjwvQ2l0ZT48L0VuZE5vdGU+AG==
</w:fldData>
              </w:fldChar>
            </w:r>
            <w:r w:rsidRPr="000013AC">
              <w:rPr>
                <w:rFonts w:ascii="Times New Roman" w:hAnsi="Times New Roman" w:cs="Times New Roman"/>
                <w:color w:val="222222"/>
              </w:rPr>
              <w:instrText xml:space="preserve"> ADDIN EN.CITE.DATA </w:instrText>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end"/>
            </w:r>
            <w:r w:rsidR="0049542B" w:rsidRPr="000013AC">
              <w:rPr>
                <w:rFonts w:ascii="Times New Roman" w:hAnsi="Times New Roman" w:cs="Times New Roman"/>
                <w:color w:val="222222"/>
              </w:rPr>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626AEA">
              <w:rPr>
                <w:rFonts w:ascii="Times New Roman" w:hAnsi="Times New Roman" w:cs="Times New Roman" w:hint="eastAsia"/>
              </w:rPr>
              <w:t>28</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42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EDNRB</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131244</w:t>
            </w:r>
          </w:p>
        </w:tc>
        <w:tc>
          <w:tcPr>
            <w:tcW w:w="5737" w:type="dxa"/>
            <w:gridSpan w:val="3"/>
          </w:tcPr>
          <w:p w:rsidR="009C1F99" w:rsidRPr="000013AC" w:rsidRDefault="009C1F99" w:rsidP="00626AEA">
            <w:pPr>
              <w:tabs>
                <w:tab w:val="left" w:pos="780"/>
              </w:tabs>
              <w:rPr>
                <w:rFonts w:ascii="Times New Roman" w:hAnsi="Times New Roman" w:cs="Times New Roman"/>
                <w:color w:val="222222"/>
              </w:rPr>
            </w:pPr>
            <w:r w:rsidRPr="000013AC">
              <w:rPr>
                <w:rFonts w:ascii="Times New Roman" w:hAnsi="Times New Roman" w:cs="Times New Roman"/>
                <w:color w:val="222222"/>
              </w:rPr>
              <w:t>Non-specific receptor for endothelin 1, 2, and 3. Mediates its action by association with G proteins that activate a phosphatidylinositol-calcium second messenger system</w:t>
            </w:r>
            <w:r w:rsidR="0049542B" w:rsidRPr="000013AC">
              <w:rPr>
                <w:rFonts w:ascii="Times New Roman" w:hAnsi="Times New Roman" w:cs="Times New Roman"/>
                <w:color w:val="222222"/>
              </w:rPr>
              <w:fldChar w:fldCharType="begin"/>
            </w:r>
            <w:r w:rsidRPr="000013AC">
              <w:rPr>
                <w:rFonts w:ascii="Times New Roman" w:hAnsi="Times New Roman" w:cs="Times New Roman"/>
                <w:color w:val="222222"/>
              </w:rPr>
              <w:instrText xml:space="preserve"> ADDIN EN.CITE &lt;EndNote&gt;&lt;Cite&gt;&lt;Author&gt;Webb&lt;/Author&gt;&lt;Year&gt;1995&lt;/Year&gt;&lt;RecNum&gt;114&lt;/RecNum&gt;&lt;DisplayText&gt;[41]&lt;/DisplayText&gt;&lt;record&gt;&lt;rec-number&gt;114&lt;/rec-number&gt;&lt;foreign-keys&gt;&lt;key app="EN" db-id="eaa5svvxxzzdrjex9wqpsw9h0d5dsstpvssz"&gt;114&lt;/key&gt;&lt;/foreign-keys&gt;&lt;ref-type name="Journal Article"&gt;17&lt;/ref-type&gt;&lt;contributors&gt;&lt;authors&gt;&lt;author&gt;Webb, M. L.&lt;/author&gt;&lt;author&gt;Chao, C. C.&lt;/author&gt;&lt;author&gt;Rizzo, M.&lt;/author&gt;&lt;author&gt;Shapiro, R. A.&lt;/author&gt;&lt;author&gt;Neubauer, M.&lt;/author&gt;&lt;author&gt;Liu, E. C.&lt;/author&gt;&lt;author&gt;Aversa, C. R.&lt;/author&gt;&lt;author&gt;Brittain, R. J.&lt;/author&gt;&lt;author&gt;Treiger, B.&lt;/author&gt;&lt;/authors&gt;&lt;/contributors&gt;&lt;auth-address&gt;Department of Cardiovascular Biochemistry, Bristol-Myers Squibb Pharmaceutical Research Institute, Princeton New Jersey 08543, USA.&lt;/auth-address&gt;&lt;titles&gt;&lt;title&gt;Cloning and expression of an endothelin receptor subtype B from human prostate that mediates contraction&lt;/title&gt;&lt;secondary-title&gt;Mol Pharmacol&lt;/secondary-title&gt;&lt;alt-title&gt;Molecular pharmacology&lt;/alt-title&gt;&lt;/titles&gt;&lt;periodical&gt;&lt;full-title&gt;Mol Pharmacol&lt;/full-title&gt;&lt;abbr-1&gt;Molecular pharmacology&lt;/abbr-1&gt;&lt;/periodical&gt;&lt;alt-periodical&gt;&lt;full-title&gt;Mol Pharmacol&lt;/full-title&gt;&lt;abbr-1&gt;Molecular pharmacology&lt;/abbr-1&gt;&lt;/alt-periodical&gt;&lt;pages&gt;730-7&lt;/pages&gt;&lt;volume&gt;47&lt;/volume&gt;&lt;number&gt;4&lt;/number&gt;&lt;keywords&gt;&lt;keyword&gt;Amino Acid Sequence&lt;/keyword&gt;&lt;keyword&gt;Cells, Cultured&lt;/keyword&gt;&lt;keyword&gt;Cloning, Molecular&lt;/keyword&gt;&lt;keyword&gt;Endothelins/metabolism&lt;/keyword&gt;&lt;keyword&gt;Humans&lt;/keyword&gt;&lt;keyword&gt;Male&lt;/keyword&gt;&lt;keyword&gt;Molecular Sequence Data&lt;/keyword&gt;&lt;keyword&gt;*Muscle Contraction&lt;/keyword&gt;&lt;keyword&gt;Prostate/*physiology&lt;/keyword&gt;&lt;keyword&gt;Prostatic Hyperplasia/etiology&lt;/keyword&gt;&lt;keyword&gt;Receptors, Endothelin/analysis/*genetics/physiology&lt;/keyword&gt;&lt;/keywords&gt;&lt;dates&gt;&lt;year&gt;1995&lt;/year&gt;&lt;pub-dates&gt;&lt;date&gt;Apr&lt;/date&gt;&lt;/pub-dates&gt;&lt;/dates&gt;&lt;isbn&gt;0026-895X (Print)&amp;#xD;0026-895X (Linking)&lt;/isbn&gt;&lt;accession-num&gt;7536888&lt;/accession-num&gt;&lt;urls&gt;&lt;related-urls&gt;&lt;url&gt;http://www.ncbi.nlm.nih.gov/pubmed/7536888&lt;/url&gt;&lt;/related-urls&gt;&lt;/urls&gt;&lt;/record&gt;&lt;/Cite&gt;&lt;/EndNote&gt;</w:instrText>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626AEA">
              <w:rPr>
                <w:rFonts w:ascii="Times New Roman" w:hAnsi="Times New Roman" w:cs="Times New Roman" w:hint="eastAsia"/>
              </w:rPr>
              <w:t>29</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w:t>
            </w:r>
          </w:p>
        </w:tc>
      </w:tr>
      <w:tr w:rsidR="009C1F99" w:rsidRPr="00AF08D9" w:rsidTr="001D73F1">
        <w:trPr>
          <w:gridAfter w:val="1"/>
          <w:wAfter w:w="19" w:type="dxa"/>
          <w:trHeight w:val="1477"/>
        </w:trPr>
        <w:tc>
          <w:tcPr>
            <w:tcW w:w="3030" w:type="dxa"/>
          </w:tcPr>
          <w:p w:rsidR="009C1F99" w:rsidRPr="001A5EFF" w:rsidRDefault="009C1F99" w:rsidP="001D73F1">
            <w:pPr>
              <w:jc w:val="center"/>
              <w:rPr>
                <w:rFonts w:ascii="Times New Roman" w:hAnsi="Times New Roman" w:cs="Times New Roman"/>
                <w:i/>
                <w:color w:val="1A1A1A"/>
              </w:rPr>
            </w:pPr>
            <w:bookmarkStart w:id="8" w:name="OLE_LINK39"/>
            <w:bookmarkStart w:id="9" w:name="OLE_LINK44"/>
            <w:r w:rsidRPr="001A5EFF">
              <w:rPr>
                <w:rFonts w:ascii="Times New Roman" w:hAnsi="Times New Roman" w:cs="Times New Roman"/>
                <w:i/>
                <w:color w:val="1A1A1A"/>
              </w:rPr>
              <w:t>POU4F1</w:t>
            </w:r>
            <w:bookmarkEnd w:id="8"/>
            <w:bookmarkEnd w:id="9"/>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601632</w:t>
            </w:r>
          </w:p>
        </w:tc>
        <w:tc>
          <w:tcPr>
            <w:tcW w:w="5737" w:type="dxa"/>
            <w:gridSpan w:val="3"/>
          </w:tcPr>
          <w:p w:rsidR="009C1F99" w:rsidRPr="000013AC" w:rsidRDefault="009C1F99" w:rsidP="001D73F1">
            <w:pPr>
              <w:numPr>
                <w:ilvl w:val="0"/>
                <w:numId w:val="9"/>
              </w:numPr>
              <w:shd w:val="clear" w:color="auto" w:fill="FFFFFF"/>
              <w:adjustRightInd/>
              <w:snapToGrid/>
              <w:spacing w:before="100" w:beforeAutospacing="1" w:after="100" w:afterAutospacing="1"/>
              <w:ind w:left="0"/>
              <w:rPr>
                <w:rFonts w:ascii="Times New Roman" w:hAnsi="Times New Roman" w:cs="Times New Roman"/>
                <w:color w:val="222222"/>
              </w:rPr>
            </w:pPr>
            <w:r w:rsidRPr="000013AC">
              <w:rPr>
                <w:rFonts w:ascii="Times New Roman" w:hAnsi="Times New Roman" w:cs="Times New Roman"/>
                <w:color w:val="222222"/>
              </w:rPr>
              <w:t>Regulates the expression of specific genes involved in differentiation and survival within a subset of neuronal lineages. Exerts its major developmental effects in somatosensory neurons and in brainstem nuclei involved in motor control</w:t>
            </w:r>
            <w:r w:rsidR="0049542B" w:rsidRPr="000013AC">
              <w:rPr>
                <w:rFonts w:ascii="Times New Roman" w:hAnsi="Times New Roman" w:cs="Times New Roman"/>
                <w:color w:val="222222"/>
              </w:rPr>
              <w:fldChar w:fldCharType="begin"/>
            </w:r>
            <w:r w:rsidRPr="000013AC">
              <w:rPr>
                <w:rFonts w:ascii="Times New Roman" w:hAnsi="Times New Roman" w:cs="Times New Roman"/>
                <w:color w:val="222222"/>
              </w:rPr>
              <w:instrText xml:space="preserve"> ADDIN EN.CITE &lt;EndNote&gt;&lt;Cite&gt;&lt;Author&gt;Martinez-Lopez&lt;/Author&gt;&lt;Year&gt;2015&lt;/Year&gt;&lt;RecNum&gt;115&lt;/RecNum&gt;&lt;DisplayText&gt;[42]&lt;/DisplayText&gt;&lt;record&gt;&lt;rec-number&gt;115&lt;/rec-number&gt;&lt;foreign-keys&gt;&lt;key app="EN" db-id="eaa5svvxxzzdrjex9wqpsw9h0d5dsstpvssz"&gt;115&lt;/key&gt;&lt;/foreign-keys&gt;&lt;ref-type name="Journal Article"&gt;17&lt;/ref-type&gt;&lt;contributors&gt;&lt;authors&gt;&lt;author&gt;Martinez-Lopez, J. E.&lt;/author&gt;&lt;author&gt;Moreno-Bravo, J. A.&lt;/author&gt;&lt;author&gt;Madrigal, M. P.&lt;/author&gt;&lt;author&gt;Martinez, S.&lt;/author&gt;&lt;author&gt;Puelles, E.&lt;/author&gt;&lt;/authors&gt;&lt;/contributors&gt;&lt;auth-address&gt;Instituto de Neurociencias de Alicante, Universidad Miguel Hernandez, Consejo Superior de Investigaciones Cientificas (UMH-CSIC) San Juan de Alicante, Alicante, Spain.&amp;#xD;Instituto de Neurociencias de Alicante, Universidad Miguel Hernandez, Consejo Superior de Investigaciones Cientificas (UMH-CSIC) San Juan de Alicante, Alicante, Spain ; Instituto Murciano de Investigacion Biomedica Virgen de la Arrixaca IMIB-Arrixaca, Universidad de Murcia Murcia, Spain.&lt;/auth-address&gt;&lt;titles&gt;&lt;title&gt;Red nucleus and rubrospinal tract disorganization in the absence of Pou4f1&lt;/title&gt;&lt;secondary-title&gt;Front Neuroanat&lt;/secondary-title&gt;&lt;alt-title&gt;Frontiers in neuroanatomy&lt;/alt-title&gt;&lt;/titles&gt;&lt;periodical&gt;&lt;full-title&gt;Front Neuroanat&lt;/full-title&gt;&lt;abbr-1&gt;Frontiers in neuroanatomy&lt;/abbr-1&gt;&lt;/periodical&gt;&lt;alt-periodical&gt;&lt;full-title&gt;Front Neuroanat&lt;/full-title&gt;&lt;abbr-1&gt;Frontiers in neuroanatomy&lt;/abbr-1&gt;&lt;/alt-periodical&gt;&lt;pages&gt;8&lt;/pages&gt;&lt;volume&gt;9&lt;/volume&gt;&lt;dates&gt;&lt;year&gt;2015&lt;/year&gt;&lt;/dates&gt;&lt;isbn&gt;1662-5129 (Print)&amp;#xD;1662-5129 (Linking)&lt;/isbn&gt;&lt;accession-num&gt;25698939&lt;/accession-num&gt;&lt;urls&gt;&lt;related-urls&gt;&lt;url&gt;http://www.ncbi.nlm.nih.gov/pubmed/25698939&lt;/url&gt;&lt;/related-urls&gt;&lt;/urls&gt;&lt;custom2&gt;4318420&lt;/custom2&gt;&lt;electronic-resource-num&gt;10.3389/fnana.2015.00008&lt;/electronic-resource-num&gt;&lt;/record&gt;&lt;/Cite&gt;&lt;/EndNote&gt;</w:instrText>
            </w:r>
            <w:r w:rsidR="0049542B" w:rsidRPr="000013AC">
              <w:rPr>
                <w:rFonts w:ascii="Times New Roman" w:hAnsi="Times New Roman" w:cs="Times New Roman"/>
                <w:color w:val="222222"/>
              </w:rPr>
              <w:fldChar w:fldCharType="separate"/>
            </w:r>
            <w:r w:rsidRPr="000013AC">
              <w:rPr>
                <w:rFonts w:ascii="Times New Roman" w:hAnsi="Times New Roman" w:cs="Times New Roman"/>
                <w:noProof/>
                <w:color w:val="222222"/>
              </w:rPr>
              <w:t>[</w:t>
            </w:r>
            <w:r w:rsidR="00626AEA">
              <w:rPr>
                <w:rFonts w:ascii="Times New Roman" w:hAnsi="Times New Roman" w:cs="Times New Roman" w:hint="eastAsia"/>
              </w:rPr>
              <w:t>30</w:t>
            </w:r>
            <w:r w:rsidRPr="000013AC">
              <w:rPr>
                <w:rFonts w:ascii="Times New Roman" w:hAnsi="Times New Roman" w:cs="Times New Roman"/>
                <w:noProof/>
                <w:color w:val="222222"/>
              </w:rPr>
              <w:t>]</w:t>
            </w:r>
            <w:r w:rsidR="0049542B" w:rsidRPr="000013AC">
              <w:rPr>
                <w:rFonts w:ascii="Times New Roman" w:hAnsi="Times New Roman" w:cs="Times New Roman"/>
                <w:color w:val="222222"/>
              </w:rPr>
              <w:fldChar w:fldCharType="end"/>
            </w:r>
            <w:r w:rsidRPr="000013AC">
              <w:rPr>
                <w:rFonts w:ascii="Times New Roman" w:hAnsi="Times New Roman" w:cs="Times New Roman"/>
                <w:color w:val="222222"/>
              </w:rPr>
              <w:t xml:space="preserve">. </w:t>
            </w:r>
          </w:p>
          <w:p w:rsidR="009C1F99" w:rsidRPr="000013AC" w:rsidRDefault="009C1F99" w:rsidP="001D73F1">
            <w:pPr>
              <w:tabs>
                <w:tab w:val="left" w:pos="780"/>
              </w:tabs>
              <w:rPr>
                <w:rFonts w:ascii="Times New Roman" w:hAnsi="Times New Roman" w:cs="Times New Roman"/>
                <w:color w:val="222222"/>
              </w:rPr>
            </w:pPr>
          </w:p>
        </w:tc>
      </w:tr>
      <w:tr w:rsidR="009C1F99" w:rsidRPr="00AF08D9" w:rsidTr="001D73F1">
        <w:trPr>
          <w:gridAfter w:val="1"/>
          <w:wAfter w:w="19" w:type="dxa"/>
          <w:trHeight w:val="696"/>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35AP3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704"/>
        </w:trPr>
        <w:tc>
          <w:tcPr>
            <w:tcW w:w="3030" w:type="dxa"/>
          </w:tcPr>
          <w:p w:rsidR="009C1F99" w:rsidRPr="001A5EFF" w:rsidRDefault="009C1F99" w:rsidP="001D73F1">
            <w:pPr>
              <w:ind w:firstLineChars="400" w:firstLine="880"/>
              <w:rPr>
                <w:rFonts w:ascii="Times New Roman" w:hAnsi="Times New Roman" w:cs="Times New Roman"/>
                <w:i/>
                <w:color w:val="1A1A1A"/>
              </w:rPr>
            </w:pPr>
            <w:r w:rsidRPr="001A5EFF">
              <w:rPr>
                <w:rFonts w:ascii="Times New Roman" w:hAnsi="Times New Roman" w:cs="Times New Roman"/>
                <w:i/>
                <w:color w:val="1A1A1A"/>
              </w:rPr>
              <w:t>RPS10P2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6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18AP17</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6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21P110</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8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6-80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7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6-79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7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PSMD10P3</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92"/>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FABP5P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30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6-66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7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7-89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7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4-10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Y1P8</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MARK2P1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61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039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tabs>
                <w:tab w:val="left" w:pos="780"/>
              </w:tabs>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708"/>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040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626AEA">
            <w:pPr>
              <w:shd w:val="clear" w:color="auto" w:fill="FFFFFF"/>
              <w:adjustRightInd/>
              <w:snapToGrid/>
              <w:spacing w:before="100" w:beforeAutospacing="1" w:after="100" w:afterAutospacing="1"/>
              <w:rPr>
                <w:rFonts w:ascii="Times New Roman" w:hAnsi="Times New Roman" w:cs="Times New Roman"/>
                <w:color w:val="1A1A1A"/>
              </w:rPr>
            </w:pPr>
            <w:r w:rsidRPr="000013AC">
              <w:rPr>
                <w:rFonts w:ascii="Times New Roman" w:hAnsi="Times New Roman" w:cs="Times New Roman"/>
                <w:color w:val="1A1A1A"/>
              </w:rPr>
              <w:t>It is correlated with reduced survival time in patients with metastatic melanoma</w:t>
            </w:r>
            <w:r w:rsidR="0049542B" w:rsidRPr="000013AC">
              <w:rPr>
                <w:rFonts w:ascii="Times New Roman" w:hAnsi="Times New Roman" w:cs="Times New Roman"/>
                <w:color w:val="1A1A1A"/>
              </w:rPr>
              <w:fldChar w:fldCharType="begin">
                <w:fldData xml:space="preserve">PEVuZE5vdGU+PENpdGU+PEF1dGhvcj5XYW5nPC9BdXRob3I+PFllYXI+MjAxOTwvWWVhcj48UmVj
TnVtPjExNjwvUmVjTnVtPjxEaXNwbGF5VGV4dD5bNDNdPC9EaXNwbGF5VGV4dD48cmVjb3JkPjxy
ZWMtbnVtYmVyPjExNjwvcmVjLW51bWJlcj48Zm9yZWlnbi1rZXlzPjxrZXkgYXBwPSJFTiIgZGIt
aWQ9ImVhYTVzdnZ4eHp6ZHJqZXg5d3Fwc3c5aDBkNWRzc3RwdnNzeiI+MTE2PC9rZXk+PC9mb3Jl
aWduLWtleXM+PHJlZi10eXBlIG5hbWU9IkpvdXJuYWwgQXJ0aWNsZSI+MTc8L3JlZi10eXBlPjxj
b250cmlidXRvcnM+PGF1dGhvcnM+PGF1dGhvcj5XYW5nLCBMLiBYLjwvYXV0aG9yPjxhdXRob3I+
V2FuLCBDLjwvYXV0aG9yPjxhdXRob3I+RG9uZywgWi4gQi48L2F1dGhvcj48YXV0aG9yPldhbmcs
IEIuIEguPC9hdXRob3I+PGF1dGhvcj5MaXUsIEguIFkuPC9hdXRob3I+PGF1dGhvcj5MaSwgWS48
L2F1dGhvcj48L2F1dGhvcnM+PC9jb250cmlidXRvcnM+PGF1dGgtYWRkcmVzcz5EZXBhcnRtZW50
IG9mIERlcm1hdG9sb2d5LCBBZmZpbGlhdGVkIEhvc3BpdGFsIG9mIFFpbmdkYW8gVW5pdmVyc2l0
eSwgUWluZ2RhbywgU2hhbmRvbmcsIENoaW5hIChtYWlubGFuZCkuJiN4RDtEZXBhcnRtZW50IG9m
IERlcm1hdG9sb2d5LCBUaGUgRmlyc3QgQWZmaWxpYXRlZCBIb3NwaXRhbCBvZiBOYW5jaGFuZyBV
bml2ZXJzaXR5LCBOYW5jaGFuZywgSmlhbmd4aSwgQ2hpbmEgKG1haW5sYW5kKS4mI3hEO0RlcGFy
dG1lbnQgb2YgRGVybWF0b2xvZ3ksIFNjaG9vbCBvZiBNZWRpY2luZSwgWmhvbmdkYSBIb3NwaXRh
bCwgU291dGhlYXN0IFVuaXZlcnNpdHksIE5hbmppbmcsIEppYW5nc3UsIENoaW5hIChtYWlubGFu
ZCkuJiN4RDtJbnN0aXR1dGUgb2YgRGVybWF0b2xvZ3ksIENoaW5lc2UgQWNhZGVteSBvZiBNZWRp
Y2FsIFNjaWVuY2VzIGFuZCBQZWtpbmcgVW5pb24gTWVkaWNhbCBDb2xsZWdlLCBOYW5qaW5nLCBK
aWFuZ3N1LCBDaGluYSAobWFpbmxhbmQpLiYjeEQ7RGVwYXJ0bWVudCBvZiBEZXJtYXRvbG9neSwg
VGhlIEZpcnN0IEFmZmlsaWF0ZWQgSG9zcGl0YWwgb2YgU2hhbnhpIE1lZGljYWwgVW5pdmVyc2l0
eSwgVGFpeXVhbiwgU2hhbnhpLCBDaGluYSAobWFpbmxhbmQpLiYjeEQ7RGVwYXJ0bWVudCBvZiBE
ZXJtYXRvbG9neSwgVGhlIEFmZmlsaWF0ZWQgUWluZ2RhbyBNdW5pY2lwYWwgSG9zcGl0YWwgb2Yg
UWluZ2RhbyBVbml2ZXJzaXR5LCBRaW5nZGFvLCBTaGFuZG9uZywgQ2hpbmEgKG1haW5sYW5kKS48
L2F1dGgtYWRkcmVzcz48dGl0bGVzPjx0aXRsZT5JbnRlZ3JhdGl2ZSBBbmFseXNpcyBvZiBMb25n
IE5vbmNvZGluZyBSTkEgKGxuY1JOQSksIG1pY3JvUk5BIChtaVJOQSkgYW5kIG1STkEgRXhwcmVz
c2lvbiBhbmQgQ29uc3RydWN0aW9uIG9mIGEgQ29tcGV0aW5nIEVuZG9nZW5vdXMgUk5BIChjZVJO
QSkgTmV0d29yayBpbiBNZXRhc3RhdGljIE1lbGFub21hPC90aXRsZT48c2Vjb25kYXJ5LXRpdGxl
Pk1lZCBTY2kgTW9uaXQ8L3NlY29uZGFyeS10aXRsZT48YWx0LXRpdGxlPk1lZGljYWwgc2NpZW5j
ZSBtb25pdG9yIDogaW50ZXJuYXRpb25hbCBtZWRpY2FsIGpvdXJuYWwgb2YgZXhwZXJpbWVudGFs
IGFuZCBjbGluaWNhbCByZXNlYXJjaDwvYWx0LXRpdGxlPjwvdGl0bGVzPjxwZXJpb2RpY2FsPjxm
dWxsLXRpdGxlPk1lZCBTY2kgTW9uaXQ8L2Z1bGwtdGl0bGU+PGFiYnItMT5NZWRpY2FsIHNjaWVu
Y2UgbW9uaXRvciA6IGludGVybmF0aW9uYWwgbWVkaWNhbCBqb3VybmFsIG9mIGV4cGVyaW1lbnRh
bCBhbmQgY2xpbmljYWwgcmVzZWFyY2g8L2FiYnItMT48L3BlcmlvZGljYWw+PGFsdC1wZXJpb2Rp
Y2FsPjxmdWxsLXRpdGxlPk1lZCBTY2kgTW9uaXQ8L2Z1bGwtdGl0bGU+PGFiYnItMT5NZWRpY2Fs
IHNjaWVuY2UgbW9uaXRvciA6IGludGVybmF0aW9uYWwgbWVkaWNhbCBqb3VybmFsIG9mIGV4cGVy
aW1lbnRhbCBhbmQgY2xpbmljYWwgcmVzZWFyY2g8L2FiYnItMT48L2FsdC1wZXJpb2RpY2FsPjxw
YWdlcz4yODk2LTI5MDc8L3BhZ2VzPjx2b2x1bWU+MjU8L3ZvbHVtZT48a2V5d29yZHM+PGtleXdv
cmQ+Q29tcHV0YXRpb25hbCBCaW9sb2d5L21ldGhvZHM8L2tleXdvcmQ+PGtleXdvcmQ+RGF0YWJh
c2VzLCBHZW5ldGljPC9rZXl3b3JkPjxrZXl3b3JkPkdlbmUgT250b2xvZ3k8L2tleXdvcmQ+PGtl
eXdvcmQ+R2VuZSBSZWd1bGF0b3J5IE5ldHdvcmtzPC9rZXl3b3JkPjxrZXl3b3JkPkh1bWFuczwv
a2V5d29yZD48a2V5d29yZD5LYXBsYW4tTWVpZXIgRXN0aW1hdGU8L2tleXdvcmQ+PGtleXdvcmQ+
TWVsYW5vbWEvKmdlbmV0aWNzL21ldGFib2xpc208L2tleXdvcmQ+PGtleXdvcmQ+TWljcm9STkFz
LypiaW9zeW50aGVzaXMvZ2VuZXRpY3M8L2tleXdvcmQ+PGtleXdvcmQ+T2xpZ29udWNsZW90aWRl
IEFycmF5IFNlcXVlbmNlIEFuYWx5c2lzL21ldGhvZHM8L2tleXdvcmQ+PGtleXdvcmQ+Uk5BLCBM
b25nIE5vbmNvZGluZy9nZW5ldGljczwva2V5d29yZD48a2V5d29yZD5STkEsIE1lc3Nlbmdlci8q
Ymlvc3ludGhlc2lzL2dlbmV0aWNzPC9rZXl3b3JkPjxrZXl3b3JkPlNraW4gTmVvcGxhc21zLypn
ZW5ldGljcy9tZXRhYm9saXNtPC9rZXl3b3JkPjxrZXl3b3JkPlN1cnZpdmFsIEFuYWx5c2lzPC9r
ZXl3b3JkPjxrZXl3b3JkPlRyYW5zY3JpcHRvbWU8L2tleXdvcmQ+PC9rZXl3b3Jkcz48ZGF0ZXM+
PHllYXI+MjAxOTwveWVhcj48cHViLWRhdGVzPjxkYXRlPkFwciAyMDwvZGF0ZT48L3B1Yi1kYXRl
cz48L2RhdGVzPjxpc2JuPjE2NDMtMzc1MCAoRWxlY3Ryb25pYykmI3hEOzEyMzQtMTAxMCAoTGlu
a2luZyk8L2lzYm4+PGFjY2Vzc2lvbi1udW0+MzEwMDQwODA8L2FjY2Vzc2lvbi1udW0+PHVybHM+
PHJlbGF0ZWQtdXJscz48dXJsPmh0dHA6Ly93d3cubmNiaS5ubG0ubmloLmdvdi9wdWJtZWQvMzEw
MDQwODA8L3VybD48L3JlbGF0ZWQtdXJscz48L3VybHM+PGN1c3RvbTI+NjQ4NzY3MzwvY3VzdG9t
Mj48ZWxlY3Ryb25pYy1yZXNvdXJjZS1udW0+MTAuMTI2NTkvTVNNLjkxMzg4MTwvZWxlY3Ryb25p
Yy1yZXNvdXJjZS1udW0+PC9yZWNvcmQ+PC9DaXRlPjwvRW5kTm90ZT5=
</w:fldData>
              </w:fldChar>
            </w:r>
            <w:r w:rsidRPr="000013AC">
              <w:rPr>
                <w:rFonts w:ascii="Times New Roman" w:hAnsi="Times New Roman" w:cs="Times New Roman"/>
                <w:color w:val="1A1A1A"/>
              </w:rPr>
              <w:instrText xml:space="preserve"> ADDIN EN.CITE </w:instrText>
            </w:r>
            <w:r w:rsidR="0049542B" w:rsidRPr="000013AC">
              <w:rPr>
                <w:rFonts w:ascii="Times New Roman" w:hAnsi="Times New Roman" w:cs="Times New Roman"/>
                <w:color w:val="1A1A1A"/>
              </w:rPr>
              <w:fldChar w:fldCharType="begin">
                <w:fldData xml:space="preserve">PEVuZE5vdGU+PENpdGU+PEF1dGhvcj5XYW5nPC9BdXRob3I+PFllYXI+MjAxOTwvWWVhcj48UmVj
TnVtPjExNjwvUmVjTnVtPjxEaXNwbGF5VGV4dD5bNDNdPC9EaXNwbGF5VGV4dD48cmVjb3JkPjxy
ZWMtbnVtYmVyPjExNjwvcmVjLW51bWJlcj48Zm9yZWlnbi1rZXlzPjxrZXkgYXBwPSJFTiIgZGIt
aWQ9ImVhYTVzdnZ4eHp6ZHJqZXg5d3Fwc3c5aDBkNWRzc3RwdnNzeiI+MTE2PC9rZXk+PC9mb3Jl
aWduLWtleXM+PHJlZi10eXBlIG5hbWU9IkpvdXJuYWwgQXJ0aWNsZSI+MTc8L3JlZi10eXBlPjxj
b250cmlidXRvcnM+PGF1dGhvcnM+PGF1dGhvcj5XYW5nLCBMLiBYLjwvYXV0aG9yPjxhdXRob3I+
V2FuLCBDLjwvYXV0aG9yPjxhdXRob3I+RG9uZywgWi4gQi48L2F1dGhvcj48YXV0aG9yPldhbmcs
IEIuIEguPC9hdXRob3I+PGF1dGhvcj5MaXUsIEguIFkuPC9hdXRob3I+PGF1dGhvcj5MaSwgWS48
L2F1dGhvcj48L2F1dGhvcnM+PC9jb250cmlidXRvcnM+PGF1dGgtYWRkcmVzcz5EZXBhcnRtZW50
IG9mIERlcm1hdG9sb2d5LCBBZmZpbGlhdGVkIEhvc3BpdGFsIG9mIFFpbmdkYW8gVW5pdmVyc2l0
eSwgUWluZ2RhbywgU2hhbmRvbmcsIENoaW5hIChtYWlubGFuZCkuJiN4RDtEZXBhcnRtZW50IG9m
IERlcm1hdG9sb2d5LCBUaGUgRmlyc3QgQWZmaWxpYXRlZCBIb3NwaXRhbCBvZiBOYW5jaGFuZyBV
bml2ZXJzaXR5LCBOYW5jaGFuZywgSmlhbmd4aSwgQ2hpbmEgKG1haW5sYW5kKS4mI3hEO0RlcGFy
dG1lbnQgb2YgRGVybWF0b2xvZ3ksIFNjaG9vbCBvZiBNZWRpY2luZSwgWmhvbmdkYSBIb3NwaXRh
bCwgU291dGhlYXN0IFVuaXZlcnNpdHksIE5hbmppbmcsIEppYW5nc3UsIENoaW5hIChtYWlubGFu
ZCkuJiN4RDtJbnN0aXR1dGUgb2YgRGVybWF0b2xvZ3ksIENoaW5lc2UgQWNhZGVteSBvZiBNZWRp
Y2FsIFNjaWVuY2VzIGFuZCBQZWtpbmcgVW5pb24gTWVkaWNhbCBDb2xsZWdlLCBOYW5qaW5nLCBK
aWFuZ3N1LCBDaGluYSAobWFpbmxhbmQpLiYjeEQ7RGVwYXJ0bWVudCBvZiBEZXJtYXRvbG9neSwg
VGhlIEZpcnN0IEFmZmlsaWF0ZWQgSG9zcGl0YWwgb2YgU2hhbnhpIE1lZGljYWwgVW5pdmVyc2l0
eSwgVGFpeXVhbiwgU2hhbnhpLCBDaGluYSAobWFpbmxhbmQpLiYjeEQ7RGVwYXJ0bWVudCBvZiBE
ZXJtYXRvbG9neSwgVGhlIEFmZmlsaWF0ZWQgUWluZ2RhbyBNdW5pY2lwYWwgSG9zcGl0YWwgb2Yg
UWluZ2RhbyBVbml2ZXJzaXR5LCBRaW5nZGFvLCBTaGFuZG9uZywgQ2hpbmEgKG1haW5sYW5kKS48
L2F1dGgtYWRkcmVzcz48dGl0bGVzPjx0aXRsZT5JbnRlZ3JhdGl2ZSBBbmFseXNpcyBvZiBMb25n
IE5vbmNvZGluZyBSTkEgKGxuY1JOQSksIG1pY3JvUk5BIChtaVJOQSkgYW5kIG1STkEgRXhwcmVz
c2lvbiBhbmQgQ29uc3RydWN0aW9uIG9mIGEgQ29tcGV0aW5nIEVuZG9nZW5vdXMgUk5BIChjZVJO
QSkgTmV0d29yayBpbiBNZXRhc3RhdGljIE1lbGFub21hPC90aXRsZT48c2Vjb25kYXJ5LXRpdGxl
Pk1lZCBTY2kgTW9uaXQ8L3NlY29uZGFyeS10aXRsZT48YWx0LXRpdGxlPk1lZGljYWwgc2NpZW5j
ZSBtb25pdG9yIDogaW50ZXJuYXRpb25hbCBtZWRpY2FsIGpvdXJuYWwgb2YgZXhwZXJpbWVudGFs
IGFuZCBjbGluaWNhbCByZXNlYXJjaDwvYWx0LXRpdGxlPjwvdGl0bGVzPjxwZXJpb2RpY2FsPjxm
dWxsLXRpdGxlPk1lZCBTY2kgTW9uaXQ8L2Z1bGwtdGl0bGU+PGFiYnItMT5NZWRpY2FsIHNjaWVu
Y2UgbW9uaXRvciA6IGludGVybmF0aW9uYWwgbWVkaWNhbCBqb3VybmFsIG9mIGV4cGVyaW1lbnRh
bCBhbmQgY2xpbmljYWwgcmVzZWFyY2g8L2FiYnItMT48L3BlcmlvZGljYWw+PGFsdC1wZXJpb2Rp
Y2FsPjxmdWxsLXRpdGxlPk1lZCBTY2kgTW9uaXQ8L2Z1bGwtdGl0bGU+PGFiYnItMT5NZWRpY2Fs
IHNjaWVuY2UgbW9uaXRvciA6IGludGVybmF0aW9uYWwgbWVkaWNhbCBqb3VybmFsIG9mIGV4cGVy
aW1lbnRhbCBhbmQgY2xpbmljYWwgcmVzZWFyY2g8L2FiYnItMT48L2FsdC1wZXJpb2RpY2FsPjxw
YWdlcz4yODk2LTI5MDc8L3BhZ2VzPjx2b2x1bWU+MjU8L3ZvbHVtZT48a2V5d29yZHM+PGtleXdv
cmQ+Q29tcHV0YXRpb25hbCBCaW9sb2d5L21ldGhvZHM8L2tleXdvcmQ+PGtleXdvcmQ+RGF0YWJh
c2VzLCBHZW5ldGljPC9rZXl3b3JkPjxrZXl3b3JkPkdlbmUgT250b2xvZ3k8L2tleXdvcmQ+PGtl
eXdvcmQ+R2VuZSBSZWd1bGF0b3J5IE5ldHdvcmtzPC9rZXl3b3JkPjxrZXl3b3JkPkh1bWFuczwv
a2V5d29yZD48a2V5d29yZD5LYXBsYW4tTWVpZXIgRXN0aW1hdGU8L2tleXdvcmQ+PGtleXdvcmQ+
TWVsYW5vbWEvKmdlbmV0aWNzL21ldGFib2xpc208L2tleXdvcmQ+PGtleXdvcmQ+TWljcm9STkFz
LypiaW9zeW50aGVzaXMvZ2VuZXRpY3M8L2tleXdvcmQ+PGtleXdvcmQ+T2xpZ29udWNsZW90aWRl
IEFycmF5IFNlcXVlbmNlIEFuYWx5c2lzL21ldGhvZHM8L2tleXdvcmQ+PGtleXdvcmQ+Uk5BLCBM
b25nIE5vbmNvZGluZy9nZW5ldGljczwva2V5d29yZD48a2V5d29yZD5STkEsIE1lc3Nlbmdlci8q
Ymlvc3ludGhlc2lzL2dlbmV0aWNzPC9rZXl3b3JkPjxrZXl3b3JkPlNraW4gTmVvcGxhc21zLypn
ZW5ldGljcy9tZXRhYm9saXNtPC9rZXl3b3JkPjxrZXl3b3JkPlN1cnZpdmFsIEFuYWx5c2lzPC9r
ZXl3b3JkPjxrZXl3b3JkPlRyYW5zY3JpcHRvbWU8L2tleXdvcmQ+PC9rZXl3b3Jkcz48ZGF0ZXM+
PHllYXI+MjAxOTwveWVhcj48cHViLWRhdGVzPjxkYXRlPkFwciAyMDwvZGF0ZT48L3B1Yi1kYXRl
cz48L2RhdGVzPjxpc2JuPjE2NDMtMzc1MCAoRWxlY3Ryb25pYykmI3hEOzEyMzQtMTAxMCAoTGlu
a2luZyk8L2lzYm4+PGFjY2Vzc2lvbi1udW0+MzEwMDQwODA8L2FjY2Vzc2lvbi1udW0+PHVybHM+
PHJlbGF0ZWQtdXJscz48dXJsPmh0dHA6Ly93d3cubmNiaS5ubG0ubmloLmdvdi9wdWJtZWQvMzEw
MDQwODA8L3VybD48L3JlbGF0ZWQtdXJscz48L3VybHM+PGN1c3RvbTI+NjQ4NzY3MzwvY3VzdG9t
Mj48ZWxlY3Ryb25pYy1yZXNvdXJjZS1udW0+MTAuMTI2NTkvTVNNLjkxMzg4MTwvZWxlY3Ryb25p
Yy1yZXNvdXJjZS1udW0+PC9yZWNvcmQ+PC9DaXRlPjwvRW5kTm90ZT5=
</w:fldData>
              </w:fldChar>
            </w:r>
            <w:r w:rsidRPr="000013AC">
              <w:rPr>
                <w:rFonts w:ascii="Times New Roman" w:hAnsi="Times New Roman" w:cs="Times New Roman"/>
                <w:color w:val="1A1A1A"/>
              </w:rPr>
              <w:instrText xml:space="preserve"> ADDIN EN.CITE.DATA </w:instrText>
            </w:r>
            <w:r w:rsidR="0049542B" w:rsidRPr="000013AC">
              <w:rPr>
                <w:rFonts w:ascii="Times New Roman" w:hAnsi="Times New Roman" w:cs="Times New Roman"/>
                <w:color w:val="1A1A1A"/>
              </w:rPr>
            </w:r>
            <w:r w:rsidR="0049542B" w:rsidRPr="000013AC">
              <w:rPr>
                <w:rFonts w:ascii="Times New Roman" w:hAnsi="Times New Roman" w:cs="Times New Roman"/>
                <w:color w:val="1A1A1A"/>
              </w:rPr>
              <w:fldChar w:fldCharType="end"/>
            </w:r>
            <w:r w:rsidR="0049542B" w:rsidRPr="000013AC">
              <w:rPr>
                <w:rFonts w:ascii="Times New Roman" w:hAnsi="Times New Roman" w:cs="Times New Roman"/>
                <w:color w:val="1A1A1A"/>
              </w:rPr>
            </w:r>
            <w:r w:rsidR="0049542B" w:rsidRPr="000013AC">
              <w:rPr>
                <w:rFonts w:ascii="Times New Roman" w:hAnsi="Times New Roman" w:cs="Times New Roman"/>
                <w:color w:val="1A1A1A"/>
              </w:rPr>
              <w:fldChar w:fldCharType="separate"/>
            </w:r>
            <w:r w:rsidRPr="000013AC">
              <w:rPr>
                <w:rFonts w:ascii="Times New Roman" w:hAnsi="Times New Roman" w:cs="Times New Roman"/>
                <w:noProof/>
                <w:color w:val="1A1A1A"/>
              </w:rPr>
              <w:t>[</w:t>
            </w:r>
            <w:r w:rsidR="00626AEA">
              <w:rPr>
                <w:rFonts w:ascii="Times New Roman" w:hAnsi="Times New Roman" w:cs="Times New Roman" w:hint="eastAsia"/>
              </w:rPr>
              <w:t>31</w:t>
            </w:r>
            <w:r w:rsidRPr="000013AC">
              <w:rPr>
                <w:rFonts w:ascii="Times New Roman" w:hAnsi="Times New Roman" w:cs="Times New Roman"/>
                <w:noProof/>
                <w:color w:val="1A1A1A"/>
              </w:rPr>
              <w:t>]</w:t>
            </w:r>
            <w:r w:rsidR="0049542B" w:rsidRPr="000013AC">
              <w:rPr>
                <w:rFonts w:ascii="Times New Roman" w:hAnsi="Times New Roman" w:cs="Times New Roman"/>
                <w:color w:val="1A1A1A"/>
              </w:rPr>
              <w:fldChar w:fldCharType="end"/>
            </w:r>
            <w:r w:rsidRPr="000013AC">
              <w:rPr>
                <w:rFonts w:ascii="Times New Roman" w:hAnsi="Times New Roman" w:cs="Times New Roman"/>
                <w:color w:val="1A1A1A"/>
              </w:rPr>
              <w:t xml:space="preserve">. </w:t>
            </w:r>
          </w:p>
        </w:tc>
      </w:tr>
      <w:tr w:rsidR="009C1F99" w:rsidRPr="00AF08D9" w:rsidTr="001D73F1">
        <w:trPr>
          <w:gridAfter w:val="1"/>
          <w:wAfter w:w="19" w:type="dxa"/>
          <w:trHeight w:val="42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lastRenderedPageBreak/>
              <w:t>RNY1P5</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5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21P108</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OC100288208</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038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0347</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IOK3P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8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U6-38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8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SSR1P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CTAGE11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4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1078</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5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MO7-AS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5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FAM204C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1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MO7DN</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21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MO7DN-IT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15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7SL571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bookmarkStart w:id="10" w:name="OLE_LINK24"/>
            <w:r w:rsidRPr="000013AC">
              <w:rPr>
                <w:rFonts w:ascii="Times New Roman" w:hAnsi="Times New Roman" w:cs="Times New Roman"/>
                <w:color w:val="1A1A1A"/>
              </w:rPr>
              <w:t>Unknown</w:t>
            </w:r>
            <w:bookmarkEnd w:id="10"/>
          </w:p>
        </w:tc>
      </w:tr>
      <w:tr w:rsidR="009C1F99" w:rsidRPr="00AF08D9" w:rsidTr="001D73F1">
        <w:trPr>
          <w:gridAfter w:val="1"/>
          <w:wAfter w:w="19" w:type="dxa"/>
          <w:trHeight w:val="156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ACOD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626AEA">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i/>
                <w:iCs/>
                <w:color w:val="212121"/>
                <w:shd w:val="clear" w:color="auto" w:fill="FFFFFF"/>
              </w:rPr>
              <w:t>cis</w:t>
            </w:r>
            <w:r w:rsidRPr="000013AC">
              <w:rPr>
                <w:rFonts w:ascii="Times New Roman" w:hAnsi="Times New Roman" w:cs="Times New Roman"/>
                <w:color w:val="212121"/>
                <w:shd w:val="clear" w:color="auto" w:fill="FFFFFF"/>
              </w:rPr>
              <w:t>-Aconitate decarboxylase (CAD, also known as ACOD1 or Irg1) converts </w:t>
            </w:r>
            <w:r w:rsidRPr="000013AC">
              <w:rPr>
                <w:rFonts w:ascii="Times New Roman" w:hAnsi="Times New Roman" w:cs="Times New Roman"/>
                <w:i/>
                <w:iCs/>
                <w:color w:val="212121"/>
                <w:shd w:val="clear" w:color="auto" w:fill="FFFFFF"/>
              </w:rPr>
              <w:t>cis</w:t>
            </w:r>
            <w:r w:rsidRPr="000013AC">
              <w:rPr>
                <w:rFonts w:ascii="Times New Roman" w:hAnsi="Times New Roman" w:cs="Times New Roman"/>
                <w:color w:val="212121"/>
                <w:shd w:val="clear" w:color="auto" w:fill="FFFFFF"/>
              </w:rPr>
              <w:t>-aconitate to itaconate and plays central roles in linking innate immunity with metabolism and in the biotechnological production of itaconic acid by </w:t>
            </w:r>
            <w:r w:rsidRPr="000013AC">
              <w:rPr>
                <w:rFonts w:ascii="Times New Roman" w:hAnsi="Times New Roman" w:cs="Times New Roman"/>
                <w:i/>
                <w:iCs/>
                <w:color w:val="212121"/>
                <w:shd w:val="clear" w:color="auto" w:fill="FFFFFF"/>
              </w:rPr>
              <w:t>Aspergillus terreus</w:t>
            </w:r>
            <w:r w:rsidR="0049542B" w:rsidRPr="000013AC">
              <w:rPr>
                <w:rFonts w:ascii="Times New Roman" w:hAnsi="Times New Roman" w:cs="Times New Roman"/>
                <w:iCs/>
                <w:color w:val="212121"/>
                <w:shd w:val="clear" w:color="auto" w:fill="FFFFFF"/>
              </w:rPr>
              <w:fldChar w:fldCharType="begin">
                <w:fldData xml:space="preserve">PEVuZE5vdGU+PENpdGU+PEF1dGhvcj5DaGVuPC9BdXRob3I+PFllYXI+MjAxOTwvWWVhcj48UmVj
TnVtPjExNzwvUmVjTnVtPjxEaXNwbGF5VGV4dD5bNDRdPC9EaXNwbGF5VGV4dD48cmVjb3JkPjxy
ZWMtbnVtYmVyPjExNzwvcmVjLW51bWJlcj48Zm9yZWlnbi1rZXlzPjxrZXkgYXBwPSJFTiIgZGIt
aWQ9ImVhYTVzdnZ4eHp6ZHJqZXg5d3Fwc3c5aDBkNWRzc3RwdnNzeiI+MTE3PC9rZXk+PC9mb3Jl
aWduLWtleXM+PHJlZi10eXBlIG5hbWU9IkpvdXJuYWwgQXJ0aWNsZSI+MTc8L3JlZi10eXBlPjxj
b250cmlidXRvcnM+PGF1dGhvcnM+PGF1dGhvcj5DaGVuLCBGLjwvYXV0aG9yPjxhdXRob3I+THVr
YXQsIFAuPC9hdXRob3I+PGF1dGhvcj5JcWJhbCwgQS4gQS48L2F1dGhvcj48YXV0aG9yPlNhaWxl
LCBLLjwvYXV0aG9yPjxhdXRob3I+S2FldmVyLCBWLjwvYXV0aG9yPjxhdXRob3I+dmFuIGRlbiBI
ZXV2ZWwsIEouPC9hdXRob3I+PGF1dGhvcj5CbGFua2VuZmVsZHQsIFcuPC9hdXRob3I+PGF1dGhv
cj5CdXNzb3csIEsuPC9hdXRob3I+PGF1dGhvcj5QZXNzbGVyLCBGLjwvYXV0aG9yPjwvYXV0aG9y
cz48L2NvbnRyaWJ1dG9ycz48YXV0aC1hZGRyZXNzPkRlcGFydG1lbnQgU3RydWN0dXJlIGFuZCBG
dW5jdGlvbiBvZiBQcm90ZWlucywgSGVsbWhvbHR6IENlbnRyZSBmb3IgSW5mZWN0aW9uIFJlc2Vh
cmNoLCAzODEyNCBCcmF1bnNjaHdlaWcsIEdlcm1hbnkuJiN4RDtSZXNlYXJjaCBHcm91cCBCaW9t
YXJrZXJzIGZvciBJbmZlY3Rpb3VzIERpc2Vhc2VzLCBUV0lOQ09SRSBDZW50cmUgZm9yIEV4cGVy
aW1lbnRhbCBhbmQgQ2xpbmljYWwgSW5mZWN0aW9uIFJlc2VhcmNoLCAzMDYyNSBIYW5ub3Zlciwg
R2VybWFueS4mI3hEO1Jlc2VhcmNoIEdyb3VwIEJpb21hcmtlcnMgZm9yIEluZmVjdGlvdXMgRGlz
ZWFzZXMsIEhlbG1ob2x0eiBDZW50cmUgZm9yIEluZmVjdGlvbiBSZXNlYXJjaCwgMzgxMjQgQnJh
dW5zY2h3ZWlnLCBHZXJtYW55LiYjeEQ7UmVzZWFyY2ggQ29yZSBVbml0IE1ldGFib2xvbWljcywg
SGFubm92ZXIgTWVkaWNhbCBTY2hvb2wsIDMwNjI1IEhhbm5vdmVyLCBHZXJtYW55LiYjeEQ7SW5z
dGl0dXRlIGZvciBCaW9jaGVtaXN0cnksIEJpb3RlY2hub2xvZ3kgYW5kIEJpb2luZm9ybWF0aWNz
LCBUZWNobmlzY2hlIFVuaXZlcnNpdGF0IEJyYXVuc2Nod2VpZywgMzgxMDYgQnJhdW5zY2h3ZWln
LCBHZXJtYW55LiYjeEQ7RGVwYXJ0bWVudCBTdHJ1Y3R1cmUgYW5kIEZ1bmN0aW9uIG9mIFByb3Rl
aW5zLCBIZWxtaG9sdHogQ2VudHJlIGZvciBJbmZlY3Rpb24gUmVzZWFyY2gsIDM4MTI0IEJyYXVu
c2Nod2VpZywgR2VybWFueTsga29ucmFkLmJ1ZXNzb3dAaGVsbWhvbHR6LWh6aS5kZSBmcmFuay5w
ZXNzbGVyQHR3aW5jb3JlLmRlLiYjeEQ7UmVzZWFyY2ggR3JvdXAgQmlvbWFya2VycyBmb3IgSW5m
ZWN0aW91cyBEaXNlYXNlcywgVFdJTkNPUkUgQ2VudHJlIGZvciBFeHBlcmltZW50YWwgYW5kIENs
aW5pY2FsIEluZmVjdGlvbiBSZXNlYXJjaCwgMzA2MjUgSGFubm92ZXIsIEdlcm1hbnk7IGtvbnJh
ZC5idWVzc293QGhlbG1ob2x0ei1oemkuZGUgZnJhbmsucGVzc2xlckB0d2luY29yZS5kZS4mI3hE
O0NlbnRyZSBmb3IgSW5kaXZpZHVhbGlzZWQgSW5mZWN0aW9uIE1lZGljaW5lLCAzMDYyNSBIYW5u
b3ZlciwgR2VybWFueS48L2F1dGgtYWRkcmVzcz48dGl0bGVzPjx0aXRsZT5DcnlzdGFsIHN0cnVj
dHVyZSBvZiBjaXMtYWNvbml0YXRlIGRlY2FyYm94eWxhc2UgcmV2ZWFscyB0aGUgaW1wYWN0IG9m
IG5hdHVyYWxseSBvY2N1cnJpbmcgaHVtYW4gbXV0YXRpb25zIG9uIGl0YWNvbmF0ZSBzeW50aGVz
aX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IwNjQ0LTIwNjU0PC9wYWdlcz48dm9sdW1lPjExNjwvdm9s
dW1lPjxudW1iZXI+NDE8L251bWJlcj48ZGF0ZXM+PHllYXI+MjAxOTwveWVhcj48cHViLWRhdGVz
PjxkYXRlPk9jdCA4PC9kYXRlPjwvcHViLWRhdGVzPjwvZGF0ZXM+PGlzYm4+MTA5MS02NDkwIChF
bGVjdHJvbmljKSYjeEQ7MDAyNy04NDI0IChMaW5raW5nKTwvaXNibj48YWNjZXNzaW9uLW51bT4z
MTU0ODQxODwvYWNjZXNzaW9uLW51bT48dXJscz48cmVsYXRlZC11cmxzPjx1cmw+aHR0cDovL3d3
dy5uY2JpLm5sbS5uaWguZ292L3B1Ym1lZC8zMTU0ODQxODwvdXJsPjwvcmVsYXRlZC11cmxzPjwv
dXJscz48Y3VzdG9tMj42Nzg5OTA5PC9jdXN0b20yPjxlbGVjdHJvbmljLXJlc291cmNlLW51bT4x
MC4xMDczL3BuYXMuMTkwODc3MDExNjwvZWxlY3Ryb25pYy1yZXNvdXJjZS1udW0+PC9yZWNvcmQ+
PC9DaXRlPjwvRW5kTm90ZT5=
</w:fldData>
              </w:fldChar>
            </w:r>
            <w:r w:rsidRPr="000013AC">
              <w:rPr>
                <w:rFonts w:ascii="Times New Roman" w:hAnsi="Times New Roman" w:cs="Times New Roman"/>
                <w:iCs/>
                <w:color w:val="212121"/>
                <w:shd w:val="clear" w:color="auto" w:fill="FFFFFF"/>
              </w:rPr>
              <w:instrText xml:space="preserve"> ADDIN EN.CITE </w:instrText>
            </w:r>
            <w:r w:rsidR="0049542B" w:rsidRPr="000013AC">
              <w:rPr>
                <w:rFonts w:ascii="Times New Roman" w:hAnsi="Times New Roman" w:cs="Times New Roman"/>
                <w:iCs/>
                <w:color w:val="212121"/>
                <w:shd w:val="clear" w:color="auto" w:fill="FFFFFF"/>
              </w:rPr>
              <w:fldChar w:fldCharType="begin">
                <w:fldData xml:space="preserve">PEVuZE5vdGU+PENpdGU+PEF1dGhvcj5DaGVuPC9BdXRob3I+PFllYXI+MjAxOTwvWWVhcj48UmVj
TnVtPjExNzwvUmVjTnVtPjxEaXNwbGF5VGV4dD5bNDRdPC9EaXNwbGF5VGV4dD48cmVjb3JkPjxy
ZWMtbnVtYmVyPjExNzwvcmVjLW51bWJlcj48Zm9yZWlnbi1rZXlzPjxrZXkgYXBwPSJFTiIgZGIt
aWQ9ImVhYTVzdnZ4eHp6ZHJqZXg5d3Fwc3c5aDBkNWRzc3RwdnNzeiI+MTE3PC9rZXk+PC9mb3Jl
aWduLWtleXM+PHJlZi10eXBlIG5hbWU9IkpvdXJuYWwgQXJ0aWNsZSI+MTc8L3JlZi10eXBlPjxj
b250cmlidXRvcnM+PGF1dGhvcnM+PGF1dGhvcj5DaGVuLCBGLjwvYXV0aG9yPjxhdXRob3I+THVr
YXQsIFAuPC9hdXRob3I+PGF1dGhvcj5JcWJhbCwgQS4gQS48L2F1dGhvcj48YXV0aG9yPlNhaWxl
LCBLLjwvYXV0aG9yPjxhdXRob3I+S2FldmVyLCBWLjwvYXV0aG9yPjxhdXRob3I+dmFuIGRlbiBI
ZXV2ZWwsIEouPC9hdXRob3I+PGF1dGhvcj5CbGFua2VuZmVsZHQsIFcuPC9hdXRob3I+PGF1dGhv
cj5CdXNzb3csIEsuPC9hdXRob3I+PGF1dGhvcj5QZXNzbGVyLCBGLjwvYXV0aG9yPjwvYXV0aG9y
cz48L2NvbnRyaWJ1dG9ycz48YXV0aC1hZGRyZXNzPkRlcGFydG1lbnQgU3RydWN0dXJlIGFuZCBG
dW5jdGlvbiBvZiBQcm90ZWlucywgSGVsbWhvbHR6IENlbnRyZSBmb3IgSW5mZWN0aW9uIFJlc2Vh
cmNoLCAzODEyNCBCcmF1bnNjaHdlaWcsIEdlcm1hbnkuJiN4RDtSZXNlYXJjaCBHcm91cCBCaW9t
YXJrZXJzIGZvciBJbmZlY3Rpb3VzIERpc2Vhc2VzLCBUV0lOQ09SRSBDZW50cmUgZm9yIEV4cGVy
aW1lbnRhbCBhbmQgQ2xpbmljYWwgSW5mZWN0aW9uIFJlc2VhcmNoLCAzMDYyNSBIYW5ub3Zlciwg
R2VybWFueS4mI3hEO1Jlc2VhcmNoIEdyb3VwIEJpb21hcmtlcnMgZm9yIEluZmVjdGlvdXMgRGlz
ZWFzZXMsIEhlbG1ob2x0eiBDZW50cmUgZm9yIEluZmVjdGlvbiBSZXNlYXJjaCwgMzgxMjQgQnJh
dW5zY2h3ZWlnLCBHZXJtYW55LiYjeEQ7UmVzZWFyY2ggQ29yZSBVbml0IE1ldGFib2xvbWljcywg
SGFubm92ZXIgTWVkaWNhbCBTY2hvb2wsIDMwNjI1IEhhbm5vdmVyLCBHZXJtYW55LiYjeEQ7SW5z
dGl0dXRlIGZvciBCaW9jaGVtaXN0cnksIEJpb3RlY2hub2xvZ3kgYW5kIEJpb2luZm9ybWF0aWNz
LCBUZWNobmlzY2hlIFVuaXZlcnNpdGF0IEJyYXVuc2Nod2VpZywgMzgxMDYgQnJhdW5zY2h3ZWln
LCBHZXJtYW55LiYjeEQ7RGVwYXJ0bWVudCBTdHJ1Y3R1cmUgYW5kIEZ1bmN0aW9uIG9mIFByb3Rl
aW5zLCBIZWxtaG9sdHogQ2VudHJlIGZvciBJbmZlY3Rpb24gUmVzZWFyY2gsIDM4MTI0IEJyYXVu
c2Nod2VpZywgR2VybWFueTsga29ucmFkLmJ1ZXNzb3dAaGVsbWhvbHR6LWh6aS5kZSBmcmFuay5w
ZXNzbGVyQHR3aW5jb3JlLmRlLiYjeEQ7UmVzZWFyY2ggR3JvdXAgQmlvbWFya2VycyBmb3IgSW5m
ZWN0aW91cyBEaXNlYXNlcywgVFdJTkNPUkUgQ2VudHJlIGZvciBFeHBlcmltZW50YWwgYW5kIENs
aW5pY2FsIEluZmVjdGlvbiBSZXNlYXJjaCwgMzA2MjUgSGFubm92ZXIsIEdlcm1hbnk7IGtvbnJh
ZC5idWVzc293QGhlbG1ob2x0ei1oemkuZGUgZnJhbmsucGVzc2xlckB0d2luY29yZS5kZS4mI3hE
O0NlbnRyZSBmb3IgSW5kaXZpZHVhbGlzZWQgSW5mZWN0aW9uIE1lZGljaW5lLCAzMDYyNSBIYW5u
b3ZlciwgR2VybWFueS48L2F1dGgtYWRkcmVzcz48dGl0bGVzPjx0aXRsZT5DcnlzdGFsIHN0cnVj
dHVyZSBvZiBjaXMtYWNvbml0YXRlIGRlY2FyYm94eWxhc2UgcmV2ZWFscyB0aGUgaW1wYWN0IG9m
IG5hdHVyYWxseSBvY2N1cnJpbmcgaHVtYW4gbXV0YXRpb25zIG9uIGl0YWNvbmF0ZSBzeW50aGVz
aXM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IwNjQ0LTIwNjU0PC9wYWdlcz48dm9sdW1lPjExNjwvdm9s
dW1lPjxudW1iZXI+NDE8L251bWJlcj48ZGF0ZXM+PHllYXI+MjAxOTwveWVhcj48cHViLWRhdGVz
PjxkYXRlPk9jdCA4PC9kYXRlPjwvcHViLWRhdGVzPjwvZGF0ZXM+PGlzYm4+MTA5MS02NDkwIChF
bGVjdHJvbmljKSYjeEQ7MDAyNy04NDI0IChMaW5raW5nKTwvaXNibj48YWNjZXNzaW9uLW51bT4z
MTU0ODQxODwvYWNjZXNzaW9uLW51bT48dXJscz48cmVsYXRlZC11cmxzPjx1cmw+aHR0cDovL3d3
dy5uY2JpLm5sbS5uaWguZ292L3B1Ym1lZC8zMTU0ODQxODwvdXJsPjwvcmVsYXRlZC11cmxzPjwv
dXJscz48Y3VzdG9tMj42Nzg5OTA5PC9jdXN0b20yPjxlbGVjdHJvbmljLXJlc291cmNlLW51bT4x
MC4xMDczL3BuYXMuMTkwODc3MDExNjwvZWxlY3Ryb25pYy1yZXNvdXJjZS1udW0+PC9yZWNvcmQ+
PC9DaXRlPjwvRW5kTm90ZT5=
</w:fldData>
              </w:fldChar>
            </w:r>
            <w:r w:rsidRPr="000013AC">
              <w:rPr>
                <w:rFonts w:ascii="Times New Roman" w:hAnsi="Times New Roman" w:cs="Times New Roman"/>
                <w:iCs/>
                <w:color w:val="212121"/>
                <w:shd w:val="clear" w:color="auto" w:fill="FFFFFF"/>
              </w:rPr>
              <w:instrText xml:space="preserve"> ADDIN EN.CITE.DATA </w:instrText>
            </w:r>
            <w:r w:rsidR="0049542B" w:rsidRPr="000013AC">
              <w:rPr>
                <w:rFonts w:ascii="Times New Roman" w:hAnsi="Times New Roman" w:cs="Times New Roman"/>
                <w:iCs/>
                <w:color w:val="212121"/>
                <w:shd w:val="clear" w:color="auto" w:fill="FFFFFF"/>
              </w:rPr>
            </w:r>
            <w:r w:rsidR="0049542B" w:rsidRPr="000013AC">
              <w:rPr>
                <w:rFonts w:ascii="Times New Roman" w:hAnsi="Times New Roman" w:cs="Times New Roman"/>
                <w:iCs/>
                <w:color w:val="212121"/>
                <w:shd w:val="clear" w:color="auto" w:fill="FFFFFF"/>
              </w:rPr>
              <w:fldChar w:fldCharType="end"/>
            </w:r>
            <w:r w:rsidR="0049542B" w:rsidRPr="000013AC">
              <w:rPr>
                <w:rFonts w:ascii="Times New Roman" w:hAnsi="Times New Roman" w:cs="Times New Roman"/>
                <w:iCs/>
                <w:color w:val="212121"/>
                <w:shd w:val="clear" w:color="auto" w:fill="FFFFFF"/>
              </w:rPr>
            </w:r>
            <w:r w:rsidR="0049542B" w:rsidRPr="000013AC">
              <w:rPr>
                <w:rFonts w:ascii="Times New Roman" w:hAnsi="Times New Roman" w:cs="Times New Roman"/>
                <w:iCs/>
                <w:color w:val="212121"/>
                <w:shd w:val="clear" w:color="auto" w:fill="FFFFFF"/>
              </w:rPr>
              <w:fldChar w:fldCharType="separate"/>
            </w:r>
            <w:r w:rsidRPr="000013AC">
              <w:rPr>
                <w:rFonts w:ascii="Times New Roman" w:hAnsi="Times New Roman" w:cs="Times New Roman"/>
                <w:iCs/>
                <w:noProof/>
                <w:color w:val="212121"/>
                <w:shd w:val="clear" w:color="auto" w:fill="FFFFFF"/>
              </w:rPr>
              <w:t>[</w:t>
            </w:r>
            <w:r w:rsidR="00626AEA">
              <w:rPr>
                <w:rFonts w:ascii="Times New Roman" w:hAnsi="Times New Roman" w:cs="Times New Roman" w:hint="eastAsia"/>
              </w:rPr>
              <w:t>32</w:t>
            </w:r>
            <w:r w:rsidRPr="000013AC">
              <w:rPr>
                <w:rFonts w:ascii="Times New Roman" w:hAnsi="Times New Roman" w:cs="Times New Roman"/>
                <w:iCs/>
                <w:noProof/>
                <w:color w:val="212121"/>
                <w:shd w:val="clear" w:color="auto" w:fill="FFFFFF"/>
              </w:rPr>
              <w:t>]</w:t>
            </w:r>
            <w:r w:rsidR="0049542B" w:rsidRPr="000013AC">
              <w:rPr>
                <w:rFonts w:ascii="Times New Roman" w:hAnsi="Times New Roman" w:cs="Times New Roman"/>
                <w:iCs/>
                <w:color w:val="212121"/>
                <w:shd w:val="clear" w:color="auto" w:fill="FFFFFF"/>
              </w:rPr>
              <w:fldChar w:fldCharType="end"/>
            </w:r>
            <w:r w:rsidRPr="000013AC">
              <w:rPr>
                <w:rFonts w:ascii="Times New Roman" w:hAnsi="Times New Roman" w:cs="Times New Roman"/>
                <w:color w:val="212121"/>
                <w:shd w:val="clear" w:color="auto" w:fill="FFFFFF"/>
              </w:rPr>
              <w:t>.</w:t>
            </w:r>
          </w:p>
        </w:tc>
      </w:tr>
      <w:tr w:rsidR="009C1F99" w:rsidRPr="00AF08D9" w:rsidTr="001D73F1">
        <w:trPr>
          <w:gridAfter w:val="1"/>
          <w:wAfter w:w="19" w:type="dxa"/>
          <w:trHeight w:val="416"/>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7P44</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39"/>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DHX9P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2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MYCBP2-AS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2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SCEL-AS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382"/>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Y3P7</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8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SPTLC1P5</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60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OC100129307</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9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MIR3665</w:t>
            </w:r>
          </w:p>
        </w:tc>
        <w:tc>
          <w:tcPr>
            <w:tcW w:w="2812" w:type="dxa"/>
          </w:tcPr>
          <w:p w:rsidR="009C1F99" w:rsidRPr="00AF08D9" w:rsidRDefault="009C1F99" w:rsidP="001D73F1">
            <w:pPr>
              <w:shd w:val="clear" w:color="auto" w:fill="FFFFFF"/>
              <w:spacing w:before="100" w:beforeAutospacing="1" w:after="100" w:afterAutospacing="1"/>
              <w:rPr>
                <w:rFonts w:ascii="Times New Roman" w:hAnsi="Times New Roman" w:cs="Times New Roman"/>
                <w:color w:val="1A1A1A"/>
              </w:rPr>
            </w:pPr>
            <w:r w:rsidRPr="00AF08D9">
              <w:rPr>
                <w:rFonts w:ascii="Times New Roman" w:hAnsi="Times New Roman" w:cs="Times New Roman"/>
                <w:color w:val="1A1A1A"/>
              </w:rPr>
              <w:t xml:space="preserve">                 </w:t>
            </w:r>
            <w:r>
              <w:rPr>
                <w:rFonts w:ascii="Times New Roman" w:hAnsi="Times New Roman" w:cs="Times New Roman" w:hint="eastAsia"/>
                <w:color w:val="1A1A1A"/>
              </w:rPr>
              <w:t xml:space="preserve">  </w:t>
            </w:r>
            <w:r w:rsidRPr="00AF08D9">
              <w:rPr>
                <w:rFonts w:ascii="Times New Roman" w:hAnsi="Times New Roman" w:cs="Times New Roman"/>
                <w:color w:val="1A1A1A"/>
              </w:rPr>
              <w:t xml:space="preserve"> N/A</w:t>
            </w:r>
          </w:p>
        </w:tc>
        <w:tc>
          <w:tcPr>
            <w:tcW w:w="5737" w:type="dxa"/>
            <w:gridSpan w:val="3"/>
          </w:tcPr>
          <w:p w:rsidR="009C1F99" w:rsidRPr="000013AC" w:rsidRDefault="0049542B" w:rsidP="00626AEA">
            <w:pPr>
              <w:shd w:val="clear" w:color="auto" w:fill="FFFFFF"/>
              <w:adjustRightInd/>
              <w:snapToGrid/>
              <w:spacing w:before="100" w:beforeAutospacing="1" w:after="100" w:afterAutospacing="1"/>
              <w:rPr>
                <w:rFonts w:ascii="Times New Roman" w:eastAsia="宋体" w:hAnsi="Times New Roman" w:cs="Times New Roman"/>
                <w:color w:val="212121"/>
              </w:rPr>
            </w:pPr>
            <w:hyperlink r:id="rId5" w:history="1">
              <w:r w:rsidR="009C1F99" w:rsidRPr="000013AC">
                <w:rPr>
                  <w:rFonts w:ascii="Times New Roman" w:hAnsi="Times New Roman" w:cs="Times New Roman"/>
                  <w:color w:val="222222"/>
                </w:rPr>
                <w:t>Expression</w:t>
              </w:r>
            </w:hyperlink>
            <w:r w:rsidR="009C1F99" w:rsidRPr="000013AC">
              <w:rPr>
                <w:rFonts w:ascii="Times New Roman" w:hAnsi="Times New Roman" w:cs="Times New Roman"/>
                <w:color w:val="222222"/>
              </w:rPr>
              <w:t xml:space="preserve"> is upregulation in HIV-associated neurocognitive disorder cases compared with the non-HAND group (P &lt; 0.05) </w:t>
            </w:r>
            <w:r w:rsidRPr="000013AC">
              <w:rPr>
                <w:rFonts w:ascii="Times New Roman" w:hAnsi="Times New Roman" w:cs="Times New Roman"/>
                <w:color w:val="222222"/>
              </w:rPr>
              <w:fldChar w:fldCharType="begin">
                <w:fldData xml:space="preserve">PEVuZE5vdGU+PENpdGU+PEF1dGhvcj5Bc2FoY2hvcDwvQXV0aG9yPjxZZWFyPjIwMTY8L1llYXI+
PFJlY051bT4xMTg8L1JlY051bT48RGlzcGxheVRleHQ+WzQ1XTwvRGlzcGxheVRleHQ+PHJlY29y
ZD48cmVjLW51bWJlcj4xMTg8L3JlYy1udW1iZXI+PGZvcmVpZ24ta2V5cz48a2V5IGFwcD0iRU4i
IGRiLWlkPSJlYWE1c3Z2eHh6emRyamV4OXdxcHN3OWgwZDVkc3N0cHZzc3oiPjExODwva2V5Pjwv
Zm9yZWlnbi1rZXlzPjxyZWYtdHlwZSBuYW1lPSJKb3VybmFsIEFydGljbGUiPjE3PC9yZWYtdHlw
ZT48Y29udHJpYnV0b3JzPjxhdXRob3JzPjxhdXRob3I+QXNhaGNob3AsIEUuIEwuPC9hdXRob3I+
PGF1dGhvcj5Ba2lud3VtaSwgUy4gTS48L2F1dGhvcj48YXV0aG9yPkJyYW50b24sIFcuIEcuPC9h
dXRob3I+PGF1dGhvcj5GdWppd2FyYSwgRS48L2F1dGhvcj48YXV0aG9yPkdpbGwsIE0uIEouPC9h
dXRob3I+PGF1dGhvcj5Qb3dlciwgQy48L2F1dGhvcj48L2F1dGhvcnM+PC9jb250cmlidXRvcnM+
PGF1dGgtYWRkcmVzcz5hRGVwYXJ0bWVudCBvZiBNZWRpY2luZSAoTmV1cm9sb2d5KSBiRGVwYXJ0
bWVudCBvZiBNYXRoZW1hdGljYWwgYW5kIFN0YXRpc3RpY2FsIFNjaWVuY2VzIGNEZXBhcnRtZW50
IG9mIFBzeWNoaWF0cnksIFVuaXZlcnNpdHkgb2YgQWxiZXJ0YSwgRWRtb250b24sIEFsYmVydGEg
ZFNvdXRoZXJuIEFsYmVydGEgQ2xpbmljIGVEZXBhcnRtZW50IG9mIE1lZGljaW5lLCBVbml2ZXJz
aXR5IG9mIENhbGdhcnksIENhbGdhcnkgZkRlcGFydG1lbnQgb2YgTWVkaWNhbCBNaWNyb2Jpb2xv
Z3kgJmFtcDsgSW1tdW5vbG9neSwgVW5pdmVyc2l0eSBvZiBBbGJlcnRhLCBFZG1vbnRvbiwgQWxi
ZXJ0YSwgQ2FuYWRhLjwvYXV0aC1hZGRyZXNzPjx0aXRsZXM+PHRpdGxlPlBsYXNtYSBtaWNyb1JO
QSBwcm9maWxpbmcgcHJlZGljdHMgSElWLWFzc29jaWF0ZWQgbmV1cm9jb2duaXRpdmUgZGlzb3Jk
ZXI8L3RpdGxlPjxzZWNvbmRhcnktdGl0bGU+QUlEUzwvc2Vjb25kYXJ5LXRpdGxlPjxhbHQtdGl0
bGU+QWlkczwvYWx0LXRpdGxlPjwvdGl0bGVzPjxwZXJpb2RpY2FsPjxmdWxsLXRpdGxlPkFJRFM8
L2Z1bGwtdGl0bGU+PGFiYnItMT5BaWRzPC9hYmJyLTE+PC9wZXJpb2RpY2FsPjxhbHQtcGVyaW9k
aWNhbD48ZnVsbC10aXRsZT5BSURTPC9mdWxsLXRpdGxlPjxhYmJyLTE+QWlkczwvYWJici0xPjwv
YWx0LXBlcmlvZGljYWw+PHBhZ2VzPjIwMjEtMzE8L3BhZ2VzPjx2b2x1bWU+MzA8L3ZvbHVtZT48
bnVtYmVyPjEzPC9udW1iZXI+PGtleXdvcmRzPjxrZXl3b3JkPkFJRFMgRGVtZW50aWEgQ29tcGxl
eC8qZGlhZ25vc2lzPC9rZXl3b3JkPjxrZXl3b3JkPkFkdWx0PC9rZXl3b3JkPjxrZXl3b3JkPkJp
b21hcmtlcnMvKmJsb29kPC9rZXl3b3JkPjxrZXl3b3JkPkJpb3N0YXRpc3RpY3M8L2tleXdvcmQ+
PGtleXdvcmQ+Q29ob3J0IFN0dWRpZXM8L2tleXdvcmQ+PGtleXdvcmQ+Q29tcHV0YXRpb25hbCBC
aW9sb2d5PC9rZXl3b3JkPjxrZXl3b3JkPkZlbWFsZTwva2V5d29yZD48a2V5d29yZD4qR2VuZSBF
eHByZXNzaW9uIFByb2ZpbGluZzwva2V5d29yZD48a2V5d29yZD5ISVYgSW5mZWN0aW9ucy8qY29t
cGxpY2F0aW9uczwva2V5d29yZD48a2V5d29yZD5IdW1hbnM8L2tleXdvcmQ+PGtleXdvcmQ+TWFs
ZTwva2V5d29yZD48a2V5d29yZD5NaWNyb1JOQXMvKmJsb29kPC9rZXl3b3JkPjxrZXl3b3JkPk1p
Y3JvYXJyYXkgQW5hbHlzaXM8L2tleXdvcmQ+PGtleXdvcmQ+TWlkZGxlIEFnZWQ8L2tleXdvcmQ+
PGtleXdvcmQ+TnVjbGVpYyBBY2lkIEh5YnJpZGl6YXRpb248L2tleXdvcmQ+PGtleXdvcmQ+UGxh
c21hL2NoZW1pc3RyeTwva2V5d29yZD48a2V5d29yZD5SZWFsLVRpbWUgUG9seW1lcmFzZSBDaGFp
biBSZWFjdGlvbjwva2V5d29yZD48L2tleXdvcmRzPjxkYXRlcz48eWVhcj4yMDE2PC95ZWFyPjxw
dWItZGF0ZXM+PGRhdGU+QXVnIDI0PC9kYXRlPjwvcHViLWRhdGVzPjwvZGF0ZXM+PGlzYm4+MTQ3
My01NTcxIChFbGVjdHJvbmljKSYjeEQ7MDI2OS05MzcwIChMaW5raW5nKTwvaXNibj48YWNjZXNz
aW9uLW51bT4yNzE5MTk3NzwvYWNjZXNzaW9uLW51bT48dXJscz48cmVsYXRlZC11cmxzPjx1cmw+
aHR0cDovL3d3dy5uY2JpLm5sbS5uaWguZ292L3B1Ym1lZC8yNzE5MTk3NzwvdXJsPjwvcmVsYXRl
ZC11cmxzPjwvdXJscz48ZWxlY3Ryb25pYy1yZXNvdXJjZS1udW0+MTAuMTA5Ny9RQUQuMDAwMDAw
MDAwMDAwMTE2MDwvZWxlY3Ryb25pYy1yZXNvdXJjZS1udW0+PC9yZWNvcmQ+PC9DaXRlPjwvRW5k
Tm90ZT4A
</w:fldData>
              </w:fldChar>
            </w:r>
            <w:r w:rsidR="009C1F99" w:rsidRPr="000013AC">
              <w:rPr>
                <w:rFonts w:ascii="Times New Roman" w:hAnsi="Times New Roman" w:cs="Times New Roman"/>
                <w:color w:val="222222"/>
              </w:rPr>
              <w:instrText xml:space="preserve"> ADDIN EN.CITE </w:instrText>
            </w:r>
            <w:r w:rsidRPr="000013AC">
              <w:rPr>
                <w:rFonts w:ascii="Times New Roman" w:hAnsi="Times New Roman" w:cs="Times New Roman"/>
                <w:color w:val="222222"/>
              </w:rPr>
              <w:fldChar w:fldCharType="begin">
                <w:fldData xml:space="preserve">PEVuZE5vdGU+PENpdGU+PEF1dGhvcj5Bc2FoY2hvcDwvQXV0aG9yPjxZZWFyPjIwMTY8L1llYXI+
PFJlY051bT4xMTg8L1JlY051bT48RGlzcGxheVRleHQ+WzQ1XTwvRGlzcGxheVRleHQ+PHJlY29y
ZD48cmVjLW51bWJlcj4xMTg8L3JlYy1udW1iZXI+PGZvcmVpZ24ta2V5cz48a2V5IGFwcD0iRU4i
IGRiLWlkPSJlYWE1c3Z2eHh6emRyamV4OXdxcHN3OWgwZDVkc3N0cHZzc3oiPjExODwva2V5Pjwv
Zm9yZWlnbi1rZXlzPjxyZWYtdHlwZSBuYW1lPSJKb3VybmFsIEFydGljbGUiPjE3PC9yZWYtdHlw
ZT48Y29udHJpYnV0b3JzPjxhdXRob3JzPjxhdXRob3I+QXNhaGNob3AsIEUuIEwuPC9hdXRob3I+
PGF1dGhvcj5Ba2lud3VtaSwgUy4gTS48L2F1dGhvcj48YXV0aG9yPkJyYW50b24sIFcuIEcuPC9h
dXRob3I+PGF1dGhvcj5GdWppd2FyYSwgRS48L2F1dGhvcj48YXV0aG9yPkdpbGwsIE0uIEouPC9h
dXRob3I+PGF1dGhvcj5Qb3dlciwgQy48L2F1dGhvcj48L2F1dGhvcnM+PC9jb250cmlidXRvcnM+
PGF1dGgtYWRkcmVzcz5hRGVwYXJ0bWVudCBvZiBNZWRpY2luZSAoTmV1cm9sb2d5KSBiRGVwYXJ0
bWVudCBvZiBNYXRoZW1hdGljYWwgYW5kIFN0YXRpc3RpY2FsIFNjaWVuY2VzIGNEZXBhcnRtZW50
IG9mIFBzeWNoaWF0cnksIFVuaXZlcnNpdHkgb2YgQWxiZXJ0YSwgRWRtb250b24sIEFsYmVydGEg
ZFNvdXRoZXJuIEFsYmVydGEgQ2xpbmljIGVEZXBhcnRtZW50IG9mIE1lZGljaW5lLCBVbml2ZXJz
aXR5IG9mIENhbGdhcnksIENhbGdhcnkgZkRlcGFydG1lbnQgb2YgTWVkaWNhbCBNaWNyb2Jpb2xv
Z3kgJmFtcDsgSW1tdW5vbG9neSwgVW5pdmVyc2l0eSBvZiBBbGJlcnRhLCBFZG1vbnRvbiwgQWxi
ZXJ0YSwgQ2FuYWRhLjwvYXV0aC1hZGRyZXNzPjx0aXRsZXM+PHRpdGxlPlBsYXNtYSBtaWNyb1JO
QSBwcm9maWxpbmcgcHJlZGljdHMgSElWLWFzc29jaWF0ZWQgbmV1cm9jb2duaXRpdmUgZGlzb3Jk
ZXI8L3RpdGxlPjxzZWNvbmRhcnktdGl0bGU+QUlEUzwvc2Vjb25kYXJ5LXRpdGxlPjxhbHQtdGl0
bGU+QWlkczwvYWx0LXRpdGxlPjwvdGl0bGVzPjxwZXJpb2RpY2FsPjxmdWxsLXRpdGxlPkFJRFM8
L2Z1bGwtdGl0bGU+PGFiYnItMT5BaWRzPC9hYmJyLTE+PC9wZXJpb2RpY2FsPjxhbHQtcGVyaW9k
aWNhbD48ZnVsbC10aXRsZT5BSURTPC9mdWxsLXRpdGxlPjxhYmJyLTE+QWlkczwvYWJici0xPjwv
YWx0LXBlcmlvZGljYWw+PHBhZ2VzPjIwMjEtMzE8L3BhZ2VzPjx2b2x1bWU+MzA8L3ZvbHVtZT48
bnVtYmVyPjEzPC9udW1iZXI+PGtleXdvcmRzPjxrZXl3b3JkPkFJRFMgRGVtZW50aWEgQ29tcGxl
eC8qZGlhZ25vc2lzPC9rZXl3b3JkPjxrZXl3b3JkPkFkdWx0PC9rZXl3b3JkPjxrZXl3b3JkPkJp
b21hcmtlcnMvKmJsb29kPC9rZXl3b3JkPjxrZXl3b3JkPkJpb3N0YXRpc3RpY3M8L2tleXdvcmQ+
PGtleXdvcmQ+Q29ob3J0IFN0dWRpZXM8L2tleXdvcmQ+PGtleXdvcmQ+Q29tcHV0YXRpb25hbCBC
aW9sb2d5PC9rZXl3b3JkPjxrZXl3b3JkPkZlbWFsZTwva2V5d29yZD48a2V5d29yZD4qR2VuZSBF
eHByZXNzaW9uIFByb2ZpbGluZzwva2V5d29yZD48a2V5d29yZD5ISVYgSW5mZWN0aW9ucy8qY29t
cGxpY2F0aW9uczwva2V5d29yZD48a2V5d29yZD5IdW1hbnM8L2tleXdvcmQ+PGtleXdvcmQ+TWFs
ZTwva2V5d29yZD48a2V5d29yZD5NaWNyb1JOQXMvKmJsb29kPC9rZXl3b3JkPjxrZXl3b3JkPk1p
Y3JvYXJyYXkgQW5hbHlzaXM8L2tleXdvcmQ+PGtleXdvcmQ+TWlkZGxlIEFnZWQ8L2tleXdvcmQ+
PGtleXdvcmQ+TnVjbGVpYyBBY2lkIEh5YnJpZGl6YXRpb248L2tleXdvcmQ+PGtleXdvcmQ+UGxh
c21hL2NoZW1pc3RyeTwva2V5d29yZD48a2V5d29yZD5SZWFsLVRpbWUgUG9seW1lcmFzZSBDaGFp
biBSZWFjdGlvbjwva2V5d29yZD48L2tleXdvcmRzPjxkYXRlcz48eWVhcj4yMDE2PC95ZWFyPjxw
dWItZGF0ZXM+PGRhdGU+QXVnIDI0PC9kYXRlPjwvcHViLWRhdGVzPjwvZGF0ZXM+PGlzYm4+MTQ3
My01NTcxIChFbGVjdHJvbmljKSYjeEQ7MDI2OS05MzcwIChMaW5raW5nKTwvaXNibj48YWNjZXNz
aW9uLW51bT4yNzE5MTk3NzwvYWNjZXNzaW9uLW51bT48dXJscz48cmVsYXRlZC11cmxzPjx1cmw+
aHR0cDovL3d3dy5uY2JpLm5sbS5uaWguZ292L3B1Ym1lZC8yNzE5MTk3NzwvdXJsPjwvcmVsYXRl
ZC11cmxzPjwvdXJscz48ZWxlY3Ryb25pYy1yZXNvdXJjZS1udW0+MTAuMTA5Ny9RQUQuMDAwMDAw
MDAwMDAwMTE2MDwvZWxlY3Ryb25pYy1yZXNvdXJjZS1udW0+PC9yZWNvcmQ+PC9DaXRlPjwvRW5k
Tm90ZT4A
</w:fldData>
              </w:fldChar>
            </w:r>
            <w:r w:rsidR="009C1F99" w:rsidRPr="000013AC">
              <w:rPr>
                <w:rFonts w:ascii="Times New Roman" w:hAnsi="Times New Roman" w:cs="Times New Roman"/>
                <w:color w:val="222222"/>
              </w:rPr>
              <w:instrText xml:space="preserve"> ADDIN EN.CITE.DATA </w:instrText>
            </w:r>
            <w:r w:rsidRPr="000013AC">
              <w:rPr>
                <w:rFonts w:ascii="Times New Roman" w:hAnsi="Times New Roman" w:cs="Times New Roman"/>
                <w:color w:val="222222"/>
              </w:rPr>
            </w:r>
            <w:r w:rsidRPr="000013AC">
              <w:rPr>
                <w:rFonts w:ascii="Times New Roman" w:hAnsi="Times New Roman" w:cs="Times New Roman"/>
                <w:color w:val="222222"/>
              </w:rPr>
              <w:fldChar w:fldCharType="end"/>
            </w:r>
            <w:r w:rsidRPr="000013AC">
              <w:rPr>
                <w:rFonts w:ascii="Times New Roman" w:hAnsi="Times New Roman" w:cs="Times New Roman"/>
                <w:color w:val="222222"/>
              </w:rPr>
            </w:r>
            <w:r w:rsidRPr="000013AC">
              <w:rPr>
                <w:rFonts w:ascii="Times New Roman" w:hAnsi="Times New Roman" w:cs="Times New Roman"/>
                <w:color w:val="222222"/>
              </w:rPr>
              <w:fldChar w:fldCharType="separate"/>
            </w:r>
            <w:r w:rsidR="009C1F99" w:rsidRPr="000013AC">
              <w:rPr>
                <w:rFonts w:ascii="Times New Roman" w:hAnsi="Times New Roman" w:cs="Times New Roman"/>
                <w:noProof/>
                <w:color w:val="222222"/>
              </w:rPr>
              <w:t>[</w:t>
            </w:r>
            <w:r w:rsidR="00626AEA">
              <w:rPr>
                <w:rFonts w:ascii="Times New Roman" w:hAnsi="Times New Roman" w:cs="Times New Roman" w:hint="eastAsia"/>
              </w:rPr>
              <w:t>33</w:t>
            </w:r>
            <w:r w:rsidR="009C1F99" w:rsidRPr="000013AC">
              <w:rPr>
                <w:rFonts w:ascii="Times New Roman" w:hAnsi="Times New Roman" w:cs="Times New Roman"/>
                <w:noProof/>
                <w:color w:val="222222"/>
              </w:rPr>
              <w:t>]</w:t>
            </w:r>
            <w:r w:rsidRPr="000013AC">
              <w:rPr>
                <w:rFonts w:ascii="Times New Roman" w:hAnsi="Times New Roman" w:cs="Times New Roman"/>
                <w:color w:val="222222"/>
              </w:rPr>
              <w:fldChar w:fldCharType="end"/>
            </w:r>
            <w:r w:rsidR="009C1F99" w:rsidRPr="000013AC">
              <w:rPr>
                <w:rFonts w:ascii="Times New Roman" w:hAnsi="Times New Roman" w:cs="Times New Roman"/>
                <w:color w:val="222222"/>
              </w:rPr>
              <w:t>.</w:t>
            </w:r>
          </w:p>
        </w:tc>
      </w:tr>
      <w:tr w:rsidR="009C1F99" w:rsidRPr="00AF08D9" w:rsidTr="001D73F1">
        <w:trPr>
          <w:gridAfter w:val="1"/>
          <w:wAfter w:w="19" w:type="dxa"/>
          <w:trHeight w:val="50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EDNRB-AS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12"/>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7SL810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31"/>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1069</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6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lastRenderedPageBreak/>
              <w:t>LINC00446</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3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F219-AS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6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SRGNP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1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Y3P3</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75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31P54</w:t>
            </w:r>
          </w:p>
          <w:p w:rsidR="009C1F99" w:rsidRPr="001A5EFF" w:rsidRDefault="009C1F99" w:rsidP="001D73F1">
            <w:pPr>
              <w:jc w:val="center"/>
              <w:rPr>
                <w:rFonts w:ascii="Times New Roman" w:hAnsi="Times New Roman" w:cs="Times New Roman"/>
                <w:i/>
                <w:color w:val="1A1A1A"/>
              </w:rPr>
            </w:pP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696"/>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ELOCP23</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1797"/>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NF219</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626AEA">
            <w:pPr>
              <w:shd w:val="clear" w:color="auto" w:fill="FFFFFF"/>
              <w:adjustRightInd/>
              <w:snapToGrid/>
              <w:spacing w:before="100" w:beforeAutospacing="1" w:after="100" w:afterAutospacing="1"/>
              <w:rPr>
                <w:rFonts w:ascii="Times New Roman" w:eastAsia="宋体" w:hAnsi="Times New Roman" w:cs="Times New Roman"/>
                <w:color w:val="212121"/>
              </w:rPr>
            </w:pPr>
            <w:r w:rsidRPr="000013AC">
              <w:rPr>
                <w:rFonts w:ascii="Times New Roman" w:hAnsi="Times New Roman" w:cs="Times New Roman"/>
                <w:color w:val="212121"/>
                <w:shd w:val="clear" w:color="auto" w:fill="FFFFFF"/>
              </w:rPr>
              <w:t>In Alzheimer's disease(AD) patients, the  </w:t>
            </w:r>
            <w:r w:rsidRPr="000013AC">
              <w:rPr>
                <w:rFonts w:ascii="Times New Roman" w:hAnsi="Times New Roman" w:cs="Times New Roman"/>
                <w:i/>
                <w:iCs/>
                <w:color w:val="212121"/>
                <w:shd w:val="clear" w:color="auto" w:fill="FFFFFF"/>
              </w:rPr>
              <w:t xml:space="preserve">RNF219 </w:t>
            </w:r>
            <w:r w:rsidRPr="000013AC">
              <w:rPr>
                <w:rFonts w:ascii="Times New Roman" w:hAnsi="Times New Roman" w:cs="Times New Roman"/>
                <w:color w:val="212121"/>
                <w:shd w:val="clear" w:color="auto" w:fill="FFFFFF"/>
              </w:rPr>
              <w:t> variants were found to be associated with increased anxiety levels. </w:t>
            </w:r>
            <w:r w:rsidRPr="000013AC">
              <w:rPr>
                <w:rStyle w:val="id-label"/>
                <w:rFonts w:ascii="Times New Roman" w:hAnsi="Times New Roman" w:cs="Times New Roman"/>
                <w:color w:val="212121"/>
              </w:rPr>
              <w:t>T</w:t>
            </w:r>
            <w:r w:rsidRPr="000013AC">
              <w:rPr>
                <w:rFonts w:ascii="Times New Roman" w:hAnsi="Times New Roman" w:cs="Times New Roman"/>
                <w:shd w:val="clear" w:color="auto" w:fill="FFFFFF"/>
              </w:rPr>
              <w:t xml:space="preserve">here is data </w:t>
            </w:r>
            <w:r w:rsidRPr="000013AC">
              <w:rPr>
                <w:rFonts w:ascii="Times New Roman" w:hAnsi="Times New Roman" w:cs="Times New Roman"/>
                <w:color w:val="212121"/>
                <w:shd w:val="clear" w:color="auto" w:fill="FFFFFF"/>
              </w:rPr>
              <w:t>indicates a novel synergistic activity </w:t>
            </w:r>
            <w:r w:rsidRPr="000013AC">
              <w:rPr>
                <w:rFonts w:ascii="Times New Roman" w:hAnsi="Times New Roman" w:cs="Times New Roman"/>
                <w:i/>
                <w:iCs/>
                <w:color w:val="212121"/>
                <w:shd w:val="clear" w:color="auto" w:fill="FFFFFF"/>
              </w:rPr>
              <w:t>APOE</w:t>
            </w:r>
            <w:r w:rsidRPr="000013AC">
              <w:rPr>
                <w:rFonts w:ascii="Times New Roman" w:hAnsi="Times New Roman" w:cs="Times New Roman"/>
                <w:color w:val="212121"/>
                <w:shd w:val="clear" w:color="auto" w:fill="FFFFFF"/>
              </w:rPr>
              <w:t> and </w:t>
            </w:r>
            <w:r w:rsidRPr="000013AC">
              <w:rPr>
                <w:rFonts w:ascii="Times New Roman" w:hAnsi="Times New Roman" w:cs="Times New Roman"/>
                <w:i/>
                <w:iCs/>
                <w:color w:val="212121"/>
                <w:shd w:val="clear" w:color="auto" w:fill="FFFFFF"/>
              </w:rPr>
              <w:t>RNF219</w:t>
            </w:r>
            <w:r w:rsidRPr="000013AC">
              <w:rPr>
                <w:rFonts w:ascii="Times New Roman" w:hAnsi="Times New Roman" w:cs="Times New Roman"/>
                <w:color w:val="212121"/>
                <w:shd w:val="clear" w:color="auto" w:fill="FFFFFF"/>
              </w:rPr>
              <w:t> in the modulation of behavioral traits of female mild cognitive impairment and AD patients</w:t>
            </w:r>
            <w:r w:rsidR="0049542B" w:rsidRPr="000013AC">
              <w:rPr>
                <w:rFonts w:ascii="Times New Roman" w:hAnsi="Times New Roman" w:cs="Times New Roman"/>
                <w:color w:val="212121"/>
                <w:shd w:val="clear" w:color="auto" w:fill="FFFFFF"/>
              </w:rPr>
              <w:fldChar w:fldCharType="begin">
                <w:fldData xml:space="preserve">PEVuZE5vdGU+PENpdGU+PEF1dGhvcj5Nb3NjYTwvQXV0aG9yPjxZZWFyPjIwMTg8L1llYXI+PFJl
Y051bT4xMTk8L1JlY051bT48RGlzcGxheVRleHQ+WzQ2XTwvRGlzcGxheVRleHQ+PHJlY29yZD48
cmVjLW51bWJlcj4xMTk8L3JlYy1udW1iZXI+PGZvcmVpZ24ta2V5cz48a2V5IGFwcD0iRU4iIGRi
LWlkPSJlYWE1c3Z2eHh6emRyamV4OXdxcHN3OWgwZDVkc3N0cHZzc3oiPjExOTwva2V5PjwvZm9y
ZWlnbi1rZXlzPjxyZWYtdHlwZSBuYW1lPSJKb3VybmFsIEFydGljbGUiPjE3PC9yZWYtdHlwZT48
Y29udHJpYnV0b3JzPjxhdXRob3JzPjxhdXRob3I+TW9zY2EsIEEuPC9hdXRob3I+PGF1dGhvcj5T
cGVyZHV0aSwgUy48L2F1dGhvcj48YXV0aG9yPlBvcCwgVi48L2F1dGhvcj48YXV0aG9yPkNpYXZh
cmRlbGxpLCBELjwvYXV0aG9yPjxhdXRob3I+R3JhbnpvdHRvLCBBLjwvYXV0aG9yPjxhdXRob3I+
UHVuemksIE0uPC9hdXRob3I+PGF1dGhvcj5TdHVwcGlhLCBMLjwvYXV0aG9yPjxhdXRob3I+R2F0
dGEsIFYuPC9hdXRob3I+PGF1dGhvcj5Bc3NvZ25hLCBGLjwvYXV0aG9yPjxhdXRob3I+QmFuYWos
IE4uPC9hdXRob3I+PGF1dGhvcj5QaXJhcywgRi48L2F1dGhvcj48YXV0aG9yPlBpcmFzLCBGLjwv
YXV0aG9yPjxhdXRob3I+Q2FsdGFnaXJvbmUsIEMuPC9hdXRob3I+PGF1dGhvcj5TcGFsbGV0dGEs
IEcuPC9hdXRob3I+PGF1dGhvcj5TZW5zaSwgUy4gTC48L2F1dGhvcj48L2F1dGhvcnM+PC9jb250
cmlidXRvcnM+PGF1dGgtYWRkcmVzcz5EZXBhcnRtZW50IG9mIE5ldXJvc2NpZW5jZSwgSW1hZ2lu
ZywgYW5kIENsaW5pY2FsIFNjaWVuY2UsIFVuaXZlcnNpdGEgZGVnbGkgU3R1ZGkgRy4gZCZhcG9z
O0FubnVuemlvIENoaWV0aSBlIFBlc2NhcmEsIENoaWV0aSwgSXRhbHkuJiN4RDtEZXBhcnRtZW50
IG9mIE5ldXJvc2NpZW5jZSwgUHN5Y2hvbG9neSwgRHJ1ZyBBcmVhIGFuZCBDaGlsZCBIZWFsdGgs
IFVuaXZlcnNpdHkgb2YgRmxvcmVuY2UsIEZsb3JlbmNlLCBJdGFseS4mI3hEO01vbGVjdWxhciBO
ZXVyb2xvZ3kgVW5pdCwgQ2VudGVyIG9mIEV4Y2VsbGVuY2Ugb24gQWdpbmcgYW5kIFRyYW5zbGF0
aW9uYWwgTWVkaWNpbmUsIFVuaXZlcnNpdGEgZGVnbGkgU3R1ZGkgRy4gZCZhcG9zO0FubnVuemlv
IENoaWV0aSBlIFBlc2NhcmEsIENoaWV0aSwgSXRhbHkuJiN4RDtEZXBhcnRtZW50IG9mIFBzeWNo
b2xvZ2ljYWwsIEhlYWx0aCBhbmQgVGVycml0b3JpYWwgU2NpZW5jZXMsIFNjaG9vbCBvZiBNZWRp
Y2luZSBhbmQgSGVhbHRoIFNjaWVuY2VzLCBVbml2ZXJzaXRhIGRlZ2xpIFN0dWRpIEcuIGQmYXBv
cztBbm51bnppbyBDaGlldGkgZSBQZXNjYXJhLCBDaGlldGksIEl0YWx5LiYjeEQ7RGVwYXJ0bWVu
dCBvZiBOZXVyb2xvZ3kgYW5kIFBoYXJtYWNvbG9neSwgSW5zdGl0dXRlIGZvciBNZW1vcnkgSW1w
YWlybWVudHMgYW5kIE5ldXJvbG9naWNhbCBEaXNvcmRlcnMsIFVuaXZlcnNpdHkgb2YgQ2FsaWZv
cm5pYSwgSXJ2aW5lLCBJcnZpbmUsIENBLCBVbml0ZWQgU3RhdGVzLiYjeEQ7U2Nob29sIG9mIEh1
bWFuIGFuZCBTb2NpYWwgU2NpZW5jZSwgS29yZSBVbml2ZXJzaXR5IG9mIEVubmEsIEVubmEsIEl0
YWx5LiYjeEQ7RGVwYXJ0bWVudCBvZiBDbGluaWNhbCBhbmQgQmVoYXZpb3JhbCBOZXVyb2xvZ3ks
IE5ldXJvcHN5Y2hpYXRyeSBMYWJvcmF0b3J5LCBJUkNDUyBTYW50YSBMdWNpYSBGb3VuZGF0aW9u
LCBSb21lLCBJdGFseS48L2F1dGgtYWRkcmVzcz48dGl0bGVzPjx0aXRsZT5JbmZsdWVuY2Ugb2Yg
QVBPRSBhbmQgUk5GMjE5IG9uIEJlaGF2aW9yYWwgYW5kIENvZ25pdGl2ZSBGZWF0dXJlcyBvZiBG
ZW1hbGUgUGF0aWVudHMgQWZmZWN0ZWQgYnkgTWlsZCBDb2duaXRpdmUgSW1wYWlybWVudCBvciBB
bHpoZWltZXImYXBvcztzIERpc2Vhc2U8L3RpdGxlPjxzZWNvbmRhcnktdGl0bGU+RnJvbnQgQWdp
bmcgTmV1cm9zY2k8L3NlY29uZGFyeS10aXRsZT48YWx0LXRpdGxlPkZyb250aWVycyBpbiBhZ2lu
ZyBuZXVyb3NjaWVuY2U8L2FsdC10aXRsZT48L3RpdGxlcz48cGVyaW9kaWNhbD48ZnVsbC10aXRs
ZT5Gcm9udCBBZ2luZyBOZXVyb3NjaTwvZnVsbC10aXRsZT48YWJici0xPkZyb250aWVycyBpbiBh
Z2luZyBuZXVyb3NjaWVuY2U8L2FiYnItMT48L3BlcmlvZGljYWw+PGFsdC1wZXJpb2RpY2FsPjxm
dWxsLXRpdGxlPkZyb250IEFnaW5nIE5ldXJvc2NpPC9mdWxsLXRpdGxlPjxhYmJyLTE+RnJvbnRp
ZXJzIGluIGFnaW5nIG5ldXJvc2NpZW5jZTwvYWJici0xPjwvYWx0LXBlcmlvZGljYWw+PHBhZ2Vz
PjkyPC9wYWdlcz48dm9sdW1lPjEwPC92b2x1bWU+PGRhdGVzPjx5ZWFyPjIwMTg8L3llYXI+PC9k
YXRlcz48aXNibj4xNjYzLTQzNjUgKFByaW50KSYjeEQ7MTY2My00MzY1IChMaW5raW5nKTwvaXNi
bj48YWNjZXNzaW9uLW51bT4yOTc1NTMzNzwvYWNjZXNzaW9uLW51bT48dXJscz48cmVsYXRlZC11
cmxzPjx1cmw+aHR0cDovL3d3dy5uY2JpLm5sbS5uaWguZ292L3B1Ym1lZC8yOTc1NTMzNzwvdXJs
PjwvcmVsYXRlZC11cmxzPjwvdXJscz48Y3VzdG9tMj41OTMyMzc5PC9jdXN0b20yPjxlbGVjdHJv
bmljLXJlc291cmNlLW51bT4xMC4zMzg5L2ZuYWdpLjIwMTguMDAwOTI8L2VsZWN0cm9uaWMtcmVz
b3VyY2UtbnVtPjwvcmVjb3JkPjwvQ2l0ZT48L0VuZE5vdGU+
</w:fldData>
              </w:fldChar>
            </w:r>
            <w:r w:rsidRPr="000013AC">
              <w:rPr>
                <w:rFonts w:ascii="Times New Roman" w:hAnsi="Times New Roman" w:cs="Times New Roman"/>
                <w:color w:val="212121"/>
                <w:shd w:val="clear" w:color="auto" w:fill="FFFFFF"/>
              </w:rPr>
              <w:instrText xml:space="preserve"> ADDIN EN.CITE </w:instrText>
            </w:r>
            <w:r w:rsidR="0049542B" w:rsidRPr="000013AC">
              <w:rPr>
                <w:rFonts w:ascii="Times New Roman" w:hAnsi="Times New Roman" w:cs="Times New Roman"/>
                <w:color w:val="212121"/>
                <w:shd w:val="clear" w:color="auto" w:fill="FFFFFF"/>
              </w:rPr>
              <w:fldChar w:fldCharType="begin">
                <w:fldData xml:space="preserve">PEVuZE5vdGU+PENpdGU+PEF1dGhvcj5Nb3NjYTwvQXV0aG9yPjxZZWFyPjIwMTg8L1llYXI+PFJl
Y051bT4xMTk8L1JlY051bT48RGlzcGxheVRleHQ+WzQ2XTwvRGlzcGxheVRleHQ+PHJlY29yZD48
cmVjLW51bWJlcj4xMTk8L3JlYy1udW1iZXI+PGZvcmVpZ24ta2V5cz48a2V5IGFwcD0iRU4iIGRi
LWlkPSJlYWE1c3Z2eHh6emRyamV4OXdxcHN3OWgwZDVkc3N0cHZzc3oiPjExOTwva2V5PjwvZm9y
ZWlnbi1rZXlzPjxyZWYtdHlwZSBuYW1lPSJKb3VybmFsIEFydGljbGUiPjE3PC9yZWYtdHlwZT48
Y29udHJpYnV0b3JzPjxhdXRob3JzPjxhdXRob3I+TW9zY2EsIEEuPC9hdXRob3I+PGF1dGhvcj5T
cGVyZHV0aSwgUy48L2F1dGhvcj48YXV0aG9yPlBvcCwgVi48L2F1dGhvcj48YXV0aG9yPkNpYXZh
cmRlbGxpLCBELjwvYXV0aG9yPjxhdXRob3I+R3JhbnpvdHRvLCBBLjwvYXV0aG9yPjxhdXRob3I+
UHVuemksIE0uPC9hdXRob3I+PGF1dGhvcj5TdHVwcGlhLCBMLjwvYXV0aG9yPjxhdXRob3I+R2F0
dGEsIFYuPC9hdXRob3I+PGF1dGhvcj5Bc3NvZ25hLCBGLjwvYXV0aG9yPjxhdXRob3I+QmFuYWos
IE4uPC9hdXRob3I+PGF1dGhvcj5QaXJhcywgRi48L2F1dGhvcj48YXV0aG9yPlBpcmFzLCBGLjwv
YXV0aG9yPjxhdXRob3I+Q2FsdGFnaXJvbmUsIEMuPC9hdXRob3I+PGF1dGhvcj5TcGFsbGV0dGEs
IEcuPC9hdXRob3I+PGF1dGhvcj5TZW5zaSwgUy4gTC48L2F1dGhvcj48L2F1dGhvcnM+PC9jb250
cmlidXRvcnM+PGF1dGgtYWRkcmVzcz5EZXBhcnRtZW50IG9mIE5ldXJvc2NpZW5jZSwgSW1hZ2lu
ZywgYW5kIENsaW5pY2FsIFNjaWVuY2UsIFVuaXZlcnNpdGEgZGVnbGkgU3R1ZGkgRy4gZCZhcG9z
O0FubnVuemlvIENoaWV0aSBlIFBlc2NhcmEsIENoaWV0aSwgSXRhbHkuJiN4RDtEZXBhcnRtZW50
IG9mIE5ldXJvc2NpZW5jZSwgUHN5Y2hvbG9neSwgRHJ1ZyBBcmVhIGFuZCBDaGlsZCBIZWFsdGgs
IFVuaXZlcnNpdHkgb2YgRmxvcmVuY2UsIEZsb3JlbmNlLCBJdGFseS4mI3hEO01vbGVjdWxhciBO
ZXVyb2xvZ3kgVW5pdCwgQ2VudGVyIG9mIEV4Y2VsbGVuY2Ugb24gQWdpbmcgYW5kIFRyYW5zbGF0
aW9uYWwgTWVkaWNpbmUsIFVuaXZlcnNpdGEgZGVnbGkgU3R1ZGkgRy4gZCZhcG9zO0FubnVuemlv
IENoaWV0aSBlIFBlc2NhcmEsIENoaWV0aSwgSXRhbHkuJiN4RDtEZXBhcnRtZW50IG9mIFBzeWNo
b2xvZ2ljYWwsIEhlYWx0aCBhbmQgVGVycml0b3JpYWwgU2NpZW5jZXMsIFNjaG9vbCBvZiBNZWRp
Y2luZSBhbmQgSGVhbHRoIFNjaWVuY2VzLCBVbml2ZXJzaXRhIGRlZ2xpIFN0dWRpIEcuIGQmYXBv
cztBbm51bnppbyBDaGlldGkgZSBQZXNjYXJhLCBDaGlldGksIEl0YWx5LiYjeEQ7RGVwYXJ0bWVu
dCBvZiBOZXVyb2xvZ3kgYW5kIFBoYXJtYWNvbG9neSwgSW5zdGl0dXRlIGZvciBNZW1vcnkgSW1w
YWlybWVudHMgYW5kIE5ldXJvbG9naWNhbCBEaXNvcmRlcnMsIFVuaXZlcnNpdHkgb2YgQ2FsaWZv
cm5pYSwgSXJ2aW5lLCBJcnZpbmUsIENBLCBVbml0ZWQgU3RhdGVzLiYjeEQ7U2Nob29sIG9mIEh1
bWFuIGFuZCBTb2NpYWwgU2NpZW5jZSwgS29yZSBVbml2ZXJzaXR5IG9mIEVubmEsIEVubmEsIEl0
YWx5LiYjeEQ7RGVwYXJ0bWVudCBvZiBDbGluaWNhbCBhbmQgQmVoYXZpb3JhbCBOZXVyb2xvZ3ks
IE5ldXJvcHN5Y2hpYXRyeSBMYWJvcmF0b3J5LCBJUkNDUyBTYW50YSBMdWNpYSBGb3VuZGF0aW9u
LCBSb21lLCBJdGFseS48L2F1dGgtYWRkcmVzcz48dGl0bGVzPjx0aXRsZT5JbmZsdWVuY2Ugb2Yg
QVBPRSBhbmQgUk5GMjE5IG9uIEJlaGF2aW9yYWwgYW5kIENvZ25pdGl2ZSBGZWF0dXJlcyBvZiBG
ZW1hbGUgUGF0aWVudHMgQWZmZWN0ZWQgYnkgTWlsZCBDb2duaXRpdmUgSW1wYWlybWVudCBvciBB
bHpoZWltZXImYXBvcztzIERpc2Vhc2U8L3RpdGxlPjxzZWNvbmRhcnktdGl0bGU+RnJvbnQgQWdp
bmcgTmV1cm9zY2k8L3NlY29uZGFyeS10aXRsZT48YWx0LXRpdGxlPkZyb250aWVycyBpbiBhZ2lu
ZyBuZXVyb3NjaWVuY2U8L2FsdC10aXRsZT48L3RpdGxlcz48cGVyaW9kaWNhbD48ZnVsbC10aXRs
ZT5Gcm9udCBBZ2luZyBOZXVyb3NjaTwvZnVsbC10aXRsZT48YWJici0xPkZyb250aWVycyBpbiBh
Z2luZyBuZXVyb3NjaWVuY2U8L2FiYnItMT48L3BlcmlvZGljYWw+PGFsdC1wZXJpb2RpY2FsPjxm
dWxsLXRpdGxlPkZyb250IEFnaW5nIE5ldXJvc2NpPC9mdWxsLXRpdGxlPjxhYmJyLTE+RnJvbnRp
ZXJzIGluIGFnaW5nIG5ldXJvc2NpZW5jZTwvYWJici0xPjwvYWx0LXBlcmlvZGljYWw+PHBhZ2Vz
PjkyPC9wYWdlcz48dm9sdW1lPjEwPC92b2x1bWU+PGRhdGVzPjx5ZWFyPjIwMTg8L3llYXI+PC9k
YXRlcz48aXNibj4xNjYzLTQzNjUgKFByaW50KSYjeEQ7MTY2My00MzY1IChMaW5raW5nKTwvaXNi
bj48YWNjZXNzaW9uLW51bT4yOTc1NTMzNzwvYWNjZXNzaW9uLW51bT48dXJscz48cmVsYXRlZC11
cmxzPjx1cmw+aHR0cDovL3d3dy5uY2JpLm5sbS5uaWguZ292L3B1Ym1lZC8yOTc1NTMzNzwvdXJs
PjwvcmVsYXRlZC11cmxzPjwvdXJscz48Y3VzdG9tMj41OTMyMzc5PC9jdXN0b20yPjxlbGVjdHJv
bmljLXJlc291cmNlLW51bT4xMC4zMzg5L2ZuYWdpLjIwMTguMDAwOTI8L2VsZWN0cm9uaWMtcmVz
b3VyY2UtbnVtPjwvcmVjb3JkPjwvQ2l0ZT48L0VuZE5vdGU+
</w:fldData>
              </w:fldChar>
            </w:r>
            <w:r w:rsidRPr="000013AC">
              <w:rPr>
                <w:rFonts w:ascii="Times New Roman" w:hAnsi="Times New Roman" w:cs="Times New Roman"/>
                <w:color w:val="212121"/>
                <w:shd w:val="clear" w:color="auto" w:fill="FFFFFF"/>
              </w:rPr>
              <w:instrText xml:space="preserve"> ADDIN EN.CITE.DATA </w:instrText>
            </w:r>
            <w:r w:rsidR="0049542B" w:rsidRPr="000013AC">
              <w:rPr>
                <w:rFonts w:ascii="Times New Roman" w:hAnsi="Times New Roman" w:cs="Times New Roman"/>
                <w:color w:val="212121"/>
                <w:shd w:val="clear" w:color="auto" w:fill="FFFFFF"/>
              </w:rPr>
            </w:r>
            <w:r w:rsidR="0049542B" w:rsidRPr="000013AC">
              <w:rPr>
                <w:rFonts w:ascii="Times New Roman" w:hAnsi="Times New Roman" w:cs="Times New Roman"/>
                <w:color w:val="212121"/>
                <w:shd w:val="clear" w:color="auto" w:fill="FFFFFF"/>
              </w:rPr>
              <w:fldChar w:fldCharType="end"/>
            </w:r>
            <w:r w:rsidR="0049542B" w:rsidRPr="000013AC">
              <w:rPr>
                <w:rFonts w:ascii="Times New Roman" w:hAnsi="Times New Roman" w:cs="Times New Roman"/>
                <w:color w:val="212121"/>
                <w:shd w:val="clear" w:color="auto" w:fill="FFFFFF"/>
              </w:rPr>
            </w:r>
            <w:r w:rsidR="0049542B" w:rsidRPr="000013AC">
              <w:rPr>
                <w:rFonts w:ascii="Times New Roman" w:hAnsi="Times New Roman" w:cs="Times New Roman"/>
                <w:color w:val="212121"/>
                <w:shd w:val="clear" w:color="auto" w:fill="FFFFFF"/>
              </w:rPr>
              <w:fldChar w:fldCharType="separate"/>
            </w:r>
            <w:r w:rsidRPr="000013AC">
              <w:rPr>
                <w:rFonts w:ascii="Times New Roman" w:hAnsi="Times New Roman" w:cs="Times New Roman"/>
                <w:noProof/>
                <w:color w:val="212121"/>
                <w:shd w:val="clear" w:color="auto" w:fill="FFFFFF"/>
              </w:rPr>
              <w:t>[</w:t>
            </w:r>
            <w:r w:rsidR="00626AEA">
              <w:rPr>
                <w:rFonts w:ascii="Times New Roman" w:hAnsi="Times New Roman" w:cs="Times New Roman" w:hint="eastAsia"/>
              </w:rPr>
              <w:t>34</w:t>
            </w:r>
            <w:r w:rsidRPr="000013AC">
              <w:rPr>
                <w:rFonts w:ascii="Times New Roman" w:hAnsi="Times New Roman" w:cs="Times New Roman"/>
                <w:noProof/>
                <w:color w:val="212121"/>
                <w:shd w:val="clear" w:color="auto" w:fill="FFFFFF"/>
              </w:rPr>
              <w:t>]</w:t>
            </w:r>
            <w:r w:rsidR="0049542B" w:rsidRPr="000013AC">
              <w:rPr>
                <w:rFonts w:ascii="Times New Roman" w:hAnsi="Times New Roman" w:cs="Times New Roman"/>
                <w:color w:val="212121"/>
                <w:shd w:val="clear" w:color="auto" w:fill="FFFFFF"/>
              </w:rPr>
              <w:fldChar w:fldCharType="end"/>
            </w:r>
            <w:r w:rsidRPr="000013AC">
              <w:rPr>
                <w:rFonts w:ascii="Times New Roman" w:hAnsi="Times New Roman" w:cs="Times New Roman"/>
                <w:color w:val="212121"/>
                <w:shd w:val="clear" w:color="auto" w:fill="FFFFFF"/>
              </w:rPr>
              <w:t>.</w:t>
            </w:r>
          </w:p>
        </w:tc>
      </w:tr>
      <w:tr w:rsidR="009C1F99" w:rsidRPr="00AF08D9" w:rsidTr="001D73F1">
        <w:trPr>
          <w:gridAfter w:val="1"/>
          <w:wAfter w:w="19" w:type="dxa"/>
          <w:trHeight w:val="504"/>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RPL21P11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6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LINC00331</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405"/>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HSPD1P8</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10"/>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CCT5P2</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73"/>
        </w:trPr>
        <w:tc>
          <w:tcPr>
            <w:tcW w:w="3030" w:type="dxa"/>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CCT5-2P</w:t>
            </w:r>
          </w:p>
        </w:tc>
        <w:tc>
          <w:tcPr>
            <w:tcW w:w="2812" w:type="dxa"/>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r w:rsidR="009C1F99" w:rsidRPr="00AF08D9" w:rsidTr="001D73F1">
        <w:trPr>
          <w:gridAfter w:val="1"/>
          <w:wAfter w:w="19" w:type="dxa"/>
          <w:trHeight w:val="554"/>
        </w:trPr>
        <w:tc>
          <w:tcPr>
            <w:tcW w:w="3030" w:type="dxa"/>
            <w:tcBorders>
              <w:bottom w:val="single" w:sz="4" w:space="0" w:color="auto"/>
            </w:tcBorders>
          </w:tcPr>
          <w:p w:rsidR="009C1F99" w:rsidRPr="001A5EFF" w:rsidRDefault="009C1F99" w:rsidP="001D73F1">
            <w:pPr>
              <w:jc w:val="center"/>
              <w:rPr>
                <w:rFonts w:ascii="Times New Roman" w:hAnsi="Times New Roman" w:cs="Times New Roman"/>
                <w:i/>
                <w:color w:val="1A1A1A"/>
              </w:rPr>
            </w:pPr>
            <w:r w:rsidRPr="001A5EFF">
              <w:rPr>
                <w:rFonts w:ascii="Times New Roman" w:hAnsi="Times New Roman" w:cs="Times New Roman"/>
                <w:i/>
                <w:color w:val="1A1A1A"/>
              </w:rPr>
              <w:t>BTF3P11</w:t>
            </w:r>
          </w:p>
        </w:tc>
        <w:tc>
          <w:tcPr>
            <w:tcW w:w="2812" w:type="dxa"/>
            <w:tcBorders>
              <w:bottom w:val="single" w:sz="4" w:space="0" w:color="auto"/>
            </w:tcBorders>
          </w:tcPr>
          <w:p w:rsidR="009C1F99" w:rsidRPr="00AF08D9" w:rsidRDefault="009C1F99" w:rsidP="001D73F1">
            <w:pPr>
              <w:jc w:val="center"/>
              <w:rPr>
                <w:rFonts w:ascii="Times New Roman" w:hAnsi="Times New Roman" w:cs="Times New Roman"/>
                <w:color w:val="1A1A1A"/>
              </w:rPr>
            </w:pPr>
            <w:r w:rsidRPr="00AF08D9">
              <w:rPr>
                <w:rFonts w:ascii="Times New Roman" w:hAnsi="Times New Roman" w:cs="Times New Roman"/>
                <w:color w:val="1A1A1A"/>
              </w:rPr>
              <w:t>N/A</w:t>
            </w:r>
          </w:p>
        </w:tc>
        <w:tc>
          <w:tcPr>
            <w:tcW w:w="5737" w:type="dxa"/>
            <w:gridSpan w:val="3"/>
            <w:tcBorders>
              <w:bottom w:val="single" w:sz="4" w:space="0" w:color="auto"/>
            </w:tcBorders>
          </w:tcPr>
          <w:p w:rsidR="009C1F99" w:rsidRPr="000013AC" w:rsidRDefault="009C1F99" w:rsidP="001D73F1">
            <w:pPr>
              <w:shd w:val="clear" w:color="auto" w:fill="FFFFFF"/>
              <w:spacing w:before="100" w:beforeAutospacing="1" w:after="100" w:afterAutospacing="1"/>
              <w:jc w:val="center"/>
              <w:rPr>
                <w:rFonts w:ascii="Times New Roman" w:hAnsi="Times New Roman" w:cs="Times New Roman"/>
                <w:color w:val="1A1A1A"/>
              </w:rPr>
            </w:pPr>
            <w:r w:rsidRPr="000013AC">
              <w:rPr>
                <w:rFonts w:ascii="Times New Roman" w:hAnsi="Times New Roman" w:cs="Times New Roman"/>
                <w:color w:val="1A1A1A"/>
              </w:rPr>
              <w:t>Unknown</w:t>
            </w:r>
          </w:p>
        </w:tc>
      </w:tr>
    </w:tbl>
    <w:p w:rsidR="004358AB" w:rsidRDefault="004358AB"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D31D50">
      <w:pPr>
        <w:spacing w:line="220" w:lineRule="atLeast"/>
      </w:pPr>
    </w:p>
    <w:p w:rsidR="00DA0773" w:rsidRDefault="00DA0773" w:rsidP="007F7E5B">
      <w:pPr>
        <w:pStyle w:val="1"/>
        <w:numPr>
          <w:ilvl w:val="0"/>
          <w:numId w:val="0"/>
        </w:numPr>
        <w:spacing w:line="360" w:lineRule="auto"/>
        <w:rPr>
          <w:rFonts w:ascii="Times New Roman" w:hAnsi="Times New Roman" w:cs="Times New Roman"/>
          <w:sz w:val="28"/>
        </w:rPr>
      </w:pPr>
      <w:r w:rsidRPr="00DA0773">
        <w:rPr>
          <w:rFonts w:ascii="Times New Roman" w:hAnsi="Times New Roman" w:cs="Times New Roman"/>
          <w:sz w:val="28"/>
        </w:rPr>
        <w:lastRenderedPageBreak/>
        <w:t>References</w:t>
      </w:r>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1" w:name="_ENREF_13"/>
      <w:r>
        <w:rPr>
          <w:rFonts w:ascii="Times New Roman" w:hAnsi="Times New Roman" w:cs="Times New Roman"/>
          <w:sz w:val="18"/>
          <w:szCs w:val="18"/>
        </w:rPr>
        <w:t>1</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Wu K, Yang Y, Wang C, Davoli MA, D'Amico M, Li A</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DACH1 inhibits transforming growth factor-beta signaling through binding Smad4. J Biol Chem. 2003; 278(51):51673-84.</w:t>
      </w:r>
      <w:bookmarkEnd w:id="11"/>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2" w:name="_ENREF_14"/>
      <w:r>
        <w:rPr>
          <w:rFonts w:ascii="Times New Roman" w:hAnsi="Times New Roman" w:cs="Times New Roman" w:hint="eastAsia"/>
          <w:sz w:val="18"/>
          <w:szCs w:val="18"/>
        </w:rPr>
        <w:t>2</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Hutchins JR, Toyoda Y, Hegemann B, Poser I, Heriche JK, Sykora MM</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Systematic analysis of human protein complexes identifies chromosome segregation proteins. Science. 2010; 328(5978):593-9.</w:t>
      </w:r>
      <w:bookmarkEnd w:id="12"/>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3" w:name="_ENREF_15"/>
      <w:r>
        <w:rPr>
          <w:rFonts w:ascii="Times New Roman" w:hAnsi="Times New Roman" w:cs="Times New Roman" w:hint="eastAsia"/>
          <w:sz w:val="18"/>
          <w:szCs w:val="18"/>
        </w:rPr>
        <w:t>3</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Hutterer A, Berdnik D, Wirtz-Peitz F, Zigman M, Schleiffer A, Knoblich JA: Mitotic activation of the kinase Aurora-A requires its binding partner Bora. Dev Cell. 2006; 11(2):147-57.</w:t>
      </w:r>
      <w:bookmarkEnd w:id="13"/>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4" w:name="_ENREF_16"/>
      <w:r>
        <w:rPr>
          <w:rFonts w:ascii="Times New Roman" w:hAnsi="Times New Roman" w:cs="Times New Roman" w:hint="eastAsia"/>
          <w:sz w:val="18"/>
          <w:szCs w:val="18"/>
        </w:rPr>
        <w:t>4</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Preker P, Nielsen J, Kammler S, Lykke-Andersen S, Christensen MS, Mapendano CK</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RNA exosome depletion reveals transcription upstream of active human promoters. Science. 2008; 322(5909):1851-4.</w:t>
      </w:r>
      <w:bookmarkEnd w:id="14"/>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5" w:name="_ENREF_17"/>
      <w:r>
        <w:rPr>
          <w:rFonts w:ascii="Times New Roman" w:hAnsi="Times New Roman" w:cs="Times New Roman" w:hint="eastAsia"/>
          <w:sz w:val="18"/>
          <w:szCs w:val="18"/>
        </w:rPr>
        <w:t>5</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Tomecki R, Kristiansen MS, Lykke-Andersen S, Chlebowski A, Larsen KM, Szczesny RJ</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The human core exosome interacts with differentially localized processive RNases: hDIS3 and hDIS3L. EMBO J. 2010; 29(14):2342-57.</w:t>
      </w:r>
      <w:bookmarkEnd w:id="15"/>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6" w:name="_ENREF_18"/>
      <w:r>
        <w:rPr>
          <w:rFonts w:ascii="Times New Roman" w:hAnsi="Times New Roman" w:cs="Times New Roman" w:hint="eastAsia"/>
          <w:sz w:val="18"/>
          <w:szCs w:val="18"/>
        </w:rPr>
        <w:t>6</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Wheway G, Schmidts M, Mans DA, Szymanska K, Nguyen TT, Racher H</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An siRNA-based functional genomics screen for the identification of regulators of ciliogenesis and ciliopathy genes. Nat Cell Biol. 2015; 17(8):1074-87.</w:t>
      </w:r>
      <w:bookmarkEnd w:id="16"/>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7" w:name="_ENREF_19"/>
      <w:r>
        <w:rPr>
          <w:rFonts w:ascii="Times New Roman" w:hAnsi="Times New Roman" w:cs="Times New Roman" w:hint="eastAsia"/>
          <w:sz w:val="18"/>
          <w:szCs w:val="18"/>
        </w:rPr>
        <w:t>7</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Sogawa K, Imataka H, Yamasaki Y, Kusume H, Abe H, Fujii-Kuriyama Y: cDNA cloning and transcriptional properties of a novel GC box-binding protein, BTEB2. Nucleic Acids Res. 1993; 21(7):1527-32.</w:t>
      </w:r>
      <w:bookmarkEnd w:id="17"/>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8" w:name="_ENREF_20"/>
      <w:r>
        <w:rPr>
          <w:rFonts w:ascii="Times New Roman" w:hAnsi="Times New Roman" w:cs="Times New Roman" w:hint="eastAsia"/>
          <w:sz w:val="18"/>
          <w:szCs w:val="18"/>
        </w:rPr>
        <w:t>8</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Roth C, Schuierer M, Gunther K, Buettner R: Genomic structure and DNA binding properties of the human zinc finger transcriptional repressor AP-2rep (KLF12). Genomics. 2000; 63(3):384-90.</w:t>
      </w:r>
      <w:bookmarkEnd w:id="18"/>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19" w:name="_ENREF_21"/>
      <w:r>
        <w:rPr>
          <w:rFonts w:ascii="Times New Roman" w:hAnsi="Times New Roman" w:cs="Times New Roman" w:hint="eastAsia"/>
          <w:sz w:val="18"/>
          <w:szCs w:val="18"/>
        </w:rPr>
        <w:t>9</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Baus D, Heermeier K, De Hoop M, Metz-Weidmann C, Gassenhuber J, Dittrich W</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Identification of a novel AS160 splice variant that regulates GLUT4 translocation and glucose-uptake in rat muscle cells. Cell Signal. 2008; 20(12):2237-46.</w:t>
      </w:r>
      <w:bookmarkEnd w:id="19"/>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0" w:name="_ENREF_22"/>
      <w:r>
        <w:rPr>
          <w:rFonts w:ascii="Times New Roman" w:hAnsi="Times New Roman" w:cs="Times New Roman" w:hint="eastAsia"/>
          <w:sz w:val="18"/>
          <w:szCs w:val="18"/>
        </w:rPr>
        <w:t>10</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Miinea CP, Sano H, Kane S, Sano E, Fukuda M, Peranen J</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AS160, the Akt substrate regulating GLUT4 translocation, has a functional Rab GTPase-activating protein domain. Biochem J. 2005; 391(Pt 1):87-93.</w:t>
      </w:r>
      <w:bookmarkEnd w:id="20"/>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1" w:name="_ENREF_23"/>
      <w:r>
        <w:rPr>
          <w:rFonts w:ascii="Times New Roman" w:hAnsi="Times New Roman" w:cs="Times New Roman" w:hint="eastAsia"/>
          <w:sz w:val="18"/>
          <w:szCs w:val="18"/>
        </w:rPr>
        <w:t>11</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Mao X, Gluck N, Chen B, Starokadomskyy P, Li H, Maine GN</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OMMD1 (copper metabolism MURR1 domain-containing protein 1) regulates Cullin RING ligases by preventing CAND1 (Cullin-associated Nedd8-dissociated protein 1) binding. J Biol Chem. 2011; 286(37):32355-65.</w:t>
      </w:r>
      <w:bookmarkEnd w:id="21"/>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2" w:name="_ENREF_24"/>
      <w:r>
        <w:rPr>
          <w:rFonts w:ascii="Times New Roman" w:hAnsi="Times New Roman" w:cs="Times New Roman" w:hint="eastAsia"/>
          <w:sz w:val="18"/>
          <w:szCs w:val="18"/>
        </w:rPr>
        <w:t>12</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Burstein E, Hoberg JE, Wilkinson AS, Rumble JM, Csomos RA, Komarck CM</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OMMD proteins, a novel family of structural and functional homologs of MURR1. J Biol Chem. 2005; 280(23):22222-32.</w:t>
      </w:r>
      <w:bookmarkEnd w:id="22"/>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3" w:name="_ENREF_25"/>
      <w:r>
        <w:rPr>
          <w:rFonts w:ascii="Times New Roman" w:hAnsi="Times New Roman" w:cs="Times New Roman" w:hint="eastAsia"/>
          <w:sz w:val="18"/>
          <w:szCs w:val="18"/>
        </w:rPr>
        <w:t>13</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de Bie P, van de Sluis B, Burstein E, Duran KJ, Berger R, Duckett CS</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haracterization of COMMD protein-protein interactions in NF-kappaB signalling. Biochem J. 2006; 398(1):63-71.</w:t>
      </w:r>
      <w:bookmarkEnd w:id="23"/>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4" w:name="_ENREF_26"/>
      <w:r>
        <w:rPr>
          <w:rFonts w:ascii="Times New Roman" w:hAnsi="Times New Roman" w:cs="Times New Roman" w:hint="eastAsia"/>
          <w:sz w:val="18"/>
          <w:szCs w:val="18"/>
        </w:rPr>
        <w:t>14</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Wada H, Kito K, Caskey LS, Yeh ET, Kamitani T: Cleavage of the C-terminus of NEDD8 by UCH-L3. Biochem Biophys Res Commun. 1998; 251(3):688-92.</w:t>
      </w:r>
      <w:bookmarkEnd w:id="24"/>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5" w:name="_ENREF_27"/>
      <w:r>
        <w:rPr>
          <w:rFonts w:ascii="Times New Roman" w:hAnsi="Times New Roman" w:cs="Times New Roman" w:hint="eastAsia"/>
          <w:sz w:val="18"/>
          <w:szCs w:val="18"/>
        </w:rPr>
        <w:t>15</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Setsuie R, Sakurai M, Sakaguchi Y, Wada K: Ubiquitin dimers control the hydrolase activity of UCH-L3. Neurochem Int. 2009; 54(5-6):314-21.</w:t>
      </w:r>
      <w:bookmarkEnd w:id="25"/>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6" w:name="_ENREF_28"/>
      <w:r>
        <w:rPr>
          <w:rFonts w:ascii="Times New Roman" w:hAnsi="Times New Roman" w:cs="Times New Roman" w:hint="eastAsia"/>
          <w:sz w:val="18"/>
          <w:szCs w:val="18"/>
        </w:rPr>
        <w:t>16</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Dennissen FJ, Kholod N, Hermes DJ, Kemmerling N, Steinbusch HW, Dantuma NP</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Mutant ubiquitin (UBB+1) associated with neurodegenerative disorders is hydrolyzed by ubiquitin C-terminal hydrolase L3 (UCH-L3). FEBS Lett. 2011; 585(16):2568-74.</w:t>
      </w:r>
      <w:bookmarkEnd w:id="26"/>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7" w:name="_ENREF_29"/>
      <w:r>
        <w:rPr>
          <w:rFonts w:ascii="Times New Roman" w:hAnsi="Times New Roman" w:cs="Times New Roman" w:hint="eastAsia"/>
          <w:sz w:val="18"/>
          <w:szCs w:val="18"/>
        </w:rPr>
        <w:t>17</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Iphofer A, Kummer A, Nimtz M, Ritter A, Arnold T, Frank R</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Profiling ubiquitin linkage specificities of deubiquitinating enzymes with branched ubiquitin isopeptide probes. Chembiochem. 2012; 13(10):1416-20.</w:t>
      </w:r>
      <w:bookmarkEnd w:id="27"/>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8" w:name="_ENREF_30"/>
      <w:r>
        <w:rPr>
          <w:rFonts w:ascii="Times New Roman" w:hAnsi="Times New Roman" w:cs="Times New Roman" w:hint="eastAsia"/>
          <w:sz w:val="18"/>
          <w:szCs w:val="18"/>
        </w:rPr>
        <w:lastRenderedPageBreak/>
        <w:t>18</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Holaska JM, Rais-Bahrami S, Wilson KL: Lmo7 is an emerin-binding protein that regulates the transcription of emerin and many other muscle-relevant genes. Hum Mol Genet. 2006; 15(23):3459-72.</w:t>
      </w:r>
      <w:bookmarkEnd w:id="28"/>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29" w:name="_ENREF_31"/>
      <w:r>
        <w:rPr>
          <w:rFonts w:ascii="Times New Roman" w:hAnsi="Times New Roman" w:cs="Times New Roman" w:hint="eastAsia"/>
          <w:sz w:val="18"/>
          <w:szCs w:val="18"/>
        </w:rPr>
        <w:t>19</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Schwenk J, Metz M, Zolles G, Turecek R, Fritzius T, Bildl W</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Native GABA(B) receptors are heteromultimers with a family of auxiliary subunits. Nature. 2010; 465(7295):231-5.</w:t>
      </w:r>
      <w:bookmarkEnd w:id="29"/>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0" w:name="_ENREF_32"/>
      <w:r>
        <w:rPr>
          <w:rFonts w:ascii="Times New Roman" w:hAnsi="Times New Roman" w:cs="Times New Roman" w:hint="eastAsia"/>
          <w:sz w:val="18"/>
          <w:szCs w:val="18"/>
        </w:rPr>
        <w:t>20</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Mamo A, Jules F, Dumaresq-Doiron K, Costantino S, Lefrancois S: The role of ceroid lipofuscinosis neuronal protein 5 (CLN5) in endosomal sorting. Mol Cell Biol. 2012; 32(10):1855-66.</w:t>
      </w:r>
      <w:bookmarkEnd w:id="30"/>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1" w:name="_ENREF_33"/>
      <w:r>
        <w:rPr>
          <w:rFonts w:ascii="Times New Roman" w:hAnsi="Times New Roman" w:cs="Times New Roman" w:hint="eastAsia"/>
          <w:sz w:val="18"/>
          <w:szCs w:val="18"/>
        </w:rPr>
        <w:t>21</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Busino L, Bassermann F, Maiolica A, Lee C, Nolan PM, Godinho SI</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SCFFbxl3 controls the oscillation of the circadian clock by directing the degradation of cryptochrome proteins. Science. 2007; 316(5826):900-4.</w:t>
      </w:r>
      <w:bookmarkEnd w:id="31"/>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2" w:name="_ENREF_34"/>
      <w:r>
        <w:rPr>
          <w:rFonts w:ascii="Times New Roman" w:hAnsi="Times New Roman" w:cs="Times New Roman" w:hint="eastAsia"/>
          <w:sz w:val="18"/>
          <w:szCs w:val="18"/>
        </w:rPr>
        <w:t>22</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Yoo SH, Mohawk JA, Siepka SM, Shan Y, Huh SK, Hong HK</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ompeting E3 ubiquitin ligases govern circadian periodicity by degradation of CRY in nucleus and cytoplasm. Cell. 2013; 152(5):1091-105.</w:t>
      </w:r>
      <w:bookmarkEnd w:id="32"/>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3" w:name="_ENREF_35"/>
      <w:r>
        <w:rPr>
          <w:rFonts w:ascii="Times New Roman" w:hAnsi="Times New Roman" w:cs="Times New Roman" w:hint="eastAsia"/>
          <w:sz w:val="18"/>
          <w:szCs w:val="18"/>
        </w:rPr>
        <w:t>23</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Scott DC, Rhee DY, Duda DM, Kelsall IR, Olszewski JL, Paulo JA</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Two Distinct Types of E3 Ligases Work in Unison to Regulate Substrate Ubiquitylation. Cell. 2016; 166(5):1198-214 e24.</w:t>
      </w:r>
      <w:bookmarkEnd w:id="33"/>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4" w:name="_ENREF_36"/>
      <w:r>
        <w:rPr>
          <w:rFonts w:ascii="Times New Roman" w:hAnsi="Times New Roman" w:cs="Times New Roman" w:hint="eastAsia"/>
          <w:sz w:val="18"/>
          <w:szCs w:val="18"/>
        </w:rPr>
        <w:t>24</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Pao KC, Wood NT, Knebel A, Rafie K, Stanley M, Mabbitt PD</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Activity-based E3 ligase profiling uncovers an E3 ligase with esterification activity. Nature. 2018; 556(7701):381-85.</w:t>
      </w:r>
      <w:bookmarkEnd w:id="34"/>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5" w:name="_ENREF_37"/>
      <w:r>
        <w:rPr>
          <w:rFonts w:ascii="Times New Roman" w:hAnsi="Times New Roman" w:cs="Times New Roman" w:hint="eastAsia"/>
          <w:sz w:val="18"/>
          <w:szCs w:val="18"/>
        </w:rPr>
        <w:t>25</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Han S, Witt RM, Santos TM, Polizzano C, Sabatini BL, Ramesh V: Pam (Protein associated with Myc) functions as an E3 ubiquitin ligase and regulates TSC/mTOR signaling. Cell Signal. 2008; 20(6):1084-91.</w:t>
      </w:r>
      <w:bookmarkEnd w:id="35"/>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6" w:name="_ENREF_38"/>
      <w:r>
        <w:rPr>
          <w:rFonts w:ascii="Times New Roman" w:hAnsi="Times New Roman" w:cs="Times New Roman" w:hint="eastAsia"/>
          <w:sz w:val="18"/>
          <w:szCs w:val="18"/>
        </w:rPr>
        <w:t>26</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Bento CF, Ashkenazi A, Jimenez-Sanchez M, Rubinsztein DC: The Parkinson's disease-associated genes ATP13A2 and SYT11 regulate autophagy via a common pathway. Nat Commun. 2016; 7:11803.</w:t>
      </w:r>
      <w:bookmarkEnd w:id="36"/>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7" w:name="_ENREF_39"/>
      <w:r>
        <w:rPr>
          <w:rFonts w:ascii="Times New Roman" w:hAnsi="Times New Roman" w:cs="Times New Roman" w:hint="eastAsia"/>
          <w:sz w:val="18"/>
          <w:szCs w:val="18"/>
        </w:rPr>
        <w:t>27</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Champliaud MF, Baden HP, Koch M, Jin W, Burgeson RE, Viel A: Gene characterization of sciellin (SCEL) and protein localization in vertebrate epithelia displaying barrier properties. Genomics. 2000; 70(2):264-8.</w:t>
      </w:r>
      <w:bookmarkEnd w:id="37"/>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8" w:name="_ENREF_40"/>
      <w:r>
        <w:rPr>
          <w:rFonts w:ascii="Times New Roman" w:hAnsi="Times New Roman" w:cs="Times New Roman" w:hint="eastAsia"/>
          <w:sz w:val="18"/>
          <w:szCs w:val="18"/>
        </w:rPr>
        <w:t>28</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van der Vaart B, Manatschal C, Grigoriev I, Olieric V, Gouveia SM, Bjelic S</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SLAIN2 links microtubule plus end-tracking proteins and controls microtubule growth in interphase. J Cell Biol. 2011; 193(6):1083-99.</w:t>
      </w:r>
      <w:bookmarkEnd w:id="38"/>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39" w:name="_ENREF_41"/>
      <w:r>
        <w:rPr>
          <w:rFonts w:ascii="Times New Roman" w:hAnsi="Times New Roman" w:cs="Times New Roman" w:hint="eastAsia"/>
          <w:sz w:val="18"/>
          <w:szCs w:val="18"/>
        </w:rPr>
        <w:t>29</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Webb ML, Chao CC, Rizzo M, Shapiro RA, Neubauer M, Liu EC</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loning and expression of an endothelin receptor subtype B from human prostate that mediates contraction. Mol Pharmacol. 1995; 47(4):730-7.</w:t>
      </w:r>
      <w:bookmarkEnd w:id="39"/>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40" w:name="_ENREF_42"/>
      <w:r>
        <w:rPr>
          <w:rFonts w:ascii="Times New Roman" w:hAnsi="Times New Roman" w:cs="Times New Roman" w:hint="eastAsia"/>
          <w:sz w:val="18"/>
          <w:szCs w:val="18"/>
        </w:rPr>
        <w:t>30</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Martinez-Lopez JE, Moreno-Bravo JA, Madrigal MP, Martinez S, Puelles E: Red nucleus and rubrospinal tract disorganization in the absence of Pou4f1. Front Neuroanat. 2015; 9:8.</w:t>
      </w:r>
      <w:bookmarkEnd w:id="40"/>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41" w:name="_ENREF_43"/>
      <w:r>
        <w:rPr>
          <w:rFonts w:ascii="Times New Roman" w:hAnsi="Times New Roman" w:cs="Times New Roman" w:hint="eastAsia"/>
          <w:sz w:val="18"/>
          <w:szCs w:val="18"/>
        </w:rPr>
        <w:t>31</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Wang LX, Wan C, Dong ZB, Wang BH, Liu HY, Li Y: Integrative Analysis of Long Noncoding RNA (lncRNA), microRNA (miRNA) and mRNA Expression and Construction of a Competing Endogenous RNA (ceRNA) Network in Metastatic Melanoma. Med Sci Monit. 2019; 25:2896-907.</w:t>
      </w:r>
      <w:bookmarkEnd w:id="41"/>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42" w:name="_ENREF_44"/>
      <w:r>
        <w:rPr>
          <w:rFonts w:ascii="Times New Roman" w:hAnsi="Times New Roman" w:cs="Times New Roman" w:hint="eastAsia"/>
          <w:sz w:val="18"/>
          <w:szCs w:val="18"/>
        </w:rPr>
        <w:t>32</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Chen F, Lukat P, Iqbal AA, Saile K, Kaever V, van den Heuvel J</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Crystal structure of cis-aconitate decarboxylase reveals the impact of naturally occurring human mutations on itaconate synthesis. Proc Natl Acad Sci U S A. 2019; 116(41):20644-54.</w:t>
      </w:r>
      <w:bookmarkEnd w:id="42"/>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43" w:name="_ENREF_45"/>
      <w:r>
        <w:rPr>
          <w:rFonts w:ascii="Times New Roman" w:hAnsi="Times New Roman" w:cs="Times New Roman" w:hint="eastAsia"/>
          <w:sz w:val="18"/>
          <w:szCs w:val="18"/>
        </w:rPr>
        <w:t>33</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Asahchop EL, Akinwumi SM, Branton WG, Fujiwara E, Gill MJ, Power C: Plasma microRNA profiling predicts HIV-associated neurocognitive disorder. AIDS. 2016; 30(13):2021-31.</w:t>
      </w:r>
      <w:bookmarkEnd w:id="43"/>
    </w:p>
    <w:p w:rsidR="000013AC" w:rsidRPr="007F7E5B" w:rsidRDefault="00790806" w:rsidP="007F7E5B">
      <w:pPr>
        <w:pStyle w:val="EndNoteBibliography"/>
        <w:spacing w:line="360" w:lineRule="auto"/>
        <w:ind w:left="720" w:hanging="720"/>
        <w:rPr>
          <w:rFonts w:ascii="Times New Roman" w:hAnsi="Times New Roman" w:cs="Times New Roman"/>
          <w:sz w:val="18"/>
          <w:szCs w:val="18"/>
        </w:rPr>
      </w:pPr>
      <w:bookmarkStart w:id="44" w:name="_ENREF_46"/>
      <w:r>
        <w:rPr>
          <w:rFonts w:ascii="Times New Roman" w:hAnsi="Times New Roman" w:cs="Times New Roman" w:hint="eastAsia"/>
          <w:sz w:val="18"/>
          <w:szCs w:val="18"/>
        </w:rPr>
        <w:t>34</w:t>
      </w:r>
      <w:r w:rsidR="000013AC" w:rsidRPr="007F7E5B">
        <w:rPr>
          <w:rFonts w:ascii="Times New Roman" w:hAnsi="Times New Roman" w:cs="Times New Roman"/>
          <w:sz w:val="18"/>
          <w:szCs w:val="18"/>
        </w:rPr>
        <w:t>.</w:t>
      </w:r>
      <w:r w:rsidR="000013AC" w:rsidRPr="007F7E5B">
        <w:rPr>
          <w:rFonts w:ascii="Times New Roman" w:hAnsi="Times New Roman" w:cs="Times New Roman"/>
          <w:sz w:val="18"/>
          <w:szCs w:val="18"/>
        </w:rPr>
        <w:tab/>
        <w:t>Mosca A, Sperduti S, Pop V, Ciavardelli D, Granzotto A, Punzi M</w:t>
      </w:r>
      <w:r w:rsidR="000013AC" w:rsidRPr="007F7E5B">
        <w:rPr>
          <w:rFonts w:ascii="Times New Roman" w:hAnsi="Times New Roman" w:cs="Times New Roman"/>
          <w:i/>
          <w:sz w:val="18"/>
          <w:szCs w:val="18"/>
        </w:rPr>
        <w:t xml:space="preserve"> et al</w:t>
      </w:r>
      <w:r w:rsidR="000013AC" w:rsidRPr="007F7E5B">
        <w:rPr>
          <w:rFonts w:ascii="Times New Roman" w:hAnsi="Times New Roman" w:cs="Times New Roman"/>
          <w:sz w:val="18"/>
          <w:szCs w:val="18"/>
        </w:rPr>
        <w:t>: Influence of APOE and RNF219 on Behavioral and Cognitive Features of Female Patients Affected by Mild Cognitive Impairment or Alzheimer's Disease. Front Aging Neurosci. 2018; 10:92.</w:t>
      </w:r>
      <w:bookmarkEnd w:id="44"/>
    </w:p>
    <w:p w:rsidR="00DA0773" w:rsidRDefault="00DA0773" w:rsidP="00D31D50">
      <w:pPr>
        <w:spacing w:line="220" w:lineRule="atLeast"/>
      </w:pPr>
    </w:p>
    <w:sectPr w:rsidR="00DA0773" w:rsidSect="004358AB">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7B61B6"/>
    <w:multiLevelType w:val="hybridMultilevel"/>
    <w:tmpl w:val="8714829A"/>
    <w:lvl w:ilvl="0" w:tplc="ABE2981C">
      <w:start w:val="1"/>
      <w:numFmt w:val="decimal"/>
      <w:pStyle w:val="1"/>
      <w:lvlText w:val="%1."/>
      <w:lvlJc w:val="left"/>
      <w:pPr>
        <w:ind w:left="360" w:hanging="360"/>
      </w:pPr>
      <w:rPr>
        <w:rFonts w:ascii="Arial" w:hAnsi="Arial" w:cs="Arial" w:hint="default"/>
      </w:rPr>
    </w:lvl>
    <w:lvl w:ilvl="1" w:tplc="E42C1240">
      <w:start w:val="1"/>
      <w:numFmt w:val="decimal"/>
      <w:pStyle w:val="2"/>
      <w:lvlText w:val="%2)"/>
      <w:lvlJc w:val="left"/>
      <w:pPr>
        <w:ind w:left="4390" w:hanging="420"/>
      </w:pPr>
      <w:rPr>
        <w:rFonts w:ascii="Arial" w:hAnsi="Arial" w:cs="Arial" w:hint="default"/>
        <w:b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2181313"/>
    <w:multiLevelType w:val="multilevel"/>
    <w:tmpl w:val="D41CC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86C5438"/>
    <w:multiLevelType w:val="multilevel"/>
    <w:tmpl w:val="42B69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01A08A6"/>
    <w:multiLevelType w:val="multilevel"/>
    <w:tmpl w:val="CD4C6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7B43CC5"/>
    <w:multiLevelType w:val="multilevel"/>
    <w:tmpl w:val="428EC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AC5577E"/>
    <w:multiLevelType w:val="multilevel"/>
    <w:tmpl w:val="6E9E2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C0965D1"/>
    <w:multiLevelType w:val="multilevel"/>
    <w:tmpl w:val="9CF0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8A80F9A"/>
    <w:multiLevelType w:val="multilevel"/>
    <w:tmpl w:val="88D86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D3D6B70"/>
    <w:multiLevelType w:val="multilevel"/>
    <w:tmpl w:val="E0A83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EB110F1"/>
    <w:multiLevelType w:val="multilevel"/>
    <w:tmpl w:val="64322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1"/>
  </w:num>
  <w:num w:numId="4">
    <w:abstractNumId w:val="8"/>
  </w:num>
  <w:num w:numId="5">
    <w:abstractNumId w:val="5"/>
  </w:num>
  <w:num w:numId="6">
    <w:abstractNumId w:val="9"/>
  </w:num>
  <w:num w:numId="7">
    <w:abstractNumId w:val="7"/>
  </w:num>
  <w:num w:numId="8">
    <w:abstractNumId w:val="6"/>
  </w:num>
  <w:num w:numId="9">
    <w:abstractNumId w:val="4"/>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compat>
    <w:useFELayout/>
  </w:compat>
  <w:rsids>
    <w:rsidRoot w:val="00D31D50"/>
    <w:rsid w:val="000013AC"/>
    <w:rsid w:val="00323B43"/>
    <w:rsid w:val="003D37D8"/>
    <w:rsid w:val="00425F13"/>
    <w:rsid w:val="00426133"/>
    <w:rsid w:val="004358AB"/>
    <w:rsid w:val="0049542B"/>
    <w:rsid w:val="005074EE"/>
    <w:rsid w:val="00626AEA"/>
    <w:rsid w:val="006B0AF1"/>
    <w:rsid w:val="006F0933"/>
    <w:rsid w:val="00790806"/>
    <w:rsid w:val="007A33C8"/>
    <w:rsid w:val="007F7E5B"/>
    <w:rsid w:val="008B7726"/>
    <w:rsid w:val="009C1F99"/>
    <w:rsid w:val="009E07A1"/>
    <w:rsid w:val="00BA5ECD"/>
    <w:rsid w:val="00BF3FD4"/>
    <w:rsid w:val="00C21F66"/>
    <w:rsid w:val="00D31D50"/>
    <w:rsid w:val="00DA0773"/>
    <w:rsid w:val="00F4019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paragraph" w:styleId="1">
    <w:name w:val="heading 1"/>
    <w:basedOn w:val="a0"/>
    <w:next w:val="a"/>
    <w:link w:val="1Char"/>
    <w:uiPriority w:val="9"/>
    <w:qFormat/>
    <w:rsid w:val="00DA0773"/>
    <w:pPr>
      <w:numPr>
        <w:numId w:val="10"/>
      </w:numPr>
      <w:autoSpaceDE w:val="0"/>
      <w:autoSpaceDN w:val="0"/>
      <w:snapToGrid/>
      <w:spacing w:after="0"/>
      <w:ind w:leftChars="-1" w:left="-2" w:right="74" w:firstLineChars="0" w:firstLine="2"/>
      <w:outlineLvl w:val="0"/>
    </w:pPr>
    <w:rPr>
      <w:rFonts w:ascii="Arial" w:eastAsiaTheme="minorEastAsia" w:hAnsi="Arial" w:cs="Arial"/>
      <w:b/>
      <w:kern w:val="2"/>
      <w:sz w:val="24"/>
      <w:szCs w:val="24"/>
    </w:rPr>
  </w:style>
  <w:style w:type="paragraph" w:styleId="2">
    <w:name w:val="heading 2"/>
    <w:basedOn w:val="a0"/>
    <w:next w:val="a"/>
    <w:link w:val="2Char"/>
    <w:uiPriority w:val="9"/>
    <w:unhideWhenUsed/>
    <w:qFormat/>
    <w:rsid w:val="00DA0773"/>
    <w:pPr>
      <w:numPr>
        <w:ilvl w:val="1"/>
        <w:numId w:val="10"/>
      </w:numPr>
      <w:autoSpaceDE w:val="0"/>
      <w:autoSpaceDN w:val="0"/>
      <w:snapToGrid/>
      <w:spacing w:after="0"/>
      <w:ind w:left="426" w:right="74" w:firstLineChars="0" w:hanging="426"/>
      <w:outlineLvl w:val="1"/>
    </w:pPr>
    <w:rPr>
      <w:rFonts w:ascii="Arial" w:eastAsiaTheme="minorEastAsia" w:hAnsi="Arial" w:cs="Arial"/>
      <w:kern w:val="2"/>
      <w:sz w:val="24"/>
      <w:szCs w:val="24"/>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id-label">
    <w:name w:val="id-label"/>
    <w:basedOn w:val="a1"/>
    <w:rsid w:val="009C1F99"/>
  </w:style>
  <w:style w:type="character" w:customStyle="1" w:styleId="1Char">
    <w:name w:val="标题 1 Char"/>
    <w:basedOn w:val="a1"/>
    <w:link w:val="1"/>
    <w:uiPriority w:val="9"/>
    <w:rsid w:val="00DA0773"/>
    <w:rPr>
      <w:rFonts w:ascii="Arial" w:eastAsiaTheme="minorEastAsia" w:hAnsi="Arial" w:cs="Arial"/>
      <w:b/>
      <w:kern w:val="2"/>
      <w:sz w:val="24"/>
      <w:szCs w:val="24"/>
    </w:rPr>
  </w:style>
  <w:style w:type="character" w:customStyle="1" w:styleId="2Char">
    <w:name w:val="标题 2 Char"/>
    <w:basedOn w:val="a1"/>
    <w:link w:val="2"/>
    <w:uiPriority w:val="9"/>
    <w:rsid w:val="00DA0773"/>
    <w:rPr>
      <w:rFonts w:ascii="Arial" w:eastAsiaTheme="minorEastAsia" w:hAnsi="Arial" w:cs="Arial"/>
      <w:kern w:val="2"/>
      <w:sz w:val="24"/>
      <w:szCs w:val="24"/>
    </w:rPr>
  </w:style>
  <w:style w:type="paragraph" w:styleId="a0">
    <w:name w:val="List Paragraph"/>
    <w:basedOn w:val="a"/>
    <w:uiPriority w:val="34"/>
    <w:qFormat/>
    <w:rsid w:val="00DA0773"/>
    <w:pPr>
      <w:ind w:firstLineChars="200" w:firstLine="420"/>
    </w:pPr>
  </w:style>
  <w:style w:type="paragraph" w:customStyle="1" w:styleId="EndNoteBibliography">
    <w:name w:val="EndNote Bibliography"/>
    <w:basedOn w:val="a"/>
    <w:link w:val="EndNoteBibliographyChar"/>
    <w:rsid w:val="000013AC"/>
    <w:pPr>
      <w:widowControl w:val="0"/>
      <w:adjustRightInd/>
      <w:snapToGrid/>
      <w:spacing w:after="0"/>
      <w:jc w:val="both"/>
    </w:pPr>
    <w:rPr>
      <w:rFonts w:ascii="Calibri" w:eastAsia="宋体" w:hAnsi="Calibri" w:cs="Calibri"/>
      <w:noProof/>
      <w:kern w:val="2"/>
      <w:sz w:val="20"/>
    </w:rPr>
  </w:style>
  <w:style w:type="character" w:customStyle="1" w:styleId="EndNoteBibliographyChar">
    <w:name w:val="EndNote Bibliography Char"/>
    <w:basedOn w:val="a1"/>
    <w:link w:val="EndNoteBibliography"/>
    <w:rsid w:val="000013AC"/>
    <w:rPr>
      <w:rFonts w:ascii="Calibri" w:eastAsia="宋体" w:hAnsi="Calibri" w:cs="Calibri"/>
      <w:noProof/>
      <w:kern w:val="2"/>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javascript:;"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3627</Words>
  <Characters>20678</Characters>
  <Application>Microsoft Office Word</Application>
  <DocSecurity>0</DocSecurity>
  <Lines>172</Lines>
  <Paragraphs>48</Paragraphs>
  <ScaleCrop>false</ScaleCrop>
  <Company/>
  <LinksUpToDate>false</LinksUpToDate>
  <CharactersWithSpaces>24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xbany</cp:lastModifiedBy>
  <cp:revision>17</cp:revision>
  <dcterms:created xsi:type="dcterms:W3CDTF">2008-09-11T17:20:00Z</dcterms:created>
  <dcterms:modified xsi:type="dcterms:W3CDTF">2020-04-08T13:43:00Z</dcterms:modified>
</cp:coreProperties>
</file>